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sz w:val="56"/>
          <w:szCs w:val="56"/>
          <w:lang w:val="en-GB"/>
        </w:rPr>
      </w:pPr>
      <w:r>
        <w:rPr>
          <w:b/>
          <w:bCs/>
          <w:sz w:val="56"/>
          <w:szCs w:val="56"/>
          <w:lang w:val="en-GB"/>
        </w:rPr>
        <w:t>Supplementary Material</w:t>
      </w:r>
    </w:p>
    <w:p>
      <w:pPr>
        <w:pStyle w:val="Normal"/>
        <w:spacing w:lineRule="auto" w:line="480"/>
        <w:jc w:val="center"/>
        <w:rPr>
          <w:rFonts w:cs="Arial"/>
          <w:b/>
          <w:b/>
          <w:sz w:val="32"/>
          <w:szCs w:val="32"/>
          <w:lang w:val="en-GB"/>
        </w:rPr>
      </w:pPr>
      <w:r>
        <w:rPr>
          <w:rFonts w:cs="Arial"/>
          <w:b/>
          <w:i/>
          <w:sz w:val="32"/>
          <w:szCs w:val="32"/>
          <w:lang w:val="en-GB"/>
        </w:rPr>
        <w:t>Equisetum arvense</w:t>
      </w:r>
      <w:r>
        <w:rPr>
          <w:rFonts w:cs="Arial"/>
          <w:b/>
          <w:sz w:val="32"/>
          <w:szCs w:val="32"/>
          <w:lang w:val="en-GB"/>
        </w:rPr>
        <w:t xml:space="preserve"> (Horsetail) modulates the function of inflammatory immunocompetent cells </w:t>
      </w:r>
    </w:p>
    <w:p>
      <w:pPr>
        <w:pStyle w:val="Normal"/>
        <w:spacing w:lineRule="auto" w:line="480"/>
        <w:jc w:val="both"/>
        <w:rPr>
          <w:rFonts w:cs="Arial"/>
          <w:b/>
          <w:b/>
          <w:sz w:val="32"/>
          <w:szCs w:val="32"/>
          <w:lang w:val="en-GB"/>
        </w:rPr>
      </w:pPr>
      <w:r>
        <w:rPr>
          <w:rFonts w:cs="Arial"/>
          <w:b/>
          <w:sz w:val="32"/>
          <w:szCs w:val="32"/>
          <w:lang w:val="en-GB"/>
        </w:rPr>
      </w:r>
    </w:p>
    <w:p>
      <w:pPr>
        <w:pStyle w:val="Normal"/>
        <w:spacing w:lineRule="auto" w:line="480"/>
        <w:jc w:val="both"/>
        <w:rPr>
          <w:sz w:val="28"/>
          <w:szCs w:val="28"/>
          <w:lang w:val="en-GB"/>
        </w:rPr>
      </w:pPr>
      <w:r>
        <w:rPr>
          <w:sz w:val="28"/>
          <w:szCs w:val="28"/>
          <w:lang w:val="en-GB"/>
        </w:rPr>
        <w:t>Carsten Gründemann</w:t>
      </w:r>
      <w:r>
        <w:rPr>
          <w:sz w:val="28"/>
          <w:szCs w:val="28"/>
          <w:vertAlign w:val="superscript"/>
          <w:lang w:val="en-GB"/>
        </w:rPr>
        <w:t>a*</w:t>
      </w:r>
      <w:r>
        <w:rPr>
          <w:sz w:val="28"/>
          <w:szCs w:val="28"/>
          <w:lang w:val="en-GB"/>
        </w:rPr>
        <w:t>, Karin Lengen</w:t>
      </w:r>
      <w:r>
        <w:rPr>
          <w:sz w:val="28"/>
          <w:szCs w:val="28"/>
          <w:vertAlign w:val="superscript"/>
          <w:lang w:val="en-GB"/>
        </w:rPr>
        <w:t>a</w:t>
      </w:r>
      <w:r>
        <w:rPr>
          <w:sz w:val="28"/>
          <w:szCs w:val="28"/>
          <w:lang w:val="en-GB"/>
        </w:rPr>
        <w:t>, Barbara Sauer</w:t>
      </w:r>
      <w:r>
        <w:rPr>
          <w:sz w:val="28"/>
          <w:szCs w:val="28"/>
          <w:vertAlign w:val="superscript"/>
          <w:lang w:val="en-GB"/>
        </w:rPr>
        <w:t>a</w:t>
      </w:r>
      <w:r>
        <w:rPr>
          <w:sz w:val="28"/>
          <w:szCs w:val="28"/>
          <w:lang w:val="en-GB"/>
        </w:rPr>
        <w:t>, Manuel Garcia-Käufer</w:t>
      </w:r>
      <w:r>
        <w:rPr>
          <w:sz w:val="28"/>
          <w:szCs w:val="28"/>
          <w:vertAlign w:val="superscript"/>
          <w:lang w:val="en-GB"/>
        </w:rPr>
        <w:t>a</w:t>
      </w:r>
      <w:r>
        <w:rPr>
          <w:sz w:val="28"/>
          <w:szCs w:val="28"/>
          <w:lang w:val="en-GB"/>
        </w:rPr>
        <w:t>, Martin Zehl</w:t>
      </w:r>
      <w:r>
        <w:rPr>
          <w:sz w:val="28"/>
          <w:szCs w:val="28"/>
          <w:vertAlign w:val="superscript"/>
          <w:lang w:val="en-GB"/>
        </w:rPr>
        <w:t>b</w:t>
      </w:r>
      <w:r>
        <w:rPr>
          <w:sz w:val="28"/>
          <w:szCs w:val="28"/>
          <w:lang w:val="en-GB"/>
        </w:rPr>
        <w:t xml:space="preserve"> and Roman Huber</w:t>
      </w:r>
      <w:r>
        <w:rPr>
          <w:sz w:val="28"/>
          <w:szCs w:val="28"/>
          <w:vertAlign w:val="superscript"/>
          <w:lang w:val="en-GB"/>
        </w:rPr>
        <w:t>a</w:t>
      </w:r>
    </w:p>
    <w:p>
      <w:pPr>
        <w:pStyle w:val="Normal"/>
        <w:jc w:val="both"/>
        <w:rPr>
          <w:sz w:val="28"/>
          <w:szCs w:val="28"/>
          <w:lang w:val="en-GB"/>
        </w:rPr>
      </w:pPr>
      <w:r>
        <w:rPr>
          <w:sz w:val="28"/>
          <w:szCs w:val="28"/>
          <w:lang w:val="en-GB"/>
        </w:rPr>
      </w:r>
    </w:p>
    <w:p>
      <w:pPr>
        <w:pStyle w:val="Normal"/>
        <w:spacing w:lineRule="auto" w:line="480"/>
        <w:jc w:val="both"/>
        <w:rPr>
          <w:lang w:val="en-GB"/>
        </w:rPr>
      </w:pPr>
      <w:r>
        <w:rPr>
          <w:vertAlign w:val="superscript"/>
          <w:lang w:val="en-GB"/>
        </w:rPr>
        <w:t>a</w:t>
      </w:r>
      <w:r>
        <w:rPr>
          <w:lang w:val="en-GB"/>
        </w:rPr>
        <w:t>Center for Complementary Medicine, Department of Environmental Health Sciences, University Medical Center Freiburg, Breisacherstr. 115B, 79106 Freiburg, Germany</w:t>
      </w:r>
    </w:p>
    <w:p>
      <w:pPr>
        <w:pStyle w:val="Normal"/>
        <w:spacing w:lineRule="auto" w:line="480"/>
        <w:jc w:val="both"/>
        <w:rPr/>
      </w:pPr>
      <w:r>
        <w:rPr>
          <w:color w:val="000000"/>
          <w:vertAlign w:val="superscript"/>
          <w:lang w:val="en-GB"/>
        </w:rPr>
        <w:t>b</w:t>
      </w:r>
      <w:r>
        <w:rPr>
          <w:color w:val="000000"/>
          <w:lang w:val="en-GB"/>
        </w:rPr>
        <w:t xml:space="preserve">Department of Pharmacognosy, University of Vienna, </w:t>
      </w:r>
      <w:r>
        <w:rPr>
          <w:lang w:val="en-GB"/>
        </w:rPr>
        <w:t>Althanstrasse 14, A-1090 Vienna, Austria</w:t>
      </w:r>
    </w:p>
    <w:p>
      <w:pPr>
        <w:pStyle w:val="Normal"/>
        <w:jc w:val="both"/>
        <w:rPr>
          <w:b/>
          <w:b/>
          <w:lang w:val="en-GB"/>
        </w:rPr>
      </w:pPr>
      <w:r>
        <w:rPr>
          <w:b/>
          <w:lang w:val="en-GB"/>
        </w:rPr>
      </w:r>
    </w:p>
    <w:p>
      <w:pPr>
        <w:pStyle w:val="Normal"/>
        <w:jc w:val="both"/>
        <w:rPr>
          <w:b/>
          <w:b/>
          <w:lang w:val="en-GB"/>
        </w:rPr>
      </w:pPr>
      <w:r>
        <w:rPr>
          <w:b/>
          <w:lang w:val="en-GB"/>
        </w:rPr>
      </w:r>
    </w:p>
    <w:p>
      <w:pPr>
        <w:pStyle w:val="Normal"/>
        <w:spacing w:lineRule="auto" w:line="480"/>
        <w:jc w:val="both"/>
        <w:rPr>
          <w:b/>
          <w:b/>
          <w:lang w:val="en-US"/>
        </w:rPr>
      </w:pPr>
      <w:r>
        <w:rPr>
          <w:b/>
          <w:sz w:val="28"/>
          <w:szCs w:val="28"/>
          <w:lang w:val="en-US"/>
        </w:rPr>
        <w:t>*</w:t>
      </w:r>
      <w:r>
        <w:rPr>
          <w:b/>
          <w:lang w:val="en-US"/>
        </w:rPr>
        <w:t>Correspondence:</w:t>
        <w:br/>
      </w:r>
      <w:r>
        <w:rPr>
          <w:lang w:val="en-US"/>
        </w:rPr>
        <w:t>Dr. Carsten Gründemann, PhD</w:t>
      </w:r>
    </w:p>
    <w:p>
      <w:pPr>
        <w:pStyle w:val="Normal"/>
        <w:spacing w:lineRule="auto" w:line="480"/>
        <w:jc w:val="both"/>
        <w:rPr>
          <w:lang w:val="en-GB"/>
        </w:rPr>
      </w:pPr>
      <w:r>
        <w:rPr>
          <w:lang w:val="en-US"/>
        </w:rPr>
        <w:t>Phone:  +49 761 / 270-83170</w:t>
      </w:r>
    </w:p>
    <w:p>
      <w:pPr>
        <w:pStyle w:val="Normal"/>
        <w:autoSpaceDE w:val="false"/>
        <w:spacing w:lineRule="auto" w:line="480"/>
        <w:jc w:val="both"/>
        <w:rPr/>
      </w:pPr>
      <w:r>
        <w:rPr>
          <w:lang w:val="en-US"/>
        </w:rPr>
        <w:t>Fax:       +49 761 / 270-83230</w:t>
      </w:r>
    </w:p>
    <w:p>
      <w:pPr>
        <w:sectPr>
          <w:footerReference w:type="default" r:id="rId2"/>
          <w:type w:val="nextPage"/>
          <w:pgSz w:w="11906" w:h="16838"/>
          <w:pgMar w:left="1417" w:right="1417" w:gutter="0" w:header="0" w:top="1417" w:footer="709" w:bottom="1134"/>
          <w:pgNumType w:fmt="decimal"/>
          <w:formProt w:val="false"/>
          <w:textDirection w:val="lrTb"/>
          <w:docGrid w:type="default" w:linePitch="360" w:charSpace="0"/>
        </w:sectPr>
        <w:pStyle w:val="Normal"/>
        <w:spacing w:lineRule="auto" w:line="480"/>
        <w:jc w:val="both"/>
        <w:rPr>
          <w:b/>
          <w:b/>
          <w:lang w:val="en-US"/>
        </w:rPr>
      </w:pPr>
      <w:r>
        <w:rPr>
          <w:lang w:val="en-GB"/>
        </w:rPr>
        <w:t>Email: carsten.gruendemann@uniklinik-freiburg.de</w:t>
      </w:r>
    </w:p>
    <w:p>
      <w:pPr>
        <w:pStyle w:val="Normal"/>
        <w:spacing w:lineRule="auto" w:line="480"/>
        <w:jc w:val="both"/>
        <w:rPr/>
      </w:pPr>
      <w:r>
        <w:rPr>
          <w:b/>
          <w:bCs/>
          <w:color w:val="FF0000"/>
          <w:lang w:val="en-GB"/>
        </w:rPr>
        <w:t xml:space="preserve">Quantification of isoquercitrin and total flavonoids in the </w:t>
      </w:r>
      <w:r>
        <w:rPr>
          <w:b/>
          <w:bCs/>
          <w:i/>
          <w:color w:val="FF0000"/>
          <w:lang w:val="en-GB"/>
        </w:rPr>
        <w:t>Equisetum arvense</w:t>
      </w:r>
      <w:r>
        <w:rPr>
          <w:b/>
          <w:bCs/>
          <w:color w:val="FF0000"/>
          <w:lang w:val="en-GB"/>
        </w:rPr>
        <w:t xml:space="preserve"> extract</w:t>
      </w:r>
    </w:p>
    <w:p>
      <w:pPr>
        <w:pStyle w:val="Normal"/>
        <w:spacing w:lineRule="auto" w:line="480"/>
        <w:jc w:val="both"/>
        <w:rPr>
          <w:b/>
          <w:b/>
          <w:bCs/>
          <w:color w:val="FF0000"/>
          <w:lang w:val="en-GB"/>
        </w:rPr>
      </w:pPr>
      <w:r>
        <w:rPr>
          <w:b/>
          <w:bCs/>
          <w:color w:val="FF0000"/>
          <w:lang w:val="en-GB"/>
        </w:rPr>
      </w:r>
    </w:p>
    <w:p>
      <w:pPr>
        <w:pStyle w:val="Normal"/>
        <w:spacing w:lineRule="auto" w:line="480"/>
        <w:jc w:val="both"/>
        <w:rPr>
          <w:color w:val="FF0000"/>
          <w:lang w:val="en-GB"/>
        </w:rPr>
      </w:pPr>
      <w:r>
        <w:rPr>
          <w:color w:val="FF0000"/>
          <w:lang w:val="en-GB"/>
        </w:rPr>
        <w:t>Quantification of the main flavonoid isoquercitrin (quercetin-3-</w:t>
      </w:r>
      <w:r>
        <w:rPr>
          <w:i/>
          <w:color w:val="FF0000"/>
          <w:lang w:val="en-GB"/>
        </w:rPr>
        <w:t>O</w:t>
      </w:r>
      <w:r>
        <w:rPr>
          <w:color w:val="FF0000"/>
          <w:lang w:val="en-GB"/>
        </w:rPr>
        <w:t xml:space="preserve">-glucoside) in the </w:t>
      </w:r>
      <w:r>
        <w:rPr>
          <w:bCs/>
          <w:i/>
          <w:color w:val="FF0000"/>
          <w:lang w:val="en-GB"/>
        </w:rPr>
        <w:t>Equisetum arvense</w:t>
      </w:r>
      <w:r>
        <w:rPr>
          <w:bCs/>
          <w:color w:val="FF0000"/>
          <w:lang w:val="en-GB"/>
        </w:rPr>
        <w:t xml:space="preserve"> extract</w:t>
      </w:r>
      <w:r>
        <w:rPr>
          <w:color w:val="FF0000"/>
          <w:lang w:val="en-GB"/>
        </w:rPr>
        <w:t xml:space="preserve"> was performed by HPLC-DAD with external standard calibration. The H</w:t>
      </w:r>
      <w:r>
        <w:rPr>
          <w:rFonts w:cs="Calibri"/>
          <w:color w:val="FF0000"/>
          <w:lang w:val="en-GB"/>
        </w:rPr>
        <w:t>PLC instrument</w:t>
      </w:r>
      <w:r>
        <w:rPr>
          <w:color w:val="FF0000"/>
          <w:lang w:val="en-GB"/>
        </w:rPr>
        <w:t xml:space="preserve"> and method were the same as for the LC-MS analyses. A stock solution of isoquercitrin (purity 99.97% by HPLC, Carl Roth</w:t>
      </w:r>
      <w:r>
        <w:rPr>
          <w:rFonts w:cs="Arial"/>
          <w:color w:val="FF0000"/>
          <w:lang w:val="en-GB"/>
        </w:rPr>
        <w:t xml:space="preserve">) </w:t>
      </w:r>
      <w:r>
        <w:rPr>
          <w:color w:val="FF0000"/>
          <w:lang w:val="en-GB"/>
        </w:rPr>
        <w:t xml:space="preserve">was prepared by dissolving 2.05 mg in 20.00 mL methanol. The five calibration solutions ranging from 1.025 to 102.5 µg/mL were obtained by stepwise dilution to 1:5, 1:10, 1:50, and 1:100 with methanol. The sample was diluted 1:5 with methanol and centrifuged. 2 µL of this sample and each standard solution were injected in quadruplicate. The chromatograms at 353 </w:t>
      </w:r>
      <w:r>
        <w:rPr>
          <w:rFonts w:cs="Arial"/>
          <w:color w:val="FF0000"/>
          <w:lang w:val="en-GB"/>
        </w:rPr>
        <w:t>± 2</w:t>
      </w:r>
      <w:r>
        <w:rPr>
          <w:color w:val="FF0000"/>
          <w:lang w:val="en-GB"/>
        </w:rPr>
        <w:t xml:space="preserve"> nm were used to measure the peak areas. </w:t>
      </w:r>
      <w:r>
        <w:rPr>
          <w:rFonts w:cs="Arial"/>
          <w:color w:val="FF0000"/>
          <w:lang w:val="en-GB"/>
        </w:rPr>
        <w:t xml:space="preserve">The concentration was determined using a five-point calibration giving a </w:t>
      </w:r>
      <w:r>
        <w:rPr>
          <w:color w:val="FF0000"/>
          <w:lang w:val="en-GB"/>
        </w:rPr>
        <w:t>linear regression equation of y = 12362x + 2321</w:t>
      </w:r>
      <w:r>
        <w:rPr>
          <w:rFonts w:cs="Arial"/>
          <w:color w:val="FF0000"/>
          <w:lang w:val="en-GB"/>
        </w:rPr>
        <w:t xml:space="preserve"> (R² = </w:t>
      </w:r>
      <w:r>
        <w:rPr>
          <w:color w:val="FF0000"/>
          <w:lang w:val="en-GB"/>
        </w:rPr>
        <w:t>0.999998</w:t>
      </w:r>
      <w:r>
        <w:rPr>
          <w:rFonts w:cs="Arial"/>
          <w:color w:val="FF0000"/>
          <w:lang w:val="en-GB"/>
        </w:rPr>
        <w:t xml:space="preserve">), where x is the concentration of isoquercitrin in µg/mL. Thereby, the </w:t>
      </w:r>
      <w:r>
        <w:rPr>
          <w:rFonts w:cs="Arial"/>
          <w:i/>
          <w:color w:val="FF0000"/>
          <w:lang w:val="en-GB"/>
        </w:rPr>
        <w:t>Equisetum</w:t>
      </w:r>
      <w:r>
        <w:rPr>
          <w:rFonts w:cs="Arial"/>
          <w:color w:val="FF0000"/>
          <w:lang w:val="en-GB"/>
        </w:rPr>
        <w:t xml:space="preserve"> extract was found to contain </w:t>
      </w:r>
      <w:r>
        <w:rPr>
          <w:rFonts w:cs="Arial"/>
          <w:b/>
          <w:color w:val="FF0000"/>
          <w:lang w:val="en-GB"/>
        </w:rPr>
        <w:t>43.1 ± 0.7 µg/mL isoquercitrin (n=4)</w:t>
      </w:r>
      <w:r>
        <w:rPr>
          <w:rFonts w:cs="Arial"/>
          <w:color w:val="FF0000"/>
          <w:lang w:val="en-GB"/>
        </w:rPr>
        <w:t>.</w:t>
      </w:r>
    </w:p>
    <w:p>
      <w:pPr>
        <w:pStyle w:val="Normal"/>
        <w:spacing w:lineRule="auto" w:line="480"/>
        <w:jc w:val="both"/>
        <w:rPr>
          <w:color w:val="FF0000"/>
          <w:lang w:val="en-GB"/>
        </w:rPr>
      </w:pPr>
      <w:r>
        <w:rPr>
          <w:color w:val="FF0000"/>
          <w:lang w:val="en-GB"/>
        </w:rPr>
      </w:r>
    </w:p>
    <w:p>
      <w:pPr>
        <w:pStyle w:val="Normal"/>
        <w:spacing w:lineRule="auto" w:line="480"/>
        <w:jc w:val="both"/>
        <w:rPr/>
      </w:pPr>
      <w:r>
        <w:rPr>
          <w:color w:val="FF0000"/>
          <w:lang w:val="en-GB"/>
        </w:rPr>
        <w:t xml:space="preserve">The total flavonoid content was determined by a spectrophotometric assay adapted from the European Pharmacopoeia (Ph. Eur.) monograph on Equiseti herba </w:t>
      </w:r>
      <w:bookmarkStart w:id="0" w:name="ZOTERO_BREF_Tarq8xKQjNXa"/>
      <w:r>
        <w:rPr>
          <w:rFonts w:cs="Arial"/>
          <w:color w:val="FF0000"/>
          <w:lang w:val="en-US"/>
        </w:rPr>
        <w:t>[6]</w:t>
      </w:r>
      <w:bookmarkEnd w:id="0"/>
      <w:r>
        <w:rPr>
          <w:color w:val="FF0000"/>
          <w:lang w:val="en-GB"/>
        </w:rPr>
        <w:t xml:space="preserve">, whereby the only modification was that instead of 0.800 g of the powdered drug, 10.00 mL of the </w:t>
      </w:r>
      <w:r>
        <w:rPr>
          <w:bCs/>
          <w:i/>
          <w:color w:val="FF0000"/>
          <w:lang w:val="en-GB"/>
        </w:rPr>
        <w:t>Equisetum arvense</w:t>
      </w:r>
      <w:r>
        <w:rPr>
          <w:bCs/>
          <w:color w:val="FF0000"/>
          <w:lang w:val="en-GB"/>
        </w:rPr>
        <w:t xml:space="preserve"> extract were dried under reduced pressure </w:t>
      </w:r>
      <w:r>
        <w:rPr>
          <w:color w:val="FF0000"/>
          <w:lang w:val="en-GB"/>
        </w:rPr>
        <w:t xml:space="preserve">to obtain the stock solution. </w:t>
      </w:r>
      <w:r>
        <w:rPr>
          <w:bCs/>
          <w:color w:val="FF0000"/>
          <w:lang w:val="en-GB"/>
        </w:rPr>
        <w:t xml:space="preserve">To the dried extract, </w:t>
      </w:r>
      <w:r>
        <w:rPr>
          <w:color w:val="FF0000"/>
          <w:lang w:val="en-GB"/>
        </w:rPr>
        <w:t>1 mL of a 5 g/L solution of hexamethylenetetramine, 20 mL of acetone, and 2 mL of hydrochloric acid (250 g/L HCl) were added. The mixture was boiled under a reflux condenser for 30 min and filtered through a plug of absorbent cotton. The residue together with the absorbent cotton were extracted twice with 20 mL of acetone, each, by boiling under a reflux condenser for 10 min. The combined extracts were filtered and diluted to 100.0 mL with acetone. 20.0 mL of this solution were diluted with 20 mL of water and partitioned with 15 mL, and then three times 10 mL of ethyl acetate. The combined ethyl acetate extracts were washed twice with 50 mL, each, of water, filtered over 10 g of anhydrous sodium sulphate, and diluted to 50.0 mL with ethyl acetate.</w:t>
      </w:r>
    </w:p>
    <w:p>
      <w:pPr>
        <w:pStyle w:val="Normal"/>
        <w:spacing w:lineRule="auto" w:line="480"/>
        <w:jc w:val="both"/>
        <w:rPr/>
      </w:pPr>
      <w:r>
        <w:rPr>
          <w:color w:val="FF0000"/>
          <w:lang w:val="en-GB"/>
        </w:rPr>
        <w:t>The test solution was prepared by addition of 1 mL of aluminium chloride reagent (2.0 g AlCl</w:t>
      </w:r>
      <w:r>
        <w:rPr>
          <w:color w:val="FF0000"/>
          <w:vertAlign w:val="subscript"/>
          <w:lang w:val="en-GB"/>
        </w:rPr>
        <w:t>3</w:t>
      </w:r>
      <w:r>
        <w:rPr>
          <w:color w:val="FF0000"/>
          <w:lang w:val="en-GB"/>
        </w:rPr>
        <w:t xml:space="preserve"> dissolved in 100 mL of a 5 % (v/v) solution of glacial acetic acid in methanol) to 10.0 mL of the stock solution and dilution to 25.0 mL with a 5 % (v/v) solution of glacial acetic acid in methanol. For the compensation solution, 10.0 mL of the stock solution were diluted to 25.0 mL with a 5 % (v/v) solution of glacial acetic acid in methanol. Finally, the absorbance of the test solution at 425 nm was measured after 30 min by comparison with the compensation solution.</w:t>
      </w:r>
    </w:p>
    <w:p>
      <w:pPr>
        <w:pStyle w:val="Normal"/>
        <w:spacing w:lineRule="auto" w:line="480"/>
        <w:jc w:val="both"/>
        <w:rPr>
          <w:color w:val="FF0000"/>
          <w:lang w:val="en-GB"/>
        </w:rPr>
      </w:pPr>
      <w:r>
        <w:rPr>
          <w:color w:val="FF0000"/>
          <w:lang w:val="en-GB"/>
        </w:rPr>
        <w:t xml:space="preserve">The content of flavonoids was calculated as isoquercitrin, taking the specific absorbance of isoquercitrin to be 500, and represents the mean </w:t>
      </w:r>
      <w:r>
        <w:rPr>
          <w:rFonts w:cs="Arial"/>
          <w:color w:val="FF0000"/>
          <w:lang w:val="en-GB"/>
        </w:rPr>
        <w:t>±</w:t>
      </w:r>
      <w:r>
        <w:rPr>
          <w:color w:val="FF0000"/>
          <w:lang w:val="en-GB"/>
        </w:rPr>
        <w:t xml:space="preserve"> standard deviation of three independent experiments. This method yielded a </w:t>
      </w:r>
      <w:r>
        <w:rPr>
          <w:b/>
          <w:color w:val="FF0000"/>
          <w:lang w:val="en-GB"/>
        </w:rPr>
        <w:t xml:space="preserve">total flavonoid content of </w:t>
      </w:r>
      <w:r>
        <w:rPr>
          <w:rFonts w:cs="Arial"/>
          <w:b/>
          <w:color w:val="FF0000"/>
          <w:lang w:val="en-GB"/>
        </w:rPr>
        <w:t>133 ± 4 µg/mL</w:t>
      </w:r>
      <w:r>
        <w:rPr>
          <w:b/>
          <w:color w:val="FF0000"/>
          <w:lang w:val="en-GB"/>
        </w:rPr>
        <w:t xml:space="preserve"> </w:t>
      </w:r>
      <w:r>
        <w:rPr>
          <w:rFonts w:cs="Arial"/>
          <w:b/>
          <w:color w:val="FF0000"/>
          <w:lang w:val="en-GB"/>
        </w:rPr>
        <w:t xml:space="preserve">(n=3) </w:t>
      </w:r>
      <w:r>
        <w:rPr>
          <w:b/>
          <w:color w:val="FF0000"/>
          <w:lang w:val="en-GB"/>
        </w:rPr>
        <w:t>calculated as isoquercitrin</w:t>
      </w:r>
      <w:r>
        <w:rPr>
          <w:color w:val="FF0000"/>
          <w:lang w:val="en-GB"/>
        </w:rPr>
        <w:t>.</w:t>
      </w:r>
    </w:p>
    <w:p>
      <w:pPr>
        <w:sectPr>
          <w:footerReference w:type="default" r:id="rId3"/>
          <w:type w:val="nextPage"/>
          <w:pgSz w:w="11906" w:h="16838"/>
          <w:pgMar w:left="1417" w:right="1417" w:gutter="0" w:header="0" w:top="1417" w:footer="709" w:bottom="1134"/>
          <w:pgNumType w:fmt="decimal"/>
          <w:formProt w:val="false"/>
          <w:textDirection w:val="lrTb"/>
          <w:docGrid w:type="default" w:linePitch="360" w:charSpace="0"/>
        </w:sectPr>
        <w:pStyle w:val="Normal"/>
        <w:spacing w:lineRule="auto" w:line="480"/>
        <w:jc w:val="both"/>
        <w:rPr>
          <w:color w:val="FF0000"/>
          <w:lang w:val="en-GB"/>
        </w:rPr>
      </w:pPr>
      <w:r>
        <w:rPr>
          <w:color w:val="FF0000"/>
          <w:lang w:val="en-GB"/>
        </w:rPr>
      </w:r>
    </w:p>
    <w:p>
      <w:pPr>
        <w:pStyle w:val="Normal"/>
        <w:ind w:left="1134" w:hanging="1134"/>
        <w:rPr/>
      </w:pPr>
      <w:r>
        <w:rPr>
          <w:b/>
          <w:lang w:val="en-GB"/>
        </w:rPr>
        <w:t xml:space="preserve">Table S1. Proposed structure and MS data of the secondary plant metabolites identified in the </w:t>
      </w:r>
      <w:r>
        <w:rPr>
          <w:rStyle w:val="St"/>
          <w:b/>
          <w:i/>
          <w:lang w:val="en-GB"/>
        </w:rPr>
        <w:t>Equisetum arvense</w:t>
      </w:r>
      <w:r>
        <w:rPr>
          <w:rStyle w:val="St"/>
          <w:b/>
          <w:lang w:val="en-GB"/>
        </w:rPr>
        <w:t xml:space="preserve"> extract</w:t>
      </w:r>
      <w:r>
        <w:rPr>
          <w:b/>
          <w:lang w:val="en-GB"/>
        </w:rPr>
        <w:t>.</w:t>
      </w:r>
    </w:p>
    <w:p>
      <w:pPr>
        <w:pStyle w:val="Normal"/>
        <w:rPr>
          <w:rFonts w:cs="Arial"/>
          <w:b/>
          <w:b/>
          <w:lang w:val="en-GB"/>
        </w:rPr>
      </w:pPr>
      <w:r>
        <w:rPr>
          <w:rFonts w:cs="Arial"/>
          <w:b/>
          <w:lang w:val="en-GB"/>
        </w:rPr>
      </w:r>
    </w:p>
    <w:tbl>
      <w:tblPr>
        <w:tblW w:w="13152" w:type="dxa"/>
        <w:jc w:val="left"/>
        <w:tblInd w:w="-142" w:type="dxa"/>
        <w:tblLayout w:type="fixed"/>
        <w:tblCellMar>
          <w:top w:w="57" w:type="dxa"/>
          <w:left w:w="142" w:type="dxa"/>
          <w:bottom w:w="28" w:type="dxa"/>
          <w:right w:w="142" w:type="dxa"/>
        </w:tblCellMar>
      </w:tblPr>
      <w:tblGrid>
        <w:gridCol w:w="507"/>
        <w:gridCol w:w="3350"/>
        <w:gridCol w:w="849"/>
        <w:gridCol w:w="4768"/>
        <w:gridCol w:w="3678"/>
      </w:tblGrid>
      <w:tr>
        <w:trPr>
          <w:trHeight w:val="290" w:hRule="atLeast"/>
        </w:trPr>
        <w:tc>
          <w:tcPr>
            <w:tcW w:w="507" w:type="dxa"/>
            <w:tcBorders>
              <w:top w:val="single" w:sz="12" w:space="0" w:color="000000"/>
              <w:bottom w:val="single" w:sz="12" w:space="0" w:color="000000"/>
            </w:tcBorders>
          </w:tcPr>
          <w:p>
            <w:pPr>
              <w:pStyle w:val="Normal"/>
              <w:autoSpaceDE w:val="false"/>
              <w:jc w:val="center"/>
              <w:rPr>
                <w:rFonts w:cs="Arial"/>
                <w:b/>
                <w:b/>
                <w:bCs/>
                <w:sz w:val="20"/>
                <w:szCs w:val="20"/>
                <w:lang w:eastAsia="de-AT"/>
              </w:rPr>
            </w:pPr>
            <w:r>
              <w:rPr>
                <w:rFonts w:cs="Arial"/>
                <w:b/>
                <w:bCs/>
                <w:sz w:val="20"/>
                <w:szCs w:val="20"/>
                <w:lang w:eastAsia="de-AT"/>
              </w:rPr>
              <w:t>#</w:t>
            </w:r>
          </w:p>
        </w:tc>
        <w:tc>
          <w:tcPr>
            <w:tcW w:w="3350" w:type="dxa"/>
            <w:tcBorders>
              <w:top w:val="single" w:sz="12" w:space="0" w:color="000000"/>
              <w:bottom w:val="single" w:sz="12" w:space="0" w:color="000000"/>
            </w:tcBorders>
          </w:tcPr>
          <w:p>
            <w:pPr>
              <w:pStyle w:val="Normal"/>
              <w:autoSpaceDE w:val="false"/>
              <w:jc w:val="center"/>
              <w:rPr>
                <w:rFonts w:cs="Arial"/>
                <w:b/>
                <w:b/>
                <w:bCs/>
                <w:sz w:val="20"/>
                <w:szCs w:val="20"/>
                <w:lang w:eastAsia="de-AT"/>
              </w:rPr>
            </w:pPr>
            <w:r>
              <w:rPr>
                <w:rFonts w:cs="Arial"/>
                <w:b/>
                <w:bCs/>
                <w:sz w:val="20"/>
                <w:szCs w:val="20"/>
                <w:lang w:eastAsia="de-AT"/>
              </w:rPr>
              <w:t>Proposed Structure</w:t>
            </w:r>
            <w:r>
              <w:rPr>
                <w:rFonts w:cs="Arial"/>
                <w:b/>
                <w:bCs/>
                <w:sz w:val="20"/>
                <w:szCs w:val="20"/>
                <w:vertAlign w:val="superscript"/>
                <w:lang w:eastAsia="de-AT"/>
              </w:rPr>
              <w:t>a</w:t>
            </w:r>
          </w:p>
        </w:tc>
        <w:tc>
          <w:tcPr>
            <w:tcW w:w="849" w:type="dxa"/>
            <w:tcBorders>
              <w:top w:val="single" w:sz="12" w:space="0" w:color="000000"/>
              <w:bottom w:val="single" w:sz="12" w:space="0" w:color="000000"/>
            </w:tcBorders>
          </w:tcPr>
          <w:p>
            <w:pPr>
              <w:pStyle w:val="Normal"/>
              <w:autoSpaceDE w:val="false"/>
              <w:jc w:val="center"/>
              <w:rPr>
                <w:rFonts w:cs="Arial"/>
                <w:b/>
                <w:b/>
                <w:bCs/>
                <w:sz w:val="20"/>
                <w:szCs w:val="20"/>
                <w:lang w:eastAsia="de-AT"/>
              </w:rPr>
            </w:pPr>
            <w:r>
              <w:rPr>
                <w:rFonts w:cs="Arial"/>
                <w:b/>
                <w:bCs/>
                <w:sz w:val="20"/>
                <w:szCs w:val="20"/>
                <w:lang w:eastAsia="de-AT"/>
              </w:rPr>
              <w:t>[M</w:t>
              <w:noBreakHyphen/>
              <w:t>H]</w:t>
            </w:r>
            <w:r>
              <w:rPr>
                <w:rFonts w:cs="Arial"/>
                <w:b/>
                <w:bCs/>
                <w:sz w:val="20"/>
                <w:szCs w:val="20"/>
                <w:vertAlign w:val="superscript"/>
                <w:lang w:eastAsia="de-AT"/>
              </w:rPr>
              <w:t>-</w:t>
            </w:r>
          </w:p>
        </w:tc>
        <w:tc>
          <w:tcPr>
            <w:tcW w:w="4768" w:type="dxa"/>
            <w:tcBorders>
              <w:top w:val="single" w:sz="12" w:space="0" w:color="000000"/>
              <w:bottom w:val="single" w:sz="12" w:space="0" w:color="000000"/>
            </w:tcBorders>
          </w:tcPr>
          <w:p>
            <w:pPr>
              <w:pStyle w:val="Normal"/>
              <w:autoSpaceDE w:val="false"/>
              <w:jc w:val="center"/>
              <w:rPr>
                <w:rFonts w:cs="Arial"/>
                <w:b/>
                <w:b/>
                <w:bCs/>
                <w:sz w:val="20"/>
                <w:szCs w:val="20"/>
                <w:lang w:val="fr-FR" w:eastAsia="de-AT"/>
              </w:rPr>
            </w:pPr>
            <w:r>
              <w:rPr>
                <w:rFonts w:cs="Arial"/>
                <w:b/>
                <w:bCs/>
                <w:sz w:val="20"/>
                <w:szCs w:val="20"/>
                <w:lang w:val="fr-FR" w:eastAsia="de-AT"/>
              </w:rPr>
              <w:t>Main Fragment Ions (&gt;10% Rel. Int.)</w:t>
            </w:r>
          </w:p>
        </w:tc>
        <w:tc>
          <w:tcPr>
            <w:tcW w:w="3678" w:type="dxa"/>
            <w:tcBorders>
              <w:top w:val="single" w:sz="12" w:space="0" w:color="000000"/>
              <w:bottom w:val="single" w:sz="12" w:space="0" w:color="000000"/>
            </w:tcBorders>
          </w:tcPr>
          <w:p>
            <w:pPr>
              <w:pStyle w:val="Normal"/>
              <w:autoSpaceDE w:val="false"/>
              <w:jc w:val="center"/>
              <w:rPr>
                <w:rFonts w:cs="Arial"/>
                <w:b/>
                <w:b/>
                <w:bCs/>
                <w:sz w:val="20"/>
                <w:szCs w:val="20"/>
                <w:lang w:eastAsia="de-AT"/>
              </w:rPr>
            </w:pPr>
            <w:r>
              <w:rPr>
                <w:rFonts w:cs="Arial"/>
                <w:b/>
                <w:bCs/>
                <w:sz w:val="20"/>
                <w:szCs w:val="20"/>
                <w:lang w:eastAsia="de-AT"/>
              </w:rPr>
              <w:t>References</w:t>
            </w:r>
          </w:p>
        </w:tc>
      </w:tr>
      <w:tr>
        <w:trPr>
          <w:trHeight w:val="290" w:hRule="atLeast"/>
        </w:trPr>
        <w:tc>
          <w:tcPr>
            <w:tcW w:w="507" w:type="dxa"/>
            <w:tcBorders>
              <w:top w:val="single" w:sz="12" w:space="0" w:color="000000"/>
            </w:tcBorders>
          </w:tcPr>
          <w:p>
            <w:pPr>
              <w:pStyle w:val="Normal"/>
              <w:autoSpaceDE w:val="false"/>
              <w:jc w:val="right"/>
              <w:rPr>
                <w:rFonts w:cs="Arial"/>
                <w:sz w:val="20"/>
                <w:szCs w:val="20"/>
                <w:lang w:eastAsia="de-AT"/>
              </w:rPr>
            </w:pPr>
            <w:r>
              <w:rPr>
                <w:rFonts w:cs="Arial"/>
                <w:sz w:val="20"/>
                <w:szCs w:val="20"/>
                <w:lang w:eastAsia="de-AT"/>
              </w:rPr>
              <w:t>1</w:t>
            </w:r>
          </w:p>
        </w:tc>
        <w:tc>
          <w:tcPr>
            <w:tcW w:w="3350" w:type="dxa"/>
            <w:tcBorders>
              <w:top w:val="single" w:sz="12" w:space="0" w:color="000000"/>
            </w:tcBorders>
          </w:tcPr>
          <w:p>
            <w:pPr>
              <w:pStyle w:val="Normal"/>
              <w:autoSpaceDE w:val="false"/>
              <w:jc w:val="center"/>
              <w:rPr>
                <w:rFonts w:cs="Arial"/>
                <w:sz w:val="20"/>
                <w:szCs w:val="20"/>
                <w:lang w:eastAsia="de-AT"/>
              </w:rPr>
            </w:pPr>
            <w:r>
              <w:rPr>
                <w:rFonts w:cs="Arial"/>
                <w:sz w:val="20"/>
                <w:szCs w:val="20"/>
                <w:lang w:eastAsia="de-AT"/>
              </w:rPr>
              <w:t>Monocaffeoyl-tartaric acid isomer</w:t>
            </w:r>
          </w:p>
        </w:tc>
        <w:tc>
          <w:tcPr>
            <w:tcW w:w="849" w:type="dxa"/>
            <w:tcBorders>
              <w:top w:val="single" w:sz="12" w:space="0" w:color="000000"/>
            </w:tcBorders>
          </w:tcPr>
          <w:p>
            <w:pPr>
              <w:pStyle w:val="Normal"/>
              <w:autoSpaceDE w:val="false"/>
              <w:jc w:val="center"/>
              <w:rPr>
                <w:rFonts w:cs="Arial"/>
                <w:sz w:val="20"/>
                <w:szCs w:val="20"/>
                <w:lang w:eastAsia="de-AT"/>
              </w:rPr>
            </w:pPr>
            <w:r>
              <w:rPr>
                <w:rFonts w:cs="Arial"/>
                <w:sz w:val="20"/>
                <w:szCs w:val="20"/>
                <w:lang w:eastAsia="de-AT"/>
              </w:rPr>
              <w:t>311.1</w:t>
            </w:r>
          </w:p>
        </w:tc>
        <w:tc>
          <w:tcPr>
            <w:tcW w:w="4768" w:type="dxa"/>
            <w:tcBorders>
              <w:top w:val="single" w:sz="12" w:space="0" w:color="000000"/>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311.1]: </w:t>
            </w:r>
            <w:r>
              <w:rPr>
                <w:rFonts w:cs="Arial"/>
                <w:sz w:val="20"/>
                <w:szCs w:val="20"/>
              </w:rPr>
              <w:t>179.3, 149.3</w:t>
            </w:r>
          </w:p>
        </w:tc>
        <w:tc>
          <w:tcPr>
            <w:tcW w:w="3678" w:type="dxa"/>
            <w:tcBorders>
              <w:top w:val="single" w:sz="12" w:space="0" w:color="000000"/>
            </w:tcBorders>
          </w:tcPr>
          <w:p>
            <w:pPr>
              <w:pStyle w:val="Normal"/>
              <w:autoSpaceDE w:val="false"/>
              <w:rPr>
                <w:rFonts w:cs="Arial"/>
                <w:sz w:val="20"/>
                <w:szCs w:val="20"/>
                <w:lang w:eastAsia="de-AT"/>
              </w:rPr>
            </w:pPr>
            <w:hyperlink r:id="rId4">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2</w:t>
            </w:r>
          </w:p>
        </w:tc>
        <w:tc>
          <w:tcPr>
            <w:tcW w:w="3350" w:type="dxa"/>
            <w:tcBorders/>
          </w:tcPr>
          <w:p>
            <w:pPr>
              <w:pStyle w:val="Normal"/>
              <w:autoSpaceDE w:val="false"/>
              <w:jc w:val="center"/>
              <w:rPr>
                <w:rFonts w:cs="Arial"/>
                <w:sz w:val="20"/>
                <w:szCs w:val="20"/>
                <w:lang w:eastAsia="de-AT"/>
              </w:rPr>
            </w:pPr>
            <w:r>
              <w:rPr>
                <w:rFonts w:cs="Arial"/>
                <w:sz w:val="20"/>
                <w:szCs w:val="20"/>
                <w:lang w:eastAsia="de-AT"/>
              </w:rPr>
              <w:t>Monocaffeoyl-tartaric acid isomer</w:t>
            </w:r>
          </w:p>
        </w:tc>
        <w:tc>
          <w:tcPr>
            <w:tcW w:w="849" w:type="dxa"/>
            <w:tcBorders/>
          </w:tcPr>
          <w:p>
            <w:pPr>
              <w:pStyle w:val="Normal"/>
              <w:autoSpaceDE w:val="false"/>
              <w:jc w:val="center"/>
              <w:rPr>
                <w:rFonts w:cs="Arial"/>
                <w:sz w:val="20"/>
                <w:szCs w:val="20"/>
                <w:lang w:eastAsia="de-AT"/>
              </w:rPr>
            </w:pPr>
            <w:r>
              <w:rPr>
                <w:rFonts w:cs="Arial"/>
                <w:sz w:val="20"/>
                <w:szCs w:val="20"/>
                <w:lang w:eastAsia="de-AT"/>
              </w:rPr>
              <w:t>311.1</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311.1]: </w:t>
            </w:r>
            <w:r>
              <w:rPr>
                <w:rFonts w:cs="Arial"/>
                <w:sz w:val="20"/>
                <w:szCs w:val="20"/>
              </w:rPr>
              <w:t>179.2, 149.3</w:t>
            </w:r>
          </w:p>
        </w:tc>
        <w:tc>
          <w:tcPr>
            <w:tcW w:w="3678" w:type="dxa"/>
            <w:tcBorders/>
          </w:tcPr>
          <w:p>
            <w:pPr>
              <w:pStyle w:val="Normal"/>
              <w:autoSpaceDE w:val="false"/>
              <w:rPr>
                <w:rFonts w:cs="Arial"/>
                <w:sz w:val="20"/>
                <w:szCs w:val="20"/>
                <w:lang w:eastAsia="de-AT"/>
              </w:rPr>
            </w:pPr>
            <w:hyperlink r:id="rId5">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3</w:t>
            </w:r>
          </w:p>
        </w:tc>
        <w:tc>
          <w:tcPr>
            <w:tcW w:w="3350" w:type="dxa"/>
            <w:tcBorders/>
          </w:tcPr>
          <w:p>
            <w:pPr>
              <w:pStyle w:val="Normal"/>
              <w:autoSpaceDE w:val="false"/>
              <w:jc w:val="center"/>
              <w:rPr/>
            </w:pPr>
            <w:r>
              <w:rPr>
                <w:rFonts w:cs="Arial"/>
                <w:sz w:val="20"/>
                <w:szCs w:val="20"/>
                <w:lang w:eastAsia="de-AT"/>
              </w:rPr>
              <w:t>Monoferuloyl-tartaric acid isomer</w:t>
            </w:r>
          </w:p>
        </w:tc>
        <w:tc>
          <w:tcPr>
            <w:tcW w:w="849" w:type="dxa"/>
            <w:tcBorders/>
          </w:tcPr>
          <w:p>
            <w:pPr>
              <w:pStyle w:val="Normal"/>
              <w:autoSpaceDE w:val="false"/>
              <w:jc w:val="center"/>
              <w:rPr>
                <w:rFonts w:cs="Arial"/>
                <w:sz w:val="20"/>
                <w:szCs w:val="20"/>
                <w:lang w:eastAsia="de-AT"/>
              </w:rPr>
            </w:pPr>
            <w:r>
              <w:rPr>
                <w:rFonts w:cs="Arial"/>
                <w:sz w:val="20"/>
                <w:szCs w:val="20"/>
                <w:lang w:eastAsia="de-AT"/>
              </w:rPr>
              <w:t>325.1</w:t>
            </w:r>
          </w:p>
        </w:tc>
        <w:tc>
          <w:tcPr>
            <w:tcW w:w="4768" w:type="dxa"/>
            <w:tcBorders/>
          </w:tcPr>
          <w:p>
            <w:pPr>
              <w:pStyle w:val="Normal"/>
              <w:autoSpaceDE w:val="false"/>
              <w:ind w:left="342" w:hanging="342"/>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325.1]: 193.2</w:t>
            </w:r>
          </w:p>
          <w:p>
            <w:pPr>
              <w:pStyle w:val="Normal"/>
              <w:autoSpaceDE w:val="false"/>
              <w:ind w:left="342" w:hanging="342"/>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w:t>
            </w:r>
            <w:r>
              <w:rPr>
                <w:rFonts w:cs="Arial"/>
                <w:sz w:val="20"/>
                <w:szCs w:val="20"/>
              </w:rPr>
              <w:t>193.2</w:t>
            </w:r>
            <w:r>
              <w:rPr>
                <w:rFonts w:cs="Arial"/>
                <w:sz w:val="20"/>
                <w:szCs w:val="20"/>
                <w:lang w:eastAsia="de-AT"/>
              </w:rPr>
              <w:t>]: 178.2, 149.9, 134.3, 133.8</w:t>
            </w:r>
          </w:p>
        </w:tc>
        <w:tc>
          <w:tcPr>
            <w:tcW w:w="3678" w:type="dxa"/>
            <w:tcBorders/>
          </w:tcPr>
          <w:p>
            <w:pPr>
              <w:pStyle w:val="Normal"/>
              <w:autoSpaceDE w:val="false"/>
              <w:rPr>
                <w:rFonts w:cs="Arial"/>
                <w:sz w:val="20"/>
                <w:szCs w:val="20"/>
                <w:lang w:eastAsia="de-AT"/>
              </w:rPr>
            </w:pPr>
            <w:hyperlink r:id="rId6">
              <w:r>
                <w:rPr>
                  <w:rStyle w:val="InternetLink"/>
                  <w:rFonts w:cs="Arial"/>
                  <w:color w:val="000000"/>
                  <w:sz w:val="20"/>
                  <w:szCs w:val="20"/>
                </w:rPr>
                <w:t>DOI: 10.1016/j.foodchem.2010.05.017</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4</w:t>
            </w:r>
          </w:p>
        </w:tc>
        <w:tc>
          <w:tcPr>
            <w:tcW w:w="3350" w:type="dxa"/>
            <w:tcBorders/>
          </w:tcPr>
          <w:p>
            <w:pPr>
              <w:pStyle w:val="Normal"/>
              <w:autoSpaceDE w:val="false"/>
              <w:jc w:val="center"/>
              <w:rPr/>
            </w:pPr>
            <w:r>
              <w:rPr>
                <w:rFonts w:cs="Arial"/>
                <w:sz w:val="20"/>
                <w:szCs w:val="20"/>
                <w:lang w:val="it-IT" w:eastAsia="de-AT"/>
              </w:rPr>
              <w:t>Kaempferol-3-</w:t>
            </w:r>
            <w:r>
              <w:rPr>
                <w:rFonts w:cs="Arial"/>
                <w:i/>
                <w:sz w:val="20"/>
                <w:szCs w:val="20"/>
                <w:lang w:val="it-IT" w:eastAsia="de-AT"/>
              </w:rPr>
              <w:t>O</w:t>
            </w:r>
            <w:r>
              <w:rPr>
                <w:rFonts w:cs="Arial"/>
                <w:sz w:val="20"/>
                <w:szCs w:val="20"/>
                <w:lang w:val="it-IT" w:eastAsia="de-AT"/>
              </w:rPr>
              <w:t>-sophoroside-7-</w:t>
            </w:r>
            <w:r>
              <w:rPr>
                <w:rFonts w:cs="Arial"/>
                <w:i/>
                <w:sz w:val="20"/>
                <w:szCs w:val="20"/>
                <w:lang w:val="it-IT" w:eastAsia="de-AT"/>
              </w:rPr>
              <w:t>O</w:t>
            </w:r>
            <w:r>
              <w:rPr>
                <w:rFonts w:cs="Arial"/>
                <w:sz w:val="20"/>
                <w:szCs w:val="20"/>
                <w:lang w:val="it-IT" w:eastAsia="de-AT"/>
              </w:rPr>
              <w:t>-glucoside</w:t>
            </w:r>
          </w:p>
        </w:tc>
        <w:tc>
          <w:tcPr>
            <w:tcW w:w="849" w:type="dxa"/>
            <w:tcBorders/>
          </w:tcPr>
          <w:p>
            <w:pPr>
              <w:pStyle w:val="Normal"/>
              <w:autoSpaceDE w:val="false"/>
              <w:jc w:val="center"/>
              <w:rPr>
                <w:rFonts w:cs="Arial"/>
                <w:sz w:val="20"/>
                <w:szCs w:val="20"/>
                <w:lang w:eastAsia="de-AT"/>
              </w:rPr>
            </w:pPr>
            <w:r>
              <w:rPr>
                <w:rFonts w:cs="Arial"/>
                <w:sz w:val="20"/>
                <w:szCs w:val="20"/>
                <w:lang w:eastAsia="de-AT"/>
              </w:rPr>
              <w:t>771.1</w:t>
            </w:r>
          </w:p>
        </w:tc>
        <w:tc>
          <w:tcPr>
            <w:tcW w:w="4768" w:type="dxa"/>
            <w:tcBorders/>
          </w:tcPr>
          <w:p>
            <w:pPr>
              <w:pStyle w:val="Normal"/>
              <w:autoSpaceDE w:val="false"/>
              <w:ind w:left="342" w:hanging="342"/>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771.1]: 609.3</w:t>
            </w:r>
          </w:p>
          <w:p>
            <w:pPr>
              <w:pStyle w:val="Normal"/>
              <w:autoSpaceDE w:val="false"/>
              <w:ind w:left="342" w:hanging="342"/>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609.3]: 429.3, 327.3, 285.2, 284.3, 255.2</w:t>
            </w:r>
          </w:p>
        </w:tc>
        <w:tc>
          <w:tcPr>
            <w:tcW w:w="3678" w:type="dxa"/>
            <w:tcBorders/>
          </w:tcPr>
          <w:p>
            <w:pPr>
              <w:pStyle w:val="Normal"/>
              <w:autoSpaceDE w:val="false"/>
              <w:rPr>
                <w:rFonts w:cs="Arial"/>
                <w:sz w:val="20"/>
                <w:szCs w:val="20"/>
                <w:lang w:val="fr-FR"/>
              </w:rPr>
            </w:pPr>
            <w:hyperlink r:id="rId7">
              <w:r>
                <w:rPr>
                  <w:rStyle w:val="InternetLink"/>
                  <w:rFonts w:cs="Arial"/>
                  <w:color w:val="000000"/>
                  <w:sz w:val="20"/>
                  <w:szCs w:val="20"/>
                  <w:lang w:val="fr-FR"/>
                </w:rPr>
                <w:t>DOI: 10.1016/0031-9422(94)00658-G</w:t>
              </w:r>
            </w:hyperlink>
          </w:p>
          <w:p>
            <w:pPr>
              <w:pStyle w:val="Normal"/>
              <w:autoSpaceDE w:val="false"/>
              <w:rPr>
                <w:rFonts w:cs="Arial"/>
                <w:sz w:val="20"/>
                <w:szCs w:val="20"/>
                <w:lang w:val="fr-FR" w:eastAsia="de-AT"/>
              </w:rPr>
            </w:pPr>
            <w:hyperlink r:id="rId8">
              <w:r>
                <w:rPr>
                  <w:rStyle w:val="InternetLink"/>
                  <w:rFonts w:cs="Arial"/>
                  <w:color w:val="000000"/>
                  <w:sz w:val="20"/>
                  <w:szCs w:val="20"/>
                  <w:lang w:val="fr-FR"/>
                </w:rPr>
                <w:t>Europe PMC: CBA 347281</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5</w:t>
            </w:r>
          </w:p>
        </w:tc>
        <w:tc>
          <w:tcPr>
            <w:tcW w:w="3350" w:type="dxa"/>
            <w:tcBorders/>
          </w:tcPr>
          <w:p>
            <w:pPr>
              <w:pStyle w:val="Normal"/>
              <w:autoSpaceDE w:val="false"/>
              <w:jc w:val="center"/>
              <w:rPr/>
            </w:pPr>
            <w:r>
              <w:rPr>
                <w:rFonts w:cs="Arial"/>
                <w:sz w:val="20"/>
                <w:szCs w:val="20"/>
                <w:lang w:eastAsia="de-AT"/>
              </w:rPr>
              <w:t>Quercetin-3,7-di-</w:t>
            </w:r>
            <w:r>
              <w:rPr>
                <w:rFonts w:cs="Arial"/>
                <w:i/>
                <w:sz w:val="20"/>
                <w:szCs w:val="20"/>
                <w:lang w:eastAsia="de-AT"/>
              </w:rPr>
              <w:t>O</w:t>
            </w:r>
            <w:r>
              <w:rPr>
                <w:rFonts w:cs="Arial"/>
                <w:sz w:val="20"/>
                <w:szCs w:val="20"/>
                <w:lang w:eastAsia="de-AT"/>
              </w:rPr>
              <w:t>-glucoside</w:t>
            </w:r>
          </w:p>
        </w:tc>
        <w:tc>
          <w:tcPr>
            <w:tcW w:w="849" w:type="dxa"/>
            <w:tcBorders/>
          </w:tcPr>
          <w:p>
            <w:pPr>
              <w:pStyle w:val="Normal"/>
              <w:autoSpaceDE w:val="false"/>
              <w:jc w:val="center"/>
              <w:rPr>
                <w:rFonts w:cs="Arial"/>
                <w:sz w:val="20"/>
                <w:szCs w:val="20"/>
                <w:lang w:eastAsia="de-AT"/>
              </w:rPr>
            </w:pPr>
            <w:r>
              <w:rPr>
                <w:rFonts w:cs="Arial"/>
                <w:sz w:val="20"/>
                <w:szCs w:val="20"/>
                <w:lang w:eastAsia="de-AT"/>
              </w:rPr>
              <w:t>625.1</w:t>
            </w:r>
          </w:p>
        </w:tc>
        <w:tc>
          <w:tcPr>
            <w:tcW w:w="4768" w:type="dxa"/>
            <w:tcBorders/>
          </w:tcPr>
          <w:p>
            <w:pPr>
              <w:pStyle w:val="Normal"/>
              <w:autoSpaceDE w:val="false"/>
              <w:ind w:left="342" w:hanging="342"/>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625.1]: 463.3, 462.3, 301.3, 300.2, 299.3</w:t>
            </w:r>
          </w:p>
          <w:p>
            <w:pPr>
              <w:pStyle w:val="Normal"/>
              <w:autoSpaceDE w:val="false"/>
              <w:ind w:left="342" w:hanging="342"/>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463.3]:</w:t>
            </w:r>
            <w:r>
              <w:rPr>
                <w:rFonts w:cs="Arial"/>
              </w:rPr>
              <w:t xml:space="preserve"> </w:t>
            </w:r>
            <w:r>
              <w:rPr>
                <w:rFonts w:cs="Arial"/>
                <w:sz w:val="20"/>
                <w:szCs w:val="20"/>
                <w:lang w:eastAsia="de-AT"/>
              </w:rPr>
              <w:t>301.3, 300.2, 299.2, 271.2</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301.3]:</w:t>
            </w:r>
            <w:r>
              <w:rPr>
                <w:rFonts w:cs="Arial"/>
              </w:rPr>
              <w:t xml:space="preserve"> </w:t>
            </w:r>
            <w:r>
              <w:rPr>
                <w:rFonts w:cs="Arial"/>
                <w:sz w:val="20"/>
                <w:szCs w:val="20"/>
              </w:rPr>
              <w:t>272.1, 271.1, 255.2, 151.1</w:t>
            </w:r>
          </w:p>
        </w:tc>
        <w:tc>
          <w:tcPr>
            <w:tcW w:w="3678" w:type="dxa"/>
            <w:tcBorders/>
          </w:tcPr>
          <w:p>
            <w:pPr>
              <w:pStyle w:val="Normal"/>
              <w:autoSpaceDE w:val="false"/>
              <w:rPr>
                <w:rFonts w:cs="Arial"/>
                <w:sz w:val="20"/>
                <w:szCs w:val="20"/>
                <w:lang w:eastAsia="de-AT"/>
              </w:rPr>
            </w:pPr>
            <w:hyperlink r:id="rId9">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6</w:t>
            </w:r>
          </w:p>
        </w:tc>
        <w:tc>
          <w:tcPr>
            <w:tcW w:w="3350" w:type="dxa"/>
            <w:tcBorders/>
          </w:tcPr>
          <w:p>
            <w:pPr>
              <w:pStyle w:val="Normal"/>
              <w:autoSpaceDE w:val="false"/>
              <w:jc w:val="center"/>
              <w:rPr>
                <w:rFonts w:cs="Arial"/>
                <w:sz w:val="20"/>
                <w:szCs w:val="20"/>
                <w:lang w:eastAsia="de-AT"/>
              </w:rPr>
            </w:pPr>
            <w:r>
              <w:rPr>
                <w:rFonts w:cs="Arial"/>
                <w:sz w:val="20"/>
                <w:szCs w:val="20"/>
                <w:lang w:eastAsia="de-AT"/>
              </w:rPr>
              <w:t>Caffeoyl-malic acid</w:t>
            </w:r>
          </w:p>
        </w:tc>
        <w:tc>
          <w:tcPr>
            <w:tcW w:w="849" w:type="dxa"/>
            <w:tcBorders/>
          </w:tcPr>
          <w:p>
            <w:pPr>
              <w:pStyle w:val="Normal"/>
              <w:autoSpaceDE w:val="false"/>
              <w:jc w:val="center"/>
              <w:rPr/>
            </w:pPr>
            <w:r>
              <w:rPr>
                <w:rFonts w:cs="Arial"/>
                <w:sz w:val="20"/>
                <w:szCs w:val="20"/>
                <w:lang w:eastAsia="de-AT"/>
              </w:rPr>
              <w:t>295.1</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295.1]: </w:t>
            </w:r>
            <w:r>
              <w:rPr>
                <w:rFonts w:cs="Arial"/>
                <w:sz w:val="20"/>
                <w:szCs w:val="20"/>
              </w:rPr>
              <w:t>179.2, 135.3, 133.3</w:t>
            </w:r>
          </w:p>
        </w:tc>
        <w:tc>
          <w:tcPr>
            <w:tcW w:w="3678" w:type="dxa"/>
            <w:tcBorders/>
          </w:tcPr>
          <w:p>
            <w:pPr>
              <w:pStyle w:val="Normal"/>
              <w:autoSpaceDE w:val="false"/>
              <w:rPr>
                <w:rFonts w:cs="Arial"/>
                <w:sz w:val="20"/>
                <w:szCs w:val="20"/>
              </w:rPr>
            </w:pPr>
            <w:hyperlink r:id="rId10">
              <w:r>
                <w:rPr>
                  <w:rStyle w:val="InternetLink"/>
                  <w:rFonts w:cs="Arial"/>
                  <w:color w:val="000000"/>
                  <w:sz w:val="20"/>
                  <w:szCs w:val="20"/>
                </w:rPr>
                <w:t>DOI: 10.1016/j.foodchem.2007.11.032</w:t>
              </w:r>
            </w:hyperlink>
          </w:p>
          <w:p>
            <w:pPr>
              <w:pStyle w:val="Normal"/>
              <w:autoSpaceDE w:val="false"/>
              <w:rPr>
                <w:rFonts w:cs="Arial"/>
                <w:sz w:val="20"/>
                <w:szCs w:val="20"/>
                <w:lang w:eastAsia="de-AT"/>
              </w:rPr>
            </w:pPr>
            <w:hyperlink r:id="rId11">
              <w:r>
                <w:rPr>
                  <w:rStyle w:val="InternetLink"/>
                  <w:rFonts w:cs="Arial"/>
                  <w:color w:val="000000"/>
                  <w:sz w:val="20"/>
                  <w:szCs w:val="20"/>
                </w:rPr>
                <w:t>DOI: 10.1021/jf071314+</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7</w:t>
            </w:r>
          </w:p>
        </w:tc>
        <w:tc>
          <w:tcPr>
            <w:tcW w:w="3350" w:type="dxa"/>
            <w:tcBorders/>
          </w:tcPr>
          <w:p>
            <w:pPr>
              <w:pStyle w:val="Normal"/>
              <w:autoSpaceDE w:val="false"/>
              <w:jc w:val="center"/>
              <w:rPr/>
            </w:pPr>
            <w:r>
              <w:rPr>
                <w:rFonts w:cs="Arial"/>
                <w:sz w:val="20"/>
                <w:szCs w:val="20"/>
                <w:lang w:eastAsia="de-AT"/>
              </w:rPr>
              <w:t>Monoferuloyl-tartaric acid isomer</w:t>
            </w:r>
          </w:p>
        </w:tc>
        <w:tc>
          <w:tcPr>
            <w:tcW w:w="849" w:type="dxa"/>
            <w:tcBorders/>
          </w:tcPr>
          <w:p>
            <w:pPr>
              <w:pStyle w:val="Normal"/>
              <w:autoSpaceDE w:val="false"/>
              <w:jc w:val="center"/>
              <w:rPr>
                <w:rFonts w:cs="Arial"/>
                <w:sz w:val="20"/>
                <w:szCs w:val="20"/>
                <w:lang w:eastAsia="de-AT"/>
              </w:rPr>
            </w:pPr>
            <w:r>
              <w:rPr>
                <w:rFonts w:cs="Arial"/>
                <w:sz w:val="20"/>
                <w:szCs w:val="20"/>
                <w:lang w:eastAsia="de-AT"/>
              </w:rPr>
              <w:t>325.1</w:t>
            </w:r>
          </w:p>
        </w:tc>
        <w:tc>
          <w:tcPr>
            <w:tcW w:w="4768" w:type="dxa"/>
            <w:tcBorders/>
          </w:tcPr>
          <w:p>
            <w:pPr>
              <w:pStyle w:val="Normal"/>
              <w:autoSpaceDE w:val="false"/>
              <w:ind w:left="342" w:hanging="342"/>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325.1]: 193.2</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w:t>
            </w:r>
            <w:r>
              <w:rPr>
                <w:rFonts w:cs="Arial"/>
                <w:sz w:val="20"/>
                <w:szCs w:val="20"/>
              </w:rPr>
              <w:t>193.2</w:t>
            </w:r>
            <w:r>
              <w:rPr>
                <w:rFonts w:cs="Arial"/>
                <w:sz w:val="20"/>
                <w:szCs w:val="20"/>
                <w:lang w:eastAsia="de-AT"/>
              </w:rPr>
              <w:t>]: 149.5, 134.5</w:t>
            </w:r>
          </w:p>
        </w:tc>
        <w:tc>
          <w:tcPr>
            <w:tcW w:w="3678" w:type="dxa"/>
            <w:tcBorders/>
          </w:tcPr>
          <w:p>
            <w:pPr>
              <w:pStyle w:val="Normal"/>
              <w:autoSpaceDE w:val="false"/>
              <w:rPr>
                <w:rFonts w:cs="Arial"/>
                <w:sz w:val="20"/>
                <w:szCs w:val="20"/>
                <w:lang w:eastAsia="de-AT"/>
              </w:rPr>
            </w:pPr>
            <w:hyperlink r:id="rId12">
              <w:r>
                <w:rPr>
                  <w:rStyle w:val="InternetLink"/>
                  <w:rFonts w:cs="Arial"/>
                  <w:color w:val="000000"/>
                  <w:sz w:val="20"/>
                  <w:szCs w:val="20"/>
                </w:rPr>
                <w:t>DOI: 10.1016/j.foodchem.2010.05.017</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8</w:t>
            </w:r>
          </w:p>
        </w:tc>
        <w:tc>
          <w:tcPr>
            <w:tcW w:w="3350" w:type="dxa"/>
            <w:tcBorders/>
          </w:tcPr>
          <w:p>
            <w:pPr>
              <w:pStyle w:val="Normal"/>
              <w:autoSpaceDE w:val="false"/>
              <w:jc w:val="center"/>
              <w:rPr/>
            </w:pPr>
            <w:r>
              <w:rPr>
                <w:rFonts w:cs="Arial"/>
                <w:sz w:val="20"/>
                <w:szCs w:val="20"/>
                <w:lang w:eastAsia="de-AT"/>
              </w:rPr>
              <w:t>Kaempferol-3,7-di-</w:t>
            </w:r>
            <w:r>
              <w:rPr>
                <w:rFonts w:cs="Arial"/>
                <w:i/>
                <w:sz w:val="20"/>
                <w:szCs w:val="20"/>
                <w:lang w:eastAsia="de-AT"/>
              </w:rPr>
              <w:t>O</w:t>
            </w:r>
            <w:r>
              <w:rPr>
                <w:rFonts w:cs="Arial"/>
                <w:sz w:val="20"/>
                <w:szCs w:val="20"/>
                <w:lang w:eastAsia="de-AT"/>
              </w:rPr>
              <w:t>-glucoside</w:t>
            </w:r>
          </w:p>
        </w:tc>
        <w:tc>
          <w:tcPr>
            <w:tcW w:w="849" w:type="dxa"/>
            <w:tcBorders/>
          </w:tcPr>
          <w:p>
            <w:pPr>
              <w:pStyle w:val="Normal"/>
              <w:autoSpaceDE w:val="false"/>
              <w:jc w:val="center"/>
              <w:rPr>
                <w:rFonts w:cs="Arial"/>
                <w:sz w:val="20"/>
                <w:szCs w:val="20"/>
                <w:lang w:eastAsia="de-AT"/>
              </w:rPr>
            </w:pPr>
            <w:r>
              <w:rPr>
                <w:rFonts w:cs="Arial"/>
                <w:sz w:val="20"/>
                <w:szCs w:val="20"/>
                <w:lang w:eastAsia="de-AT"/>
              </w:rPr>
              <w:t>609.0</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609.0]: 489.3, 447.3, 285.3</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447.3]: 285.2, 284.3, 255.2</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4</w:t>
            </w:r>
            <w:r>
              <w:rPr>
                <w:rFonts w:cs="Arial"/>
                <w:sz w:val="20"/>
                <w:szCs w:val="20"/>
                <w:lang w:eastAsia="de-AT"/>
              </w:rPr>
              <w:t xml:space="preserve"> [284.3]: 255.2, 227.1</w:t>
            </w:r>
          </w:p>
        </w:tc>
        <w:tc>
          <w:tcPr>
            <w:tcW w:w="3678" w:type="dxa"/>
            <w:tcBorders/>
          </w:tcPr>
          <w:p>
            <w:pPr>
              <w:pStyle w:val="Normal"/>
              <w:autoSpaceDE w:val="false"/>
              <w:rPr>
                <w:rFonts w:cs="Arial"/>
                <w:sz w:val="20"/>
                <w:szCs w:val="20"/>
              </w:rPr>
            </w:pPr>
            <w:hyperlink r:id="rId13">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9</w:t>
            </w:r>
          </w:p>
        </w:tc>
        <w:tc>
          <w:tcPr>
            <w:tcW w:w="3350" w:type="dxa"/>
            <w:tcBorders/>
          </w:tcPr>
          <w:p>
            <w:pPr>
              <w:pStyle w:val="Normal"/>
              <w:autoSpaceDE w:val="false"/>
              <w:jc w:val="center"/>
              <w:rPr/>
            </w:pPr>
            <w:r>
              <w:rPr>
                <w:rFonts w:cs="Arial"/>
                <w:sz w:val="20"/>
                <w:szCs w:val="20"/>
                <w:lang w:val="it-IT" w:eastAsia="de-AT"/>
              </w:rPr>
              <w:t>Kaempferol-3-</w:t>
            </w:r>
            <w:r>
              <w:rPr>
                <w:rFonts w:cs="Arial"/>
                <w:i/>
                <w:sz w:val="20"/>
                <w:szCs w:val="20"/>
                <w:lang w:val="it-IT" w:eastAsia="de-AT"/>
              </w:rPr>
              <w:t>O</w:t>
            </w:r>
            <w:r>
              <w:rPr>
                <w:rFonts w:cs="Arial"/>
                <w:sz w:val="20"/>
                <w:szCs w:val="20"/>
                <w:lang w:val="it-IT" w:eastAsia="de-AT"/>
              </w:rPr>
              <w:t>-rutinoside-7-</w:t>
            </w:r>
            <w:r>
              <w:rPr>
                <w:rFonts w:cs="Arial"/>
                <w:i/>
                <w:sz w:val="20"/>
                <w:szCs w:val="20"/>
                <w:lang w:val="it-IT" w:eastAsia="de-AT"/>
              </w:rPr>
              <w:t>O</w:t>
            </w:r>
            <w:r>
              <w:rPr>
                <w:rFonts w:cs="Arial"/>
                <w:sz w:val="20"/>
                <w:szCs w:val="20"/>
                <w:lang w:val="it-IT" w:eastAsia="de-AT"/>
              </w:rPr>
              <w:t>-glucoside</w:t>
            </w:r>
          </w:p>
        </w:tc>
        <w:tc>
          <w:tcPr>
            <w:tcW w:w="849" w:type="dxa"/>
            <w:tcBorders/>
          </w:tcPr>
          <w:p>
            <w:pPr>
              <w:pStyle w:val="Normal"/>
              <w:autoSpaceDE w:val="false"/>
              <w:jc w:val="center"/>
              <w:rPr/>
            </w:pPr>
            <w:r>
              <w:rPr>
                <w:rFonts w:cs="Arial"/>
                <w:sz w:val="20"/>
                <w:szCs w:val="20"/>
                <w:lang w:eastAsia="de-AT"/>
              </w:rPr>
              <w:t>755.1</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755.1]: 593.3</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593.3]: 285.2</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4</w:t>
            </w:r>
            <w:r>
              <w:rPr>
                <w:rFonts w:cs="Arial"/>
                <w:sz w:val="20"/>
                <w:szCs w:val="20"/>
                <w:lang w:eastAsia="de-AT"/>
              </w:rPr>
              <w:t xml:space="preserve"> [285.2]: 267.2, 257.2, 256.1, 255.0, 241.2, 229.3, 227.3, 195.2, 189.1, 185.3, 173.2, 163.2, 151.2</w:t>
            </w:r>
          </w:p>
        </w:tc>
        <w:tc>
          <w:tcPr>
            <w:tcW w:w="3678" w:type="dxa"/>
            <w:tcBorders/>
          </w:tcPr>
          <w:p>
            <w:pPr>
              <w:pStyle w:val="Normal"/>
              <w:autoSpaceDE w:val="false"/>
              <w:rPr>
                <w:rFonts w:cs="Arial"/>
                <w:sz w:val="20"/>
                <w:szCs w:val="20"/>
                <w:lang w:eastAsia="de-AT"/>
              </w:rPr>
            </w:pPr>
            <w:hyperlink r:id="rId14">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10</w:t>
            </w:r>
          </w:p>
        </w:tc>
        <w:tc>
          <w:tcPr>
            <w:tcW w:w="3350" w:type="dxa"/>
            <w:tcBorders/>
          </w:tcPr>
          <w:p>
            <w:pPr>
              <w:pStyle w:val="Normal"/>
              <w:autoSpaceDE w:val="false"/>
              <w:jc w:val="center"/>
              <w:rPr>
                <w:rFonts w:cs="Arial"/>
                <w:sz w:val="20"/>
                <w:szCs w:val="20"/>
                <w:lang w:eastAsia="de-AT"/>
              </w:rPr>
            </w:pPr>
            <w:r>
              <w:rPr>
                <w:rFonts w:cs="Arial"/>
                <w:sz w:val="20"/>
                <w:szCs w:val="20"/>
                <w:lang w:eastAsia="de-AT"/>
              </w:rPr>
              <w:t>Quercetin-3-</w:t>
            </w:r>
            <w:r>
              <w:rPr>
                <w:rFonts w:cs="Arial"/>
                <w:i/>
                <w:sz w:val="20"/>
                <w:szCs w:val="20"/>
                <w:lang w:eastAsia="de-AT"/>
              </w:rPr>
              <w:t>O</w:t>
            </w:r>
            <w:r>
              <w:rPr>
                <w:rFonts w:cs="Arial"/>
                <w:sz w:val="20"/>
                <w:szCs w:val="20"/>
                <w:lang w:eastAsia="de-AT"/>
              </w:rPr>
              <w:t>-sophoroside</w:t>
            </w:r>
          </w:p>
        </w:tc>
        <w:tc>
          <w:tcPr>
            <w:tcW w:w="849" w:type="dxa"/>
            <w:tcBorders/>
          </w:tcPr>
          <w:p>
            <w:pPr>
              <w:pStyle w:val="Normal"/>
              <w:autoSpaceDE w:val="false"/>
              <w:jc w:val="center"/>
              <w:rPr>
                <w:rFonts w:cs="Arial"/>
                <w:sz w:val="20"/>
                <w:szCs w:val="20"/>
                <w:lang w:eastAsia="de-AT"/>
              </w:rPr>
            </w:pPr>
            <w:r>
              <w:rPr>
                <w:rFonts w:cs="Arial"/>
                <w:sz w:val="20"/>
                <w:szCs w:val="20"/>
                <w:lang w:eastAsia="de-AT"/>
              </w:rPr>
              <w:t>625.0</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625.0]: 301.2, 300.2, 271.2</w:t>
            </w:r>
          </w:p>
        </w:tc>
        <w:tc>
          <w:tcPr>
            <w:tcW w:w="3678" w:type="dxa"/>
            <w:tcBorders/>
          </w:tcPr>
          <w:p>
            <w:pPr>
              <w:pStyle w:val="Normal"/>
              <w:autoSpaceDE w:val="false"/>
              <w:rPr>
                <w:rFonts w:cs="Arial"/>
                <w:sz w:val="20"/>
                <w:szCs w:val="20"/>
                <w:lang w:eastAsia="de-AT"/>
              </w:rPr>
            </w:pPr>
            <w:hyperlink r:id="rId15">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11</w:t>
            </w:r>
          </w:p>
        </w:tc>
        <w:tc>
          <w:tcPr>
            <w:tcW w:w="3350" w:type="dxa"/>
            <w:tcBorders/>
          </w:tcPr>
          <w:p>
            <w:pPr>
              <w:pStyle w:val="Normal"/>
              <w:autoSpaceDE w:val="false"/>
              <w:jc w:val="center"/>
              <w:rPr>
                <w:rFonts w:cs="Arial"/>
                <w:sz w:val="20"/>
                <w:szCs w:val="20"/>
                <w:lang w:eastAsia="de-AT"/>
              </w:rPr>
            </w:pPr>
            <w:r>
              <w:rPr>
                <w:rFonts w:cs="Arial"/>
                <w:sz w:val="20"/>
                <w:szCs w:val="20"/>
                <w:lang w:eastAsia="de-AT"/>
              </w:rPr>
              <w:t>4-Coumaric acid</w:t>
            </w:r>
          </w:p>
        </w:tc>
        <w:tc>
          <w:tcPr>
            <w:tcW w:w="849" w:type="dxa"/>
            <w:tcBorders/>
          </w:tcPr>
          <w:p>
            <w:pPr>
              <w:pStyle w:val="Normal"/>
              <w:autoSpaceDE w:val="false"/>
              <w:jc w:val="center"/>
              <w:rPr>
                <w:rFonts w:cs="Arial"/>
                <w:sz w:val="20"/>
                <w:szCs w:val="20"/>
                <w:lang w:eastAsia="de-AT"/>
              </w:rPr>
            </w:pPr>
            <w:r>
              <w:rPr>
                <w:rFonts w:cs="Arial"/>
                <w:sz w:val="20"/>
                <w:szCs w:val="20"/>
                <w:lang w:eastAsia="de-AT"/>
              </w:rPr>
              <w:t>163.1</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163.1]: 119.5</w:t>
            </w:r>
          </w:p>
        </w:tc>
        <w:tc>
          <w:tcPr>
            <w:tcW w:w="3678" w:type="dxa"/>
            <w:tcBorders/>
          </w:tcPr>
          <w:p>
            <w:pPr>
              <w:pStyle w:val="Normal"/>
              <w:autoSpaceDE w:val="false"/>
              <w:rPr>
                <w:rFonts w:cs="Arial"/>
                <w:sz w:val="20"/>
                <w:szCs w:val="20"/>
                <w:lang w:eastAsia="de-AT"/>
              </w:rPr>
            </w:pPr>
            <w:hyperlink r:id="rId16">
              <w:r>
                <w:rPr>
                  <w:rStyle w:val="InternetLink"/>
                  <w:rFonts w:cs="Arial"/>
                  <w:color w:val="000000"/>
                  <w:sz w:val="20"/>
                  <w:szCs w:val="20"/>
                </w:rPr>
                <w:t>DOI: 10.1007/BF00571226</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12</w:t>
            </w:r>
          </w:p>
        </w:tc>
        <w:tc>
          <w:tcPr>
            <w:tcW w:w="3350" w:type="dxa"/>
            <w:tcBorders/>
          </w:tcPr>
          <w:p>
            <w:pPr>
              <w:pStyle w:val="Normal"/>
              <w:autoSpaceDE w:val="false"/>
              <w:jc w:val="center"/>
              <w:rPr/>
            </w:pPr>
            <w:r>
              <w:rPr>
                <w:rFonts w:cs="Arial"/>
                <w:sz w:val="20"/>
                <w:szCs w:val="20"/>
                <w:lang w:eastAsia="de-AT"/>
              </w:rPr>
              <w:t>Kaempferol-3-</w:t>
            </w:r>
            <w:r>
              <w:rPr>
                <w:rFonts w:cs="Arial"/>
                <w:i/>
                <w:sz w:val="20"/>
                <w:szCs w:val="20"/>
                <w:lang w:eastAsia="de-AT"/>
              </w:rPr>
              <w:t>O</w:t>
            </w:r>
            <w:r>
              <w:rPr>
                <w:rFonts w:cs="Arial"/>
                <w:sz w:val="20"/>
                <w:szCs w:val="20"/>
                <w:lang w:eastAsia="de-AT"/>
              </w:rPr>
              <w:t>-sophoroside</w:t>
            </w:r>
          </w:p>
        </w:tc>
        <w:tc>
          <w:tcPr>
            <w:tcW w:w="849" w:type="dxa"/>
            <w:tcBorders/>
          </w:tcPr>
          <w:p>
            <w:pPr>
              <w:pStyle w:val="Normal"/>
              <w:autoSpaceDE w:val="false"/>
              <w:jc w:val="center"/>
              <w:rPr>
                <w:rFonts w:cs="Arial"/>
                <w:sz w:val="20"/>
                <w:szCs w:val="20"/>
                <w:lang w:eastAsia="de-AT"/>
              </w:rPr>
            </w:pPr>
            <w:r>
              <w:rPr>
                <w:rFonts w:cs="Arial"/>
                <w:sz w:val="20"/>
                <w:szCs w:val="20"/>
                <w:lang w:eastAsia="de-AT"/>
              </w:rPr>
              <w:t>609.0</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609.0]: 429.3, 285.2, 284.2, 255.2</w:t>
            </w:r>
          </w:p>
        </w:tc>
        <w:tc>
          <w:tcPr>
            <w:tcW w:w="3678" w:type="dxa"/>
            <w:tcBorders/>
          </w:tcPr>
          <w:p>
            <w:pPr>
              <w:pStyle w:val="Normal"/>
              <w:autoSpaceDE w:val="false"/>
              <w:rPr>
                <w:rFonts w:cs="Arial"/>
                <w:sz w:val="20"/>
                <w:szCs w:val="20"/>
                <w:lang w:eastAsia="de-AT"/>
              </w:rPr>
            </w:pPr>
            <w:hyperlink r:id="rId17">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13</w:t>
            </w:r>
          </w:p>
        </w:tc>
        <w:tc>
          <w:tcPr>
            <w:tcW w:w="3350" w:type="dxa"/>
            <w:tcBorders/>
          </w:tcPr>
          <w:p>
            <w:pPr>
              <w:pStyle w:val="Normal"/>
              <w:autoSpaceDE w:val="false"/>
              <w:jc w:val="center"/>
              <w:rPr>
                <w:rFonts w:cs="Arial"/>
                <w:sz w:val="20"/>
                <w:szCs w:val="20"/>
                <w:lang w:eastAsia="de-AT"/>
              </w:rPr>
            </w:pPr>
            <w:r>
              <w:rPr>
                <w:rFonts w:cs="Arial"/>
                <w:sz w:val="20"/>
                <w:szCs w:val="20"/>
                <w:lang w:eastAsia="de-AT"/>
              </w:rPr>
              <w:t>Caffeic acid methyl ester</w:t>
            </w:r>
            <w:r>
              <w:rPr>
                <w:rFonts w:cs="Arial"/>
                <w:sz w:val="20"/>
                <w:szCs w:val="20"/>
                <w:vertAlign w:val="superscript"/>
                <w:lang w:eastAsia="de-AT"/>
              </w:rPr>
              <w:t>b</w:t>
            </w:r>
          </w:p>
        </w:tc>
        <w:tc>
          <w:tcPr>
            <w:tcW w:w="849" w:type="dxa"/>
            <w:tcBorders/>
          </w:tcPr>
          <w:p>
            <w:pPr>
              <w:pStyle w:val="Normal"/>
              <w:autoSpaceDE w:val="false"/>
              <w:jc w:val="center"/>
              <w:rPr>
                <w:rFonts w:cs="Arial"/>
                <w:sz w:val="20"/>
                <w:szCs w:val="20"/>
                <w:lang w:eastAsia="de-AT"/>
              </w:rPr>
            </w:pPr>
            <w:r>
              <w:rPr>
                <w:rFonts w:cs="Arial"/>
                <w:sz w:val="20"/>
                <w:szCs w:val="20"/>
                <w:lang w:eastAsia="de-AT"/>
              </w:rPr>
              <w:t>193.1</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193.1]: 178.2, 149.2, 134.3, 116.0</w:t>
            </w:r>
          </w:p>
        </w:tc>
        <w:tc>
          <w:tcPr>
            <w:tcW w:w="3678" w:type="dxa"/>
            <w:tcBorders/>
          </w:tcPr>
          <w:p>
            <w:pPr>
              <w:pStyle w:val="Normal"/>
              <w:autoSpaceDE w:val="false"/>
              <w:rPr>
                <w:rFonts w:cs="Arial"/>
                <w:sz w:val="20"/>
                <w:szCs w:val="20"/>
                <w:lang w:eastAsia="de-AT"/>
              </w:rPr>
            </w:pPr>
            <w:hyperlink r:id="rId18">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14</w:t>
            </w:r>
          </w:p>
        </w:tc>
        <w:tc>
          <w:tcPr>
            <w:tcW w:w="3350" w:type="dxa"/>
            <w:tcBorders/>
          </w:tcPr>
          <w:p>
            <w:pPr>
              <w:pStyle w:val="Normal"/>
              <w:autoSpaceDE w:val="false"/>
              <w:jc w:val="center"/>
              <w:rPr>
                <w:rFonts w:cs="Arial"/>
                <w:sz w:val="20"/>
                <w:szCs w:val="20"/>
                <w:lang w:eastAsia="de-AT"/>
              </w:rPr>
            </w:pPr>
            <w:r>
              <w:rPr>
                <w:rFonts w:cs="Arial"/>
                <w:sz w:val="20"/>
                <w:szCs w:val="20"/>
                <w:lang w:eastAsia="de-AT"/>
              </w:rPr>
              <w:t>Protogenkwanin-4’-</w:t>
            </w:r>
            <w:r>
              <w:rPr>
                <w:rFonts w:cs="Arial"/>
                <w:i/>
                <w:sz w:val="20"/>
                <w:szCs w:val="20"/>
                <w:lang w:eastAsia="de-AT"/>
              </w:rPr>
              <w:t>O</w:t>
            </w:r>
            <w:r>
              <w:rPr>
                <w:rFonts w:cs="Arial"/>
                <w:sz w:val="20"/>
                <w:szCs w:val="20"/>
                <w:lang w:eastAsia="de-AT"/>
              </w:rPr>
              <w:t>-glucoside</w:t>
            </w:r>
            <w:r>
              <w:rPr>
                <w:rFonts w:cs="Arial"/>
                <w:sz w:val="20"/>
                <w:szCs w:val="20"/>
                <w:vertAlign w:val="superscript"/>
                <w:lang w:eastAsia="de-AT"/>
              </w:rPr>
              <w:t>c</w:t>
            </w:r>
          </w:p>
        </w:tc>
        <w:tc>
          <w:tcPr>
            <w:tcW w:w="849" w:type="dxa"/>
            <w:tcBorders/>
          </w:tcPr>
          <w:p>
            <w:pPr>
              <w:pStyle w:val="Normal"/>
              <w:autoSpaceDE w:val="false"/>
              <w:jc w:val="center"/>
              <w:rPr>
                <w:rFonts w:cs="Arial"/>
                <w:sz w:val="20"/>
                <w:szCs w:val="20"/>
                <w:lang w:eastAsia="de-AT"/>
              </w:rPr>
            </w:pPr>
            <w:r>
              <w:rPr>
                <w:rFonts w:cs="Arial"/>
                <w:sz w:val="20"/>
                <w:szCs w:val="20"/>
                <w:lang w:eastAsia="de-AT"/>
              </w:rPr>
              <w:t>463.1</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509.0]: 463.3, 301.3, 283.3</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283.3]:</w:t>
            </w:r>
            <w:r>
              <w:rPr>
                <w:rFonts w:cs="Arial"/>
              </w:rPr>
              <w:t xml:space="preserve"> </w:t>
            </w:r>
            <w:r>
              <w:rPr>
                <w:rFonts w:cs="Arial"/>
                <w:sz w:val="20"/>
                <w:szCs w:val="20"/>
                <w:lang w:eastAsia="de-AT"/>
              </w:rPr>
              <w:t>268.2</w:t>
            </w:r>
          </w:p>
        </w:tc>
        <w:tc>
          <w:tcPr>
            <w:tcW w:w="3678" w:type="dxa"/>
            <w:tcBorders/>
          </w:tcPr>
          <w:p>
            <w:pPr>
              <w:pStyle w:val="Normal"/>
              <w:autoSpaceDE w:val="false"/>
              <w:rPr>
                <w:rFonts w:cs="Arial"/>
                <w:sz w:val="20"/>
                <w:szCs w:val="20"/>
                <w:lang w:eastAsia="de-AT"/>
              </w:rPr>
            </w:pPr>
            <w:hyperlink r:id="rId19">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pPr>
            <w:r>
              <w:rPr>
                <w:rFonts w:cs="Arial"/>
                <w:sz w:val="20"/>
                <w:szCs w:val="20"/>
                <w:lang w:eastAsia="de-AT"/>
              </w:rPr>
              <w:t>15</w:t>
            </w:r>
          </w:p>
        </w:tc>
        <w:tc>
          <w:tcPr>
            <w:tcW w:w="3350" w:type="dxa"/>
            <w:tcBorders/>
          </w:tcPr>
          <w:p>
            <w:pPr>
              <w:pStyle w:val="Normal"/>
              <w:autoSpaceDE w:val="false"/>
              <w:jc w:val="center"/>
              <w:rPr>
                <w:rFonts w:cs="Arial"/>
                <w:sz w:val="20"/>
                <w:szCs w:val="20"/>
                <w:lang w:eastAsia="de-AT"/>
              </w:rPr>
            </w:pPr>
            <w:r>
              <w:rPr>
                <w:rFonts w:cs="Arial"/>
                <w:sz w:val="20"/>
                <w:szCs w:val="20"/>
                <w:lang w:eastAsia="de-AT"/>
              </w:rPr>
              <w:t>Quercetin-3-</w:t>
            </w:r>
            <w:r>
              <w:rPr>
                <w:rFonts w:cs="Arial"/>
                <w:i/>
                <w:sz w:val="20"/>
                <w:szCs w:val="20"/>
                <w:lang w:eastAsia="de-AT"/>
              </w:rPr>
              <w:t>O</w:t>
            </w:r>
            <w:r>
              <w:rPr>
                <w:rFonts w:cs="Arial"/>
                <w:sz w:val="20"/>
                <w:szCs w:val="20"/>
                <w:lang w:eastAsia="de-AT"/>
              </w:rPr>
              <w:t>-glucoside</w:t>
            </w:r>
            <w:r>
              <w:rPr>
                <w:rFonts w:cs="Arial"/>
                <w:sz w:val="20"/>
                <w:szCs w:val="20"/>
                <w:vertAlign w:val="superscript"/>
                <w:lang w:eastAsia="de-AT"/>
              </w:rPr>
              <w:t>d</w:t>
            </w:r>
          </w:p>
        </w:tc>
        <w:tc>
          <w:tcPr>
            <w:tcW w:w="849" w:type="dxa"/>
            <w:tcBorders/>
          </w:tcPr>
          <w:p>
            <w:pPr>
              <w:pStyle w:val="Normal"/>
              <w:autoSpaceDE w:val="false"/>
              <w:jc w:val="center"/>
              <w:rPr>
                <w:rFonts w:cs="Arial"/>
                <w:sz w:val="20"/>
                <w:szCs w:val="20"/>
                <w:lang w:eastAsia="de-AT"/>
              </w:rPr>
            </w:pPr>
            <w:r>
              <w:rPr>
                <w:rFonts w:cs="Arial"/>
                <w:sz w:val="20"/>
                <w:szCs w:val="20"/>
                <w:lang w:eastAsia="de-AT"/>
              </w:rPr>
              <w:t>463.0</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463.0]: 301.2, 300.3</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301.2]:</w:t>
            </w:r>
            <w:r>
              <w:rPr>
                <w:rFonts w:cs="Arial"/>
              </w:rPr>
              <w:t xml:space="preserve"> </w:t>
            </w:r>
            <w:r>
              <w:rPr>
                <w:rFonts w:cs="Arial"/>
                <w:sz w:val="20"/>
                <w:szCs w:val="20"/>
                <w:lang w:eastAsia="de-AT"/>
              </w:rPr>
              <w:t>271.2, 257.2, 256.2, 255.2, 254.2, 245.2, 193.2, 179.2, 151.2</w:t>
            </w:r>
          </w:p>
        </w:tc>
        <w:tc>
          <w:tcPr>
            <w:tcW w:w="3678" w:type="dxa"/>
            <w:tcBorders/>
          </w:tcPr>
          <w:p>
            <w:pPr>
              <w:pStyle w:val="Normal"/>
              <w:autoSpaceDE w:val="false"/>
              <w:rPr>
                <w:rFonts w:cs="Arial"/>
                <w:sz w:val="20"/>
                <w:szCs w:val="20"/>
                <w:lang w:eastAsia="de-AT"/>
              </w:rPr>
            </w:pPr>
            <w:hyperlink r:id="rId20">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16</w:t>
            </w:r>
          </w:p>
        </w:tc>
        <w:tc>
          <w:tcPr>
            <w:tcW w:w="3350" w:type="dxa"/>
            <w:tcBorders/>
          </w:tcPr>
          <w:p>
            <w:pPr>
              <w:pStyle w:val="Normal"/>
              <w:autoSpaceDE w:val="false"/>
              <w:jc w:val="center"/>
              <w:rPr/>
            </w:pPr>
            <w:r>
              <w:rPr>
                <w:rFonts w:cs="Arial"/>
                <w:sz w:val="20"/>
                <w:szCs w:val="20"/>
                <w:lang w:eastAsia="de-AT"/>
              </w:rPr>
              <w:t>Apigenin-</w:t>
            </w:r>
            <w:r>
              <w:rPr>
                <w:rFonts w:cs="Arial"/>
                <w:i/>
                <w:sz w:val="20"/>
                <w:szCs w:val="20"/>
                <w:lang w:eastAsia="de-AT"/>
              </w:rPr>
              <w:t>O</w:t>
            </w:r>
            <w:r>
              <w:rPr>
                <w:rFonts w:cs="Arial"/>
                <w:sz w:val="20"/>
                <w:szCs w:val="20"/>
                <w:lang w:eastAsia="de-AT"/>
              </w:rPr>
              <w:t>-glucoside</w:t>
            </w:r>
          </w:p>
        </w:tc>
        <w:tc>
          <w:tcPr>
            <w:tcW w:w="849" w:type="dxa"/>
            <w:tcBorders/>
          </w:tcPr>
          <w:p>
            <w:pPr>
              <w:pStyle w:val="Normal"/>
              <w:autoSpaceDE w:val="false"/>
              <w:jc w:val="center"/>
              <w:rPr>
                <w:rFonts w:cs="Arial"/>
                <w:sz w:val="20"/>
                <w:szCs w:val="20"/>
                <w:lang w:eastAsia="de-AT"/>
              </w:rPr>
            </w:pPr>
            <w:r>
              <w:rPr>
                <w:rFonts w:cs="Arial"/>
                <w:sz w:val="20"/>
                <w:szCs w:val="20"/>
                <w:lang w:eastAsia="de-AT"/>
              </w:rPr>
              <w:t>431.1</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431.1]: 269.2</w:t>
            </w:r>
          </w:p>
        </w:tc>
        <w:tc>
          <w:tcPr>
            <w:tcW w:w="3678" w:type="dxa"/>
            <w:tcBorders/>
          </w:tcPr>
          <w:p>
            <w:pPr>
              <w:pStyle w:val="Normal"/>
              <w:autoSpaceDE w:val="false"/>
              <w:rPr>
                <w:rFonts w:cs="Arial"/>
                <w:sz w:val="20"/>
                <w:szCs w:val="20"/>
                <w:lang w:eastAsia="de-AT"/>
              </w:rPr>
            </w:pPr>
            <w:hyperlink r:id="rId21">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17</w:t>
            </w:r>
          </w:p>
        </w:tc>
        <w:tc>
          <w:tcPr>
            <w:tcW w:w="3350" w:type="dxa"/>
            <w:tcBorders/>
          </w:tcPr>
          <w:p>
            <w:pPr>
              <w:pStyle w:val="Normal"/>
              <w:autoSpaceDE w:val="false"/>
              <w:jc w:val="center"/>
              <w:rPr>
                <w:rFonts w:cs="Arial"/>
                <w:sz w:val="20"/>
                <w:szCs w:val="20"/>
                <w:lang w:eastAsia="de-AT"/>
              </w:rPr>
            </w:pPr>
            <w:r>
              <w:rPr>
                <w:rFonts w:cs="Arial"/>
                <w:sz w:val="20"/>
                <w:szCs w:val="20"/>
                <w:lang w:eastAsia="de-AT"/>
              </w:rPr>
              <w:t>Kaempferol-3-</w:t>
            </w:r>
            <w:r>
              <w:rPr>
                <w:rFonts w:cs="Arial"/>
                <w:i/>
                <w:sz w:val="20"/>
                <w:szCs w:val="20"/>
                <w:lang w:eastAsia="de-AT"/>
              </w:rPr>
              <w:t>O</w:t>
            </w:r>
            <w:r>
              <w:rPr>
                <w:rFonts w:cs="Arial"/>
                <w:sz w:val="20"/>
                <w:szCs w:val="20"/>
                <w:lang w:eastAsia="de-AT"/>
              </w:rPr>
              <w:t>-glucoside</w:t>
            </w:r>
            <w:r>
              <w:rPr>
                <w:rFonts w:cs="Arial"/>
                <w:sz w:val="20"/>
                <w:szCs w:val="20"/>
                <w:vertAlign w:val="superscript"/>
                <w:lang w:eastAsia="de-AT"/>
              </w:rPr>
              <w:t>d</w:t>
            </w:r>
          </w:p>
        </w:tc>
        <w:tc>
          <w:tcPr>
            <w:tcW w:w="849" w:type="dxa"/>
            <w:tcBorders/>
          </w:tcPr>
          <w:p>
            <w:pPr>
              <w:pStyle w:val="Normal"/>
              <w:autoSpaceDE w:val="false"/>
              <w:jc w:val="center"/>
              <w:rPr>
                <w:rFonts w:cs="Arial"/>
                <w:sz w:val="20"/>
                <w:szCs w:val="20"/>
                <w:lang w:eastAsia="de-AT"/>
              </w:rPr>
            </w:pPr>
            <w:r>
              <w:rPr>
                <w:rFonts w:cs="Arial"/>
                <w:sz w:val="20"/>
                <w:szCs w:val="20"/>
                <w:lang w:eastAsia="de-AT"/>
              </w:rPr>
              <w:t>447.0</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447.0]: 285.2, 284.2, 255.2</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285.2]:</w:t>
            </w:r>
            <w:r>
              <w:rPr>
                <w:rFonts w:cs="Arial"/>
              </w:rPr>
              <w:t xml:space="preserve"> </w:t>
            </w:r>
            <w:r>
              <w:rPr>
                <w:rFonts w:cs="Arial"/>
                <w:sz w:val="20"/>
                <w:szCs w:val="20"/>
                <w:lang w:eastAsia="de-AT"/>
              </w:rPr>
              <w:t>255.2, 241.2, 240.1, 229.3, 227.2, 211.3</w:t>
            </w:r>
          </w:p>
        </w:tc>
        <w:tc>
          <w:tcPr>
            <w:tcW w:w="3678" w:type="dxa"/>
            <w:tcBorders/>
          </w:tcPr>
          <w:p>
            <w:pPr>
              <w:pStyle w:val="Normal"/>
              <w:autoSpaceDE w:val="false"/>
              <w:rPr>
                <w:rFonts w:cs="Arial"/>
                <w:sz w:val="20"/>
                <w:szCs w:val="20"/>
                <w:lang w:eastAsia="de-AT"/>
              </w:rPr>
            </w:pPr>
            <w:hyperlink r:id="rId22">
              <w:r>
                <w:rPr>
                  <w:rStyle w:val="InternetLink"/>
                  <w:rFonts w:cs="Arial"/>
                  <w:color w:val="000000"/>
                  <w:sz w:val="20"/>
                  <w:szCs w:val="20"/>
                </w:rPr>
                <w:t>DOI: 10.1016/0031-9422(94)00658-G</w:t>
              </w:r>
            </w:hyperlink>
          </w:p>
        </w:tc>
      </w:tr>
      <w:tr>
        <w:trPr>
          <w:trHeight w:val="290" w:hRule="atLeast"/>
        </w:trPr>
        <w:tc>
          <w:tcPr>
            <w:tcW w:w="507" w:type="dxa"/>
            <w:tcBorders/>
          </w:tcPr>
          <w:p>
            <w:pPr>
              <w:pStyle w:val="Normal"/>
              <w:autoSpaceDE w:val="false"/>
              <w:jc w:val="right"/>
              <w:rPr>
                <w:rFonts w:cs="Arial"/>
                <w:sz w:val="20"/>
                <w:szCs w:val="20"/>
                <w:lang w:eastAsia="de-AT"/>
              </w:rPr>
            </w:pPr>
            <w:r>
              <w:rPr>
                <w:rFonts w:cs="Arial"/>
                <w:sz w:val="20"/>
                <w:szCs w:val="20"/>
                <w:lang w:eastAsia="de-AT"/>
              </w:rPr>
              <w:t>18</w:t>
            </w:r>
          </w:p>
        </w:tc>
        <w:tc>
          <w:tcPr>
            <w:tcW w:w="3350" w:type="dxa"/>
            <w:tcBorders/>
          </w:tcPr>
          <w:p>
            <w:pPr>
              <w:pStyle w:val="Normal"/>
              <w:autoSpaceDE w:val="false"/>
              <w:jc w:val="center"/>
              <w:rPr/>
            </w:pPr>
            <w:r>
              <w:rPr>
                <w:rFonts w:cs="Arial"/>
                <w:sz w:val="20"/>
                <w:szCs w:val="20"/>
                <w:lang w:eastAsia="de-AT"/>
              </w:rPr>
              <w:t>Dicaffeoyl-tartaric acid</w:t>
            </w:r>
          </w:p>
        </w:tc>
        <w:tc>
          <w:tcPr>
            <w:tcW w:w="849" w:type="dxa"/>
            <w:tcBorders/>
          </w:tcPr>
          <w:p>
            <w:pPr>
              <w:pStyle w:val="Normal"/>
              <w:autoSpaceDE w:val="false"/>
              <w:jc w:val="center"/>
              <w:rPr>
                <w:rFonts w:cs="Arial"/>
                <w:sz w:val="20"/>
                <w:szCs w:val="20"/>
                <w:lang w:eastAsia="de-AT"/>
              </w:rPr>
            </w:pPr>
            <w:r>
              <w:rPr>
                <w:rFonts w:cs="Arial"/>
                <w:sz w:val="20"/>
                <w:szCs w:val="20"/>
                <w:lang w:eastAsia="de-AT"/>
              </w:rPr>
              <w:t>473.0</w:t>
            </w:r>
          </w:p>
        </w:tc>
        <w:tc>
          <w:tcPr>
            <w:tcW w:w="4768" w:type="dxa"/>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473.0]: 311.3, 293.2, 179.2, 149.2</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311.3]: 179.2, 149.2, 135.4</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4</w:t>
            </w:r>
            <w:r>
              <w:rPr>
                <w:rFonts w:cs="Arial"/>
                <w:sz w:val="20"/>
                <w:szCs w:val="20"/>
                <w:lang w:eastAsia="de-AT"/>
              </w:rPr>
              <w:t xml:space="preserve"> [149.2]: 131.2</w:t>
            </w:r>
          </w:p>
        </w:tc>
        <w:tc>
          <w:tcPr>
            <w:tcW w:w="3678" w:type="dxa"/>
            <w:tcBorders/>
          </w:tcPr>
          <w:p>
            <w:pPr>
              <w:pStyle w:val="Normal"/>
              <w:autoSpaceDE w:val="false"/>
              <w:rPr>
                <w:rFonts w:cs="Arial"/>
                <w:sz w:val="20"/>
                <w:szCs w:val="20"/>
                <w:lang w:eastAsia="de-AT"/>
              </w:rPr>
            </w:pPr>
            <w:hyperlink r:id="rId23">
              <w:r>
                <w:rPr>
                  <w:rStyle w:val="InternetLink"/>
                  <w:rFonts w:cs="Arial"/>
                  <w:color w:val="000000"/>
                  <w:sz w:val="20"/>
                  <w:szCs w:val="20"/>
                </w:rPr>
                <w:t>DOI: 10.1016/0031-9422(94)00658-G</w:t>
              </w:r>
            </w:hyperlink>
          </w:p>
        </w:tc>
      </w:tr>
      <w:tr>
        <w:trPr>
          <w:trHeight w:val="290" w:hRule="atLeast"/>
        </w:trPr>
        <w:tc>
          <w:tcPr>
            <w:tcW w:w="507" w:type="dxa"/>
            <w:tcBorders>
              <w:bottom w:val="single" w:sz="12" w:space="0" w:color="000000"/>
            </w:tcBorders>
          </w:tcPr>
          <w:p>
            <w:pPr>
              <w:pStyle w:val="Normal"/>
              <w:autoSpaceDE w:val="false"/>
              <w:jc w:val="right"/>
              <w:rPr>
                <w:rFonts w:cs="Arial"/>
                <w:sz w:val="20"/>
                <w:szCs w:val="20"/>
                <w:lang w:eastAsia="de-AT"/>
              </w:rPr>
            </w:pPr>
            <w:r>
              <w:rPr>
                <w:rFonts w:cs="Arial"/>
                <w:sz w:val="20"/>
                <w:szCs w:val="20"/>
                <w:lang w:eastAsia="de-AT"/>
              </w:rPr>
              <w:t>19</w:t>
            </w:r>
          </w:p>
        </w:tc>
        <w:tc>
          <w:tcPr>
            <w:tcW w:w="3350" w:type="dxa"/>
            <w:tcBorders>
              <w:bottom w:val="single" w:sz="12" w:space="0" w:color="000000"/>
            </w:tcBorders>
          </w:tcPr>
          <w:p>
            <w:pPr>
              <w:pStyle w:val="Normal"/>
              <w:autoSpaceDE w:val="false"/>
              <w:jc w:val="center"/>
              <w:rPr/>
            </w:pPr>
            <w:r>
              <w:rPr>
                <w:rFonts w:cs="Arial"/>
                <w:sz w:val="20"/>
                <w:szCs w:val="20"/>
                <w:lang w:eastAsia="de-AT"/>
              </w:rPr>
              <w:t>Genkwanin-</w:t>
            </w:r>
            <w:r>
              <w:rPr>
                <w:rFonts w:cs="Arial"/>
                <w:i/>
                <w:sz w:val="20"/>
                <w:szCs w:val="20"/>
                <w:lang w:eastAsia="de-AT"/>
              </w:rPr>
              <w:t>O</w:t>
            </w:r>
            <w:r>
              <w:rPr>
                <w:rFonts w:cs="Arial"/>
                <w:sz w:val="20"/>
                <w:szCs w:val="20"/>
                <w:lang w:eastAsia="de-AT"/>
              </w:rPr>
              <w:t>-glucoside</w:t>
            </w:r>
          </w:p>
        </w:tc>
        <w:tc>
          <w:tcPr>
            <w:tcW w:w="849" w:type="dxa"/>
            <w:tcBorders>
              <w:bottom w:val="single" w:sz="12" w:space="0" w:color="000000"/>
            </w:tcBorders>
          </w:tcPr>
          <w:p>
            <w:pPr>
              <w:pStyle w:val="Normal"/>
              <w:autoSpaceDE w:val="false"/>
              <w:jc w:val="center"/>
              <w:rPr>
                <w:rFonts w:cs="Arial"/>
                <w:sz w:val="20"/>
                <w:szCs w:val="20"/>
                <w:lang w:eastAsia="de-AT"/>
              </w:rPr>
            </w:pPr>
            <w:r>
              <w:rPr>
                <w:rFonts w:cs="Arial"/>
                <w:sz w:val="20"/>
                <w:szCs w:val="20"/>
                <w:lang w:eastAsia="de-AT"/>
              </w:rPr>
              <w:t>445.1</w:t>
            </w:r>
          </w:p>
        </w:tc>
        <w:tc>
          <w:tcPr>
            <w:tcW w:w="4768" w:type="dxa"/>
            <w:tcBorders>
              <w:bottom w:val="single" w:sz="12" w:space="0" w:color="000000"/>
            </w:tcBorders>
          </w:tcPr>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2</w:t>
            </w:r>
            <w:r>
              <w:rPr>
                <w:rFonts w:cs="Arial"/>
                <w:sz w:val="20"/>
                <w:szCs w:val="20"/>
                <w:lang w:eastAsia="de-AT"/>
              </w:rPr>
              <w:t xml:space="preserve"> [445.1]: 283.3, 268.3</w:t>
            </w:r>
          </w:p>
          <w:p>
            <w:pPr>
              <w:pStyle w:val="Normal"/>
              <w:autoSpaceDE w:val="false"/>
              <w:ind w:left="342" w:hanging="342"/>
              <w:rPr>
                <w:rFonts w:cs="Arial"/>
                <w:sz w:val="20"/>
                <w:szCs w:val="20"/>
                <w:lang w:eastAsia="de-AT"/>
              </w:rPr>
            </w:pPr>
            <w:r>
              <w:rPr>
                <w:rFonts w:cs="Arial"/>
                <w:sz w:val="20"/>
                <w:szCs w:val="20"/>
                <w:lang w:eastAsia="de-AT"/>
              </w:rPr>
              <w:t>MS</w:t>
            </w:r>
            <w:r>
              <w:rPr>
                <w:rFonts w:cs="Arial"/>
                <w:sz w:val="20"/>
                <w:szCs w:val="20"/>
                <w:vertAlign w:val="superscript"/>
                <w:lang w:eastAsia="de-AT"/>
              </w:rPr>
              <w:t>3</w:t>
            </w:r>
            <w:r>
              <w:rPr>
                <w:rFonts w:cs="Arial"/>
                <w:sz w:val="20"/>
                <w:szCs w:val="20"/>
                <w:lang w:eastAsia="de-AT"/>
              </w:rPr>
              <w:t xml:space="preserve"> [283.3]:</w:t>
            </w:r>
            <w:r>
              <w:rPr>
                <w:rFonts w:cs="Arial"/>
              </w:rPr>
              <w:t xml:space="preserve"> </w:t>
            </w:r>
            <w:r>
              <w:rPr>
                <w:rFonts w:cs="Arial"/>
                <w:sz w:val="20"/>
                <w:szCs w:val="20"/>
                <w:lang w:eastAsia="de-AT"/>
              </w:rPr>
              <w:t>268.2</w:t>
            </w:r>
          </w:p>
        </w:tc>
        <w:tc>
          <w:tcPr>
            <w:tcW w:w="3678" w:type="dxa"/>
            <w:tcBorders>
              <w:bottom w:val="single" w:sz="12" w:space="0" w:color="000000"/>
            </w:tcBorders>
          </w:tcPr>
          <w:p>
            <w:pPr>
              <w:pStyle w:val="Normal"/>
              <w:autoSpaceDE w:val="false"/>
              <w:rPr>
                <w:rFonts w:cs="Arial"/>
                <w:sz w:val="20"/>
                <w:szCs w:val="20"/>
                <w:lang w:eastAsia="de-AT"/>
              </w:rPr>
            </w:pPr>
            <w:hyperlink r:id="rId24">
              <w:r>
                <w:rPr>
                  <w:rStyle w:val="InternetLink"/>
                  <w:rFonts w:cs="Arial"/>
                  <w:color w:val="000000"/>
                  <w:sz w:val="20"/>
                  <w:szCs w:val="20"/>
                </w:rPr>
                <w:t>DOI: 10.1016/0031-9422(94)00658-G</w:t>
              </w:r>
            </w:hyperlink>
          </w:p>
        </w:tc>
      </w:tr>
    </w:tbl>
    <w:p>
      <w:pPr>
        <w:pStyle w:val="Normal"/>
        <w:spacing w:before="240" w:after="0"/>
        <w:ind w:left="142" w:hanging="142"/>
        <w:rPr/>
      </w:pPr>
      <w:r>
        <w:rPr>
          <w:rFonts w:cs="Arial"/>
          <w:sz w:val="20"/>
          <w:szCs w:val="20"/>
          <w:vertAlign w:val="superscript"/>
          <w:lang w:val="en-GB"/>
        </w:rPr>
        <w:t>a</w:t>
      </w:r>
      <w:r>
        <w:rPr>
          <w:rFonts w:cs="Arial"/>
          <w:sz w:val="20"/>
          <w:szCs w:val="20"/>
          <w:lang w:val="en-GB"/>
        </w:rPr>
        <w:t xml:space="preserve"> The tentative identification is mainly based on literature data on the occurrence of the given compound in </w:t>
      </w:r>
      <w:r>
        <w:rPr>
          <w:rFonts w:cs="Arial"/>
          <w:i/>
          <w:sz w:val="20"/>
          <w:szCs w:val="20"/>
          <w:lang w:val="en-GB"/>
        </w:rPr>
        <w:t>E. arvense</w:t>
      </w:r>
      <w:r>
        <w:rPr>
          <w:rFonts w:cs="Arial"/>
          <w:sz w:val="20"/>
          <w:szCs w:val="20"/>
          <w:lang w:val="en-GB"/>
        </w:rPr>
        <w:t xml:space="preserve"> and comparison of the UV- and MS</w:t>
      </w:r>
      <w:r>
        <w:rPr>
          <w:rFonts w:cs="Arial"/>
          <w:sz w:val="20"/>
          <w:szCs w:val="20"/>
          <w:vertAlign w:val="superscript"/>
          <w:lang w:val="en-GB"/>
        </w:rPr>
        <w:t>n</w:t>
      </w:r>
      <w:r>
        <w:rPr>
          <w:rFonts w:cs="Arial"/>
          <w:sz w:val="20"/>
          <w:szCs w:val="20"/>
          <w:lang w:val="en-GB"/>
        </w:rPr>
        <w:t>-data with literature values. Furthermore, the aglycone part of some flavonoids was identified by spectrum matching to an in-house library containing the MS</w:t>
      </w:r>
      <w:r>
        <w:rPr>
          <w:rFonts w:cs="Arial"/>
          <w:sz w:val="20"/>
          <w:szCs w:val="20"/>
          <w:vertAlign w:val="superscript"/>
          <w:lang w:val="en-GB"/>
        </w:rPr>
        <w:t>n</w:t>
      </w:r>
      <w:r>
        <w:rPr>
          <w:rFonts w:cs="Arial"/>
          <w:sz w:val="20"/>
          <w:szCs w:val="20"/>
          <w:lang w:val="en-GB"/>
        </w:rPr>
        <w:t xml:space="preserve"> spectra of 57 reference flavonoids using ESI compass 1.3 for HCT (Bruker Daltonics, Bremen, Germany). </w:t>
      </w:r>
    </w:p>
    <w:p>
      <w:pPr>
        <w:pStyle w:val="Normal"/>
        <w:ind w:left="142" w:hanging="142"/>
        <w:rPr>
          <w:rFonts w:cs="Arial"/>
          <w:sz w:val="20"/>
          <w:szCs w:val="20"/>
          <w:lang w:val="en-GB"/>
        </w:rPr>
      </w:pPr>
      <w:r>
        <w:rPr>
          <w:rFonts w:cs="Arial"/>
          <w:sz w:val="20"/>
          <w:szCs w:val="20"/>
          <w:vertAlign w:val="superscript"/>
          <w:lang w:val="en-GB"/>
        </w:rPr>
        <w:t>b</w:t>
      </w:r>
      <w:r>
        <w:rPr>
          <w:rFonts w:cs="Arial"/>
          <w:sz w:val="20"/>
          <w:szCs w:val="20"/>
          <w:lang w:val="en-GB"/>
        </w:rPr>
        <w:t xml:space="preserve"> This compound was proven not be ferulic or isoferulic acid by comparison with reference compounds.</w:t>
      </w:r>
    </w:p>
    <w:p>
      <w:pPr>
        <w:pStyle w:val="Normal"/>
        <w:ind w:left="142" w:hanging="142"/>
        <w:rPr>
          <w:rFonts w:cs="Arial"/>
          <w:sz w:val="20"/>
          <w:szCs w:val="20"/>
          <w:lang w:val="en-GB"/>
        </w:rPr>
      </w:pPr>
      <w:r>
        <w:rPr>
          <w:rFonts w:cs="Arial"/>
          <w:sz w:val="20"/>
          <w:szCs w:val="20"/>
          <w:vertAlign w:val="superscript"/>
          <w:lang w:val="en-GB"/>
        </w:rPr>
        <w:t>c</w:t>
      </w:r>
      <w:r>
        <w:rPr>
          <w:rFonts w:cs="Arial"/>
          <w:sz w:val="20"/>
          <w:szCs w:val="20"/>
          <w:lang w:val="en-GB"/>
        </w:rPr>
        <w:t xml:space="preserve"> This compound was predominately detected as [M+Cl]</w:t>
      </w:r>
      <w:r>
        <w:rPr>
          <w:rFonts w:cs="Arial"/>
          <w:sz w:val="20"/>
          <w:szCs w:val="20"/>
          <w:vertAlign w:val="superscript"/>
          <w:lang w:val="en-GB"/>
        </w:rPr>
        <w:t>-</w:t>
      </w:r>
      <w:r>
        <w:rPr>
          <w:rFonts w:cs="Arial"/>
          <w:sz w:val="20"/>
          <w:szCs w:val="20"/>
          <w:lang w:val="en-GB"/>
        </w:rPr>
        <w:t xml:space="preserve"> ion at m/z 509.0, which was also selected as precursor ion for the MS</w:t>
      </w:r>
      <w:r>
        <w:rPr>
          <w:rFonts w:cs="Arial"/>
          <w:sz w:val="20"/>
          <w:szCs w:val="20"/>
          <w:vertAlign w:val="superscript"/>
          <w:lang w:val="en-GB"/>
        </w:rPr>
        <w:t>n</w:t>
      </w:r>
      <w:r>
        <w:rPr>
          <w:rFonts w:cs="Arial"/>
          <w:sz w:val="20"/>
          <w:szCs w:val="20"/>
          <w:lang w:val="en-GB"/>
        </w:rPr>
        <w:t xml:space="preserve"> spectra.</w:t>
      </w:r>
    </w:p>
    <w:p>
      <w:pPr>
        <w:pStyle w:val="Normal"/>
        <w:ind w:left="142" w:hanging="142"/>
        <w:rPr/>
      </w:pPr>
      <w:r>
        <w:rPr>
          <w:rFonts w:cs="Arial"/>
          <w:sz w:val="20"/>
          <w:szCs w:val="20"/>
          <w:vertAlign w:val="superscript"/>
          <w:lang w:val="en-GB"/>
        </w:rPr>
        <w:t>d</w:t>
      </w:r>
      <w:r>
        <w:rPr>
          <w:rFonts w:cs="Arial"/>
          <w:sz w:val="20"/>
          <w:szCs w:val="20"/>
          <w:lang w:val="en-GB"/>
        </w:rPr>
        <w:t xml:space="preserve"> These constituents were confirmed by comparison of the retention times, UV- and MS</w:t>
      </w:r>
      <w:r>
        <w:rPr>
          <w:rFonts w:cs="Arial"/>
          <w:sz w:val="20"/>
          <w:szCs w:val="20"/>
          <w:vertAlign w:val="superscript"/>
          <w:lang w:val="en-GB"/>
        </w:rPr>
        <w:t>n</w:t>
      </w:r>
      <w:r>
        <w:rPr>
          <w:rFonts w:cs="Arial"/>
          <w:sz w:val="20"/>
          <w:szCs w:val="20"/>
          <w:lang w:val="en-GB"/>
        </w:rPr>
        <w:t>-spectra with reference compounds.</w:t>
      </w:r>
    </w:p>
    <w:sectPr>
      <w:footerReference w:type="default" r:id="rId25"/>
      <w:type w:val="nextPage"/>
      <w:pgSz w:orient="landscape" w:w="16838" w:h="11906"/>
      <w:pgMar w:left="1985" w:right="1985" w:gutter="0" w:header="0" w:top="1985" w:footer="709" w:bottom="198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Myriad Pro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cs="Times New Roman"/>
      <w:b/>
      <w:bCs/>
      <w:kern w:val="2"/>
      <w:sz w:val="48"/>
      <w:szCs w:val="4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Author">
    <w:name w:val="author"/>
    <w:basedOn w:val="AbsatzStandardschriftart"/>
    <w:qFormat/>
    <w:rPr/>
  </w:style>
  <w:style w:type="character" w:styleId="Emphasis">
    <w:name w:val="Emphasis"/>
    <w:qFormat/>
    <w:rPr>
      <w:i/>
      <w:iCs/>
    </w:rPr>
  </w:style>
  <w:style w:type="character" w:styleId="InternetLink">
    <w:name w:val="Hyperlink"/>
    <w:rPr>
      <w:color w:val="0000FF"/>
      <w:u w:val="single"/>
    </w:rPr>
  </w:style>
  <w:style w:type="character" w:styleId="Shorttext">
    <w:name w:val="short_text"/>
    <w:basedOn w:val="AbsatzStandardschriftart"/>
    <w:qFormat/>
    <w:rPr/>
  </w:style>
  <w:style w:type="character" w:styleId="Longtext">
    <w:name w:val="long_text"/>
    <w:basedOn w:val="AbsatzStandardschriftart"/>
    <w:qFormat/>
    <w:rPr/>
  </w:style>
  <w:style w:type="character" w:styleId="Mediumtext">
    <w:name w:val="medium_text"/>
    <w:basedOn w:val="AbsatzStandardschriftart"/>
    <w:qFormat/>
    <w:rPr/>
  </w:style>
  <w:style w:type="character" w:styleId="Src">
    <w:name w:val="src"/>
    <w:basedOn w:val="AbsatzStandardschriftart"/>
    <w:qFormat/>
    <w:rPr/>
  </w:style>
  <w:style w:type="character" w:styleId="Jrnl">
    <w:name w:val="jrnl"/>
    <w:basedOn w:val="AbsatzStandardschriftart"/>
    <w:qFormat/>
    <w:rPr/>
  </w:style>
  <w:style w:type="character" w:styleId="Kommentarzeichen">
    <w:name w:val="Kommentarzeichen"/>
    <w:qFormat/>
    <w:rPr>
      <w:sz w:val="16"/>
      <w:szCs w:val="16"/>
    </w:rPr>
  </w:style>
  <w:style w:type="character" w:styleId="St">
    <w:name w:val="st"/>
    <w:basedOn w:val="AbsatzStandardschriftart"/>
    <w:qFormat/>
    <w:rPr/>
  </w:style>
  <w:style w:type="character" w:styleId="Hps">
    <w:name w:val="hps"/>
    <w:basedOn w:val="AbsatzStandardschriftart"/>
    <w:qFormat/>
    <w:rPr/>
  </w:style>
  <w:style w:type="character" w:styleId="Value">
    <w:name w:val="value"/>
    <w:basedOn w:val="AbsatzStandardschriftart"/>
    <w:qFormat/>
    <w:rPr/>
  </w:style>
  <w:style w:type="character" w:styleId="Caps">
    <w:name w:val="caps"/>
    <w:basedOn w:val="AbsatzStandardschriftar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itle">
    <w:name w:val="title"/>
    <w:basedOn w:val="Normal"/>
    <w:qFormat/>
    <w:pPr>
      <w:spacing w:before="280" w:after="280"/>
    </w:pPr>
    <w:rPr>
      <w:rFonts w:ascii="Times New Roman" w:hAnsi="Times New Roman" w:eastAsia="MS Mincho;ＭＳ 明朝" w:cs="Times New Roman"/>
      <w:lang w:eastAsia="ja-JP"/>
    </w:rPr>
  </w:style>
  <w:style w:type="paragraph" w:styleId="Desc">
    <w:name w:val="desc"/>
    <w:basedOn w:val="Normal"/>
    <w:qFormat/>
    <w:pPr>
      <w:spacing w:before="280" w:after="280"/>
    </w:pPr>
    <w:rPr>
      <w:rFonts w:ascii="Times New Roman" w:hAnsi="Times New Roman" w:eastAsia="MS Mincho;ＭＳ 明朝" w:cs="Times New Roman"/>
      <w:lang w:eastAsia="ja-JP"/>
    </w:rPr>
  </w:style>
  <w:style w:type="paragraph" w:styleId="Details">
    <w:name w:val="details"/>
    <w:basedOn w:val="Normal"/>
    <w:qFormat/>
    <w:pPr>
      <w:spacing w:before="280" w:after="280"/>
    </w:pPr>
    <w:rPr>
      <w:rFonts w:ascii="Times New Roman" w:hAnsi="Times New Roman" w:eastAsia="MS Mincho;ＭＳ 明朝" w:cs="Times New Roman"/>
      <w:lang w:eastAsia="ja-JP"/>
    </w:rPr>
  </w:style>
  <w:style w:type="paragraph" w:styleId="Bibliography">
    <w:name w:val="Bibliography"/>
    <w:basedOn w:val="Normal"/>
    <w:qFormat/>
    <w:pPr>
      <w:ind w:left="720" w:hanging="720"/>
      <w:jc w:val="both"/>
    </w:pPr>
    <w:rPr>
      <w:b/>
      <w:sz w:val="28"/>
      <w:szCs w:val="28"/>
      <w:lang w:val="en-US"/>
    </w:rPr>
  </w:style>
  <w:style w:type="paragraph" w:styleId="Pa1">
    <w:name w:val="Pa1"/>
    <w:basedOn w:val="Default"/>
    <w:next w:val="Default"/>
    <w:qFormat/>
    <w:pPr>
      <w:spacing w:lineRule="atLeast" w:line="181"/>
    </w:pPr>
    <w:rPr>
      <w:rFonts w:ascii="Myriad Pro Light" w:hAnsi="Myriad Pro Light"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dx.doi.org/10.1016/0031-9422(94)00658-G" TargetMode="External"/><Relationship Id="rId5" Type="http://schemas.openxmlformats.org/officeDocument/2006/relationships/hyperlink" Target="http://dx.doi.org/10.1016/0031-9422(94)00658-G" TargetMode="External"/><Relationship Id="rId6" Type="http://schemas.openxmlformats.org/officeDocument/2006/relationships/hyperlink" Target="http://dx.doi.org/10.1016/j.foodchem.2010.05.017" TargetMode="External"/><Relationship Id="rId7" Type="http://schemas.openxmlformats.org/officeDocument/2006/relationships/hyperlink" Target="http://dx.doi.org/10.1016/0031-9422(94)00658-G" TargetMode="External"/><Relationship Id="rId8" Type="http://schemas.openxmlformats.org/officeDocument/2006/relationships/hyperlink" Target="http://europepmc.org/abstract/CBA/347281" TargetMode="External"/><Relationship Id="rId9" Type="http://schemas.openxmlformats.org/officeDocument/2006/relationships/hyperlink" Target="http://dx.doi.org/10.1016/0031-9422(94)00658-G" TargetMode="External"/><Relationship Id="rId10" Type="http://schemas.openxmlformats.org/officeDocument/2006/relationships/hyperlink" Target="http://dx.doi.org/10.1016/j.foodchem.2007.11.032" TargetMode="External"/><Relationship Id="rId11" Type="http://schemas.openxmlformats.org/officeDocument/2006/relationships/hyperlink" Target="http://dx.doi.org/10.1021/jf071314+" TargetMode="External"/><Relationship Id="rId12" Type="http://schemas.openxmlformats.org/officeDocument/2006/relationships/hyperlink" Target="http://dx.doi.org/10.1016/j.foodchem.2010.05.017" TargetMode="External"/><Relationship Id="rId13" Type="http://schemas.openxmlformats.org/officeDocument/2006/relationships/hyperlink" Target="http://dx.doi.org/10.1016/0031-9422(94)00658-G" TargetMode="External"/><Relationship Id="rId14" Type="http://schemas.openxmlformats.org/officeDocument/2006/relationships/hyperlink" Target="http://dx.doi.org/10.1016/0031-9422(94)00658-G" TargetMode="External"/><Relationship Id="rId15" Type="http://schemas.openxmlformats.org/officeDocument/2006/relationships/hyperlink" Target="http://dx.doi.org/10.1016/0031-9422(94)00658-G" TargetMode="External"/><Relationship Id="rId16" Type="http://schemas.openxmlformats.org/officeDocument/2006/relationships/hyperlink" Target="http://dx.doi.org/10.1007/BF00571226" TargetMode="External"/><Relationship Id="rId17" Type="http://schemas.openxmlformats.org/officeDocument/2006/relationships/hyperlink" Target="http://dx.doi.org/10.1016/0031-9422(94)00658-G" TargetMode="External"/><Relationship Id="rId18" Type="http://schemas.openxmlformats.org/officeDocument/2006/relationships/hyperlink" Target="http://dx.doi.org/10.1016/0031-9422(94)00658-G" TargetMode="External"/><Relationship Id="rId19" Type="http://schemas.openxmlformats.org/officeDocument/2006/relationships/hyperlink" Target="http://dx.doi.org/10.1016/0031-9422(94)00658-G" TargetMode="External"/><Relationship Id="rId20" Type="http://schemas.openxmlformats.org/officeDocument/2006/relationships/hyperlink" Target="http://dx.doi.org/10.1016/0031-9422(94)00658-G" TargetMode="External"/><Relationship Id="rId21" Type="http://schemas.openxmlformats.org/officeDocument/2006/relationships/hyperlink" Target="http://dx.doi.org/10.1016/0031-9422(94)00658-G" TargetMode="External"/><Relationship Id="rId22" Type="http://schemas.openxmlformats.org/officeDocument/2006/relationships/hyperlink" Target="http://dx.doi.org/10.1016/0031-9422(94)00658-G" TargetMode="External"/><Relationship Id="rId23" Type="http://schemas.openxmlformats.org/officeDocument/2006/relationships/hyperlink" Target="http://dx.doi.org/10.1016/0031-9422(94)00658-G" TargetMode="External"/><Relationship Id="rId24" Type="http://schemas.openxmlformats.org/officeDocument/2006/relationships/hyperlink" Target="http://dx.doi.org/10.1016/0031-9422(94)00658-G" TargetMode="External"/><Relationship Id="rId25" Type="http://schemas.openxmlformats.org/officeDocument/2006/relationships/footer" Target="footer3.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12:58:00Z</dcterms:created>
  <dc:creator>Gründemann</dc:creator>
  <dc:description/>
  <cp:keywords/>
  <dc:language>en-US</dc:language>
  <cp:lastModifiedBy>Dr. Carsten Gründemann</cp:lastModifiedBy>
  <cp:lastPrinted>2014-01-31T12:54:00Z</cp:lastPrinted>
  <dcterms:modified xsi:type="dcterms:W3CDTF">2014-07-10T08:43:00Z</dcterms:modified>
  <cp:revision>191</cp:revision>
  <dc:subject/>
  <dc:title>Gencydo endver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y fmtid="{D5CDD505-2E9C-101B-9397-08002B2CF9AE}" pid="8" name="ZOTERO_BREF_0e88EQfHJHXL_1">
    <vt:lpwstr>ZOTERO_ITEM CSL_CITATION {"citationID":"6t13j5qrf","properties":{"formattedCitation":"(Veit et al., 1995)","plainCitation":"(Veit et al., 1995)"},"citationItems":[{"id":34,"uris":["http://zotero.org/users/local/6wxdYril/items/CADFRWU4"],"uri":["http://zot</vt:lpwstr>
  </property>
  <property fmtid="{D5CDD505-2E9C-101B-9397-08002B2CF9AE}" pid="9" name="ZOTERO_BREF_0e88EQfHJHXL_2">
    <vt:lpwstr>ero.org/users/local/6wxdYril/items/CADFRWU4"],"itemData":{"id":34,"type":"article-journal","title":"Interspecific and intraspecific variation of phenolics in the genus Equisetum subgenus Equisetum","container-title":"Phytochemistry","page":"881-891","volu</vt:lpwstr>
  </property>
  <property fmtid="{D5CDD505-2E9C-101B-9397-08002B2CF9AE}" pid="10" name="ZOTERO_BREF_0e88EQfHJHXL_3">
    <vt:lpwstr>me":"38","issue":"4","source":"CrossRef","DOI":"10.1016/0031-9422(94)00658-G","ISSN":"00319422","author":[{"family":"Veit","given":"Markus"},{"family":"Beckert","given":"Cornelia"},{"family":"Höhne","given":"Cornelia"},{"family":"Bauer","given":"Katja"},{</vt:lpwstr>
  </property>
  <property fmtid="{D5CDD505-2E9C-101B-9397-08002B2CF9AE}" pid="11" name="ZOTERO_BREF_0e88EQfHJHXL_4">
    <vt:lpwstr>"family":"Geiger","given":"Hans"}],"issued":{"date-parts":[["1995",3]]},"accessed":{"date-parts":[["2014",1,29]],"season":"12:25:06"}}}],"schema":"https://github.com/citation-style-language/schema/raw/master/csl-citation.json"}</vt:lpwstr>
  </property>
  <property fmtid="{D5CDD505-2E9C-101B-9397-08002B2CF9AE}" pid="12" name="ZOTERO_BREF_1VtIWAAcrdS1_1">
    <vt:lpwstr>ZOTERO_ITEM CSL_CITATION {"citationID":"ta8dn1mts","properties":{"formattedCitation":"[1]","plainCitation":"[1]"},"citationItems":[{"id":231,"uris":["http://zotero.org/users/local/tNcn2rBh/items/GHJPZ8UW"],"uri":["http://zotero.org/users/local/tNcn2rBh/it</vt:lpwstr>
  </property>
  <property fmtid="{D5CDD505-2E9C-101B-9397-08002B2CF9AE}" pid="13" name="ZOTERO_BREF_1VtIWAAcrdS1_2">
    <vt:lpwstr>ems/GHJPZ8UW"],"itemData":{"id":231,"type":"article-journal","title":"[From Rumanian folk medicine: Non-specific stimulus therapy using transcutaneous implantation of hellebore (Helleborus purpurascens, Fam. Ranunculaceae) in agriculturally useful animals</vt:lpwstr>
  </property>
  <property fmtid="{D5CDD505-2E9C-101B-9397-08002B2CF9AE}" pid="14" name="ZOTERO_BREF_1VtIWAAcrdS1_3">
    <vt:lpwstr>]","container-title":"DTW. Deutsche tierärztliche Wochenschrift","page":"525-529","volume":"97","issue":"12","source":"NCBI PubMed","abstract":"In the Rumanian traditional medicine a transcutaneous implantation of the root of Helleborus purpurascens is us</vt:lpwstr>
  </property>
  <property fmtid="{D5CDD505-2E9C-101B-9397-08002B2CF9AE}" pid="15" name="ZOTERO_BREF_1VtIWAAcrdS1_4">
    <vt:lpwstr>ed to provoke leucocytosis and neutrophils with the aim to activate chronic diseases for better healing. The skin is perforated with a thick needle (in cattle and horses in the area of the thorax, in sheep and pigs in the ear flap), the transplant is intr</vt:lpwstr>
  </property>
  <property fmtid="{D5CDD505-2E9C-101B-9397-08002B2CF9AE}" pid="16" name="ZOTERO_BREF_1VtIWAAcrdS1_5">
    <vt:lpwstr>oduced and after 24 hours removed. Though the method is more than 100 years old, it is not reported in the literature. The way of action is unknown. The investigation are performed to show the efficacy of this method of Helleborus-implants in comparison w</vt:lpwstr>
  </property>
  <property fmtid="{D5CDD505-2E9C-101B-9397-08002B2CF9AE}" pid="17" name="ZOTERO_BREF_1VtIWAAcrdS1_6">
    <vt:lpwstr>ith the effect of an placebo. It could be shown that Helleborus-implant increased leucocytes in horses, sheep and pigs and increased neutrophils in all animal species. In the same way the phagocytosis was increased. Only in horses an abscess was observed.</vt:lpwstr>
  </property>
  <property fmtid="{D5CDD505-2E9C-101B-9397-08002B2CF9AE}" pid="18" name="ZOTERO_BREF_1VtIWAAcrdS1_7">
    <vt:lpwstr> As a loss of performance may occur and fever and inappetence is followed by the implantation the authors dissuade from the use of Helleborus-implants in cattle and horses. Pigs and sheep tolerate this procedure without any problems, so that the methods m</vt:lpwstr>
  </property>
  <property fmtid="{D5CDD505-2E9C-101B-9397-08002B2CF9AE}" pid="19" name="ZOTERO_BREF_1VtIWAAcrdS1_8">
    <vt:lpwstr>ay be used in modern treatment.","ISSN":"0341-6593","note":"PMID: 2088706","shortTitle":"[From Rumanian folk medicine","journalAbbreviation":"DTW. Dtsch. Tierarztl. Wochenschr.","language":"ger","author":[{"family":"Bogdan","given":"I"},{"family":"Nechifo</vt:lpwstr>
  </property>
  <property fmtid="{D5CDD505-2E9C-101B-9397-08002B2CF9AE}" pid="20" name="ZOTERO_BREF_1VtIWAAcrdS1_9">
    <vt:lpwstr>r","given":"A"},{"family":"Băşea","given":"I"},{"family":"Hruban","given":"E"}],"issued":{"date-parts":[["1990",12]]},"PMID":"2088706"}}],"schema":"https://github.com/citation-style-language/schema/raw/master/csl-citation.json"}</vt:lpwstr>
  </property>
  <property fmtid="{D5CDD505-2E9C-101B-9397-08002B2CF9AE}" pid="21" name="ZOTERO_BREF_23lMUdaDUHNI_1">
    <vt:lpwstr>ZOTERO_ITEM CSL_CITATION {"citationID":"10h3buvl5l","properties":{"formattedCitation":"[9]","plainCitation":"[9]"},"citationItems":[{"id":241,"uris":["http://zotero.org/users/local/tNcn2rBh/items/5EEHKZAV"],"uri":["http://zotero.org/users/local/tNcn2rBh/i</vt:lpwstr>
  </property>
  <property fmtid="{D5CDD505-2E9C-101B-9397-08002B2CF9AE}" pid="22" name="ZOTERO_BREF_23lMUdaDUHNI_10">
    <vt:lpwstr>aster/csl-citation.json"}</vt:lpwstr>
  </property>
  <property fmtid="{D5CDD505-2E9C-101B-9397-08002B2CF9AE}" pid="23" name="ZOTERO_BREF_23lMUdaDUHNI_2">
    <vt:lpwstr>tems/5EEHKZAV"],"itemData":{"id":241,"type":"article-journal","title":"Apoptosis-inducing activity of Helleborus niger in ALL and AML","container-title":"Pediatric blood &amp; cancer","page":"464-469","volume":"52","issue":"4","source":"NCBI PubMed","abstract</vt:lpwstr>
  </property>
  <property fmtid="{D5CDD505-2E9C-101B-9397-08002B2CF9AE}" pid="24" name="ZOTERO_BREF_23lMUdaDUHNI_3">
    <vt:lpwstr>":"BACKGROUND: Helleborus niger is used in the adjuvant treatment of different tumors in anthroposophical medicine. Indications include various types of brain tumors in children, as well as prostate cancer, leukemia and lymphoma. Our aim was to investigat</vt:lpwstr>
  </property>
  <property fmtid="{D5CDD505-2E9C-101B-9397-08002B2CF9AE}" pid="25" name="ZOTERO_BREF_23lMUdaDUHNI_4">
    <vt:lpwstr>e the therapeutic effects of these extracts apart from the traditional use.\nPROCEDURES: : We used an aqueous whole plant extract of H. niger in different cancer and leukemia cell lines and primary cells of patients with childhood ALL and AML and identifi</vt:lpwstr>
  </property>
  <property fmtid="{D5CDD505-2E9C-101B-9397-08002B2CF9AE}" pid="26" name="ZOTERO_BREF_23lMUdaDUHNI_5">
    <vt:lpwstr>ed the main mechanisms of action.\nRESULTS: A strong inhibition of proliferation is caused by specific apoptosis induction, which is executed via the mitochondrial pathway and caspase-3 processing. Apoptosis could be detected in lymphoma (BJAB), leukemia </vt:lpwstr>
  </property>
  <property fmtid="{D5CDD505-2E9C-101B-9397-08002B2CF9AE}" pid="27" name="ZOTERO_BREF_23lMUdaDUHNI_6">
    <vt:lpwstr>(Reh, Nalm6, Sup-B15) and melanoma (Mel-HO) cells and overcomes a Bcl-2-mediated block of apoptosis. In primary cells of patients with childhood ALL and AML, which were partly poor responding to doxorubicin and daunorubicin, a strong apoptosis induction w</vt:lpwstr>
  </property>
  <property fmtid="{D5CDD505-2E9C-101B-9397-08002B2CF9AE}" pid="28" name="ZOTERO_BREF_23lMUdaDUHNI_7">
    <vt:lpwstr>as determined. In combination with the vinca alkaloid vincristine, strong synergistic effects were detected in BJAB cells.\nCONCLUSION: We demonstrate in vitro efficacy of H. niger extract in cells of hematological malignancies; these studies should encou</vt:lpwstr>
  </property>
  <property fmtid="{D5CDD505-2E9C-101B-9397-08002B2CF9AE}" pid="29" name="ZOTERO_BREF_23lMUdaDUHNI_8">
    <vt:lpwstr>rage in vivo experiments.","DOI":"10.1002/pbc.21905","ISSN":"1545-5017","note":"PMID: 19090543","journalAbbreviation":"Pediatr Blood Cancer","language":"eng","author":[{"family":"Jesse","given":"Patrick"},{"family":"Mottke","given":"Gritt"},{"family":"Ebe</vt:lpwstr>
  </property>
  <property fmtid="{D5CDD505-2E9C-101B-9397-08002B2CF9AE}" pid="30" name="ZOTERO_BREF_23lMUdaDUHNI_9">
    <vt:lpwstr>rle","given":"Jürgen"},{"family":"Seifert","given":"Georg"},{"family":"Henze","given":"Günter"},{"family":"Prokop","given":"Aram"}],"issued":{"date-parts":[["2009",4]]},"PMID":"19090543"}}],"schema":"https://github.com/citation-style-language/schema/raw/m</vt:lpwstr>
  </property>
  <property fmtid="{D5CDD505-2E9C-101B-9397-08002B2CF9AE}" pid="31" name="ZOTERO_BREF_2yNVBAfuipIM_1">
    <vt:lpwstr>ZOTERO_ITEM CSL_CITATION {"citationID":"1e0shhcueh","properties":{"formattedCitation":"[1, 2]","plainCitation":"[1, 2]"},"citationItems":[{"id":233,"uris":["http://zotero.org/users/local/tNcn2rBh/items/75B5CCWZ"],"uri":["http://zotero.org/users/local/tNcn</vt:lpwstr>
  </property>
  <property fmtid="{D5CDD505-2E9C-101B-9397-08002B2CF9AE}" pid="32" name="ZOTERO_BREF_2yNVBAfuipIM_10">
    <vt:lpwstr>sidues in the C-terminal half of the peptide sequence compared to other thionins and from the uncommon occurrence of four contiguous threonine residues in loop 36-39. As expected, reduction of the disulfide bonds in hellethionin D leads to complete unfold</vt:lpwstr>
  </property>
  <property fmtid="{D5CDD505-2E9C-101B-9397-08002B2CF9AE}" pid="33" name="ZOTERO_BREF_2yNVBAfuipIM_11">
    <vt:lpwstr>ing, but upon oxidative refolding by air oxygen in the presence of glutathione the correct isomer is recovered in high yields, confirming the very robust fold of this class of bioactive cystine peptides.","DOI":"10.1021/bi020628h","ISSN":"0006-2960","note</vt:lpwstr>
  </property>
  <property fmtid="{D5CDD505-2E9C-101B-9397-08002B2CF9AE}" pid="34" name="ZOTERO_BREF_2yNVBAfuipIM_12">
    <vt:lpwstr>":"PMID: 12600207","journalAbbreviation":"Biochemistry","language":"eng","author":[{"family":"Milbradt","given":"Alexander G"},{"family":"Kerek","given":"Franz"},{"family":"Moroder","given":"Luis"},{"family":"Renner","given":"Christian"}],"issued":{"date-</vt:lpwstr>
  </property>
  <property fmtid="{D5CDD505-2E9C-101B-9397-08002B2CF9AE}" pid="35" name="ZOTERO_BREF_2yNVBAfuipIM_13">
    <vt:lpwstr>parts":[["2003",3,4]]},"PMID":"12600207"}}],"schema":"https://github.com/citation-style-language/schema/raw/master/csl-citation.json"}</vt:lpwstr>
  </property>
  <property fmtid="{D5CDD505-2E9C-101B-9397-08002B2CF9AE}" pid="36" name="ZOTERO_BREF_2yNVBAfuipIM_2">
    <vt:lpwstr>2rBh/items/75B5CCWZ"],"itemData":{"id":233,"type":"article-journal","title":"[Constitution of a new sapogenin from Helleborus odoros Waldtst. et Ket. and Helleborus niger L]","container-title":"Helvetica chimica acta","page":"1703-1708","volume":"54","iss</vt:lpwstr>
  </property>
  <property fmtid="{D5CDD505-2E9C-101B-9397-08002B2CF9AE}" pid="37" name="ZOTERO_BREF_2yNVBAfuipIM_3">
    <vt:lpwstr>ue":"6","source":"NCBI PubMed","DOI":"10.1002/hlca.19710540623","ISSN":"0018-019X","note":"PMID: 5131790","journalAbbreviation":"Helv. Chim. Acta","language":"ger","author":[{"family":"Linde","given":"H F"},{"family":"Isaac","given":"O"},{"family":"Linde"</vt:lpwstr>
  </property>
  <property fmtid="{D5CDD505-2E9C-101B-9397-08002B2CF9AE}" pid="38" name="ZOTERO_BREF_2yNVBAfuipIM_4">
    <vt:lpwstr>,"given":"H H"},{"family":"Zivanov","given":"D"}],"issued":{"date-parts":[["1971"]]},"PMID":"5131790"}},{"id":235,"uris":["http://zotero.org/users/local/tNcn2rBh/items/UENNXZ8K"],"uri":["http://zotero.org/users/local/tNcn2rBh/items/UENNXZ8K"],"itemData":{</vt:lpwstr>
  </property>
  <property fmtid="{D5CDD505-2E9C-101B-9397-08002B2CF9AE}" pid="39" name="ZOTERO_BREF_2yNVBAfuipIM_5">
    <vt:lpwstr>"id":235,"type":"article-journal","title":"Structural characterization of hellethionins from Helleborus purpurascens","container-title":"Biochemistry","page":"2404-2411","volume":"42","issue":"8","source":"NCBI PubMed","abstract":"Thionins are relatively </vt:lpwstr>
  </property>
  <property fmtid="{D5CDD505-2E9C-101B-9397-08002B2CF9AE}" pid="40" name="ZOTERO_BREF_2yNVBAfuipIM_6">
    <vt:lpwstr>small-sized multiple-cystine peptides that are probably involved in the plant defense against pathogens. As such, these peptides constitute promising candidates for engineered plant resistance in the agricultural industry. More recently, thionins have bee</vt:lpwstr>
  </property>
  <property fmtid="{D5CDD505-2E9C-101B-9397-08002B2CF9AE}" pid="41" name="ZOTERO_BREF_2yNVBAfuipIM_7">
    <vt:lpwstr>n proposed as potential immunotoxins in tumor therapy. In the search for pharmacologically active natural products, a new family of thionins was recently discovered in the roots of Helleborus purpurascens that accordingly were termed hellethionins. The st</vt:lpwstr>
  </property>
  <property fmtid="{D5CDD505-2E9C-101B-9397-08002B2CF9AE}" pid="42" name="ZOTERO_BREF_2yNVBAfuipIM_8">
    <vt:lpwstr>ructural characterization by NMR of one representative member of this family, i.e., of hellethionin D, clearly reveals that thionins from different sources share a highly conserved overall fold. In fact, the well-defined 3D structure of hellethionin D is </vt:lpwstr>
  </property>
  <property fmtid="{D5CDD505-2E9C-101B-9397-08002B2CF9AE}" pid="43" name="ZOTERO_BREF_2yNVBAfuipIM_9">
    <vt:lpwstr>very similar to those reported so far for viscotoxins, purothionins, or crambin, although distinct differences could be detected in the C-terminal portion, especially for loop 36-39. These differences may derive from the unusual distribution of charged re</vt:lpwstr>
  </property>
  <property fmtid="{D5CDD505-2E9C-101B-9397-08002B2CF9AE}" pid="44" name="ZOTERO_BREF_3OZU0WGS2Pjn_1">
    <vt:lpwstr>ZOTERO_ITEM CSL_CITATION {"citationID":"1ekq5po0n9","properties":{"formattedCitation":"(Rao et al., 1999)","plainCitation":"(Rao et al., 1999)"},"citationItems":[{"id":21,"uris":["http://zotero.org/users/local/6wxdYril/items/W3B3MQ6P"],"uri":["http://zote</vt:lpwstr>
  </property>
  <property fmtid="{D5CDD505-2E9C-101B-9397-08002B2CF9AE}" pid="45" name="ZOTERO_BREF_3OZU0WGS2Pjn_10">
    <vt:lpwstr> occurred more frequently among patients with fibromyalgia and persons who regularly used CAM or used several types of CAM.\nCONCLUSIONS: Patients with rheumatologic conditions frequently use CAM. Severe pain and osteoarthritis predict regular use of CAM </vt:lpwstr>
  </property>
  <property fmtid="{D5CDD505-2E9C-101B-9397-08002B2CF9AE}" pid="46" name="ZOTERO_BREF_3OZU0WGS2Pjn_11">
    <vt:lpwstr>but do not predict a greater likelihood of discussing CAM use with physicians. Routine inquiry by physicians will probably detect CAM use.","ISSN":"0003-4819","note":"PMID: 10498556","journalAbbreviation":"Ann. Intern. Med.","language":"eng","author":[{"f</vt:lpwstr>
  </property>
  <property fmtid="{D5CDD505-2E9C-101B-9397-08002B2CF9AE}" pid="47" name="ZOTERO_BREF_3OZU0WGS2Pjn_12">
    <vt:lpwstr>amily":"Rao","given":"J K"},{"family":"Mihaliak","given":"K"},{"family":"Kroenke","given":"K"},{"family":"Bradley","given":"J"},{"family":"Tierney","given":"W M"},{"family":"Weinberger","given":"M"}],"issued":{"date-parts":[["1999",9,21]]},"PMID":"1049855</vt:lpwstr>
  </property>
  <property fmtid="{D5CDD505-2E9C-101B-9397-08002B2CF9AE}" pid="48" name="ZOTERO_BREF_3OZU0WGS2Pjn_13">
    <vt:lpwstr>6"}}],"schema":"https://github.com/citation-style-language/schema/raw/master/csl-citation.json"}</vt:lpwstr>
  </property>
  <property fmtid="{D5CDD505-2E9C-101B-9397-08002B2CF9AE}" pid="49" name="ZOTERO_BREF_3OZU0WGS2Pjn_2">
    <vt:lpwstr>ro.org/users/local/6wxdYril/items/W3B3MQ6P"],"itemData":{"id":21,"type":"article-journal","title":"Use of complementary therapies for arthritis among patients of rheumatologists","container-title":"Annals of internal medicine","page":"409-416","volume":"1</vt:lpwstr>
  </property>
  <property fmtid="{D5CDD505-2E9C-101B-9397-08002B2CF9AE}" pid="50" name="ZOTERO_BREF_3OZU0WGS2Pjn_3">
    <vt:lpwstr>31","issue":"6","source":"NCBI PubMed","abstract":"BACKGROUND: Use of complementary and alternative medicine (CAM) is common among persons with chronic conditions.\nOBJECTIVE: To identify correlates of and describe patients' perspective on use of CAM for </vt:lpwstr>
  </property>
  <property fmtid="{D5CDD505-2E9C-101B-9397-08002B2CF9AE}" pid="51" name="ZOTERO_BREF_3OZU0WGS2Pjn_4">
    <vt:lpwstr>rheumatologic conditions.\nDESIGN: Telephone survey.\nSETTING: Three university practices and three private rheumatology practices.\nPATIENTS: 232 of 428 eligible consecutive patients (54%) with scheduled appointments.\nMEASUREMENTS: Patients answered que</vt:lpwstr>
  </property>
  <property fmtid="{D5CDD505-2E9C-101B-9397-08002B2CF9AE}" pid="52" name="ZOTERO_BREF_3OZU0WGS2Pjn_5">
    <vt:lpwstr>stions on CAM use, functional status, pain, provider satisfaction, and health services utilization. Chart reviews provided demographic information and rheumatologic diagnoses. Bivariate analyses identified correlates of four CAM outcomes (history, magnitu</vt:lpwstr>
  </property>
  <property fmtid="{D5CDD505-2E9C-101B-9397-08002B2CF9AE}" pid="53" name="ZOTERO_BREF_3OZU0WGS2Pjn_6">
    <vt:lpwstr>de, and frequency of CAM use and communication about CAM use with a physician), and multiple logistic regression identified independent correlates of regular CAM use.\nRESULTS: Approximately two thirds of the respondents (n = 146) had used CAM. Of these 1</vt:lpwstr>
  </property>
  <property fmtid="{D5CDD505-2E9C-101B-9397-08002B2CF9AE}" pid="54" name="ZOTERO_BREF_3OZU0WGS2Pjn_7">
    <vt:lpwstr>46 respondents, 82 (56%) currently used CAM and 132 (90%) regularly used CAM or had done so in the past. Fifty-five respondents (24%) had used three or more types of CAM. In multivariate analyses, persons who used CAM regularly were more likely to have os</vt:lpwstr>
  </property>
  <property fmtid="{D5CDD505-2E9C-101B-9397-08002B2CF9AE}" pid="55" name="ZOTERO_BREF_3OZU0WGS2Pjn_8">
    <vt:lpwstr>teoarthritis (odds ratio, 5.6 [95% CI, 1.9 to 16.8]), severe pain (odds ratio, 2.5 [CI, 1.4 to 4.8]), and a college degree (odds ratio, 2.6 [CI, 1.3 to 5.4]) than patients who had never used CAM. Nearly half of the respondents discussed CAM use with their</vt:lpwstr>
  </property>
  <property fmtid="{D5CDD505-2E9C-101B-9397-08002B2CF9AE}" pid="56" name="ZOTERO_BREF_3OZU0WGS2Pjn_9">
    <vt:lpwstr> physicians. The most common reasons for not disclosing CAM use were that the physician had not asked about it and that the patient forgot to tell the physician; fear of disapproval was rarely cited. Discussions about CAM use between patient and physician</vt:lpwstr>
  </property>
  <property fmtid="{D5CDD505-2E9C-101B-9397-08002B2CF9AE}" pid="57" name="ZOTERO_BREF_4kQMavlZvh84_1">
    <vt:lpwstr>ZOTERO_ITEM CSL_CITATION {"citationID":"1995geest","properties":{"formattedCitation":"(Mimica-Dukic et al., 2008; Veit et al., 1995)","plainCitation":"(Mimica-Dukic et al., 2008; Veit et al., 1995)"},"citationItems":[{"id":35,"uris":["http://zotero.org/us</vt:lpwstr>
  </property>
  <property fmtid="{D5CDD505-2E9C-101B-9397-08002B2CF9AE}" pid="58" name="ZOTERO_BREF_4kQMavlZvh84_10">
    <vt:lpwstr>"}],"issued":{"date-parts":[["2008"]]},"PMID":"18719517"}},{"id":34,"uris":["http://zotero.org/users/local/6wxdYril/items/CADFRWU4"],"uri":["http://zotero.org/users/local/6wxdYril/items/CADFRWU4"],"itemData":{"id":34,"type":"article-journal","title":"Inte</vt:lpwstr>
  </property>
  <property fmtid="{D5CDD505-2E9C-101B-9397-08002B2CF9AE}" pid="59" name="ZOTERO_BREF_4kQMavlZvh84_11">
    <vt:lpwstr>rspecific and intraspecific variation of phenolics in the genus Equisetum subgenus Equisetum","container-title":"Phytochemistry","page":"881-891","volume":"38","issue":"4","source":"CrossRef","DOI":"10.1016/0031-9422(94)00658-G","ISSN":"00319422","author"</vt:lpwstr>
  </property>
  <property fmtid="{D5CDD505-2E9C-101B-9397-08002B2CF9AE}" pid="60" name="ZOTERO_BREF_4kQMavlZvh84_12">
    <vt:lpwstr>:[{"family":"Veit","given":"Markus"},{"family":"Beckert","given":"Cornelia"},{"family":"Höhne","given":"Cornelia"},{"family":"Bauer","given":"Katja"},{"family":"Geiger","given":"Hans"}],"issued":{"date-parts":[["1995",3]]},"accessed":{"date-parts":[["2014</vt:lpwstr>
  </property>
  <property fmtid="{D5CDD505-2E9C-101B-9397-08002B2CF9AE}" pid="61" name="ZOTERO_BREF_4kQMavlZvh84_13">
    <vt:lpwstr>",1,29]],"season":"12:25:06"}}}],"schema":"https://github.com/citation-style-language/schema/raw/master/csl-citation.json"}</vt:lpwstr>
  </property>
  <property fmtid="{D5CDD505-2E9C-101B-9397-08002B2CF9AE}" pid="62" name="ZOTERO_BREF_4kQMavlZvh84_2">
    <vt:lpwstr>ers/local/6wxdYril/items/9VUSVNX7"],"uri":["http://zotero.org/users/local/6wxdYril/items/9VUSVNX7"],"itemData":{"id":35,"type":"article-journal","title":"Phenolic compounds in field horsetail (Equisetum arvense L.) as natural antioxidants","container-titl</vt:lpwstr>
  </property>
  <property fmtid="{D5CDD505-2E9C-101B-9397-08002B2CF9AE}" pid="63" name="ZOTERO_BREF_4kQMavlZvh84_3">
    <vt:lpwstr>e":"Molecules (Basel, Switzerland)","page":"1455-1464","volume":"13","issue":"7","source":"NCBI PubMed","abstract":"In this paper, the study of antioxidant activity and phenolic composition of three different extracts (EtOAc, n-BuOH and H(2)O) of field ho</vt:lpwstr>
  </property>
  <property fmtid="{D5CDD505-2E9C-101B-9397-08002B2CF9AE}" pid="64" name="ZOTERO_BREF_4kQMavlZvh84_4">
    <vt:lpwstr>rsetail (Equisetum arvense L.) is presented. The antioxidant activity has been evaluated measuring the total reducing power (expressed by Ascorbate Equivalent Antioxidant Capacity - AEAC), inhibition of lipid peroxidation, and free radical scavenging capa</vt:lpwstr>
  </property>
  <property fmtid="{D5CDD505-2E9C-101B-9397-08002B2CF9AE}" pid="65" name="ZOTERO_BREF_4kQMavlZvh84_5">
    <vt:lpwstr>city (RSC) towards 2,2-diphenyl-1-picrylhydrazyl (DPPH radical) and nitric oxide (NO), respectively. In addition, the total flavonoid content (TFC) and phenolic constituents of each extract have been determined. The results obtained show that the highest </vt:lpwstr>
  </property>
  <property fmtid="{D5CDD505-2E9C-101B-9397-08002B2CF9AE}" pid="66" name="ZOTERO_BREF_4kQMavlZvh84_6">
    <vt:lpwstr>RSC regarding both DPPH and NO radicals is expressed by EtOAc extract (EC(50)=2.37 microg/mL and EC(50)=90.07 microg/mL, respectively), and the lowest by H(2)O extract (EC(50)=37.2 microg/mL and EC(50)&gt;333.33 microg/mL, respectively). n-BuOH extract showe</vt:lpwstr>
  </property>
  <property fmtid="{D5CDD505-2E9C-101B-9397-08002B2CF9AE}" pid="67" name="ZOTERO_BREF_4kQMavlZvh84_7">
    <vt:lpwstr>d the highest total reducing power (AEAC=13.40 microg/mL). Differences in the phenolic composition of examined extracts are found comparing the HPLC chemical profiles. Although, isoquercitrin is the main flavonoid in both EtOAc and n-BuOH extracts, a cons</vt:lpwstr>
  </property>
  <property fmtid="{D5CDD505-2E9C-101B-9397-08002B2CF9AE}" pid="68" name="ZOTERO_BREF_4kQMavlZvh84_8">
    <vt:lpwstr>iderable amount of di-E-caffeoyl-meso-tartaric acid was presented in the n-BuOH extract. In H(2)O extract high content of phenolic acids and low percentage of flavonoids were detected.","ISSN":"1420-3049","note":"PMID: 18719517","journalAbbreviation":"Mol</vt:lpwstr>
  </property>
  <property fmtid="{D5CDD505-2E9C-101B-9397-08002B2CF9AE}" pid="69" name="ZOTERO_BREF_4kQMavlZvh84_9">
    <vt:lpwstr>ecules","language":"eng","author":[{"family":"Mimica-Dukic","given":"Neda"},{"family":"Simin","given":"Natasa"},{"family":"Cvejic","given":"Jelena"},{"family":"Jovin","given":"Emilija"},{"family":"Orcic","given":"Dejan"},{"family":"Bozin","given":"Biljana</vt:lpwstr>
  </property>
  <property fmtid="{D5CDD505-2E9C-101B-9397-08002B2CF9AE}" pid="70" name="ZOTERO_BREF_4klmUIZyVFKv_1">
    <vt:lpwstr>ZOTERO_ITEM CSL_CITATION {"citationID":"207t255aoh","properties":{"formattedCitation":"{\\rtf (Radulovi\\uc0\\u263{} et al., 2006; Veit et al., 1995)}","plainCitation":"(Radulović et al., 2006; Veit et al., 1995)"},"citationItems":[{"id":24,"uris":["http:</vt:lpwstr>
  </property>
  <property fmtid="{D5CDD505-2E9C-101B-9397-08002B2CF9AE}" pid="71" name="ZOTERO_BREF_4klmUIZyVFKv_10">
    <vt:lpwstr>lia"},{"family":"Bauer","given":"Katja"},{"family":"Geiger","given":"Hans"}],"issued":{"date-parts":[["1995",3]]},"accessed":{"date-parts":[["2014",1,29]],"season":"12:25:06"}}}],"schema":"https://github.com/citation-style-language/schema/raw/master/csl-c</vt:lpwstr>
  </property>
  <property fmtid="{D5CDD505-2E9C-101B-9397-08002B2CF9AE}" pid="72" name="ZOTERO_BREF_4klmUIZyVFKv_11">
    <vt:lpwstr>itation.json"}</vt:lpwstr>
  </property>
  <property fmtid="{D5CDD505-2E9C-101B-9397-08002B2CF9AE}" pid="73" name="ZOTERO_BREF_4klmUIZyVFKv_2">
    <vt:lpwstr>//zotero.org/users/local/6wxdYril/items/95XJDD5D"],"uri":["http://zotero.org/users/local/6wxdYril/items/95XJDD5D"],"itemData":{"id":24,"type":"article-journal","title":"Composition and antimicrobial activity of Equisetum arvense L. essential oil","contain</vt:lpwstr>
  </property>
  <property fmtid="{D5CDD505-2E9C-101B-9397-08002B2CF9AE}" pid="74" name="ZOTERO_BREF_4klmUIZyVFKv_3">
    <vt:lpwstr>er-title":"Phytotherapy research: PTR","page":"85-88","volume":"20","issue":"1","source":"NCBI PubMed","abstract":"The volatile constituents of the sterile stems of Equisetum arvense L. (Equisetaceae) were investigated for the first time using GC, GC/MS a</vt:lpwstr>
  </property>
  <property fmtid="{D5CDD505-2E9C-101B-9397-08002B2CF9AE}" pid="75" name="ZOTERO_BREF_4klmUIZyVFKv_4">
    <vt:lpwstr>nd (13)C-NMR. Twenty-five compounds were identified. Hexahydrofarnesyl acetone (18.34%), cis-geranyl acetone (13.74%), thymol (12.09%) and trans-phytol (10.06%) were the major constituents. A disk diffusion method was used for the evaluation of the antimi</vt:lpwstr>
  </property>
  <property fmtid="{D5CDD505-2E9C-101B-9397-08002B2CF9AE}" pid="76" name="ZOTERO_BREF_4klmUIZyVFKv_5">
    <vt:lpwstr>crobial activity of this oil against a panel of microorganisms (bacteria: Staphylococcus aureus, Escherichia coli, Klebsiella pneumoniae, Pseudomonas aeruginosa and Salmonella enteritidis; fungi: Aspergillus niger and Candida albicans). The 1:10 dilution </vt:lpwstr>
  </property>
  <property fmtid="{D5CDD505-2E9C-101B-9397-08002B2CF9AE}" pid="77" name="ZOTERO_BREF_4klmUIZyVFKv_6">
    <vt:lpwstr>of the essential oil of Equisetum arvense L. was shown to possess a broad spectrum of a very strong antimicrobial activity against all tested strains.","DOI":"10.1002/ptr.1815","ISSN":"0951-418X","note":"PMID: 16397851","journalAbbreviation":"Phytother Re</vt:lpwstr>
  </property>
  <property fmtid="{D5CDD505-2E9C-101B-9397-08002B2CF9AE}" pid="78" name="ZOTERO_BREF_4klmUIZyVFKv_7">
    <vt:lpwstr>s","language":"eng","author":[{"family":"Radulović","given":"Niko"},{"family":"Stojanović","given":"Gordana"},{"family":"Palić","given":"Radosav"}],"issued":{"date-parts":[["2006",1]]},"PMID":"16397851"}},{"id":34,"uris":["http://zotero.org/users/local/6w</vt:lpwstr>
  </property>
  <property fmtid="{D5CDD505-2E9C-101B-9397-08002B2CF9AE}" pid="79" name="ZOTERO_BREF_4klmUIZyVFKv_8">
    <vt:lpwstr>xdYril/items/CADFRWU4"],"uri":["http://zotero.org/users/local/6wxdYril/items/CADFRWU4"],"itemData":{"id":34,"type":"article-journal","title":"Interspecific and intraspecific variation of phenolics in the genus Equisetum subgenus Equisetum","container-titl</vt:lpwstr>
  </property>
  <property fmtid="{D5CDD505-2E9C-101B-9397-08002B2CF9AE}" pid="80" name="ZOTERO_BREF_4klmUIZyVFKv_9">
    <vt:lpwstr>e":"Phytochemistry","page":"881-891","volume":"38","issue":"4","source":"CrossRef","DOI":"10.1016/0031-9422(94)00658-G","ISSN":"00319422","author":[{"family":"Veit","given":"Markus"},{"family":"Beckert","given":"Cornelia"},{"family":"Höhne","given":"Corne</vt:lpwstr>
  </property>
  <property fmtid="{D5CDD505-2E9C-101B-9397-08002B2CF9AE}" pid="81" name="ZOTERO_BREF_5RoRvlxMNNsv_1">
    <vt:lpwstr>ZOTERO_ITEM CSL_CITATION {"citationID":"2frirnlhrj","properties":{"formattedCitation":"[10]","plainCitation":"[10]"},"citationItems":[{"id":243,"uris":["http://zotero.org/users/local/tNcn2rBh/items/Z5P2BKT3"],"uri":["http://zotero.org/users/local/tNcn2rBh</vt:lpwstr>
  </property>
  <property fmtid="{D5CDD505-2E9C-101B-9397-08002B2CF9AE}" pid="82" name="ZOTERO_BREF_5RoRvlxMNNsv_2">
    <vt:lpwstr>/items/Z5P2BKT3"],"itemData":{"id":243,"type":"article-journal","title":"Effects of a phytopreparation from Helleborus niger on immunocompetent cells in vitro","container-title":"Journal of ethnopharmacology","page":"139-146","volume":"59","issue":"3","so</vt:lpwstr>
  </property>
  <property fmtid="{D5CDD505-2E9C-101B-9397-08002B2CF9AE}" pid="83" name="ZOTERO_BREF_5RoRvlxMNNsv_3">
    <vt:lpwstr>urce":"NCBI PubMed","abstract":"Extracts of Helleborus species are used as phytopreparations with immunostimulatory properties in Romanian traditional medicine. In Germany, Helleborus niger is used in homeopathy and as an adjuvant therapy in the treatment</vt:lpwstr>
  </property>
  <property fmtid="{D5CDD505-2E9C-101B-9397-08002B2CF9AE}" pid="84" name="ZOTERO_BREF_5RoRvlxMNNsv_4">
    <vt:lpwstr> of tumor patients in anthroposophical medicine. In vitro application of an aqueous extract from Helleborus niger resulted in a slight induction of sister chromatid exchanges (SCE) in cultured peripheral blood mononuclear cells (PBMC) from healthy individ</vt:lpwstr>
  </property>
  <property fmtid="{D5CDD505-2E9C-101B-9397-08002B2CF9AE}" pid="85" name="ZOTERO_BREF_5RoRvlxMNNsv_5">
    <vt:lpwstr>uals, an effect associated with a slight increase of the [3H]thymidine uptake in the DNA of isolated lymphocytes. Since the cytokines interleukin (IL)-2 and tumor necrosis factor (TNF)-alpha were reported to increase the number of SCE, we measured the con</vt:lpwstr>
  </property>
  <property fmtid="{D5CDD505-2E9C-101B-9397-08002B2CF9AE}" pid="86" name="ZOTERO_BREF_5RoRvlxMNNsv_6">
    <vt:lpwstr>centrations of these cytokines in the supernatants of cultured PBMC treated with the plant extract. Here, no significant changes were observed as compared with the controls, but a trend to higher supernatant concentrations of TNF-alpha in six out of ten i</vt:lpwstr>
  </property>
  <property fmtid="{D5CDD505-2E9C-101B-9397-08002B2CF9AE}" pid="87" name="ZOTERO_BREF_5RoRvlxMNNsv_7">
    <vt:lpwstr>ndividuals was noted. Compared with lymphocytes treated with the alkylating substance, cyclophosphamide, the increase of the SCE levels induced by the plant extract is weak. The relevance of this DNA destabilizing property remains to be clarified.","ISSN"</vt:lpwstr>
  </property>
  <property fmtid="{D5CDD505-2E9C-101B-9397-08002B2CF9AE}" pid="88" name="ZOTERO_BREF_5RoRvlxMNNsv_8">
    <vt:lpwstr>:"0378-8741","note":"PMID: 9507897","journalAbbreviation":"J Ethnopharmacol","language":"eng","author":[{"family":"Büssing","given":"A"},{"family":"Schweizer","given":"K"}],"issued":{"date-parts":[["1998",1]]},"PMID":"9507897"}}],"schema":"https://github.</vt:lpwstr>
  </property>
  <property fmtid="{D5CDD505-2E9C-101B-9397-08002B2CF9AE}" pid="89" name="ZOTERO_BREF_5RoRvlxMNNsv_9">
    <vt:lpwstr>com/citation-style-language/schema/raw/master/csl-citation.json"}</vt:lpwstr>
  </property>
  <property fmtid="{D5CDD505-2E9C-101B-9397-08002B2CF9AE}" pid="90" name="ZOTERO_BREF_5lWtjPvAi9k0_1">
    <vt:lpwstr>ZOTERO_ITEM CSL_CITATION {"citationID":"1od7773drv","properties":{"formattedCitation":"(EP, 2010)","plainCitation":"(EP, 2010)"},"citationItems":[{"id":10,"uris":["http://zotero.org/users/local/6wxdYril/items/KZPHZ29P"],"uri":["http://zotero.org/users/loc</vt:lpwstr>
  </property>
  <property fmtid="{D5CDD505-2E9C-101B-9397-08002B2CF9AE}" pid="91" name="ZOTERO_BREF_5lWtjPvAi9k0_2">
    <vt:lpwstr>al/6wxdYril/items/KZPHZ29P"],"itemData":{"id":10,"type":"book","title":"(EP) European pharmacopoeia","publisher":"Council of Europe","publisher-place":"Strasbourg","source":"Open WorldCat","event-place":"Strasbourg","ISBN":"9789287167002 9287167001 978928</vt:lpwstr>
  </property>
  <property fmtid="{D5CDD505-2E9C-101B-9397-08002B2CF9AE}" pid="92" name="ZOTERO_BREF_5lWtjPvAi9k0_3">
    <vt:lpwstr>7167026 9287167028 9789287167040 9287167044","shortTitle":"European pharmacopoeia","language":"English","author":[{"family":"EP","given":""}],"issued":{"date-parts":[["2010"]]}}}],"schema":"https://github.com/citation-style-language/schema/raw/master/csl-</vt:lpwstr>
  </property>
  <property fmtid="{D5CDD505-2E9C-101B-9397-08002B2CF9AE}" pid="93" name="ZOTERO_BREF_5lWtjPvAi9k0_4">
    <vt:lpwstr>citation.json"}</vt:lpwstr>
  </property>
  <property fmtid="{D5CDD505-2E9C-101B-9397-08002B2CF9AE}" pid="94" name="ZOTERO_BREF_7gyHQ4hxwVW5_1">
    <vt:lpwstr>ZOTERO_ITEM CSL_CITATION {"citationID":"1dcnedrm1d","properties":{"formattedCitation":"[7]","plainCitation":"[7]"},"citationItems":[{"id":231,"uris":["http://zotero.org/users/local/tNcn2rBh/items/GHJPZ8UW"],"uri":["http://zotero.org/users/local/tNcn2rBh/i</vt:lpwstr>
  </property>
  <property fmtid="{D5CDD505-2E9C-101B-9397-08002B2CF9AE}" pid="95" name="ZOTERO_BREF_7gyHQ4hxwVW5_2">
    <vt:lpwstr>tems/GHJPZ8UW"],"itemData":{"id":231,"type":"article-journal","title":"[From Rumanian folk medicine: Non-specific stimulus therapy using transcutaneous implantation of hellebore (Helleborus purpurascens, Fam. Ranunculaceae) in agriculturally useful animal</vt:lpwstr>
  </property>
  <property fmtid="{D5CDD505-2E9C-101B-9397-08002B2CF9AE}" pid="96" name="ZOTERO_BREF_7gyHQ4hxwVW5_3">
    <vt:lpwstr>s]","container-title":"DTW. Deutsche tierärztliche Wochenschrift","page":"525-529","volume":"97","issue":"12","source":"NCBI PubMed","abstract":"In the Rumanian traditional medicine a transcutaneous implantation of the root of Helleborus purpurascens is u</vt:lpwstr>
  </property>
  <property fmtid="{D5CDD505-2E9C-101B-9397-08002B2CF9AE}" pid="97" name="ZOTERO_BREF_7gyHQ4hxwVW5_4">
    <vt:lpwstr>sed to provoke leucocytosis and neutrophils with the aim to activate chronic diseases for better healing. The skin is perforated with a thick needle (in cattle and horses in the area of the thorax, in sheep and pigs in the ear flap), the transplant is int</vt:lpwstr>
  </property>
  <property fmtid="{D5CDD505-2E9C-101B-9397-08002B2CF9AE}" pid="98" name="ZOTERO_BREF_7gyHQ4hxwVW5_5">
    <vt:lpwstr>roduced and after 24 hours removed. Though the method is more than 100 years old, it is not reported in the literature. The way of action is unknown. The investigation are performed to show the efficacy of this method of Helleborus-implants in comparison </vt:lpwstr>
  </property>
  <property fmtid="{D5CDD505-2E9C-101B-9397-08002B2CF9AE}" pid="99" name="ZOTERO_BREF_7gyHQ4hxwVW5_6">
    <vt:lpwstr>with the effect of an placebo. It could be shown that Helleborus-implant increased leucocytes in horses, sheep and pigs and increased neutrophils in all animal species. In the same way the phagocytosis was increased. Only in horses an abscess was observed</vt:lpwstr>
  </property>
  <property fmtid="{D5CDD505-2E9C-101B-9397-08002B2CF9AE}" pid="100" name="ZOTERO_BREF_7gyHQ4hxwVW5_7">
    <vt:lpwstr>. As a loss of performance may occur and fever and inappetence is followed by the implantation the authors dissuade from the use of Helleborus-implants in cattle and horses. Pigs and sheep tolerate this procedure without any problems, so that the methods </vt:lpwstr>
  </property>
  <property fmtid="{D5CDD505-2E9C-101B-9397-08002B2CF9AE}" pid="101" name="ZOTERO_BREF_7gyHQ4hxwVW5_8">
    <vt:lpwstr>may be used in modern treatment.","ISSN":"0341-6593","note":"PMID: 2088706","shortTitle":"[From Rumanian folk medicine","journalAbbreviation":"DTW. Dtsch. Tierarztl. Wochenschr.","language":"ger","author":[{"family":"Bogdan","given":"I"},{"family":"Nechif</vt:lpwstr>
  </property>
  <property fmtid="{D5CDD505-2E9C-101B-9397-08002B2CF9AE}" pid="102" name="ZOTERO_BREF_7gyHQ4hxwVW5_9">
    <vt:lpwstr>or","given":"A"},{"family":"Băşea","given":"I"},{"family":"Hruban","given":"E"}],"issued":{"date-parts":[["1990",12]]},"PMID":"2088706"}}],"schema":"https://github.com/citation-style-language/schema/raw/master/csl-citation.json"}</vt:lpwstr>
  </property>
  <property fmtid="{D5CDD505-2E9C-101B-9397-08002B2CF9AE}" pid="103" name="ZOTERO_BREF_7mOzHQRYgDCD_1">
    <vt:lpwstr>ZOTERO_ITEM CSL_CITATION {"citationID":"24ebc7apri","properties":{"formattedCitation":"(Pelikan et al., 1999)","plainCitation":"(Pelikan et al., 1999)"},"citationItems":[{"id":8,"uris":["http://zotero.org/users/local/6wxdYril/items/7793WMDE"],"uri":["http</vt:lpwstr>
  </property>
  <property fmtid="{D5CDD505-2E9C-101B-9397-08002B2CF9AE}" pid="104" name="ZOTERO_BREF_7mOzHQRYgDCD_2">
    <vt:lpwstr>://zotero.org/users/local/6wxdYril/items/7793WMDE"],"itemData":{"id":8,"type":"book","title":"Heilpflanzenkunde: Der Mensch und die Heilpflanzen","publisher":"Verlag am Goethanum","publisher-place":"Dornach","source":"Open WorldCat","event-place":"Dornach</vt:lpwstr>
  </property>
  <property fmtid="{D5CDD505-2E9C-101B-9397-08002B2CF9AE}" pid="105" name="ZOTERO_BREF_7mOzHQRYgDCD_3">
    <vt:lpwstr>","ISBN":"372351054X  9783723510544  3723510558  9783723510551  3723510574  9783723510575  3723510663  9783723510667","shortTitle":"Heilpflanzenkunde","language":"German","author":[{"family":"Pelikan","given":"Wilhelm"},{"family":"Roggenkamp","given":"Wal</vt:lpwstr>
  </property>
  <property fmtid="{D5CDD505-2E9C-101B-9397-08002B2CF9AE}" pid="106" name="ZOTERO_BREF_7mOzHQRYgDCD_4">
    <vt:lpwstr>ther"},{"family":"Freie Hochschule für Geisteswissenschaft (Dornach)","given":""},{"family":"Medizinische Sektion","given":""}],"issued":{"date-parts":[["1999"]]}}}],"schema":"https://github.com/citation-style-language/schema/raw/master/csl-citation.json</vt:lpwstr>
  </property>
  <property fmtid="{D5CDD505-2E9C-101B-9397-08002B2CF9AE}" pid="107" name="ZOTERO_BREF_7mOzHQRYgDCD_5">
    <vt:lpwstr>"}</vt:lpwstr>
  </property>
  <property fmtid="{D5CDD505-2E9C-101B-9397-08002B2CF9AE}" pid="108" name="ZOTERO_BREF_95rMMSy1WDHQ_1">
    <vt:lpwstr>ZOTERO_BIBL {"custom":[]} CSL_BIBLIOGRAPHY</vt:lpwstr>
  </property>
  <property fmtid="{D5CDD505-2E9C-101B-9397-08002B2CF9AE}" pid="109" name="ZOTERO_BREF_9VkrtDclMwAl_1">
    <vt:lpwstr>ZOTERO_ITEM CSL_CITATION {"citationID":"u9qmdmoti","properties":{"formattedCitation":"[6]","plainCitation":"[6]"},"citationItems":[{"id":229,"uris":["http://zotero.org/users/local/tNcn2rBh/items/JD2N3Q86"],"uri":["http://zotero.org/users/local/tNcn2rBh/it</vt:lpwstr>
  </property>
  <property fmtid="{D5CDD505-2E9C-101B-9397-08002B2CF9AE}" pid="110" name="ZOTERO_BREF_9VkrtDclMwAl_2">
    <vt:lpwstr>ems/JD2N3Q86"],"itemData":{"id":229,"type":"article-journal","title":"Effects of Boicil on some immunocompetent cells. I. In vitro modulation of the human peripheral blood lymphocyte functions","container-title":"Archives roumaines de pathologie expérimen</vt:lpwstr>
  </property>
  <property fmtid="{D5CDD505-2E9C-101B-9397-08002B2CF9AE}" pid="111" name="ZOTERO_BREF_9VkrtDclMwAl_3">
    <vt:lpwstr>tales et de microbiologie","page":"33-45","volume":"45","issue":"1","source":"NCBI PubMed","ISSN":"0004-0037","note":"PMID: 3767638","journalAbbreviation":"Arch Roum Pathol Exp Microbiol","language":"eng","author":[{"family":"Olinescu","given":"A"},{"fami</vt:lpwstr>
  </property>
  <property fmtid="{D5CDD505-2E9C-101B-9397-08002B2CF9AE}" pid="112" name="ZOTERO_BREF_9VkrtDclMwAl_4">
    <vt:lpwstr>ly":"Hristescu","given":"S"},{"family":"Poliopol","given":"M"},{"family":"Agache","given":"F"}],"issued":{"date-parts":[["1986",3]]},"PMID":"3767638"}}],"schema":"https://github.com/citation-style-language/schema/raw/master/csl-citation.json"}</vt:lpwstr>
  </property>
  <property fmtid="{D5CDD505-2E9C-101B-9397-08002B2CF9AE}" pid="113" name="ZOTERO_BREF_AHGSikYFyy5A_1">
    <vt:lpwstr>ZOTERO_ITEM CSL_CITATION {"citationID":"c9ce1jp1u","properties":{"formattedCitation":"[3]","plainCitation":"[3]"},"citationItems":[{"id":243,"uris":["http://zotero.org/users/local/tNcn2rBh/items/Z5P2BKT3"],"uri":["http://zotero.org/users/local/tNcn2rBh/it</vt:lpwstr>
  </property>
  <property fmtid="{D5CDD505-2E9C-101B-9397-08002B2CF9AE}" pid="114" name="ZOTERO_BREF_AHGSikYFyy5A_2">
    <vt:lpwstr>ems/Z5P2BKT3"],"itemData":{"id":243,"type":"article-journal","title":"Effects of a phytopreparation from Helleborus niger on immunocompetent cells in vitro","container-title":"Journal of ethnopharmacology","page":"139-146","volume":"59","issue":"3","sourc</vt:lpwstr>
  </property>
  <property fmtid="{D5CDD505-2E9C-101B-9397-08002B2CF9AE}" pid="115" name="ZOTERO_BREF_AHGSikYFyy5A_3">
    <vt:lpwstr>e":"NCBI PubMed","abstract":"Extracts of Helleborus species are used as phytopreparations with immunostimulatory properties in Romanian traditional medicine. In Germany, Helleborus niger is used in homeopathy and as an adjuvant therapy in the treatment of</vt:lpwstr>
  </property>
  <property fmtid="{D5CDD505-2E9C-101B-9397-08002B2CF9AE}" pid="116" name="ZOTERO_BREF_AHGSikYFyy5A_4">
    <vt:lpwstr> tumor patients in anthroposophical medicine. In vitro application of an aqueous extract from Helleborus niger resulted in a slight induction of sister chromatid exchanges (SCE) in cultured peripheral blood mononuclear cells (PBMC) from healthy individual</vt:lpwstr>
  </property>
  <property fmtid="{D5CDD505-2E9C-101B-9397-08002B2CF9AE}" pid="117" name="ZOTERO_BREF_AHGSikYFyy5A_5">
    <vt:lpwstr>s, an effect associated with a slight increase of the [3H]thymidine uptake in the DNA of isolated lymphocytes. Since the cytokines interleukin (IL)-2 and tumor necrosis factor (TNF)-alpha were reported to increase the number of SCE, we measured the concen</vt:lpwstr>
  </property>
  <property fmtid="{D5CDD505-2E9C-101B-9397-08002B2CF9AE}" pid="118" name="ZOTERO_BREF_AHGSikYFyy5A_6">
    <vt:lpwstr>trations of these cytokines in the supernatants of cultured PBMC treated with the plant extract. Here, no significant changes were observed as compared with the controls, but a trend to higher supernatant concentrations of TNF-alpha in six out of ten indi</vt:lpwstr>
  </property>
  <property fmtid="{D5CDD505-2E9C-101B-9397-08002B2CF9AE}" pid="119" name="ZOTERO_BREF_AHGSikYFyy5A_7">
    <vt:lpwstr>viduals was noted. Compared with lymphocytes treated with the alkylating substance, cyclophosphamide, the increase of the SCE levels induced by the plant extract is weak. The relevance of this DNA destabilizing property remains to be clarified.","ISSN":"0</vt:lpwstr>
  </property>
  <property fmtid="{D5CDD505-2E9C-101B-9397-08002B2CF9AE}" pid="120" name="ZOTERO_BREF_AHGSikYFyy5A_8">
    <vt:lpwstr>378-8741","note":"PMID: 9507897","journalAbbreviation":"J Ethnopharmacol","language":"eng","author":[{"family":"Büssing","given":"A"},{"family":"Schweizer","given":"K"}],"issued":{"date-parts":[["1998",1]]},"PMID":"9507897"}}],"schema":"https://github.com</vt:lpwstr>
  </property>
  <property fmtid="{D5CDD505-2E9C-101B-9397-08002B2CF9AE}" pid="121" name="ZOTERO_BREF_AHGSikYFyy5A_9">
    <vt:lpwstr>/citation-style-language/schema/raw/master/csl-citation.json"}</vt:lpwstr>
  </property>
  <property fmtid="{D5CDD505-2E9C-101B-9397-08002B2CF9AE}" pid="122" name="ZOTERO_BREF_AVdmJryCJJlM_1">
    <vt:lpwstr>ZOTERO_ITEM CSL_CITATION {"citationID":"22te1hgr17","properties":{"formattedCitation":"{\\rtf (Cetojevi\\uc0\\u263{}-Simin et al., 2010; Stajner et al., 2009, 2006; Wu et al., 2010)}","plainCitation":"(Cetojević-Simin et al., 2010; Stajner et al., 2009, 2</vt:lpwstr>
  </property>
  <property fmtid="{D5CDD505-2E9C-101B-9397-08002B2CF9AE}" pid="123" name="ZOTERO_BREF_AVdmJryCJJlM_10">
    <vt:lpwstr>imin","given":"Dragana D"},{"family":"Canadanović-Brunet","given":"Jasna M"},{"family":"Bogdanović","given":"Gordana M"},{"family":"Djilas","given":"Sonja M"},{"family":"Cetković","given":"Gordana S"},{"family":"Tumbas","given":"Vesna T"},{"family":"Stoji</vt:lpwstr>
  </property>
  <property fmtid="{D5CDD505-2E9C-101B-9397-08002B2CF9AE}" pid="124" name="ZOTERO_BREF_AVdmJryCJJlM_11">
    <vt:lpwstr>ljković","given":"Bratislav T"}],"issued":{"date-parts":[["2010",4]]},"PMID":"20170379"}},{"id":59,"uris":["http://zotero.org/users/local/6wxdYril/items/QPC47Z94"],"uri":["http://zotero.org/users/local/6wxdYril/items/QPC47Z94"],"itemData":{"id":59,"type":</vt:lpwstr>
  </property>
  <property fmtid="{D5CDD505-2E9C-101B-9397-08002B2CF9AE}" pid="125" name="ZOTERO_BREF_AVdmJryCJJlM_12">
    <vt:lpwstr>"article-journal","title":"Exploring Equisetum arvense L., Equisetum ramosissimum L. and Equisetum telmateia L. as sources of natural antioxidants","container-title":"Phytotherapy research: PTR","page":"546-550","volume":"23","issue":"4","source":"NCBI Pu</vt:lpwstr>
  </property>
  <property fmtid="{D5CDD505-2E9C-101B-9397-08002B2CF9AE}" pid="126" name="ZOTERO_BREF_AVdmJryCJJlM_13">
    <vt:lpwstr>bMed","abstract":"The antioxidant and scavenging activities of above ground parts of Equisetum arvense L., Equisetum ramosissimum L. and Equisetum telmateia L. phosphate buffer (pH 7) extracts were investigated. Activities of antioxidant enzymes (superoxi</vt:lpwstr>
  </property>
  <property fmtid="{D5CDD505-2E9C-101B-9397-08002B2CF9AE}" pid="127" name="ZOTERO_BREF_AVdmJryCJJlM_14">
    <vt:lpwstr>de dismutase, catalase, guaiacol peroxidase and glutathione peroxidase), quantities of reduced glutathione, malonyldialdehyde, superoxide and hydroxyl radicals and flavonoid, soluble protein, chlorophyll a, b and carotenoid contents were determined. The t</vt:lpwstr>
  </property>
  <property fmtid="{D5CDD505-2E9C-101B-9397-08002B2CF9AE}" pid="128" name="ZOTERO_BREF_AVdmJryCJJlM_15">
    <vt:lpwstr>otal antioxidant capacity was determined by ferric reducing antioxidant power (FRAP) assay. The Equisetum telmateia extract demonstrated scavenging and antioxidant properties better than Equisetum ramosissimum and Equisetum arvense. The ESR signal of DMPO</vt:lpwstr>
  </property>
  <property fmtid="{D5CDD505-2E9C-101B-9397-08002B2CF9AE}" pid="129" name="ZOTERO_BREF_AVdmJryCJJlM_16">
    <vt:lpwstr>-OH radical adducts in the presence of Equisetum telmateia phosphate buffer (pH 7) extract was reduced by 98.9% indicating that Equisetum telmateia could be a useful source of antioxidants with huge scavenging ability.","DOI":"10.1002/ptr.2682","ISSN":"10</vt:lpwstr>
  </property>
  <property fmtid="{D5CDD505-2E9C-101B-9397-08002B2CF9AE}" pid="130" name="ZOTERO_BREF_AVdmJryCJJlM_17">
    <vt:lpwstr>99-1573","note":"PMID: 19067388","journalAbbreviation":"Phytother Res","language":"eng","author":[{"family":"Stajner","given":"Dubravka"},{"family":"Popović","given":"Boris M"},{"family":"Canadanović-Brunet","given":"Jasna"},{"family":"Anackov","given":"G</vt:lpwstr>
  </property>
  <property fmtid="{D5CDD505-2E9C-101B-9397-08002B2CF9AE}" pid="131" name="ZOTERO_BREF_AVdmJryCJJlM_18">
    <vt:lpwstr>oran"}],"issued":{"date-parts":[["2009",4]]},"PMID":"19067388"}},{"id":63,"uris":["http://zotero.org/users/local/6wxdYril/items/NV2TNXPE"],"uri":["http://zotero.org/users/local/6wxdYril/items/NV2TNXPE"],"itemData":{"id":63,"type":"article-journal","title"</vt:lpwstr>
  </property>
  <property fmtid="{D5CDD505-2E9C-101B-9397-08002B2CF9AE}" pid="132" name="ZOTERO_BREF_AVdmJryCJJlM_19">
    <vt:lpwstr>:"Free radical scavenging activity of three Equisetum species from Fruska gora mountain","container-title":"Fitoterapia","page":"601-604","volume":"77","issue":"7-8","source":"NCBI PubMed","abstract":"The scavenger activities of Equisetum arvense, Equiset</vt:lpwstr>
  </property>
  <property fmtid="{D5CDD505-2E9C-101B-9397-08002B2CF9AE}" pid="133" name="ZOTERO_BREF_AVdmJryCJJlM_2">
    <vt:lpwstr>006; Wu et al., 2010)"},"citationItems":[{"id":49,"uris":["http://zotero.org/users/local/6wxdYril/items/DKP359ET"],"uri":["http://zotero.org/users/local/6wxdYril/items/DKP359ET"],"itemData":{"id":49,"type":"article-journal","title":"Antioxidative and anti</vt:lpwstr>
  </property>
  <property fmtid="{D5CDD505-2E9C-101B-9397-08002B2CF9AE}" pid="134" name="ZOTERO_BREF_AVdmJryCJJlM_20">
    <vt:lpwstr>um ramosissimum and Equisetum telmateia aboveground parts phosphate buffer (pH 7) extracts were evaluated using three different methods: DPPH assay, ESR and NO radical inhibition assay. Total reducing power was determined by FRAP assay. The E. telmateia e</vt:lpwstr>
  </property>
  <property fmtid="{D5CDD505-2E9C-101B-9397-08002B2CF9AE}" pid="135" name="ZOTERO_BREF_AVdmJryCJJlM_21">
    <vt:lpwstr>xtract demonstrated the most relevant scavenger and antioxidant properties. ESR signal of DMPO-OH radical adducts in the presence of E. telmateia phosphate buffer (pH 7) extract was reduced to 98.9% which indicated that E. telmateia could be a useful sour</vt:lpwstr>
  </property>
  <property fmtid="{D5CDD505-2E9C-101B-9397-08002B2CF9AE}" pid="136" name="ZOTERO_BREF_AVdmJryCJJlM_22">
    <vt:lpwstr>ce of antioxidants with huge scavenger ability.","DOI":"10.1016/j.fitote.2006.06.006","ISSN":"0367-326X","note":"PMID: 16934417","journalAbbreviation":"Fitoterapia","language":"eng","author":[{"family":"Stajner","given":"D"},{"family":"Popović","given":"B</vt:lpwstr>
  </property>
  <property fmtid="{D5CDD505-2E9C-101B-9397-08002B2CF9AE}" pid="137" name="ZOTERO_BREF_AVdmJryCJJlM_23">
    <vt:lpwstr> M"},{"family":"Canadanović-Brunet","given":"J"},{"family":"Boza","given":"P"}],"issued":{"date-parts":[["2006",12]]},"PMID":"16934417"}},{"id":57,"uris":["http://zotero.org/users/local/6wxdYril/items/VCU9XT5S"],"uri":["http://zotero.org/users/local/6wxdY</vt:lpwstr>
  </property>
  <property fmtid="{D5CDD505-2E9C-101B-9397-08002B2CF9AE}" pid="138" name="ZOTERO_BREF_AVdmJryCJJlM_24">
    <vt:lpwstr>ril/items/VCU9XT5S"],"itemData":{"id":57,"type":"article-journal","title":"Antioxidant, anti-inflammatory and anti-browning activities of hot water extracts of oriental herbal teas","container-title":"Food &amp; function","page":"200-208","volume":"1","issue"</vt:lpwstr>
  </property>
  <property fmtid="{D5CDD505-2E9C-101B-9397-08002B2CF9AE}" pid="139" name="ZOTERO_BREF_AVdmJryCJJlM_25">
    <vt:lpwstr>:"2","source":"NCBI PubMed","abstract":"Traditionally, antioxidants are used to scavenge reactive oxygen species (ROS), which are harmful by-products of aerobic metabolism. Inulae Flos, Horsetail, Chinese Leucas, Broomweed and Indian Wikstroemia are five </vt:lpwstr>
  </property>
  <property fmtid="{D5CDD505-2E9C-101B-9397-08002B2CF9AE}" pid="140" name="ZOTERO_BREF_AVdmJryCJJlM_26">
    <vt:lpwstr>herbal teas commonly consumed by Asians. Our aim was to investigate the hot water extracts of these five herbal teas for their total phenolics/flavonoid contents and antioxidant capacities. Furthermore, with inflammation and hyper-pigmentation considered </vt:lpwstr>
  </property>
  <property fmtid="{D5CDD505-2E9C-101B-9397-08002B2CF9AE}" pid="141" name="ZOTERO_BREF_AVdmJryCJJlM_27">
    <vt:lpwstr>as two biological processes associated with elevated cellular oxidative stress, Inulae Flos water extract was chosen for further evaluation of its inhibitory effects on the production of LPS-induced inflammatory mediators (such as, TNF-α, IL-6, IL-1β) in </vt:lpwstr>
  </property>
  <property fmtid="{D5CDD505-2E9C-101B-9397-08002B2CF9AE}" pid="142" name="ZOTERO_BREF_AVdmJryCJJlM_28">
    <vt:lpwstr>RAW 264.7 cells and its anti-tyrosinase activity. Our findings suggest that Inulae Flos might be an alternative source as a potential antioxidant, and a noteworthy inhibitor of production of pro-inflammatory cytokines in a dose-dependent manner. Moreover,</vt:lpwstr>
  </property>
  <property fmtid="{D5CDD505-2E9C-101B-9397-08002B2CF9AE}" pid="143" name="ZOTERO_BREF_AVdmJryCJJlM_29">
    <vt:lpwstr> it could also serve as a potential natural food additive to prevent browning.","DOI":"10.1039/c0fo00047g","ISSN":"2042-650X","note":"PMID: 21776471","journalAbbreviation":"Food Funct","language":"eng","author":[{"family":"Wu","given":"Li-Chen"},{"family"</vt:lpwstr>
  </property>
  <property fmtid="{D5CDD505-2E9C-101B-9397-08002B2CF9AE}" pid="144" name="ZOTERO_BREF_AVdmJryCJJlM_3">
    <vt:lpwstr>proliferative activities of different horsetail (Equisetum arvense L.) extracts","container-title":"Journal of medicinal food","page":"452-459","volume":"13","issue":"2","source":"NCBI PubMed","abstract":"In this study we investigated antioxidative and an</vt:lpwstr>
  </property>
  <property fmtid="{D5CDD505-2E9C-101B-9397-08002B2CF9AE}" pid="145" name="ZOTERO_BREF_AVdmJryCJJlM_30">
    <vt:lpwstr>:"Jou","given":"Amily Fang-Ju"},{"family":"Chen","given":"Si-Han"},{"family":"Tien","given":"Chia-Ying"},{"family":"Cheng","given":"Chih-Fu"},{"family":"Fan","given":"Nien-Chu"},{"family":"Ho","given":"Ja-An Annie"}],"issued":{"date-parts":[["2010",11]]},</vt:lpwstr>
  </property>
  <property fmtid="{D5CDD505-2E9C-101B-9397-08002B2CF9AE}" pid="146" name="ZOTERO_BREF_AVdmJryCJJlM_31">
    <vt:lpwstr>"PMID":"21776471"}}],"schema":"https://github.com/citation-style-language/schema/raw/master/csl-citation.json"}</vt:lpwstr>
  </property>
  <property fmtid="{D5CDD505-2E9C-101B-9397-08002B2CF9AE}" pid="147" name="ZOTERO_BREF_AVdmJryCJJlM_4">
    <vt:lpwstr>tiproliferative activity of different horsetail (Equisetum arvense L.) extracts. The antioxidative activity was measured by the electron spin resonance (ESR) spectroscopy-spin trapping method. The influence of different horsetail extracts during lipid per</vt:lpwstr>
  </property>
  <property fmtid="{D5CDD505-2E9C-101B-9397-08002B2CF9AE}" pid="148" name="ZOTERO_BREF_AVdmJryCJJlM_5">
    <vt:lpwstr>oxidation of (1) sunflower oil induced by the lipophilic azo-initiator 4,4'-azobis(4-cyanovaleric acid) and (2) soybean phosphatidylcholine liposomes induced by the hydrophilic azo-initiator 2,2'-azobis(2-amidinopropane) dihydrochloride was studied. Antip</vt:lpwstr>
  </property>
  <property fmtid="{D5CDD505-2E9C-101B-9397-08002B2CF9AE}" pid="149" name="ZOTERO_BREF_AVdmJryCJJlM_6">
    <vt:lpwstr>roliferative activity was measured using the sulforhodamine B colorimetric assay on the human cancer cell lines HeLa, HT-29, and MCF7. The results of ESR analysis confirmed that the extracts investigated suppressed the formation of lipid peroxyl radicals </vt:lpwstr>
  </property>
  <property fmtid="{D5CDD505-2E9C-101B-9397-08002B2CF9AE}" pid="150" name="ZOTERO_BREF_AVdmJryCJJlM_7">
    <vt:lpwstr>in both systems investigated in a dose-dependent manner. The results indicate that n-butanol, methanol, ethyl acetate, and water extracts had significant peroxyl radical scavenging activity. Extracts inhibited cell growth that was dependent on cell line, </vt:lpwstr>
  </property>
  <property fmtid="{D5CDD505-2E9C-101B-9397-08002B2CF9AE}" pid="151" name="ZOTERO_BREF_AVdmJryCJJlM_8">
    <vt:lpwstr>type of extract, and extract concentration. Ethyl acetate extract exhibited the most prominent antiproliferative effect, without inducing any cell growth stimulation on human tumor cell lines. The results obtained suggest that the horsetail extracts could</vt:lpwstr>
  </property>
  <property fmtid="{D5CDD505-2E9C-101B-9397-08002B2CF9AE}" pid="152" name="ZOTERO_BREF_AVdmJryCJJlM_9">
    <vt:lpwstr> be used as an easily accessible source of natural antioxidants and as potential phytochemicals.","DOI":"10.1089/jmf.2008.0159","ISSN":"1557-7600","note":"PMID: 20170379","journalAbbreviation":"J Med Food","language":"eng","author":[{"family":"Cetojević-S</vt:lpwstr>
  </property>
  <property fmtid="{D5CDD505-2E9C-101B-9397-08002B2CF9AE}" pid="153" name="ZOTERO_BREF_AjTzbnNBfA47_1">
    <vt:lpwstr>ZOTERO_BIBL {"custom":[]} CSL_BIBLIOGRAPHY</vt:lpwstr>
  </property>
  <property fmtid="{D5CDD505-2E9C-101B-9397-08002B2CF9AE}" pid="154" name="ZOTERO_BREF_ArPZlMvXqYOA_1">
    <vt:lpwstr>ZOTERO_BIBL {"custom":[]} CSL_BIBLIOGRAPHY</vt:lpwstr>
  </property>
  <property fmtid="{D5CDD505-2E9C-101B-9397-08002B2CF9AE}" pid="155" name="ZOTERO_BREF_CPIFj8ik3wb4_1">
    <vt:lpwstr>ZOTERO_ITEM CSL_CITATION {"citationID":"1t12i27r78","properties":{"formattedCitation":"[4]","plainCitation":"[4]"},"citationItems":[{"id":251,"uris":["http://zotero.org/users/local/tNcn2rBh/items/VAG34WTS"],"uri":["http://zotero.org/users/local/tNcn2rBh/i</vt:lpwstr>
  </property>
  <property fmtid="{D5CDD505-2E9C-101B-9397-08002B2CF9AE}" pid="156" name="ZOTERO_BREF_CPIFj8ik3wb4_10">
    <vt:lpwstr>sh general principles affecting absorption in vivo. Information derived from such experiments could be useful for the optimal design of future bioefficacy studies.","ISSN":"0300-9831","note":"PMID: 18214024","journalAbbreviation":"Int J Vitam Nutr Res","l</vt:lpwstr>
  </property>
  <property fmtid="{D5CDD505-2E9C-101B-9397-08002B2CF9AE}" pid="157" name="ZOTERO_BREF_CPIFj8ik3wb4_11">
    <vt:lpwstr>anguage":"eng","author":[{"family":"Scholz","given":"Susanne"},{"family":"Williamson","given":"Gary"}],"issued":{"date-parts":[["2007",5]]},"PMID":"18214024"}}],"schema":"https://github.com/citation-style-language/schema/raw/master/csl-citation.json"}</vt:lpwstr>
  </property>
  <property fmtid="{D5CDD505-2E9C-101B-9397-08002B2CF9AE}" pid="158" name="ZOTERO_BREF_CPIFj8ik3wb4_2">
    <vt:lpwstr>tems/VAG34WTS"],"itemData":{"id":251,"type":"article-journal","title":"Interactions affecting the bioavailability of dietary polyphenols in vivo","container-title":"International journal for vitamin and nutrition research. Internationale Zeitschrift für V</vt:lpwstr>
  </property>
  <property fmtid="{D5CDD505-2E9C-101B-9397-08002B2CF9AE}" pid="159" name="ZOTERO_BREF_CPIFj8ik3wb4_3">
    <vt:lpwstr>itamin- und Ernährungsforschung. Journal international de vitaminologie et de nutrition","page":"224-235","volume":"77","issue":"3","source":"NCBI PubMed","abstract":"Polyphenols are widely abundant dietary constituents in plants that are associated with </vt:lpwstr>
  </property>
  <property fmtid="{D5CDD505-2E9C-101B-9397-08002B2CF9AE}" pid="160" name="ZOTERO_BREF_CPIFj8ik3wb4_4">
    <vt:lpwstr>health-promoting effects. This review summarizes factors influencing the bioavailability of polyphenols, specifically flavanols, flavonols, flavanones, flavones, and hydroxycinnamic (phenolic) acids. Most factors tested so far indicate that bioaccessibili</vt:lpwstr>
  </property>
  <property fmtid="{D5CDD505-2E9C-101B-9397-08002B2CF9AE}" pid="161" name="ZOTERO_BREF_CPIFj8ik3wb4_5">
    <vt:lpwstr>ty, defined as the amount of compound reaching the enterocyte in a form suitable for absorption, is the most important factor determining the absorption in the gut. Factors leading to an improved absorption of flavonols, notably quercetin and its metaboli</vt:lpwstr>
  </property>
  <property fmtid="{D5CDD505-2E9C-101B-9397-08002B2CF9AE}" pid="162" name="ZOTERO_BREF_CPIFj8ik3wb4_6">
    <vt:lpwstr>tes, are primarily the nature of the attached sugar, and secondly, the solubility as modified by ethanol, fat, and emulsifiers. The absorption of flavanols, notably green tea catechins, is affected by epimerization reactions occurring during processing, t</vt:lpwstr>
  </property>
  <property fmtid="{D5CDD505-2E9C-101B-9397-08002B2CF9AE}" pid="163" name="ZOTERO_BREF_CPIFj8ik3wb4_7">
    <vt:lpwstr>he presence of lipid and carbohydrate, and is improved by the presence of piperine and tartaric acid. Flavanones, such as hesperidin, are strongly affected by the type of attached sugar. Phenolic acids are affected by the attached sugar, which can covalen</vt:lpwstr>
  </property>
  <property fmtid="{D5CDD505-2E9C-101B-9397-08002B2CF9AE}" pid="164" name="ZOTERO_BREF_CPIFj8ik3wb4_8">
    <vt:lpwstr>tly link these compounds to the cereal bran matrix. In the few examples tested, absorption of polyphenols is dependent on release from the food matrix. There are only a few examples reported, but where information is available, the absorption increases wi</vt:lpwstr>
  </property>
  <property fmtid="{D5CDD505-2E9C-101B-9397-08002B2CF9AE}" pid="165" name="ZOTERO_BREF_CPIFj8ik3wb4_9">
    <vt:lpwstr>th dose but is sometimes linear and sometimes saturated. The lack of systematic information on the effects of other components on the bioavailability of polyphenols needs to be addressed, and more human studies should be conducted in this field to establi</vt:lpwstr>
  </property>
  <property fmtid="{D5CDD505-2E9C-101B-9397-08002B2CF9AE}" pid="166" name="ZOTERO_BREF_D2uNeFUIcVwb_1">
    <vt:lpwstr>ZOTERO_ITEM CSL_CITATION {"citationID":"13p630bn4j","properties":{"formattedCitation":"(2011)","plainCitation":"(2011)"},"citationItems":[{"id":"IsRjausP/7biZhvvJ","uris":["http://zotero.org/users/local/tNcn2rBh/items/C25WTXAU"],"uri":["http://zotero.org/</vt:lpwstr>
  </property>
  <property fmtid="{D5CDD505-2E9C-101B-9397-08002B2CF9AE}" pid="167" name="ZOTERO_BREF_D2uNeFUIcVwb_2">
    <vt:lpwstr>users/local/tNcn2rBh/items/C25WTXAU"],"itemData":{"id":"IsRjausP/7biZhvvJ","type":"article","title":"European Pharmacopoeia (EP). European Directorate for the Quality of Medicines &amp; Healthcare (edqm)","publisher":"Council of Europe, Strasbourg, France","i</vt:lpwstr>
  </property>
  <property fmtid="{D5CDD505-2E9C-101B-9397-08002B2CF9AE}" pid="168" name="ZOTERO_BREF_D2uNeFUIcVwb_3">
    <vt:lpwstr>ssued":{"year":2011}}}],"schema":"https://github.com/citation-style-language/schema/raw/master/csl-citation.json"}</vt:lpwstr>
  </property>
  <property fmtid="{D5CDD505-2E9C-101B-9397-08002B2CF9AE}" pid="169" name="ZOTERO_BREF_DjrKlC6HGYOx_1">
    <vt:lpwstr>ZOTERO_ITEM CSL_CITATION {"citationID":"1p7i9rnfns","properties":{"formattedCitation":"(Rhen and Cidlowski, 2005)","plainCitation":"(Rhen and Cidlowski, 2005)"},"citationItems":[{"id":19,"uris":["http://zotero.org/users/local/6wxdYril/items/KT6RQM2E"],"ur</vt:lpwstr>
  </property>
  <property fmtid="{D5CDD505-2E9C-101B-9397-08002B2CF9AE}" pid="170" name="ZOTERO_BREF_DjrKlC6HGYOx_2">
    <vt:lpwstr>i":["http://zotero.org/users/local/6wxdYril/items/KT6RQM2E"],"itemData":{"id":19,"type":"article-journal","title":"Antiinflammatory action of glucocorticoids--new mechanisms for old drugs","container-title":"The New England journal of medicine","page":"17</vt:lpwstr>
  </property>
  <property fmtid="{D5CDD505-2E9C-101B-9397-08002B2CF9AE}" pid="171" name="ZOTERO_BREF_DjrKlC6HGYOx_3">
    <vt:lpwstr>11-1723","volume":"353","issue":"16","source":"NCBI PubMed","DOI":"10.1056/NEJMra050541","ISSN":"1533-4406","note":"PMID: 16236742","journalAbbreviation":"N. Engl. J. Med.","language":"eng","author":[{"family":"Rhen","given":"Turk"},{"family":"Cidlowski",</vt:lpwstr>
  </property>
  <property fmtid="{D5CDD505-2E9C-101B-9397-08002B2CF9AE}" pid="172" name="ZOTERO_BREF_DjrKlC6HGYOx_4">
    <vt:lpwstr>"given":"John A"}],"issued":{"date-parts":[["2005",10,20]]},"PMID":"16236742"}}],"schema":"https://github.com/citation-style-language/schema/raw/master/csl-citation.json"}</vt:lpwstr>
  </property>
  <property fmtid="{D5CDD505-2E9C-101B-9397-08002B2CF9AE}" pid="173" name="ZOTERO_BREF_HQlp50TVMXZX_1">
    <vt:lpwstr>ZOTERO_ITEM CSL_CITATION {"citationID":"19squhp2e5","properties":{"formattedCitation":"(Oh et al., 2004)","plainCitation":"(Oh et al., 2004)"},"citationItems":[{"id":67,"uris":["http://zotero.org/users/local/6wxdYril/items/BCNZQ7RX"],"uri":["http://zotero</vt:lpwstr>
  </property>
  <property fmtid="{D5CDD505-2E9C-101B-9397-08002B2CF9AE}" pid="174" name="ZOTERO_BREF_HQlp50TVMXZX_2">
    <vt:lpwstr>.org/users/local/6wxdYril/items/BCNZQ7RX"],"itemData":{"id":67,"type":"article-journal","title":"Hepatoprotective and free radical scavenging activities of phenolic petrosins and flavonoids isolated from Equisetum arvense","container-title":"Journal of et</vt:lpwstr>
  </property>
  <property fmtid="{D5CDD505-2E9C-101B-9397-08002B2CF9AE}" pid="175" name="ZOTERO_BREF_HQlp50TVMXZX_3">
    <vt:lpwstr>hnopharmacology","page":"421-424","volume":"95","issue":"2-3","source":"NCBI PubMed","abstract":"Hepatoprotective activity-guided fractionation of the MeOH extract of Equisetum arvense L. (Equisetaceae) resulted in the isolation of two phenolic petrosins,</vt:lpwstr>
  </property>
  <property fmtid="{D5CDD505-2E9C-101B-9397-08002B2CF9AE}" pid="176" name="ZOTERO_BREF_HQlp50TVMXZX_4">
    <vt:lpwstr> onitin (1) and onitin-9-O-glucoside (2), along with four flavonoids, apigenin (3), luteolin (4), kaempferol-3-O-glucoside (5), and quercetin-3-O-glucoside (6). Among these, compounds 1 and 4 exhibited hepatoprotective activities on tacrine-induced cytoto</vt:lpwstr>
  </property>
  <property fmtid="{D5CDD505-2E9C-101B-9397-08002B2CF9AE}" pid="177" name="ZOTERO_BREF_HQlp50TVMXZX_5">
    <vt:lpwstr>xicity in human liver-derived Hep G2 cells, displaying EC(50) values of 85.8 +/ -9.3 microM and 20.2 +/- 1.4 microM, respectively. Silybin, used as a positive control, showed the EC(50) value of 69.0 +/- 3.3 microM. Compounds 1 and 4 also showed superoxid</vt:lpwstr>
  </property>
  <property fmtid="{D5CDD505-2E9C-101B-9397-08002B2CF9AE}" pid="178" name="ZOTERO_BREF_HQlp50TVMXZX_6">
    <vt:lpwstr>e scavenging effects (IC(50) = 35.3 +/- 0.2 microM and 5.9 +/- 0.3 microM, respectively) and DPPH free radical scavenging effect (IC(50) of 35.8 +/- 0.4 microM and 22.7 +/- 2.8 microM, respectively). These results support the use of this plant for the tre</vt:lpwstr>
  </property>
  <property fmtid="{D5CDD505-2E9C-101B-9397-08002B2CF9AE}" pid="179" name="ZOTERO_BREF_HQlp50TVMXZX_7">
    <vt:lpwstr>atment of hepatitis in oriental traditional medicine.","DOI":"10.1016/j.jep.2004.08.015","ISSN":"0378-8741","note":"PMID: 15507369","journalAbbreviation":"J Ethnopharmacol","language":"eng","author":[{"family":"Oh","given":"Hyuncheol"},{"family":"Kim","gi</vt:lpwstr>
  </property>
  <property fmtid="{D5CDD505-2E9C-101B-9397-08002B2CF9AE}" pid="180" name="ZOTERO_BREF_HQlp50TVMXZX_8">
    <vt:lpwstr>ven":"Do-Hoon"},{"family":"Cho","given":"Jung-Hee"},{"family":"Kim","given":"Youn-Chul"}],"issued":{"date-parts":[["2004",12]]},"PMID":"15507369"}}],"schema":"https://github.com/citation-style-language/schema/raw/master/csl-citation.json"}</vt:lpwstr>
  </property>
  <property fmtid="{D5CDD505-2E9C-101B-9397-08002B2CF9AE}" pid="181" name="ZOTERO_BREF_JS79KQmP9hsH_1">
    <vt:lpwstr>ZOTERO_ITEM CSL_CITATION {"citationID":"1nctcg5ipi","properties":{"formattedCitation":"(Scholz and Williamson, 2007)","plainCitation":"(Scholz and Williamson, 2007)"},"citationItems":[{"id":37,"uris":["http://zotero.org/users/local/6wxdYril/items/IBU6SU64</vt:lpwstr>
  </property>
  <property fmtid="{D5CDD505-2E9C-101B-9397-08002B2CF9AE}" pid="182" name="ZOTERO_BREF_JS79KQmP9hsH_10">
    <vt:lpwstr>udies should be conducted in this field to establish general principles affecting absorption in vivo. Information derived from such experiments could be useful for the optimal design of future bioefficacy studies.","ISSN":"0300-9831","note":"PMID: 1821402</vt:lpwstr>
  </property>
  <property fmtid="{D5CDD505-2E9C-101B-9397-08002B2CF9AE}" pid="183" name="ZOTERO_BREF_JS79KQmP9hsH_11">
    <vt:lpwstr>4","journalAbbreviation":"Int J Vitam Nutr Res","language":"eng","author":[{"family":"Scholz","given":"Susanne"},{"family":"Williamson","given":"Gary"}],"issued":{"date-parts":[["2007",5]]},"PMID":"18214024"}}],"schema":"https://github.com/citation-style-</vt:lpwstr>
  </property>
  <property fmtid="{D5CDD505-2E9C-101B-9397-08002B2CF9AE}" pid="184" name="ZOTERO_BREF_JS79KQmP9hsH_12">
    <vt:lpwstr>language/schema/raw/master/csl-citation.json"}</vt:lpwstr>
  </property>
  <property fmtid="{D5CDD505-2E9C-101B-9397-08002B2CF9AE}" pid="185" name="ZOTERO_BREF_JS79KQmP9hsH_2">
    <vt:lpwstr>"],"uri":["http://zotero.org/users/local/6wxdYril/items/IBU6SU64"],"itemData":{"id":37,"type":"article-journal","title":"Interactions affecting the bioavailability of dietary polyphenols in vivo","container-title":"International journal for vitamin and nu</vt:lpwstr>
  </property>
  <property fmtid="{D5CDD505-2E9C-101B-9397-08002B2CF9AE}" pid="186" name="ZOTERO_BREF_JS79KQmP9hsH_3">
    <vt:lpwstr>trition research. Internationale Zeitschrift für Vitamin- und Ernährungsforschung. Journal international de vitaminologie et de nutrition","page":"224-235","volume":"77","issue":"3","source":"NCBI PubMed","abstract":"Polyphenols are widely abundant dietar</vt:lpwstr>
  </property>
  <property fmtid="{D5CDD505-2E9C-101B-9397-08002B2CF9AE}" pid="187" name="ZOTERO_BREF_JS79KQmP9hsH_4">
    <vt:lpwstr>y constituents in plants that are associated with health-promoting effects. This review summarizes factors influencing the bioavailability of polyphenols, specifically flavanols, flavonols, flavanones, flavones, and hydroxycinnamic (phenolic) acids. Most </vt:lpwstr>
  </property>
  <property fmtid="{D5CDD505-2E9C-101B-9397-08002B2CF9AE}" pid="188" name="ZOTERO_BREF_JS79KQmP9hsH_5">
    <vt:lpwstr>factors tested so far indicate that bioaccessibility, defined as the amount of compound reaching the enterocyte in a form suitable for absorption, is the most important factor determining the absorption in the gut. Factors leading to an improved absorptio</vt:lpwstr>
  </property>
  <property fmtid="{D5CDD505-2E9C-101B-9397-08002B2CF9AE}" pid="189" name="ZOTERO_BREF_JS79KQmP9hsH_6">
    <vt:lpwstr>n of flavonols, notably quercetin and its metabolites, are primarily the nature of the attached sugar, and secondly, the solubility as modified by ethanol, fat, and emulsifiers. The absorption of flavanols, notably green tea catechins, is affected by epim</vt:lpwstr>
  </property>
  <property fmtid="{D5CDD505-2E9C-101B-9397-08002B2CF9AE}" pid="190" name="ZOTERO_BREF_JS79KQmP9hsH_7">
    <vt:lpwstr>erization reactions occurring during processing, the presence of lipid and carbohydrate, and is improved by the presence of piperine and tartaric acid. Flavanones, such as hesperidin, are strongly affected by the type of attached sugar. Phenolic acids are</vt:lpwstr>
  </property>
  <property fmtid="{D5CDD505-2E9C-101B-9397-08002B2CF9AE}" pid="191" name="ZOTERO_BREF_JS79KQmP9hsH_8">
    <vt:lpwstr> affected by the attached sugar, which can covalently link these compounds to the cereal bran matrix. In the few examples tested, absorption of polyphenols is dependent on release from the food matrix. There are only a few examples reported, but where inf</vt:lpwstr>
  </property>
  <property fmtid="{D5CDD505-2E9C-101B-9397-08002B2CF9AE}" pid="192" name="ZOTERO_BREF_JS79KQmP9hsH_9">
    <vt:lpwstr>ormation is available, the absorption increases with dose but is sometimes linear and sometimes saturated. The lack of systematic information on the effects of other components on the bioavailability of polyphenols needs to be addressed, and more human st</vt:lpwstr>
  </property>
  <property fmtid="{D5CDD505-2E9C-101B-9397-08002B2CF9AE}" pid="193" name="ZOTERO_BREF_JuXI1nPRnXPu_1">
    <vt:lpwstr>ZOTERO_ITEM CSL_CITATION {"citationID":"2l6tb99isg","properties":{"formattedCitation":"{\\rtf (\\uc0\\u8220{}European Pharmacopoeia (EP). European Directorate for the Quality of Medicines &amp; Healthcare (edqm),\\uc0\\u8221{} 2011)}","plainCitation":"(“Europ</vt:lpwstr>
  </property>
  <property fmtid="{D5CDD505-2E9C-101B-9397-08002B2CF9AE}" pid="194" name="ZOTERO_BREF_JuXI1nPRnXPu_2">
    <vt:lpwstr>ean Pharmacopoeia (EP). European Directorate for the Quality of Medicines &amp; Healthcare (edqm),” 2011)"},"citationItems":[{"id":7,"uris":["http://zotero.org/users/local/tNcn2rBh/items/C25WTXAU"],"uri":["http://zotero.org/users/local/tNcn2rBh/items/C25WTXAU</vt:lpwstr>
  </property>
  <property fmtid="{D5CDD505-2E9C-101B-9397-08002B2CF9AE}" pid="195" name="ZOTERO_BREF_JuXI1nPRnXPu_3">
    <vt:lpwstr>"],"itemData":{"id":7,"type":"article","title":"European Pharmacopoeia (EP). European Directorate for the Quality of Medicines &amp; Healthcare (edqm)","publisher":"Council of Europe, Strasbourg, France","issued":{"date-parts":[["2011"]]}}}],"schema":"https:/</vt:lpwstr>
  </property>
  <property fmtid="{D5CDD505-2E9C-101B-9397-08002B2CF9AE}" pid="196" name="ZOTERO_BREF_JuXI1nPRnXPu_4">
    <vt:lpwstr>/github.com/citation-style-language/schema/raw/master/csl-citation.json"}</vt:lpwstr>
  </property>
  <property fmtid="{D5CDD505-2E9C-101B-9397-08002B2CF9AE}" pid="197" name="ZOTERO_BREF_LAlSQTFz5Pfi_1">
    <vt:lpwstr>ZOTERO_ITEM CSL_CITATION {"citationID":"21i460gdvh","properties":{"formattedCitation":"{\\rtf (Markus Veit et al., 1995; Radulovi\\uc0\\u263{} et al., 2006)}","plainCitation":"(Markus Veit et al., 1995; Radulović et al., 2006)"},"citationItems":[{"id":273</vt:lpwstr>
  </property>
  <property fmtid="{D5CDD505-2E9C-101B-9397-08002B2CF9AE}" pid="198" name="ZOTERO_BREF_LAlSQTFz5Pfi_10">
    <vt:lpwstr>cn2rBh/items/RBMM62UP"],"uri":["http://zotero.org/users/local/tNcn2rBh/items/RBMM62UP"],"itemData":{"id":259,"type":"article-journal","title":"Composition and antimicrobial activity of Equisetum arvense L. essential oil","container-title":"Phytotherapy re</vt:lpwstr>
  </property>
  <property fmtid="{D5CDD505-2E9C-101B-9397-08002B2CF9AE}" pid="199" name="ZOTERO_BREF_LAlSQTFz5Pfi_11">
    <vt:lpwstr>search: PTR","page":"85-88","volume":"20","issue":"1","source":"NCBI PubMed","abstract":"The volatile constituents of the sterile stems of Equisetum arvense L. (Equisetaceae) were investigated for the first time using GC, GC/MS and (13)C-NMR. Twenty-five </vt:lpwstr>
  </property>
  <property fmtid="{D5CDD505-2E9C-101B-9397-08002B2CF9AE}" pid="200" name="ZOTERO_BREF_LAlSQTFz5Pfi_12">
    <vt:lpwstr>compounds were identified. Hexahydrofarnesyl acetone (18.34%), cis-geranyl acetone (13.74%), thymol (12.09%) and trans-phytol (10.06%) were the major constituents. A disk diffusion method was used for the evaluation of the antimicrobial activity of this o</vt:lpwstr>
  </property>
  <property fmtid="{D5CDD505-2E9C-101B-9397-08002B2CF9AE}" pid="201" name="ZOTERO_BREF_LAlSQTFz5Pfi_13">
    <vt:lpwstr>il against a panel of microorganisms (bacteria: Staphylococcus aureus, Escherichia coli, Klebsiella pneumoniae, Pseudomonas aeruginosa and Salmonella enteritidis; fungi: Aspergillus niger and Candida albicans). The 1:10 dilution of the essential oil of Eq</vt:lpwstr>
  </property>
  <property fmtid="{D5CDD505-2E9C-101B-9397-08002B2CF9AE}" pid="202" name="ZOTERO_BREF_LAlSQTFz5Pfi_14">
    <vt:lpwstr>uisetum arvense L. was shown to possess a broad spectrum of a very strong antimicrobial activity against all tested strains.","DOI":"10.1002/ptr.1815","ISSN":"0951-418X","note":"PMID: 16397851","journalAbbreviation":"Phytother Res","language":"eng","autho</vt:lpwstr>
  </property>
  <property fmtid="{D5CDD505-2E9C-101B-9397-08002B2CF9AE}" pid="203" name="ZOTERO_BREF_LAlSQTFz5Pfi_15">
    <vt:lpwstr>r":[{"family":"Radulović","given":"Niko"},{"family":"Stojanović","given":"Gordana"},{"family":"Palić","given":"Radosav"}],"issued":{"date-parts":[["2006",1]]},"PMID":"16397851"}}],"schema":"https://github.com/citation-style-language/schema/raw/master/csl-</vt:lpwstr>
  </property>
  <property fmtid="{D5CDD505-2E9C-101B-9397-08002B2CF9AE}" pid="204" name="ZOTERO_BREF_LAlSQTFz5Pfi_16">
    <vt:lpwstr>citation.json"}</vt:lpwstr>
  </property>
  <property fmtid="{D5CDD505-2E9C-101B-9397-08002B2CF9AE}" pid="205" name="ZOTERO_BREF_LAlSQTFz5Pfi_2">
    <vt:lpwstr>,"uris":["http://zotero.org/users/local/tNcn2rBh/items/DXIA4DRX"],"uri":["http://zotero.org/users/local/tNcn2rBh/items/DXIA4DRX"],"itemData":{"id":273,"type":"article-journal","title":"Interspecific and intraspecific Variation of phenolics in the Genus Eq</vt:lpwstr>
  </property>
  <property fmtid="{D5CDD505-2E9C-101B-9397-08002B2CF9AE}" pid="206" name="ZOTERO_BREF_LAlSQTFz5Pfi_3">
    <vt:lpwstr>uisetum subgenus Equisetum","page":"881-891","volume":"Volume 38","issue":"Issue 4","abstract":"Abstract--The patterns of phenolics in methanolic extracts from the overground sporophytes of all species of the\nsubgenus Equisetum are given. From the inters</vt:lpwstr>
  </property>
  <property fmtid="{D5CDD505-2E9C-101B-9397-08002B2CF9AE}" pid="207" name="ZOTERO_BREF_LAlSQTFz5Pfi_4">
    <vt:lpwstr>pecific variation in the accumulated flavonoid glycosides and other\nphenolics, all taxa of the subgenus can be distinguished. The retention characteristics in a standard HPLC method and\nmaxima of the on-line UV spectra of all compounds detected are give</vt:lpwstr>
  </property>
  <property fmtid="{D5CDD505-2E9C-101B-9397-08002B2CF9AE}" pid="208" name="ZOTERO_BREF_LAlSQTFz5Pfi_5">
    <vt:lpwstr>n. The HPLC method allows the quantification of\nphenolics in herbal remedies containing Equisetum, as well as in the crude drug material and therefore could be useful for\nboth quality control and chemotaxonomic studies. All species show quantitative and</vt:lpwstr>
  </property>
  <property fmtid="{D5CDD505-2E9C-101B-9397-08002B2CF9AE}" pid="209" name="ZOTERO_BREF_LAlSQTFz5Pfi_6">
    <vt:lpwstr> qualitative variations during\nplant development. As an example, we present chromatograms of different developmental stages of E. arvense and\naccumulation dynamics of some phenols in that species. Phenolics accumulating in different organs of the plant </vt:lpwstr>
  </property>
  <property fmtid="{D5CDD505-2E9C-101B-9397-08002B2CF9AE}" pid="210" name="ZOTERO_BREF_LAlSQTFz5Pfi_7">
    <vt:lpwstr>are\ndistinct. Apart from the spores, only diploid tissues are able to accumulate flavonoids. The haploid vegetative\ngametophytes accumulate caffeic acid esters and styrylpyrones in high contents. The rhizomes are also free of\nflavonoids, but contain va</vt:lpwstr>
  </property>
  <property fmtid="{D5CDD505-2E9C-101B-9397-08002B2CF9AE}" pid="211" name="ZOTERO_BREF_LAlSQTFz5Pfi_8">
    <vt:lpwstr>rious styrylpyrones, besides hydroxycinnamoyl esters. Styrylpyrones seem to replace\nflavonoids in gametophytes and sporophytic rhizomes of Equisetum species.","ISSN":"0031-9422/95","journalAbbreviation":"Phytochemistry","author":[{"family":"Markus Veit",</vt:lpwstr>
  </property>
  <property fmtid="{D5CDD505-2E9C-101B-9397-08002B2CF9AE}" pid="212" name="ZOTERO_BREF_LAlSQTFz5Pfi_9">
    <vt:lpwstr>"given":""},{"family":"Cornelia Beckert","given":""},{"family":"Cornelia Höhne","given":""},{"family":"Katja Bauer","given":""},{"family":"Hans Geiger","given":""}],"issued":{"date-parts":[["1995",3]]}}},{"id":259,"uris":["http://zotero.org/users/local/tN</vt:lpwstr>
  </property>
  <property fmtid="{D5CDD505-2E9C-101B-9397-08002B2CF9AE}" pid="213" name="ZOTERO_BREF_LkSTR5MjzND8_1">
    <vt:lpwstr>ZOTERO_ITEM CSL_CITATION {"citationID":"28hi1f8sam","properties":{"formattedCitation":"[8]","plainCitation":"[8]"},"citationItems":[{"id":243,"uris":["http://zotero.org/users/local/tNcn2rBh/items/Z5P2BKT3"],"uri":["http://zotero.org/users/local/tNcn2rBh/i</vt:lpwstr>
  </property>
  <property fmtid="{D5CDD505-2E9C-101B-9397-08002B2CF9AE}" pid="214" name="ZOTERO_BREF_LkSTR5MjzND8_2">
    <vt:lpwstr>tems/Z5P2BKT3"],"itemData":{"id":243,"type":"article-journal","title":"Effects of a phytopreparation from Helleborus niger on immunocompetent cells in vitro","container-title":"Journal of ethnopharmacology","page":"139-146","volume":"59","issue":"3","sour</vt:lpwstr>
  </property>
  <property fmtid="{D5CDD505-2E9C-101B-9397-08002B2CF9AE}" pid="215" name="ZOTERO_BREF_LkSTR5MjzND8_3">
    <vt:lpwstr>ce":"NCBI PubMed","abstract":"Extracts of Helleborus species are used as phytopreparations with immunostimulatory properties in Romanian traditional medicine. In Germany, Helleborus niger is used in homeopathy and as an adjuvant therapy in the treatment o</vt:lpwstr>
  </property>
  <property fmtid="{D5CDD505-2E9C-101B-9397-08002B2CF9AE}" pid="216" name="ZOTERO_BREF_LkSTR5MjzND8_4">
    <vt:lpwstr>f tumor patients in anthroposophical medicine. In vitro application of an aqueous extract from Helleborus niger resulted in a slight induction of sister chromatid exchanges (SCE) in cultured peripheral blood mononuclear cells (PBMC) from healthy individua</vt:lpwstr>
  </property>
  <property fmtid="{D5CDD505-2E9C-101B-9397-08002B2CF9AE}" pid="217" name="ZOTERO_BREF_LkSTR5MjzND8_5">
    <vt:lpwstr>ls, an effect associated with a slight increase of the [3H]thymidine uptake in the DNA of isolated lymphocytes. Since the cytokines interleukin (IL)-2 and tumor necrosis factor (TNF)-alpha were reported to increase the number of SCE, we measured the conce</vt:lpwstr>
  </property>
  <property fmtid="{D5CDD505-2E9C-101B-9397-08002B2CF9AE}" pid="218" name="ZOTERO_BREF_LkSTR5MjzND8_6">
    <vt:lpwstr>ntrations of these cytokines in the supernatants of cultured PBMC treated with the plant extract. Here, no significant changes were observed as compared with the controls, but a trend to higher supernatant concentrations of TNF-alpha in six out of ten ind</vt:lpwstr>
  </property>
  <property fmtid="{D5CDD505-2E9C-101B-9397-08002B2CF9AE}" pid="219" name="ZOTERO_BREF_LkSTR5MjzND8_7">
    <vt:lpwstr>ividuals was noted. Compared with lymphocytes treated with the alkylating substance, cyclophosphamide, the increase of the SCE levels induced by the plant extract is weak. The relevance of this DNA destabilizing property remains to be clarified.","ISSN":"</vt:lpwstr>
  </property>
  <property fmtid="{D5CDD505-2E9C-101B-9397-08002B2CF9AE}" pid="220" name="ZOTERO_BREF_LkSTR5MjzND8_8">
    <vt:lpwstr>0378-8741","note":"PMID: 9507897","journalAbbreviation":"J Ethnopharmacol","language":"eng","author":[{"family":"Büssing","given":"A"},{"family":"Schweizer","given":"K"}],"issued":{"date-parts":[["1998",1]]},"PMID":"9507897"}}],"schema":"https://github.co</vt:lpwstr>
  </property>
  <property fmtid="{D5CDD505-2E9C-101B-9397-08002B2CF9AE}" pid="221" name="ZOTERO_BREF_LkSTR5MjzND8_9">
    <vt:lpwstr>m/citation-style-language/schema/raw/master/csl-citation.json"}</vt:lpwstr>
  </property>
  <property fmtid="{D5CDD505-2E9C-101B-9397-08002B2CF9AE}" pid="222" name="ZOTERO_BREF_LmV8zAGVHFwH_1">
    <vt:lpwstr>ZOTERO_BIBL {"custom":[]} CSL_BIBLIOGRAPHY</vt:lpwstr>
  </property>
  <property fmtid="{D5CDD505-2E9C-101B-9397-08002B2CF9AE}" pid="223" name="ZOTERO_BREF_MjD1YdJmAZop_1">
    <vt:lpwstr>ZOTERO_ITEM CSL_CITATION {"citationID":"1qfm3a7ml1","properties":{"formattedCitation":"(Malek, 2008)","plainCitation":"(Malek, 2008)"},"citationItems":[{"id":"YD0b8Rfz/iGz1lWRK","uris":["http://zotero.org/users/local/A6JfmnYK/items/S6EKBFZI"],"uri":["http</vt:lpwstr>
  </property>
  <property fmtid="{D5CDD505-2E9C-101B-9397-08002B2CF9AE}" pid="224" name="ZOTERO_BREF_MjD1YdJmAZop_2">
    <vt:lpwstr>://zotero.org/users/local/A6JfmnYK/items/S6EKBFZI"],"itemData":{"id":"YD0b8Rfz/iGz1lWRK","type":"article-journal","title":"The biology of interleukin-2","container-title":"Annual review of immunology","page":"453-479","volume":"26","source":"NCBI PubMed",</vt:lpwstr>
  </property>
  <property fmtid="{D5CDD505-2E9C-101B-9397-08002B2CF9AE}" pid="225" name="ZOTERO_BREF_MjD1YdJmAZop_3">
    <vt:lpwstr>"abstract":"Much data support an essential role for interleukin (IL)-2 in immune tolerance. This idea is much different from the early paradigm in which IL-2 is central for protective immune responses. This change in thinking occurred when a T regulatory </vt:lpwstr>
  </property>
  <property fmtid="{D5CDD505-2E9C-101B-9397-08002B2CF9AE}" pid="226" name="ZOTERO_BREF_MjD1YdJmAZop_4">
    <vt:lpwstr>cell defect was shown to be responsible for the lethal autoimmunity associated with IL-2/IL-2R deficiency. This realization allowed investigators to explore immune responses in IL-2-nonresponsive mice rendered autoimmune-free. Such studies established tha</vt:lpwstr>
  </property>
  <property fmtid="{D5CDD505-2E9C-101B-9397-08002B2CF9AE}" pid="227" name="ZOTERO_BREF_MjD1YdJmAZop_5">
    <vt:lpwstr>t IL-2 sometimes contributes to optimal primary immune responses, but it is not mandatory. Emerging findings, however, suggest an essential role for IL-2 in immune memory. Here, the current understanding of the dual role of IL-2 in maintaining tolerance a</vt:lpwstr>
  </property>
  <property fmtid="{D5CDD505-2E9C-101B-9397-08002B2CF9AE}" pid="228" name="ZOTERO_BREF_MjD1YdJmAZop_6">
    <vt:lpwstr>nd contributing to immunity in vivo is reviewed with some emphasis on T regulatory cell production and homeostasis. Also discussed are implications of this new appreciation concerning the immunobiology of IL-2 with respect to targeting IL-2 or its recepto</vt:lpwstr>
  </property>
  <property fmtid="{D5CDD505-2E9C-101B-9397-08002B2CF9AE}" pid="229" name="ZOTERO_BREF_MjD1YdJmAZop_7">
    <vt:lpwstr>r in immunotherapy.","DOI":"10.1146/annurev.immunol.26.021607.090357","ISSN":"0732-0582","note":"PMID: 18062768","journalAbbreviation":"Annu. Rev. Immunol.","language":"eng","author":[{"family":"Malek","given":"Thomas R"}],"issued":{"year":2008},"PMID":"1</vt:lpwstr>
  </property>
  <property fmtid="{D5CDD505-2E9C-101B-9397-08002B2CF9AE}" pid="230" name="ZOTERO_BREF_MjD1YdJmAZop_8">
    <vt:lpwstr>8062768","page-first":"453","container-title-short":"Annu. Rev. Immunol."}}],"schema":"https://github.com/citation-style-language/schema/raw/master/csl-citation.json"}</vt:lpwstr>
  </property>
  <property fmtid="{D5CDD505-2E9C-101B-9397-08002B2CF9AE}" pid="231" name="ZOTERO_BREF_NVaXK6T4mDWs_1">
    <vt:lpwstr>ZOTERO_ITEM CSL_CITATION {"citationID":"1ln31firt","properties":{"formattedCitation":"(EP, 2010)","plainCitation":"(EP, 2010)"},"citationItems":[{"id":10,"uris":["http://zotero.org/users/local/6wxdYril/items/KZPHZ29P"],"uri":["http://zotero.org/users/loca</vt:lpwstr>
  </property>
  <property fmtid="{D5CDD505-2E9C-101B-9397-08002B2CF9AE}" pid="232" name="ZOTERO_BREF_NVaXK6T4mDWs_2">
    <vt:lpwstr>l/6wxdYril/items/KZPHZ29P"],"itemData":{"id":10,"type":"book","title":"(EP) European pharmacopoeia","publisher":"Council of Europe","publisher-place":"Strasbourg","source":"Open WorldCat","event-place":"Strasbourg","ISBN":"9789287167002 9287167001 9789287</vt:lpwstr>
  </property>
  <property fmtid="{D5CDD505-2E9C-101B-9397-08002B2CF9AE}" pid="233" name="ZOTERO_BREF_NVaXK6T4mDWs_3">
    <vt:lpwstr>167026 9287167028 9789287167040 9287167044","shortTitle":"European pharmacopoeia","language":"English","author":[{"family":"EP","given":""}],"issued":{"date-parts":[["2010"]]}}}],"schema":"https://github.com/citation-style-language/schema/raw/master/csl-c</vt:lpwstr>
  </property>
  <property fmtid="{D5CDD505-2E9C-101B-9397-08002B2CF9AE}" pid="234" name="ZOTERO_BREF_NVaXK6T4mDWs_4">
    <vt:lpwstr>itation.json"}</vt:lpwstr>
  </property>
  <property fmtid="{D5CDD505-2E9C-101B-9397-08002B2CF9AE}" pid="235" name="ZOTERO_BREF_NsE1yv4LTuuY_1">
    <vt:lpwstr>ZOTERO_ITEM CSL_CITATION {"citationID":"1kjntov5jf","properties":{"formattedCitation":"(EP, 2010)","plainCitation":"(EP, 2010)"},"citationItems":[{"id":10,"uris":["http://zotero.org/users/local/6wxdYril/items/KZPHZ29P"],"uri":["http://zotero.org/users/loc</vt:lpwstr>
  </property>
  <property fmtid="{D5CDD505-2E9C-101B-9397-08002B2CF9AE}" pid="236" name="ZOTERO_BREF_NsE1yv4LTuuY_2">
    <vt:lpwstr>al/6wxdYril/items/KZPHZ29P"],"itemData":{"id":10,"type":"book","title":"(EP) European pharmacopoeia","publisher":"Council of Europe","publisher-place":"Strasbourg","source":"Open WorldCat","event-place":"Strasbourg","ISBN":"9789287167002 9287167001 978928</vt:lpwstr>
  </property>
  <property fmtid="{D5CDD505-2E9C-101B-9397-08002B2CF9AE}" pid="237" name="ZOTERO_BREF_NsE1yv4LTuuY_3">
    <vt:lpwstr>7167026 9287167028 9789287167040 9287167044","shortTitle":"European pharmacopoeia","language":"English","author":[{"family":"EP","given":""}],"issued":{"date-parts":[["2010"]]}}}],"schema":"https://github.com/citation-style-language/schema/raw/master/csl-</vt:lpwstr>
  </property>
  <property fmtid="{D5CDD505-2E9C-101B-9397-08002B2CF9AE}" pid="238" name="ZOTERO_BREF_NsE1yv4LTuuY_4">
    <vt:lpwstr>citation.json"}</vt:lpwstr>
  </property>
  <property fmtid="{D5CDD505-2E9C-101B-9397-08002B2CF9AE}" pid="239" name="ZOTERO_BREF_NsfKq445Tu58_1">
    <vt:lpwstr>ZOTERO_ITEM CSL_CITATION {"citationID":"5ika4fup1","properties":{"formattedCitation":"{\\rtf (\\uc0\\u8220{}European Pharmacopoeia (EP). European Directorate for the Quality of Medicines &amp; Healthcare (edqm),\\uc0\\u8221{} 2011)}","plainCitation":"(“Europe</vt:lpwstr>
  </property>
  <property fmtid="{D5CDD505-2E9C-101B-9397-08002B2CF9AE}" pid="240" name="ZOTERO_BREF_NsfKq445Tu58_2">
    <vt:lpwstr>an Pharmacopoeia (EP). European Directorate for the Quality of Medicines &amp; Healthcare (edqm),” 2011)"},"citationItems":[{"id":7,"uris":["http://zotero.org/users/local/tNcn2rBh/items/C25WTXAU"],"uri":["http://zotero.org/users/local/tNcn2rBh/items/C25WTXAU"</vt:lpwstr>
  </property>
  <property fmtid="{D5CDD505-2E9C-101B-9397-08002B2CF9AE}" pid="241" name="ZOTERO_BREF_NsfKq445Tu58_3">
    <vt:lpwstr>],"itemData":{"id":7,"type":"article","title":"European Pharmacopoeia (EP). European Directorate for the Quality of Medicines &amp; Healthcare (edqm)","publisher":"Council of Europe, Strasbourg, France","issued":{"date-parts":[["2011"]]}}}],"schema":"https://</vt:lpwstr>
  </property>
  <property fmtid="{D5CDD505-2E9C-101B-9397-08002B2CF9AE}" pid="242" name="ZOTERO_BREF_NsfKq445Tu58_4">
    <vt:lpwstr>github.com/citation-style-language/schema/raw/master/csl-citation.json"}</vt:lpwstr>
  </property>
  <property fmtid="{D5CDD505-2E9C-101B-9397-08002B2CF9AE}" pid="243" name="ZOTERO_BREF_NtPFZRvsVulv_1">
    <vt:lpwstr>ZOTERO_ITEM CSL_CITATION {"citationID":"besortv6u","properties":{"formattedCitation":"[8]","plainCitation":"[8]"},"citationItems":[{"id":231,"uris":["http://zotero.org/users/local/tNcn2rBh/items/GHJPZ8UW"],"uri":["http://zotero.org/users/local/tNcn2rBh/it</vt:lpwstr>
  </property>
  <property fmtid="{D5CDD505-2E9C-101B-9397-08002B2CF9AE}" pid="244" name="ZOTERO_BREF_NtPFZRvsVulv_2">
    <vt:lpwstr>ems/GHJPZ8UW"],"itemData":{"id":231,"type":"article-journal","title":"[From Rumanian folk medicine: Non-specific stimulus therapy using transcutaneous implantation of hellebore (Helleborus purpurascens, Fam. Ranunculaceae) in agriculturally useful animals</vt:lpwstr>
  </property>
  <property fmtid="{D5CDD505-2E9C-101B-9397-08002B2CF9AE}" pid="245" name="ZOTERO_BREF_NtPFZRvsVulv_3">
    <vt:lpwstr>]","container-title":"DTW. Deutsche tierärztliche Wochenschrift","page":"525-529","volume":"97","issue":"12","source":"NCBI PubMed","abstract":"In the Rumanian traditional medicine a transcutaneous implantation of the root of Helleborus purpurascens is us</vt:lpwstr>
  </property>
  <property fmtid="{D5CDD505-2E9C-101B-9397-08002B2CF9AE}" pid="246" name="ZOTERO_BREF_NtPFZRvsVulv_4">
    <vt:lpwstr>ed to provoke leucocytosis and neutrophils with the aim to activate chronic diseases for better healing. The skin is perforated with a thick needle (in cattle and horses in the area of the thorax, in sheep and pigs in the ear flap), the transplant is intr</vt:lpwstr>
  </property>
  <property fmtid="{D5CDD505-2E9C-101B-9397-08002B2CF9AE}" pid="247" name="ZOTERO_BREF_NtPFZRvsVulv_5">
    <vt:lpwstr>oduced and after 24 hours removed. Though the method is more than 100 years old, it is not reported in the literature. The way of action is unknown. The investigation are performed to show the efficacy of this method of Helleborus-implants in comparison w</vt:lpwstr>
  </property>
  <property fmtid="{D5CDD505-2E9C-101B-9397-08002B2CF9AE}" pid="248" name="ZOTERO_BREF_NtPFZRvsVulv_6">
    <vt:lpwstr>ith the effect of an placebo. It could be shown that Helleborus-implant increased leucocytes in horses, sheep and pigs and increased neutrophils in all animal species. In the same way the phagocytosis was increased. Only in horses an abscess was observed.</vt:lpwstr>
  </property>
  <property fmtid="{D5CDD505-2E9C-101B-9397-08002B2CF9AE}" pid="249" name="ZOTERO_BREF_NtPFZRvsVulv_7">
    <vt:lpwstr> As a loss of performance may occur and fever and inappetence is followed by the implantation the authors dissuade from the use of Helleborus-implants in cattle and horses. Pigs and sheep tolerate this procedure without any problems, so that the methods m</vt:lpwstr>
  </property>
  <property fmtid="{D5CDD505-2E9C-101B-9397-08002B2CF9AE}" pid="250" name="ZOTERO_BREF_NtPFZRvsVulv_8">
    <vt:lpwstr>ay be used in modern treatment.","ISSN":"0341-6593","note":"PMID: 2088706","shortTitle":"[From Rumanian folk medicine","journalAbbreviation":"DTW. Dtsch. Tierarztl. Wochenschr.","language":"ger","author":[{"family":"Bogdan","given":"I"},{"family":"Nechifo</vt:lpwstr>
  </property>
  <property fmtid="{D5CDD505-2E9C-101B-9397-08002B2CF9AE}" pid="251" name="ZOTERO_BREF_NtPFZRvsVulv_9">
    <vt:lpwstr>r","given":"A"},{"family":"Băşea","given":"I"},{"family":"Hruban","given":"E"}],"issued":{"date-parts":[["1990",12]]},"PMID":"2088706"}}],"schema":"https://github.com/citation-style-language/schema/raw/master/csl-citation.json"}</vt:lpwstr>
  </property>
  <property fmtid="{D5CDD505-2E9C-101B-9397-08002B2CF9AE}" pid="252" name="ZOTERO_BREF_Oe5NzEfHBJF5_1">
    <vt:lpwstr>ZOTERO_ITEM CSL_CITATION {"citationID":"14mdp1u977","properties":{"formattedCitation":"[2]","plainCitation":"[2]"},"citationItems":[{"id":241,"uris":["http://zotero.org/users/local/tNcn2rBh/items/5EEHKZAV"],"uri":["http://zotero.org/users/local/tNcn2rBh/i</vt:lpwstr>
  </property>
  <property fmtid="{D5CDD505-2E9C-101B-9397-08002B2CF9AE}" pid="253" name="ZOTERO_BREF_Oe5NzEfHBJF5_10">
    <vt:lpwstr>aster/csl-citation.json"}</vt:lpwstr>
  </property>
  <property fmtid="{D5CDD505-2E9C-101B-9397-08002B2CF9AE}" pid="254" name="ZOTERO_BREF_Oe5NzEfHBJF5_2">
    <vt:lpwstr>tems/5EEHKZAV"],"itemData":{"id":241,"type":"article-journal","title":"Apoptosis-inducing activity of Helleborus niger in ALL and AML","container-title":"Pediatric blood &amp; cancer","page":"464-469","volume":"52","issue":"4","source":"NCBI PubMed","abstract</vt:lpwstr>
  </property>
  <property fmtid="{D5CDD505-2E9C-101B-9397-08002B2CF9AE}" pid="255" name="ZOTERO_BREF_Oe5NzEfHBJF5_3">
    <vt:lpwstr>":"BACKGROUND: Helleborus niger is used in the adjuvant treatment of different tumors in anthroposophical medicine. Indications include various types of brain tumors in children, as well as prostate cancer, leukemia and lymphoma. Our aim was to investigat</vt:lpwstr>
  </property>
  <property fmtid="{D5CDD505-2E9C-101B-9397-08002B2CF9AE}" pid="256" name="ZOTERO_BREF_Oe5NzEfHBJF5_4">
    <vt:lpwstr>e the therapeutic effects of these extracts apart from the traditional use.\nPROCEDURES: : We used an aqueous whole plant extract of H. niger in different cancer and leukemia cell lines and primary cells of patients with childhood ALL and AML and identifi</vt:lpwstr>
  </property>
  <property fmtid="{D5CDD505-2E9C-101B-9397-08002B2CF9AE}" pid="257" name="ZOTERO_BREF_Oe5NzEfHBJF5_5">
    <vt:lpwstr>ed the main mechanisms of action.\nRESULTS: A strong inhibition of proliferation is caused by specific apoptosis induction, which is executed via the mitochondrial pathway and caspase-3 processing. Apoptosis could be detected in lymphoma (BJAB), leukemia </vt:lpwstr>
  </property>
  <property fmtid="{D5CDD505-2E9C-101B-9397-08002B2CF9AE}" pid="258" name="ZOTERO_BREF_Oe5NzEfHBJF5_6">
    <vt:lpwstr>(Reh, Nalm6, Sup-B15) and melanoma (Mel-HO) cells and overcomes a Bcl-2-mediated block of apoptosis. In primary cells of patients with childhood ALL and AML, which were partly poor responding to doxorubicin and daunorubicin, a strong apoptosis induction w</vt:lpwstr>
  </property>
  <property fmtid="{D5CDD505-2E9C-101B-9397-08002B2CF9AE}" pid="259" name="ZOTERO_BREF_Oe5NzEfHBJF5_7">
    <vt:lpwstr>as determined. In combination with the vinca alkaloid vincristine, strong synergistic effects were detected in BJAB cells.\nCONCLUSION: We demonstrate in vitro efficacy of H. niger extract in cells of hematological malignancies; these studies should encou</vt:lpwstr>
  </property>
  <property fmtid="{D5CDD505-2E9C-101B-9397-08002B2CF9AE}" pid="260" name="ZOTERO_BREF_Oe5NzEfHBJF5_8">
    <vt:lpwstr>rage in vivo experiments.","DOI":"10.1002/pbc.21905","ISSN":"1545-5017","note":"PMID: 19090543","journalAbbreviation":"Pediatr Blood Cancer","language":"eng","author":[{"family":"Jesse","given":"Patrick"},{"family":"Mottke","given":"Gritt"},{"family":"Ebe</vt:lpwstr>
  </property>
  <property fmtid="{D5CDD505-2E9C-101B-9397-08002B2CF9AE}" pid="261" name="ZOTERO_BREF_Oe5NzEfHBJF5_9">
    <vt:lpwstr>rle","given":"Jürgen"},{"family":"Seifert","given":"Georg"},{"family":"Henze","given":"Günter"},{"family":"Prokop","given":"Aram"}],"issued":{"date-parts":[["2009",4]]},"PMID":"19090543"}}],"schema":"https://github.com/citation-style-language/schema/raw/m</vt:lpwstr>
  </property>
  <property fmtid="{D5CDD505-2E9C-101B-9397-08002B2CF9AE}" pid="262" name="ZOTERO_BREF_Q7YDyMJtJinz_1">
    <vt:lpwstr>ZOTERO_ITEM CSL_CITATION {"citationID":"2o1l0ka1dl","properties":{"formattedCitation":"(Markus Veit et al., 1995)","plainCitation":"(Markus Veit et al., 1995)"},"citationItems":[{"id":273,"uris":["http://zotero.org/users/local/tNcn2rBh/items/DXIA4DRX"],"u</vt:lpwstr>
  </property>
  <property fmtid="{D5CDD505-2E9C-101B-9397-08002B2CF9AE}" pid="263" name="ZOTERO_BREF_Q7YDyMJtJinz_2">
    <vt:lpwstr>ri":["http://zotero.org/users/local/tNcn2rBh/items/DXIA4DRX"],"itemData":{"id":273,"type":"article-journal","title":"Interspecific and intraspecific Variation of phenolics in the Genus Equisetum subgenus Equisetum","page":"881-891","volume":"Volume 38","i</vt:lpwstr>
  </property>
  <property fmtid="{D5CDD505-2E9C-101B-9397-08002B2CF9AE}" pid="264" name="ZOTERO_BREF_Q7YDyMJtJinz_3">
    <vt:lpwstr>ssue":"Issue 4","abstract":"Abstract--The patterns of phenolics in methanolic extracts from the overground sporophytes of all species of the\nsubgenus Equisetum are given. From the interspecific variation in the accumulated flavonoid glycosides and other\</vt:lpwstr>
  </property>
  <property fmtid="{D5CDD505-2E9C-101B-9397-08002B2CF9AE}" pid="265" name="ZOTERO_BREF_Q7YDyMJtJinz_4">
    <vt:lpwstr>nphenolics, all taxa of the subgenus can be distinguished. The retention characteristics in a standard HPLC method and\nmaxima of the on-line UV spectra of all compounds detected are given. The HPLC method allows the quantification of\nphenolics in herbal</vt:lpwstr>
  </property>
  <property fmtid="{D5CDD505-2E9C-101B-9397-08002B2CF9AE}" pid="266" name="ZOTERO_BREF_Q7YDyMJtJinz_5">
    <vt:lpwstr> remedies containing Equisetum, as well as in the crude drug material and therefore could be useful for\nboth quality control and chemotaxonomic studies. All species show quantitative and qualitative variations during\nplant development. As an example, we</vt:lpwstr>
  </property>
  <property fmtid="{D5CDD505-2E9C-101B-9397-08002B2CF9AE}" pid="267" name="ZOTERO_BREF_Q7YDyMJtJinz_6">
    <vt:lpwstr> present chromatograms of different developmental stages of E. arvense and\naccumulation dynamics of some phenols in that species. Phenolics accumulating in different organs of the plant are\ndistinct. Apart from the spores, only diploid tissues are able </vt:lpwstr>
  </property>
  <property fmtid="{D5CDD505-2E9C-101B-9397-08002B2CF9AE}" pid="268" name="ZOTERO_BREF_Q7YDyMJtJinz_7">
    <vt:lpwstr>to accumulate flavonoids. The haploid vegetative\ngametophytes accumulate caffeic acid esters and styrylpyrones in high contents. The rhizomes are also free of\nflavonoids, but contain various styrylpyrones, besides hydroxycinnamoyl esters. Styrylpyrones </vt:lpwstr>
  </property>
  <property fmtid="{D5CDD505-2E9C-101B-9397-08002B2CF9AE}" pid="269" name="ZOTERO_BREF_Q7YDyMJtJinz_8">
    <vt:lpwstr>seem to replace\nflavonoids in gametophytes and sporophytic rhizomes of Equisetum species.","ISSN":"0031-9422/95","journalAbbreviation":"Phytochemistry","author":[{"family":"Markus Veit","given":""},{"family":"Cornelia Beckert","given":""},{"family":"Corn</vt:lpwstr>
  </property>
  <property fmtid="{D5CDD505-2E9C-101B-9397-08002B2CF9AE}" pid="270" name="ZOTERO_BREF_Q7YDyMJtJinz_9">
    <vt:lpwstr>elia Höhne","given":""},{"family":"Katja Bauer","given":""},{"family":"Hans Geiger","given":""}],"issued":{"date-parts":[["1995",3]]}}}],"schema":"https://github.com/citation-style-language/schema/raw/master/csl-citation.json"}</vt:lpwstr>
  </property>
  <property fmtid="{D5CDD505-2E9C-101B-9397-08002B2CF9AE}" pid="271" name="ZOTERO_BREF_RXL9IDsxMixl_1">
    <vt:lpwstr>ZOTERO_ITEM CSL_CITATION {"citationID":"44jrt2ffd","properties":{"formattedCitation":"(Veit et al., 1995)","plainCitation":"(Veit et al., 1995)"},"citationItems":[{"id":34,"uris":["http://zotero.org/users/local/6wxdYril/items/CADFRWU4"],"uri":["http://zot</vt:lpwstr>
  </property>
  <property fmtid="{D5CDD505-2E9C-101B-9397-08002B2CF9AE}" pid="272" name="ZOTERO_BREF_RXL9IDsxMixl_2">
    <vt:lpwstr>ero.org/users/local/6wxdYril/items/CADFRWU4"],"itemData":{"id":34,"type":"article-journal","title":"Interspecific and intraspecific variation of phenolics in the genus Equisetum subgenus Equisetum","container-title":"Phytochemistry","page":"881-891","volu</vt:lpwstr>
  </property>
  <property fmtid="{D5CDD505-2E9C-101B-9397-08002B2CF9AE}" pid="273" name="ZOTERO_BREF_RXL9IDsxMixl_3">
    <vt:lpwstr>me":"38","issue":"4","source":"CrossRef","DOI":"10.1016/0031-9422(94)00658-G","ISSN":"00319422","author":[{"family":"Veit","given":"Markus"},{"family":"Beckert","given":"Cornelia"},{"family":"Höhne","given":"Cornelia"},{"family":"Bauer","given":"Katja"},{</vt:lpwstr>
  </property>
  <property fmtid="{D5CDD505-2E9C-101B-9397-08002B2CF9AE}" pid="274" name="ZOTERO_BREF_RXL9IDsxMixl_4">
    <vt:lpwstr>"family":"Geiger","given":"Hans"}],"issued":{"date-parts":[["1995",3]]},"accessed":{"date-parts":[["2014",1,29]],"season":"12:25:06"}}}],"schema":"https://github.com/citation-style-language/schema/raw/master/csl-citation.json"}</vt:lpwstr>
  </property>
  <property fmtid="{D5CDD505-2E9C-101B-9397-08002B2CF9AE}" pid="275" name="ZOTERO_BREF_RXO9yEuvFtCt_1">
    <vt:lpwstr>ZOTERO_ITEM CSL_CITATION {"citationID":"1vjkmgv0eo","properties":{"formattedCitation":"[9]","plainCitation":"[9]"},"citationItems":[{"id":241,"uris":["http://zotero.org/users/local/tNcn2rBh/items/5EEHKZAV"],"uri":["http://zotero.org/users/local/tNcn2rBh/i</vt:lpwstr>
  </property>
  <property fmtid="{D5CDD505-2E9C-101B-9397-08002B2CF9AE}" pid="276" name="ZOTERO_BREF_RXO9yEuvFtCt_10">
    <vt:lpwstr>aster/csl-citation.json"}</vt:lpwstr>
  </property>
  <property fmtid="{D5CDD505-2E9C-101B-9397-08002B2CF9AE}" pid="277" name="ZOTERO_BREF_RXO9yEuvFtCt_2">
    <vt:lpwstr>tems/5EEHKZAV"],"itemData":{"id":241,"type":"article-journal","title":"Apoptosis-inducing activity of Helleborus niger in ALL and AML","container-title":"Pediatric blood &amp; cancer","page":"464-469","volume":"52","issue":"4","source":"NCBI PubMed","abstract</vt:lpwstr>
  </property>
  <property fmtid="{D5CDD505-2E9C-101B-9397-08002B2CF9AE}" pid="278" name="ZOTERO_BREF_RXO9yEuvFtCt_3">
    <vt:lpwstr>":"BACKGROUND: Helleborus niger is used in the adjuvant treatment of different tumors in anthroposophical medicine. Indications include various types of brain tumors in children, as well as prostate cancer, leukemia and lymphoma. Our aim was to investigat</vt:lpwstr>
  </property>
  <property fmtid="{D5CDD505-2E9C-101B-9397-08002B2CF9AE}" pid="279" name="ZOTERO_BREF_RXO9yEuvFtCt_4">
    <vt:lpwstr>e the therapeutic effects of these extracts apart from the traditional use.\nPROCEDURES: : We used an aqueous whole plant extract of H. niger in different cancer and leukemia cell lines and primary cells of patients with childhood ALL and AML and identifi</vt:lpwstr>
  </property>
  <property fmtid="{D5CDD505-2E9C-101B-9397-08002B2CF9AE}" pid="280" name="ZOTERO_BREF_RXO9yEuvFtCt_5">
    <vt:lpwstr>ed the main mechanisms of action.\nRESULTS: A strong inhibition of proliferation is caused by specific apoptosis induction, which is executed via the mitochondrial pathway and caspase-3 processing. Apoptosis could be detected in lymphoma (BJAB), leukemia </vt:lpwstr>
  </property>
  <property fmtid="{D5CDD505-2E9C-101B-9397-08002B2CF9AE}" pid="281" name="ZOTERO_BREF_RXO9yEuvFtCt_6">
    <vt:lpwstr>(Reh, Nalm6, Sup-B15) and melanoma (Mel-HO) cells and overcomes a Bcl-2-mediated block of apoptosis. In primary cells of patients with childhood ALL and AML, which were partly poor responding to doxorubicin and daunorubicin, a strong apoptosis induction w</vt:lpwstr>
  </property>
  <property fmtid="{D5CDD505-2E9C-101B-9397-08002B2CF9AE}" pid="282" name="ZOTERO_BREF_RXO9yEuvFtCt_7">
    <vt:lpwstr>as determined. In combination with the vinca alkaloid vincristine, strong synergistic effects were detected in BJAB cells.\nCONCLUSION: We demonstrate in vitro efficacy of H. niger extract in cells of hematological malignancies; these studies should encou</vt:lpwstr>
  </property>
  <property fmtid="{D5CDD505-2E9C-101B-9397-08002B2CF9AE}" pid="283" name="ZOTERO_BREF_RXO9yEuvFtCt_8">
    <vt:lpwstr>rage in vivo experiments.","DOI":"10.1002/pbc.21905","ISSN":"1545-5017","note":"PMID: 19090543","journalAbbreviation":"Pediatr Blood Cancer","language":"eng","author":[{"family":"Jesse","given":"Patrick"},{"family":"Mottke","given":"Gritt"},{"family":"Ebe</vt:lpwstr>
  </property>
  <property fmtid="{D5CDD505-2E9C-101B-9397-08002B2CF9AE}" pid="284" name="ZOTERO_BREF_RXO9yEuvFtCt_9">
    <vt:lpwstr>rle","given":"Jürgen"},{"family":"Seifert","given":"Georg"},{"family":"Henze","given":"Günter"},{"family":"Prokop","given":"Aram"}],"issued":{"date-parts":[["2009",4]]},"PMID":"19090543"}}],"schema":"https://github.com/citation-style-language/schema/raw/m</vt:lpwstr>
  </property>
  <property fmtid="{D5CDD505-2E9C-101B-9397-08002B2CF9AE}" pid="285" name="ZOTERO_BREF_SbsBEKGxvf7W_1">
    <vt:lpwstr>ZOTERO_ITEM CSL_CITATION {"citationID":"1nu2dq2ik6","properties":{"formattedCitation":"{\\rtf (Cetojevi\\uc0\\u263{}-Simin et al., 2010)}","plainCitation":"(Cetojević-Simin et al., 2010)"},"citationItems":[{"id":49,"uris":["http://zotero.org/users/local/6</vt:lpwstr>
  </property>
  <property fmtid="{D5CDD505-2E9C-101B-9397-08002B2CF9AE}" pid="286" name="ZOTERO_BREF_SbsBEKGxvf7W_10">
    <vt:lpwstr>gdanović","given":"Gordana M"},{"family":"Djilas","given":"Sonja M"},{"family":"Cetković","given":"Gordana S"},{"family":"Tumbas","given":"Vesna T"},{"family":"Stojiljković","given":"Bratislav T"}],"issued":{"date-parts":[["2010",4]]},"PMID":"20170379"}}]</vt:lpwstr>
  </property>
  <property fmtid="{D5CDD505-2E9C-101B-9397-08002B2CF9AE}" pid="287" name="ZOTERO_BREF_SbsBEKGxvf7W_11">
    <vt:lpwstr>,"schema":"https://github.com/citation-style-language/schema/raw/master/csl-citation.json"}</vt:lpwstr>
  </property>
  <property fmtid="{D5CDD505-2E9C-101B-9397-08002B2CF9AE}" pid="288" name="ZOTERO_BREF_SbsBEKGxvf7W_2">
    <vt:lpwstr>wxdYril/items/DKP359ET"],"uri":["http://zotero.org/users/local/6wxdYril/items/DKP359ET"],"itemData":{"id":49,"type":"article-journal","title":"Antioxidative and antiproliferative activities of different horsetail (Equisetum arvense L.) extracts","containe</vt:lpwstr>
  </property>
  <property fmtid="{D5CDD505-2E9C-101B-9397-08002B2CF9AE}" pid="289" name="ZOTERO_BREF_SbsBEKGxvf7W_3">
    <vt:lpwstr>r-title":"Journal of medicinal food","page":"452-459","volume":"13","issue":"2","source":"NCBI PubMed","abstract":"In this study we investigated antioxidative and antiproliferative activity of different horsetail (Equisetum arvense L.) extracts. The antio</vt:lpwstr>
  </property>
  <property fmtid="{D5CDD505-2E9C-101B-9397-08002B2CF9AE}" pid="290" name="ZOTERO_BREF_SbsBEKGxvf7W_4">
    <vt:lpwstr>xidative activity was measured by the electron spin resonance (ESR) spectroscopy-spin trapping method. The influence of different horsetail extracts during lipid peroxidation of (1) sunflower oil induced by the lipophilic azo-initiator 4,4'-azobis(4-cyano</vt:lpwstr>
  </property>
  <property fmtid="{D5CDD505-2E9C-101B-9397-08002B2CF9AE}" pid="291" name="ZOTERO_BREF_SbsBEKGxvf7W_5">
    <vt:lpwstr>valeric acid) and (2) soybean phosphatidylcholine liposomes induced by the hydrophilic azo-initiator 2,2'-azobis(2-amidinopropane) dihydrochloride was studied. Antiproliferative activity was measured using the sulforhodamine B colorimetric assay on the hu</vt:lpwstr>
  </property>
  <property fmtid="{D5CDD505-2E9C-101B-9397-08002B2CF9AE}" pid="292" name="ZOTERO_BREF_SbsBEKGxvf7W_6">
    <vt:lpwstr>man cancer cell lines HeLa, HT-29, and MCF7. The results of ESR analysis confirmed that the extracts investigated suppressed the formation of lipid peroxyl radicals in both systems investigated in a dose-dependent manner. The results indicate that n-butan</vt:lpwstr>
  </property>
  <property fmtid="{D5CDD505-2E9C-101B-9397-08002B2CF9AE}" pid="293" name="ZOTERO_BREF_SbsBEKGxvf7W_7">
    <vt:lpwstr>ol, methanol, ethyl acetate, and water extracts had significant peroxyl radical scavenging activity. Extracts inhibited cell growth that was dependent on cell line, type of extract, and extract concentration. Ethyl acetate extract exhibited the most promi</vt:lpwstr>
  </property>
  <property fmtid="{D5CDD505-2E9C-101B-9397-08002B2CF9AE}" pid="294" name="ZOTERO_BREF_SbsBEKGxvf7W_8">
    <vt:lpwstr>nent antiproliferative effect, without inducing any cell growth stimulation on human tumor cell lines. The results obtained suggest that the horsetail extracts could be used as an easily accessible source of natural antioxidants and as potential phytochem</vt:lpwstr>
  </property>
  <property fmtid="{D5CDD505-2E9C-101B-9397-08002B2CF9AE}" pid="295" name="ZOTERO_BREF_SbsBEKGxvf7W_9">
    <vt:lpwstr>icals.","DOI":"10.1089/jmf.2008.0159","ISSN":"1557-7600","note":"PMID: 20170379","journalAbbreviation":"J Med Food","language":"eng","author":[{"family":"Cetojević-Simin","given":"Dragana D"},{"family":"Canadanović-Brunet","given":"Jasna M"},{"family":"Bo</vt:lpwstr>
  </property>
  <property fmtid="{D5CDD505-2E9C-101B-9397-08002B2CF9AE}" pid="296" name="ZOTERO_BREF_Stj9BOrVDFAk_1">
    <vt:lpwstr>ZOTERO_ITEM CSL_CITATION {"citationID":"2i9cks00lp","properties":{"formattedCitation":"[5]","plainCitation":"[5]"},"citationItems":[{"id":239,"uris":["http://zotero.org/users/local/tNcn2rBh/items/R4AUFV8Z"],"uri":["http://zotero.org/users/local/tNcn2rBh/i</vt:lpwstr>
  </property>
  <property fmtid="{D5CDD505-2E9C-101B-9397-08002B2CF9AE}" pid="297" name="ZOTERO_BREF_Stj9BOrVDFAk_2">
    <vt:lpwstr>tems/R4AUFV8Z"],"itemData":{"id":239,"type":"article-journal","title":"[Botanical and phytochemical investigations of species of the genus Helleborus growing in Europe and Asian Minor. II. Comparative phytochemical investigations of the cardio active glyc</vt:lpwstr>
  </property>
  <property fmtid="{D5CDD505-2E9C-101B-9397-08002B2CF9AE}" pid="298" name="ZOTERO_BREF_Stj9BOrVDFAk_3">
    <vt:lpwstr>osides and saponins (author's transl)]","container-title":"Planta medica","page":"228-249","volume":"26","issue":"3","source":"NCBI PubMed","DOI":"10.1055/s-0028-1099382","ISSN":"0032-0943","note":"PMID: 4427958","journalAbbreviation":"Planta Med.","langu</vt:lpwstr>
  </property>
  <property fmtid="{D5CDD505-2E9C-101B-9397-08002B2CF9AE}" pid="299" name="ZOTERO_BREF_Stj9BOrVDFAk_4">
    <vt:lpwstr>age":"ger","author":[{"family":"Wissner","given":"W"},{"family":"Kating","given":"H"}],"issued":{"date-parts":[["1974",11]]},"PMID":"4427958"}}],"schema":"https://github.com/citation-style-language/schema/raw/master/csl-citation.json"}</vt:lpwstr>
  </property>
  <property fmtid="{D5CDD505-2E9C-101B-9397-08002B2CF9AE}" pid="300" name="ZOTERO_BREF_Tarq8xKQjNXa_1">
    <vt:lpwstr>ZOTERO_ITEM CSL_CITATION {"citationID":"defjk5l0n","properties":{"formattedCitation":"(EP, 2010)","plainCitation":"(EP, 2010)"},"citationItems":[{"id":10,"uris":["http://zotero.org/users/local/6wxdYril/items/KZPHZ29P"],"uri":["http://zotero.org/users/loca</vt:lpwstr>
  </property>
  <property fmtid="{D5CDD505-2E9C-101B-9397-08002B2CF9AE}" pid="301" name="ZOTERO_BREF_Tarq8xKQjNXa_2">
    <vt:lpwstr>l/6wxdYril/items/KZPHZ29P"],"itemData":{"id":10,"type":"book","title":"(EP) European pharmacopoeia","publisher":"Council of Europe","publisher-place":"Strasbourg","source":"Open WorldCat","event-place":"Strasbourg","ISBN":"9789287167002 9287167001 9789287</vt:lpwstr>
  </property>
  <property fmtid="{D5CDD505-2E9C-101B-9397-08002B2CF9AE}" pid="302" name="ZOTERO_BREF_Tarq8xKQjNXa_3">
    <vt:lpwstr>167026 9287167028 9789287167040 9287167044","shortTitle":"European pharmacopoeia","language":"English","author":[{"family":"EP","given":""}],"issued":{"date-parts":[["2010"]]}}}],"schema":"https://github.com/citation-style-language/schema/raw/master/csl-c</vt:lpwstr>
  </property>
  <property fmtid="{D5CDD505-2E9C-101B-9397-08002B2CF9AE}" pid="303" name="ZOTERO_BREF_Tarq8xKQjNXa_4">
    <vt:lpwstr>itation.json"}</vt:lpwstr>
  </property>
  <property fmtid="{D5CDD505-2E9C-101B-9397-08002B2CF9AE}" pid="304" name="ZOTERO_BREF_TwCZmf0ttrh5_1">
    <vt:lpwstr>ZOTERO_ITEM CSL_CITATION {"citationID":"2m2scqkjs","properties":{"formattedCitation":"{\\rtf (Cetojevi\\uc0\\u263{}-Simin et al., 2010; Correia et al., 2005; Milovanovi\\uc0\\u263{} et al., 2007; Mimica-Dukic et al., 2008; Stajner et al., 2009, 2006; Wu e</vt:lpwstr>
  </property>
  <property fmtid="{D5CDD505-2E9C-101B-9397-08002B2CF9AE}" pid="305" name="ZOTERO_BREF_TwCZmf0ttrh5_10">
    <vt:lpwstr>s.","DOI":"10.1089/jmf.2008.0159","ISSN":"1557-7600","note":"PMID: 20170379","journalAbbreviation":"J Med Food","language":"eng","author":[{"family":"Cetojević-Simin","given":"Dragana D"},{"family":"Canadanović-Brunet","given":"Jasna M"},{"family":"Bogdan</vt:lpwstr>
  </property>
  <property fmtid="{D5CDD505-2E9C-101B-9397-08002B2CF9AE}" pid="306" name="ZOTERO_BREF_TwCZmf0ttrh5_11">
    <vt:lpwstr>ović","given":"Gordana M"},{"family":"Djilas","given":"Sonja M"},{"family":"Cetković","given":"Gordana S"},{"family":"Tumbas","given":"Vesna T"},{"family":"Stojiljković","given":"Bratislav T"}],"issued":{"date-parts":[["2010",4]]},"PMID":"20170379"}},{"id</vt:lpwstr>
  </property>
  <property fmtid="{D5CDD505-2E9C-101B-9397-08002B2CF9AE}" pid="307" name="ZOTERO_BREF_TwCZmf0ttrh5_12">
    <vt:lpwstr>":65,"uris":["http://zotero.org/users/local/6wxdYril/items/7T6GD2H8"],"uri":["http://zotero.org/users/local/6wxdYril/items/7T6GD2H8"],"itemData":{"id":65,"type":"article-journal","title":"Characterisation of polyphenols by HPLC-PAD-ESI/MS and antioxidant </vt:lpwstr>
  </property>
  <property fmtid="{D5CDD505-2E9C-101B-9397-08002B2CF9AE}" pid="308" name="ZOTERO_BREF_TwCZmf0ttrh5_13">
    <vt:lpwstr>activity in Equisetum telmateia","container-title":"Phytochemical analysis: PCA","page":"380-387","volume":"16","issue":"5","source":"NCBI PubMed","abstract":"The antioxidant activity of an aqueous extract (infusion) and respective ethyl acetate fraction </vt:lpwstr>
  </property>
  <property fmtid="{D5CDD505-2E9C-101B-9397-08002B2CF9AE}" pid="309" name="ZOTERO_BREF_TwCZmf0ttrh5_14">
    <vt:lpwstr>of Equisetum telmateia Ehrh. (Equisetaceae), a plant used in traditional medicine for its anti-inflammatory and diuretic properties, has been evaluated by DPPH, TEAC and TBARS assays. A high and significant antioxidant activity was detected in the ethyl a</vt:lpwstr>
  </property>
  <property fmtid="{D5CDD505-2E9C-101B-9397-08002B2CF9AE}" pid="310" name="ZOTERO_BREF_TwCZmf0ttrh5_15">
    <vt:lpwstr>cetate fraction. Analysis of the aqueous extract and the ethyl acetate fraction by HPLC-PAD-ESI/MS allowed the identification of the major phenolic compounds as flavan-3-ol, kaempferol and phenolic acid derivatives. Among the flavan-3-ols, A-type proantho</vt:lpwstr>
  </property>
  <property fmtid="{D5CDD505-2E9C-101B-9397-08002B2CF9AE}" pid="311" name="ZOTERO_BREF_TwCZmf0ttrh5_16">
    <vt:lpwstr>cyanidins and afzelechin derivatives were detected as well as the more common B-type procyanidins, B2 and C1, whose identification was further confirmed by HPLC using detection involving chemical reaction with p-dimethylamino-cinnamaldehyde. The results s</vt:lpwstr>
  </property>
  <property fmtid="{D5CDD505-2E9C-101B-9397-08002B2CF9AE}" pid="312" name="ZOTERO_BREF_TwCZmf0ttrh5_17">
    <vt:lpwstr>uggest that the anti-inflammatory activity of E. telmateia could be due, at least in part, to the presence of compounds with antioxidant activity.","ISSN":"0958-0344","note":"PMID: 16223097","journalAbbreviation":"Phytochem Anal","language":"eng","author"</vt:lpwstr>
  </property>
  <property fmtid="{D5CDD505-2E9C-101B-9397-08002B2CF9AE}" pid="313" name="ZOTERO_BREF_TwCZmf0ttrh5_18">
    <vt:lpwstr>:[{"family":"Correia","given":"Helena"},{"family":"González-Paramás","given":"Ana"},{"family":"Amaral","given":"Maria Teresa"},{"family":"Santos-Buelga","given":"Celestino"},{"family":"Batista","given":"Maria Teresa"}],"issued":{"date-parts":[["2005",10]]</vt:lpwstr>
  </property>
  <property fmtid="{D5CDD505-2E9C-101B-9397-08002B2CF9AE}" pid="314" name="ZOTERO_BREF_TwCZmf0ttrh5_19">
    <vt:lpwstr>},"PMID":"16223097"}},{"id":61,"uris":["http://zotero.org/users/local/6wxdYril/items/EKZ6FT8Q"],"uri":["http://zotero.org/users/local/6wxdYril/items/EKZ6FT8Q"],"itemData":{"id":61,"type":"article-journal","title":"Antioxidant, antimicrobial and genotoxici</vt:lpwstr>
  </property>
  <property fmtid="{D5CDD505-2E9C-101B-9397-08002B2CF9AE}" pid="315" name="ZOTERO_BREF_TwCZmf0ttrh5_2">
    <vt:lpwstr>t al., 2010)}","plainCitation":"(Cetojević-Simin et al., 2010; Correia et al., 2005; Milovanović et al., 2007; Mimica-Dukic et al., 2008; Stajner et al., 2009, 2006; Wu et al., 2010)"},"citationItems":[{"id":49,"uris":["http://zotero.org/users/local/6wxdY</vt:lpwstr>
  </property>
  <property fmtid="{D5CDD505-2E9C-101B-9397-08002B2CF9AE}" pid="316" name="ZOTERO_BREF_TwCZmf0ttrh5_20">
    <vt:lpwstr>ty screening of hydro-alcoholic extracts of five serbian Equisetum species","container-title":"Plant foods for human nutrition (Dordrecht, Netherlands)","page":"113-119","volume":"62","issue":"3","source":"NCBI PubMed","abstract":"The hydro-alcoholic extr</vt:lpwstr>
  </property>
  <property fmtid="{D5CDD505-2E9C-101B-9397-08002B2CF9AE}" pid="317" name="ZOTERO_BREF_TwCZmf0ttrh5_21">
    <vt:lpwstr>acts of five Equisetum species, E. arvense L., E. sylvaticum L., E. fluviatile L., E. palustre L. and E. telmateia Ehrh., growing-wild in Serbia were evaluated for their genotoxicity, antimicrobial activity, antioxidant capacity and the results related to</vt:lpwstr>
  </property>
  <property fmtid="{D5CDD505-2E9C-101B-9397-08002B2CF9AE}" pid="318" name="ZOTERO_BREF_TwCZmf0ttrh5_22">
    <vt:lpwstr> the total phenol content and HPLC flavonoid profiles. The total phenol content was 92-349 micromol expressed as equivalents of chlorogenic acid per g of dried plant material. Main identified compounds were kaempferol-, quercetin- glycosides and caffeic a</vt:lpwstr>
  </property>
  <property fmtid="{D5CDD505-2E9C-101B-9397-08002B2CF9AE}" pid="319" name="ZOTERO_BREF_TwCZmf0ttrh5_23">
    <vt:lpwstr>cid derivatives. E. telmateia extract showed the greatest antioxidant capacity. Almost all tested microorganisms demonstrated some degree of sensitivity to the examined extracts. All tested extracts at 62.5 microg/ml showed higher incidence of micronucleu</vt:lpwstr>
  </property>
  <property fmtid="{D5CDD505-2E9C-101B-9397-08002B2CF9AE}" pid="320" name="ZOTERO_BREF_TwCZmf0ttrh5_24">
    <vt:lpwstr>s formation than in the control sample. The obtained data allowed mutual comparison of examined species and their assessment as possible sources of antioxidants, antimicrobials and/or genotoxic substances.","DOI":"10.1007/s11130-007-0050-z","ISSN":"0921-9</vt:lpwstr>
  </property>
  <property fmtid="{D5CDD505-2E9C-101B-9397-08002B2CF9AE}" pid="321" name="ZOTERO_BREF_TwCZmf0ttrh5_25">
    <vt:lpwstr>668","note":"PMID: 17676400","journalAbbreviation":"Plant Foods Hum Nutr","language":"eng","author":[{"family":"Milovanović","given":"Vesna"},{"family":"Radulović","given":"Niko"},{"family":"Todorović","given":"Zoran"},{"family":"Stanković","given":"Miros</vt:lpwstr>
  </property>
  <property fmtid="{D5CDD505-2E9C-101B-9397-08002B2CF9AE}" pid="322" name="ZOTERO_BREF_TwCZmf0ttrh5_26">
    <vt:lpwstr>lava"},{"family":"Stojanović","given":"Gordana"}],"issued":{"date-parts":[["2007",9]]},"PMID":"17676400"}},{"id":35,"uris":["http://zotero.org/users/local/6wxdYril/items/9VUSVNX7"],"uri":["http://zotero.org/users/local/6wxdYril/items/9VUSVNX7"],"itemData"</vt:lpwstr>
  </property>
  <property fmtid="{D5CDD505-2E9C-101B-9397-08002B2CF9AE}" pid="323" name="ZOTERO_BREF_TwCZmf0ttrh5_27">
    <vt:lpwstr>:{"id":35,"type":"article-journal","title":"Phenolic compounds in field horsetail (Equisetum arvense L.) as natural antioxidants","container-title":"Molecules (Basel, Switzerland)","page":"1455-1464","volume":"13","issue":"7","source":"NCBI PubMed","abstr</vt:lpwstr>
  </property>
  <property fmtid="{D5CDD505-2E9C-101B-9397-08002B2CF9AE}" pid="324" name="ZOTERO_BREF_TwCZmf0ttrh5_28">
    <vt:lpwstr>act":"In this paper, the study of antioxidant activity and phenolic composition of three different extracts (EtOAc, n-BuOH and H(2)O) of field horsetail (Equisetum arvense L.) is presented. The antioxidant activity has been evaluated measuring the total r</vt:lpwstr>
  </property>
  <property fmtid="{D5CDD505-2E9C-101B-9397-08002B2CF9AE}" pid="325" name="ZOTERO_BREF_TwCZmf0ttrh5_29">
    <vt:lpwstr>educing power (expressed by Ascorbate Equivalent Antioxidant Capacity - AEAC), inhibition of lipid peroxidation, and free radical scavenging capacity (RSC) towards 2,2-diphenyl-1-picrylhydrazyl (DPPH radical) and nitric oxide (NO), respectively. In additi</vt:lpwstr>
  </property>
  <property fmtid="{D5CDD505-2E9C-101B-9397-08002B2CF9AE}" pid="326" name="ZOTERO_BREF_TwCZmf0ttrh5_3">
    <vt:lpwstr>ril/items/DKP359ET"],"uri":["http://zotero.org/users/local/6wxdYril/items/DKP359ET"],"itemData":{"id":49,"type":"article-journal","title":"Antioxidative and antiproliferative activities of different horsetail (Equisetum arvense L.) extracts","container-ti</vt:lpwstr>
  </property>
  <property fmtid="{D5CDD505-2E9C-101B-9397-08002B2CF9AE}" pid="327" name="ZOTERO_BREF_TwCZmf0ttrh5_30">
    <vt:lpwstr>on, the total flavonoid content (TFC) and phenolic constituents of each extract have been determined. The results obtained show that the highest RSC regarding both DPPH and NO radicals is expressed by EtOAc extract (EC(50)=2.37 microg/mL and EC(50)=90.07 </vt:lpwstr>
  </property>
  <property fmtid="{D5CDD505-2E9C-101B-9397-08002B2CF9AE}" pid="328" name="ZOTERO_BREF_TwCZmf0ttrh5_31">
    <vt:lpwstr>microg/mL, respectively), and the lowest by H(2)O extract (EC(50)=37.2 microg/mL and EC(50)&gt;333.33 microg/mL, respectively). n-BuOH extract showed the highest total reducing power (AEAC=13.40 microg/mL). Differences in the phenolic composition of examined</vt:lpwstr>
  </property>
  <property fmtid="{D5CDD505-2E9C-101B-9397-08002B2CF9AE}" pid="329" name="ZOTERO_BREF_TwCZmf0ttrh5_32">
    <vt:lpwstr> extracts are found comparing the HPLC chemical profiles. Although, isoquercitrin is the main flavonoid in both EtOAc and n-BuOH extracts, a considerable amount of di-E-caffeoyl-meso-tartaric acid was presented in the n-BuOH extract. In H(2)O extract high</vt:lpwstr>
  </property>
  <property fmtid="{D5CDD505-2E9C-101B-9397-08002B2CF9AE}" pid="330" name="ZOTERO_BREF_TwCZmf0ttrh5_33">
    <vt:lpwstr> content of phenolic acids and low percentage of flavonoids were detected.","ISSN":"1420-3049","note":"PMID: 18719517","journalAbbreviation":"Molecules","language":"eng","author":[{"family":"Mimica-Dukic","given":"Neda"},{"family":"Simin","given":"Natasa"</vt:lpwstr>
  </property>
  <property fmtid="{D5CDD505-2E9C-101B-9397-08002B2CF9AE}" pid="331" name="ZOTERO_BREF_TwCZmf0ttrh5_34">
    <vt:lpwstr>},{"family":"Cvejic","given":"Jelena"},{"family":"Jovin","given":"Emilija"},{"family":"Orcic","given":"Dejan"},{"family":"Bozin","given":"Biljana"}],"issued":{"date-parts":[["2008"]]},"PMID":"18719517"}},{"id":59,"uris":["http://zotero.org/users/local/6wx</vt:lpwstr>
  </property>
  <property fmtid="{D5CDD505-2E9C-101B-9397-08002B2CF9AE}" pid="332" name="ZOTERO_BREF_TwCZmf0ttrh5_35">
    <vt:lpwstr>dYril/items/QPC47Z94"],"uri":["http://zotero.org/users/local/6wxdYril/items/QPC47Z94"],"itemData":{"id":59,"type":"article-journal","title":"Exploring Equisetum arvense L., Equisetum ramosissimum L. and Equisetum telmateia L. as sources of natural antioxi</vt:lpwstr>
  </property>
  <property fmtid="{D5CDD505-2E9C-101B-9397-08002B2CF9AE}" pid="333" name="ZOTERO_BREF_TwCZmf0ttrh5_36">
    <vt:lpwstr>dants","container-title":"Phytotherapy research: PTR","page":"546-550","volume":"23","issue":"4","source":"NCBI PubMed","abstract":"The antioxidant and scavenging activities of above ground parts of Equisetum arvense L., Equisetum ramosissimum L. and Equi</vt:lpwstr>
  </property>
  <property fmtid="{D5CDD505-2E9C-101B-9397-08002B2CF9AE}" pid="334" name="ZOTERO_BREF_TwCZmf0ttrh5_37">
    <vt:lpwstr>setum telmateia L. phosphate buffer (pH 7) extracts were investigated. Activities of antioxidant enzymes (superoxide dismutase, catalase, guaiacol peroxidase and glutathione peroxidase), quantities of reduced glutathione, malonyldialdehyde, superoxide and</vt:lpwstr>
  </property>
  <property fmtid="{D5CDD505-2E9C-101B-9397-08002B2CF9AE}" pid="335" name="ZOTERO_BREF_TwCZmf0ttrh5_38">
    <vt:lpwstr> hydroxyl radicals and flavonoid, soluble protein, chlorophyll a, b and carotenoid contents were determined. The total antioxidant capacity was determined by ferric reducing antioxidant power (FRAP) assay. The Equisetum telmateia extract demonstrated scav</vt:lpwstr>
  </property>
  <property fmtid="{D5CDD505-2E9C-101B-9397-08002B2CF9AE}" pid="336" name="ZOTERO_BREF_TwCZmf0ttrh5_39">
    <vt:lpwstr>enging and antioxidant properties better than Equisetum ramosissimum and Equisetum arvense. The ESR signal of DMPO-OH radical adducts in the presence of Equisetum telmateia phosphate buffer (pH 7) extract was reduced by 98.9% indicating that Equisetum tel</vt:lpwstr>
  </property>
  <property fmtid="{D5CDD505-2E9C-101B-9397-08002B2CF9AE}" pid="337" name="ZOTERO_BREF_TwCZmf0ttrh5_4">
    <vt:lpwstr>tle":"Journal of medicinal food","page":"452-459","volume":"13","issue":"2","source":"NCBI PubMed","abstract":"In this study we investigated antioxidative and antiproliferative activity of different horsetail (Equisetum arvense L.) extracts. The antioxida</vt:lpwstr>
  </property>
  <property fmtid="{D5CDD505-2E9C-101B-9397-08002B2CF9AE}" pid="338" name="ZOTERO_BREF_TwCZmf0ttrh5_40">
    <vt:lpwstr>mateia could be a useful source of antioxidants with huge scavenging ability.","DOI":"10.1002/ptr.2682","ISSN":"1099-1573","note":"PMID: 19067388","journalAbbreviation":"Phytother Res","language":"eng","author":[{"family":"Stajner","given":"Dubravka"},{"f</vt:lpwstr>
  </property>
  <property fmtid="{D5CDD505-2E9C-101B-9397-08002B2CF9AE}" pid="339" name="ZOTERO_BREF_TwCZmf0ttrh5_41">
    <vt:lpwstr>amily":"Popović","given":"Boris M"},{"family":"Canadanović-Brunet","given":"Jasna"},{"family":"Anackov","given":"Goran"}],"issued":{"date-parts":[["2009",4]]},"PMID":"19067388"}},{"id":63,"uris":["http://zotero.org/users/local/6wxdYril/items/NV2TNXPE"],"u</vt:lpwstr>
  </property>
  <property fmtid="{D5CDD505-2E9C-101B-9397-08002B2CF9AE}" pid="340" name="ZOTERO_BREF_TwCZmf0ttrh5_42">
    <vt:lpwstr>ri":["http://zotero.org/users/local/6wxdYril/items/NV2TNXPE"],"itemData":{"id":63,"type":"article-journal","title":"Free radical scavenging activity of three Equisetum species from Fruska gora mountain","container-title":"Fitoterapia","page":"601-604","vo</vt:lpwstr>
  </property>
  <property fmtid="{D5CDD505-2E9C-101B-9397-08002B2CF9AE}" pid="341" name="ZOTERO_BREF_TwCZmf0ttrh5_43">
    <vt:lpwstr>lume":"77","issue":"7-8","source":"NCBI PubMed","abstract":"The scavenger activities of Equisetum arvense, Equisetum ramosissimum and Equisetum telmateia aboveground parts phosphate buffer (pH 7) extracts were evaluated using three different methods: DPPH</vt:lpwstr>
  </property>
  <property fmtid="{D5CDD505-2E9C-101B-9397-08002B2CF9AE}" pid="342" name="ZOTERO_BREF_TwCZmf0ttrh5_44">
    <vt:lpwstr> assay, ESR and NO radical inhibition assay. Total reducing power was determined by FRAP assay. The E. telmateia extract demonstrated the most relevant scavenger and antioxidant properties. ESR signal of DMPO-OH radical adducts in the presence of E. telma</vt:lpwstr>
  </property>
  <property fmtid="{D5CDD505-2E9C-101B-9397-08002B2CF9AE}" pid="343" name="ZOTERO_BREF_TwCZmf0ttrh5_45">
    <vt:lpwstr>teia phosphate buffer (pH 7) extract was reduced to 98.9% which indicated that E. telmateia could be a useful source of antioxidants with huge scavenger ability.","DOI":"10.1016/j.fitote.2006.06.006","ISSN":"0367-326X","note":"PMID: 16934417","journalAbbr</vt:lpwstr>
  </property>
  <property fmtid="{D5CDD505-2E9C-101B-9397-08002B2CF9AE}" pid="344" name="ZOTERO_BREF_TwCZmf0ttrh5_46">
    <vt:lpwstr>eviation":"Fitoterapia","language":"eng","author":[{"family":"Stajner","given":"D"},{"family":"Popović","given":"B M"},{"family":"Canadanović-Brunet","given":"J"},{"family":"Boza","given":"P"}],"issued":{"date-parts":[["2006",12]]},"PMID":"16934417"}},{"i</vt:lpwstr>
  </property>
  <property fmtid="{D5CDD505-2E9C-101B-9397-08002B2CF9AE}" pid="345" name="ZOTERO_BREF_TwCZmf0ttrh5_47">
    <vt:lpwstr>d":57,"uris":["http://zotero.org/users/local/6wxdYril/items/VCU9XT5S"],"uri":["http://zotero.org/users/local/6wxdYril/items/VCU9XT5S"],"itemData":{"id":57,"type":"article-journal","title":"Antioxidant, anti-inflammatory and anti-browning activities of hot</vt:lpwstr>
  </property>
  <property fmtid="{D5CDD505-2E9C-101B-9397-08002B2CF9AE}" pid="346" name="ZOTERO_BREF_TwCZmf0ttrh5_48">
    <vt:lpwstr> water extracts of oriental herbal teas","container-title":"Food &amp; function","page":"200-208","volume":"1","issue":"2","source":"NCBI PubMed","abstract":"Traditionally, antioxidants are used to scavenge reactive oxygen species (ROS), which are harmful by-</vt:lpwstr>
  </property>
  <property fmtid="{D5CDD505-2E9C-101B-9397-08002B2CF9AE}" pid="347" name="ZOTERO_BREF_TwCZmf0ttrh5_49">
    <vt:lpwstr>products of aerobic metabolism. Inulae Flos, Horsetail, Chinese Leucas, Broomweed and Indian Wikstroemia are five herbal teas commonly consumed by Asians. Our aim was to investigate the hot water extracts of these five herbal teas for their total phenolic</vt:lpwstr>
  </property>
  <property fmtid="{D5CDD505-2E9C-101B-9397-08002B2CF9AE}" pid="348" name="ZOTERO_BREF_TwCZmf0ttrh5_5">
    <vt:lpwstr>tive activity was measured by the electron spin resonance (ESR) spectroscopy-spin trapping method. The influence of different horsetail extracts during lipid peroxidation of (1) sunflower oil induced by the lipophilic azo-initiator 4,4'-azobis(4-cyanovale</vt:lpwstr>
  </property>
  <property fmtid="{D5CDD505-2E9C-101B-9397-08002B2CF9AE}" pid="349" name="ZOTERO_BREF_TwCZmf0ttrh5_50">
    <vt:lpwstr>s/flavonoid contents and antioxidant capacities. Furthermore, with inflammation and hyper-pigmentation considered as two biological processes associated with elevated cellular oxidative stress, Inulae Flos water extract was chosen for further evaluation o</vt:lpwstr>
  </property>
  <property fmtid="{D5CDD505-2E9C-101B-9397-08002B2CF9AE}" pid="350" name="ZOTERO_BREF_TwCZmf0ttrh5_51">
    <vt:lpwstr>f its inhibitory effects on the production of LPS-induced inflammatory mediators (such as, TNF-α, IL-6, IL-1β) in RAW 264.7 cells and its anti-tyrosinase activity. Our findings suggest that Inulae Flos might be an alternative source as a potential antioxi</vt:lpwstr>
  </property>
  <property fmtid="{D5CDD505-2E9C-101B-9397-08002B2CF9AE}" pid="351" name="ZOTERO_BREF_TwCZmf0ttrh5_52">
    <vt:lpwstr>dant, and a noteworthy inhibitor of production of pro-inflammatory cytokines in a dose-dependent manner. Moreover, it could also serve as a potential natural food additive to prevent browning.","DOI":"10.1039/c0fo00047g","ISSN":"2042-650X","note":"PMID: 2</vt:lpwstr>
  </property>
  <property fmtid="{D5CDD505-2E9C-101B-9397-08002B2CF9AE}" pid="352" name="ZOTERO_BREF_TwCZmf0ttrh5_53">
    <vt:lpwstr>1776471","journalAbbreviation":"Food Funct","language":"eng","author":[{"family":"Wu","given":"Li-Chen"},{"family":"Jou","given":"Amily Fang-Ju"},{"family":"Chen","given":"Si-Han"},{"family":"Tien","given":"Chia-Ying"},{"family":"Cheng","given":"Chih-Fu"}</vt:lpwstr>
  </property>
  <property fmtid="{D5CDD505-2E9C-101B-9397-08002B2CF9AE}" pid="353" name="ZOTERO_BREF_TwCZmf0ttrh5_54">
    <vt:lpwstr>,{"family":"Fan","given":"Nien-Chu"},{"family":"Ho","given":"Ja-An Annie"}],"issued":{"date-parts":[["2010",11]]},"PMID":"21776471"}}],"schema":"https://github.com/citation-style-language/schema/raw/master/csl-citation.json"}</vt:lpwstr>
  </property>
  <property fmtid="{D5CDD505-2E9C-101B-9397-08002B2CF9AE}" pid="354" name="ZOTERO_BREF_TwCZmf0ttrh5_6">
    <vt:lpwstr>ric acid) and (2) soybean phosphatidylcholine liposomes induced by the hydrophilic azo-initiator 2,2'-azobis(2-amidinopropane) dihydrochloride was studied. Antiproliferative activity was measured using the sulforhodamine B colorimetric assay on the human </vt:lpwstr>
  </property>
  <property fmtid="{D5CDD505-2E9C-101B-9397-08002B2CF9AE}" pid="355" name="ZOTERO_BREF_TwCZmf0ttrh5_7">
    <vt:lpwstr>cancer cell lines HeLa, HT-29, and MCF7. The results of ESR analysis confirmed that the extracts investigated suppressed the formation of lipid peroxyl radicals in both systems investigated in a dose-dependent manner. The results indicate that n-butanol, </vt:lpwstr>
  </property>
  <property fmtid="{D5CDD505-2E9C-101B-9397-08002B2CF9AE}" pid="356" name="ZOTERO_BREF_TwCZmf0ttrh5_8">
    <vt:lpwstr>methanol, ethyl acetate, and water extracts had significant peroxyl radical scavenging activity. Extracts inhibited cell growth that was dependent on cell line, type of extract, and extract concentration. Ethyl acetate extract exhibited the most prominent</vt:lpwstr>
  </property>
  <property fmtid="{D5CDD505-2E9C-101B-9397-08002B2CF9AE}" pid="357" name="ZOTERO_BREF_TwCZmf0ttrh5_9">
    <vt:lpwstr> antiproliferative effect, without inducing any cell growth stimulation on human tumor cell lines. The results obtained suggest that the horsetail extracts could be used as an easily accessible source of natural antioxidants and as potential phytochemical</vt:lpwstr>
  </property>
  <property fmtid="{D5CDD505-2E9C-101B-9397-08002B2CF9AE}" pid="358" name="ZOTERO_BREF_UCgUt1KOTLmy_1">
    <vt:lpwstr>ZOTERO_ITEM CSL_CITATION {"citationID":"sal9t9ojn","properties":{"formattedCitation":"[4]","plainCitation":"[4]"},"citationItems":[{"id":1,"uris":["http://zotero.org/users/local/A6JfmnYK/items/S6EKBFZI"],"uri":["http://zotero.org/users/local/A6JfmnYK/item</vt:lpwstr>
  </property>
  <property fmtid="{D5CDD505-2E9C-101B-9397-08002B2CF9AE}" pid="359" name="ZOTERO_BREF_UCgUt1KOTLmy_2">
    <vt:lpwstr>s/S6EKBFZI"],"itemData":{"id":1,"type":"article-journal","title":"The biology of interleukin-2","container-title":"Annual review of immunology","page":"453-479","volume":"26","source":"NCBI PubMed","abstract":"Much data support an essential role for inter</vt:lpwstr>
  </property>
  <property fmtid="{D5CDD505-2E9C-101B-9397-08002B2CF9AE}" pid="360" name="ZOTERO_BREF_UCgUt1KOTLmy_3">
    <vt:lpwstr>leukin (IL)-2 in immune tolerance. This idea is much different from the early paradigm in which IL-2 is central for protective immune responses. This change in thinking occurred when a T regulatory cell defect was shown to be responsible for the lethal au</vt:lpwstr>
  </property>
  <property fmtid="{D5CDD505-2E9C-101B-9397-08002B2CF9AE}" pid="361" name="ZOTERO_BREF_UCgUt1KOTLmy_4">
    <vt:lpwstr>toimmunity associated with IL-2/IL-2R deficiency. This realization allowed investigators to explore immune responses in IL-2-nonresponsive mice rendered autoimmune-free. Such studies established that IL-2 sometimes contributes to optimal primary immune re</vt:lpwstr>
  </property>
  <property fmtid="{D5CDD505-2E9C-101B-9397-08002B2CF9AE}" pid="362" name="ZOTERO_BREF_UCgUt1KOTLmy_5">
    <vt:lpwstr>sponses, but it is not mandatory. Emerging findings, however, suggest an essential role for IL-2 in immune memory. Here, the current understanding of the dual role of IL-2 in maintaining tolerance and contributing to immunity in vivo is reviewed with some</vt:lpwstr>
  </property>
  <property fmtid="{D5CDD505-2E9C-101B-9397-08002B2CF9AE}" pid="363" name="ZOTERO_BREF_UCgUt1KOTLmy_6">
    <vt:lpwstr> emphasis on T regulatory cell production and homeostasis. Also discussed are implications of this new appreciation concerning the immunobiology of IL-2 with respect to targeting IL-2 or its receptor in immunotherapy.","DOI":"10.1146/annurev.immunol.26.02</vt:lpwstr>
  </property>
  <property fmtid="{D5CDD505-2E9C-101B-9397-08002B2CF9AE}" pid="364" name="ZOTERO_BREF_UCgUt1KOTLmy_7">
    <vt:lpwstr>1607.090357","ISSN":"0732-0582","note":"PMID: 18062768","journalAbbreviation":"Annu. Rev. Immunol.","language":"eng","author":[{"family":"Malek","given":"Thomas R"}],"issued":{"date-parts":[["2008"]]},"PMID":"18062768"}}],"schema":"https://github.com/cita</vt:lpwstr>
  </property>
  <property fmtid="{D5CDD505-2E9C-101B-9397-08002B2CF9AE}" pid="365" name="ZOTERO_BREF_UCgUt1KOTLmy_8">
    <vt:lpwstr>tion-style-language/schema/raw/master/csl-citation.json"}</vt:lpwstr>
  </property>
  <property fmtid="{D5CDD505-2E9C-101B-9397-08002B2CF9AE}" pid="366" name="ZOTERO_BREF_UDlZ0W6J6ebJ_1">
    <vt:lpwstr>ZOTERO_ITEM CSL_CITATION {"citationID":"1s4inengas","properties":{"formattedCitation":"(Bettens et al., 1985; Solbach et al., 1985)","plainCitation":"(Bettens et al., 1985; Solbach et al., 1985)"},"citationItems":[{"id":53,"uris":["http://zotero.org/users</vt:lpwstr>
  </property>
  <property fmtid="{D5CDD505-2E9C-101B-9397-08002B2CF9AE}" pid="367" name="ZOTERO_BREF_UDlZ0W6J6ebJ_10">
    <vt:lpwstr>language":"eng","author":[{"family":"Bettens","given":"F"},{"family":"Walker","given":"C"},{"family":"Bonnard","given":"G D"},{"family":"de Weck","given":"A L"}],"issued":{"date-parts":[["1985",12]]},"PMID":"2419244"}},{"id":55,"uris":["http://zotero.org/</vt:lpwstr>
  </property>
  <property fmtid="{D5CDD505-2E9C-101B-9397-08002B2CF9AE}" pid="368" name="ZOTERO_BREF_UDlZ0W6J6ebJ_11">
    <vt:lpwstr>users/local/6wxdYril/items/Z5BCD2NS"],"uri":["http://zotero.org/users/local/6wxdYril/items/Z5BCD2NS"],"itemData":{"id":55,"type":"article-journal","title":"On the partial suppression of IL-2 receptor expression and the prevention of lectin-induced lymphob</vt:lpwstr>
  </property>
  <property fmtid="{D5CDD505-2E9C-101B-9397-08002B2CF9AE}" pid="369" name="ZOTERO_BREF_UDlZ0W6J6ebJ_12">
    <vt:lpwstr>last formation by cyclosporine A","container-title":"Clinical and experimental immunology","page":"501-508","volume":"60","issue":"3","source":"NCBI PubMed","abstract":"The effect of cyclosporine A (CyA) on the expression of the Tac-antigen (IL-2 receptor</vt:lpwstr>
  </property>
  <property fmtid="{D5CDD505-2E9C-101B-9397-08002B2CF9AE}" pid="370" name="ZOTERO_BREF_UDlZ0W6J6ebJ_13">
    <vt:lpwstr>) on PHA-activated PBMNC was analysed by immunofluorescence. In the initial experiments we determined the number of Tac(+) cells, disregarding cell size; we found that CyA did not affect the number of cells expressing the Tac antigen after lectin stimulat</vt:lpwstr>
  </property>
  <property fmtid="{D5CDD505-2E9C-101B-9397-08002B2CF9AE}" pid="371" name="ZOTERO_BREF_UDlZ0W6J6ebJ_14">
    <vt:lpwstr>ion (Fig. 1, Table 1). When we found that comparable numbers of Tac(+)-lymphocytes absorbed less IL-2 when grown in CyA as compared to solvent controls, we analysed in more detail the correlation between Tac-antigen expression and cell size of cell popula</vt:lpwstr>
  </property>
  <property fmtid="{D5CDD505-2E9C-101B-9397-08002B2CF9AE}" pid="372" name="ZOTERO_BREF_UDlZ0W6J6ebJ_15">
    <vt:lpwstr>tions grown in CyA. It was found that CyA prevented a majority of PHA-activated PBMNC to undergo blastogenesis despite having expressed the IL-2 receptor. A minority of the cells, however, were refractory to the CyA-mediated suppression of blast formation</vt:lpwstr>
  </property>
  <property fmtid="{D5CDD505-2E9C-101B-9397-08002B2CF9AE}" pid="373" name="ZOTERO_BREF_UDlZ0W6J6ebJ_16">
    <vt:lpwstr>. Studies analysing the Tac antigen expression semiquantitatively showed that CyA reduced the intensity of Tac antigen expression on cells of all sizes.","ISSN":"0009-9104","note":"PMID: 3926357 \nPMCID: PMC1577194","journalAbbreviation":"Clin. Exp. Immun</vt:lpwstr>
  </property>
  <property fmtid="{D5CDD505-2E9C-101B-9397-08002B2CF9AE}" pid="374" name="ZOTERO_BREF_UDlZ0W6J6ebJ_17">
    <vt:lpwstr>ol.","language":"eng","author":[{"family":"Solbach","given":"W"},{"family":"Heeg","given":"K"},{"family":"Von Steldern","given":"D U"},{"family":"Röllinghoff","given":"M"},{"family":"Wagner","given":"H"}],"issued":{"date-parts":[["1985",6]]},"PMID":"39263</vt:lpwstr>
  </property>
  <property fmtid="{D5CDD505-2E9C-101B-9397-08002B2CF9AE}" pid="375" name="ZOTERO_BREF_UDlZ0W6J6ebJ_18">
    <vt:lpwstr>57"}}],"schema":"https://github.com/citation-style-language/schema/raw/master/csl-citation.json"}</vt:lpwstr>
  </property>
  <property fmtid="{D5CDD505-2E9C-101B-9397-08002B2CF9AE}" pid="376" name="ZOTERO_BREF_UDlZ0W6J6ebJ_2">
    <vt:lpwstr>/local/6wxdYril/items/83JCFTAF"],"uri":["http://zotero.org/users/local/6wxdYril/items/83JCFTAF"],"itemData":{"id":53,"type":"article-journal","title":"Effect of cyclosporin A on the early activation of human T helper lymphocytes: inhibition of RNA-synthes</vt:lpwstr>
  </property>
  <property fmtid="{D5CDD505-2E9C-101B-9397-08002B2CF9AE}" pid="377" name="ZOTERO_BREF_UDlZ0W6J6ebJ_3">
    <vt:lpwstr>is and modification of the expression of activation antigens","container-title":"Immunobiology","page":"434-447","volume":"170","issue":"5","source":"NCBI PubMed","abstract":"The ability of cyclosporin A (CS-A) to inhibit induced lymphocyte activation and</vt:lpwstr>
  </property>
  <property fmtid="{D5CDD505-2E9C-101B-9397-08002B2CF9AE}" pid="378" name="ZOTERO_BREF_UDlZ0W6J6ebJ_4">
    <vt:lpwstr> to modify expression of membrane receptors was assessed on human T helper cells. Flow cytometric cell cycle analyses of acridine orange-stained cells showed that CS-A (0.5 micrograms/ml) inhibits the G0-G1 activation process of a substantial proportion o</vt:lpwstr>
  </property>
  <property fmtid="{D5CDD505-2E9C-101B-9397-08002B2CF9AE}" pid="379" name="ZOTERO_BREF_UDlZ0W6J6ebJ_5">
    <vt:lpwstr>f PHA- and Con A-stimulated lymphocytes. The expression of Tac, OKT9 and 4F2 antigens (previously shown to be expressed or increased on activated cells) was investigated by immunofluorescence. Fewer cells expressed the Tac and OKT9 antigens after activati</vt:lpwstr>
  </property>
  <property fmtid="{D5CDD505-2E9C-101B-9397-08002B2CF9AE}" pid="380" name="ZOTERO_BREF_UDlZ0W6J6ebJ_6">
    <vt:lpwstr>on in presence of CS-A, but the percentage of 4F2-positive cells remained unchanged. Analyses of receptor densities measured by fluorescence intensity revealed for all three investigated antigens a decreased receptor density on positive cells in presence </vt:lpwstr>
  </property>
  <property fmtid="{D5CDD505-2E9C-101B-9397-08002B2CF9AE}" pid="381" name="ZOTERO_BREF_UDlZ0W6J6ebJ_7">
    <vt:lpwstr>of CS-A. Thus, CS-A not only inhibited cell activation (G0-G1 transition) and the expression of Tac, OKT9 and 4F2 antigens, but it also diminished the number of Tac, OKT9 and 4F2 antigens per cell. Assessing specifically the activation of OKT4 (helper) an</vt:lpwstr>
  </property>
  <property fmtid="{D5CDD505-2E9C-101B-9397-08002B2CF9AE}" pid="382" name="ZOTERO_BREF_UDlZ0W6J6ebJ_8">
    <vt:lpwstr>d OKT8 (cytotoxic) cells after 24 h, either by double-fluorescence or by cell fractionation with anti-OKT4 or anti-OKT8 antibodies plus complement, showed that preferentially OKT4 cell activation as well as expression of Tac and OKT9 antigens on those cel</vt:lpwstr>
  </property>
  <property fmtid="{D5CDD505-2E9C-101B-9397-08002B2CF9AE}" pid="383" name="ZOTERO_BREF_UDlZ0W6J6ebJ_9">
    <vt:lpwstr>ls was inhibited in the presence of CS-A.","DOI":"10.1016/S0171-2985(85)80067-X","ISSN":"0171-2985","note":"PMID: 2419244","shortTitle":"Effect of cyclosporin A on the early activation of human T helper lymphocytes","journalAbbreviation":"Immunobiology","</vt:lpwstr>
  </property>
  <property fmtid="{D5CDD505-2E9C-101B-9397-08002B2CF9AE}" pid="384" name="ZOTERO_BREF_URqT7xghq5m9_1">
    <vt:lpwstr>ZOTERO_ITEM CSL_CITATION {"citationID":"10375pgubc","properties":{"formattedCitation":"(Malek, 2008)","plainCitation":"(Malek, 2008)"},"citationItems":[{"id":"YD0b8Rfz/iGz1lWRK","uris":["http://zotero.org/users/local/A6JfmnYK/items/S6EKBFZI"],"uri":["http</vt:lpwstr>
  </property>
  <property fmtid="{D5CDD505-2E9C-101B-9397-08002B2CF9AE}" pid="385" name="ZOTERO_BREF_URqT7xghq5m9_2">
    <vt:lpwstr>://zotero.org/users/local/A6JfmnYK/items/S6EKBFZI"],"itemData":{"id":"YD0b8Rfz/iGz1lWRK","type":"article-journal","title":"The biology of interleukin-2","container-title":"Annual review of immunology","page":"453-479","volume":"26","source":"NCBI PubMed",</vt:lpwstr>
  </property>
  <property fmtid="{D5CDD505-2E9C-101B-9397-08002B2CF9AE}" pid="386" name="ZOTERO_BREF_URqT7xghq5m9_3">
    <vt:lpwstr>"abstract":"Much data support an essential role for interleukin (IL)-2 in immune tolerance. This idea is much different from the early paradigm in which IL-2 is central for protective immune responses. This change in thinking occurred when a T regulatory </vt:lpwstr>
  </property>
  <property fmtid="{D5CDD505-2E9C-101B-9397-08002B2CF9AE}" pid="387" name="ZOTERO_BREF_URqT7xghq5m9_4">
    <vt:lpwstr>cell defect was shown to be responsible for the lethal autoimmunity associated with IL-2/IL-2R deficiency. This realization allowed investigators to explore immune responses in IL-2-nonresponsive mice rendered autoimmune-free. Such studies established tha</vt:lpwstr>
  </property>
  <property fmtid="{D5CDD505-2E9C-101B-9397-08002B2CF9AE}" pid="388" name="ZOTERO_BREF_URqT7xghq5m9_5">
    <vt:lpwstr>t IL-2 sometimes contributes to optimal primary immune responses, but it is not mandatory. Emerging findings, however, suggest an essential role for IL-2 in immune memory. Here, the current understanding of the dual role of IL-2 in maintaining tolerance a</vt:lpwstr>
  </property>
  <property fmtid="{D5CDD505-2E9C-101B-9397-08002B2CF9AE}" pid="389" name="ZOTERO_BREF_URqT7xghq5m9_6">
    <vt:lpwstr>nd contributing to immunity in vivo is reviewed with some emphasis on T regulatory cell production and homeostasis. Also discussed are implications of this new appreciation concerning the immunobiology of IL-2 with respect to targeting IL-2 or its recepto</vt:lpwstr>
  </property>
  <property fmtid="{D5CDD505-2E9C-101B-9397-08002B2CF9AE}" pid="390" name="ZOTERO_BREF_URqT7xghq5m9_7">
    <vt:lpwstr>r in immunotherapy.","DOI":"10.1146/annurev.immunol.26.021607.090357","ISSN":"0732-0582","note":"PMID: 18062768","journalAbbreviation":"Annu. Rev. Immunol.","language":"eng","author":[{"family":"Malek","given":"Thomas R"}],"issued":{"year":2008},"PMID":"1</vt:lpwstr>
  </property>
  <property fmtid="{D5CDD505-2E9C-101B-9397-08002B2CF9AE}" pid="391" name="ZOTERO_BREF_URqT7xghq5m9_8">
    <vt:lpwstr>8062768","page-first":"453","container-title-short":"Annu. Rev. Immunol."}}],"schema":"https://github.com/citation-style-language/schema/raw/master/csl-citation.json"}</vt:lpwstr>
  </property>
  <property fmtid="{D5CDD505-2E9C-101B-9397-08002B2CF9AE}" pid="392" name="ZOTERO_BREF_Ut9UcWEEoUtw_1">
    <vt:lpwstr>ZOTERO_ITEM CSL_CITATION {"citationID":"25jtvcaaij","properties":{"formattedCitation":"(GHP, 2003)","plainCitation":"(GHP, 2003)"},"citationItems":[{"id":23,"uris":["http://zotero.org/users/local/6wxdYril/items/DVT26Z8A"],"uri":["http://zotero.org/users/l</vt:lpwstr>
  </property>
  <property fmtid="{D5CDD505-2E9C-101B-9397-08002B2CF9AE}" pid="393" name="ZOTERO_BREF_Ut9UcWEEoUtw_2">
    <vt:lpwstr>ocal/6wxdYril/items/DVT26Z8A"],"itemData":{"id":23,"type":"book","title":"(GHP) German homeopathic pharmacopoeia","publisher":"Medpharm Scientific ; Stationery Office","publisher-place":"Stuttgart; London","source":"Open WorldCat","event-place":"Stuttgart</vt:lpwstr>
  </property>
  <property fmtid="{D5CDD505-2E9C-101B-9397-08002B2CF9AE}" pid="394" name="ZOTERO_BREF_Ut9UcWEEoUtw_3">
    <vt:lpwstr>; London","ISBN":"3887630955 9783887630959","language":"Translated from the German.","author":[{"family":"GHP","given":""}],"issued":{"date-parts":[["2003"]]}}}],"schema":"https://github.com/citation-style-language/schema/raw/master/csl-citation.json"}</vt:lpwstr>
  </property>
  <property fmtid="{D5CDD505-2E9C-101B-9397-08002B2CF9AE}" pid="395" name="ZOTERO_BREF_VCcEXv9BT9s0_1">
    <vt:lpwstr>ZOTERO_ITEM CSL_CITATION {"citationID":"pisgd2mn4","properties":{"formattedCitation":"(Costa-Rodrigues et al., 2012)","plainCitation":"(Costa-Rodrigues et al., 2012)"},"citationItems":[{"id":4,"uris":["http://zotero.org/users/local/6wxdYril/items/Q9IQTC57</vt:lpwstr>
  </property>
  <property fmtid="{D5CDD505-2E9C-101B-9397-08002B2CF9AE}" pid="396" name="ZOTERO_BREF_VCcEXv9BT9s0_10">
    <vt:lpwstr>alAbbreviation":"Cell Prolif.","language":"eng","author":[{"family":"Costa-Rodrigues","given":"J"},{"family":"Carmo","given":"S C"},{"family":"Silva","given":"J C"},{"family":"Fernandes","given":"M H R"}],"issued":{"date-parts":[["2012",12]]},"PMID":"2310</vt:lpwstr>
  </property>
  <property fmtid="{D5CDD505-2E9C-101B-9397-08002B2CF9AE}" pid="397" name="ZOTERO_BREF_VCcEXv9BT9s0_11">
    <vt:lpwstr>6302"}}],"schema":"https://github.com/citation-style-language/schema/raw/master/csl-citation.json"}</vt:lpwstr>
  </property>
  <property fmtid="{D5CDD505-2E9C-101B-9397-08002B2CF9AE}" pid="398" name="ZOTERO_BREF_VCcEXv9BT9s0_2">
    <vt:lpwstr>"],"uri":["http://zotero.org/users/local/6wxdYril/items/Q9IQTC57"],"itemData":{"id":4,"type":"article-journal","title":"Inhibition of human in vitro osteoclastogenesis by Equisetum arvense","container-title":"Cell proliferation","page":"566-576","volume":</vt:lpwstr>
  </property>
  <property fmtid="{D5CDD505-2E9C-101B-9397-08002B2CF9AE}" pid="399" name="ZOTERO_BREF_VCcEXv9BT9s0_3">
    <vt:lpwstr>"45","issue":"6","source":"NCBI PubMed","abstract":"OBJECTIVES: Equisetum arvense has long been used in traditional medicines to treat different disorders, including bone pathologies. In this study a hydromethanolic extract of E. arvense was assessed for </vt:lpwstr>
  </property>
  <property fmtid="{D5CDD505-2E9C-101B-9397-08002B2CF9AE}" pid="400" name="ZOTERO_BREF_VCcEXv9BT9s0_4">
    <vt:lpwstr>its effects on human osteoclastogenesis.\nMATERIALS AND METHODS: Osteoclast precursors were maintained in non-stimulated and stimulated (presence of M-CSF and RANKL) conditions, or in co-cultures with osteoblasts. Cell cultures were treated with 0.00016-0</vt:lpwstr>
  </property>
  <property fmtid="{D5CDD505-2E9C-101B-9397-08002B2CF9AE}" pid="401" name="ZOTERO_BREF_VCcEXv9BT9s0_5">
    <vt:lpwstr>.5 mg/ml of a hydromethanolic E. arvense extract.\nRESULTS: The extract did not affect spontaneous osteoclastogenesis. In osteoclast precursors committed to osteoclastogenesis (stimulated or co-cultured with osteoblasts), E. arvense caused dose-dependent </vt:lpwstr>
  </property>
  <property fmtid="{D5CDD505-2E9C-101B-9397-08002B2CF9AE}" pid="402" name="ZOTERO_BREF_VCcEXv9BT9s0_6">
    <vt:lpwstr>inhibitory effect that became statistically significant at concentrations ≥0.004 mg/ml. This was observed using different osteoclast differentiation and activation markers. Cell response was associated with changes in relative contribution of MEK and NFkB</vt:lpwstr>
  </property>
  <property fmtid="{D5CDD505-2E9C-101B-9397-08002B2CF9AE}" pid="403" name="ZOTERO_BREF_VCcEXv9BT9s0_7">
    <vt:lpwstr> signalling pathways, as well as PGE2 production. As there were differences in the response of osteoclast precursors maintained in the presence of inductive factors, or co-cultured with osteoblastic cells, it seems that E. arvense extract had the ability </vt:lpwstr>
  </property>
  <property fmtid="{D5CDD505-2E9C-101B-9397-08002B2CF9AE}" pid="404" name="ZOTERO_BREF_VCcEXv9BT9s0_8">
    <vt:lpwstr>to modulate osteoclastogenesis, either by acting directly on osteoclast precursor cells, and/or via osteoblasts.\nCONCLUSIONS: Equisetum appeared to have a negative effect on human osteoclastogenesis, which is in line with its putative beneficial role in </vt:lpwstr>
  </property>
  <property fmtid="{D5CDD505-2E9C-101B-9397-08002B2CF9AE}" pid="405" name="ZOTERO_BREF_VCcEXv9BT9s0_9">
    <vt:lpwstr>pathophysiological conditions associated with increased osteoclastic activity, and might suggest potential utility for treatment with bone regeneration strategies.","DOI":"10.1111/j.1365-2184.2012.00848.x","ISSN":"1365-2184","note":"PMID: 23106302","journ</vt:lpwstr>
  </property>
  <property fmtid="{D5CDD505-2E9C-101B-9397-08002B2CF9AE}" pid="406" name="ZOTERO_BREF_Vr7ahnoJkPYT_1">
    <vt:lpwstr>ZOTERO_ITEM CSL_CITATION {"citationID":"von5hnl7n","properties":{"formattedCitation":"[2]","plainCitation":"[2]"},"citationItems":[{"id":273,"uris":["http://zotero.org/users/local/tNcn2rBh/items/DXIA4DRX"],"uri":["http://zotero.org/users/local/tNcn2rBh/it</vt:lpwstr>
  </property>
  <property fmtid="{D5CDD505-2E9C-101B-9397-08002B2CF9AE}" pid="407" name="ZOTERO_BREF_Vr7ahnoJkPYT_2">
    <vt:lpwstr>ems/DXIA4DRX"],"itemData":{"id":273,"type":"article-journal","title":"INTERSPECIFIC AND INTRASPECIFIC VARIATION OF PHENOLICS IN THE GENUS EQUISETUM SUBGENUS EQUISETUM","page":"881-891","volume":"Volume 38","issue":"Issue 4","abstract":"Abstract--The patte</vt:lpwstr>
  </property>
  <property fmtid="{D5CDD505-2E9C-101B-9397-08002B2CF9AE}" pid="408" name="ZOTERO_BREF_Vr7ahnoJkPYT_3">
    <vt:lpwstr>rns of phenolics in methanolic extracts from the overground sporophytes of all species of the\nsubgenus Equisetum are given. From the interspecific variation in the accumulated flavonoid glycosides and other\nphenolics, all taxa of the subgenus can be dis</vt:lpwstr>
  </property>
  <property fmtid="{D5CDD505-2E9C-101B-9397-08002B2CF9AE}" pid="409" name="ZOTERO_BREF_Vr7ahnoJkPYT_4">
    <vt:lpwstr>tinguished. The retention characteristics in a standard HPLC method and\nmaxima of the on-line UV spectra of all compounds detected are given. The HPLC method allows the quantification of\nphenolics in herbal remedies containing Equisetum, as well as in t</vt:lpwstr>
  </property>
  <property fmtid="{D5CDD505-2E9C-101B-9397-08002B2CF9AE}" pid="410" name="ZOTERO_BREF_Vr7ahnoJkPYT_5">
    <vt:lpwstr>he crude drug material and therefore could be useful for\nboth quality control and chemotaxonomic studies. All species show quantitative and qualitative variations during\nplant development. As an example, we present chromatograms of different development</vt:lpwstr>
  </property>
  <property fmtid="{D5CDD505-2E9C-101B-9397-08002B2CF9AE}" pid="411" name="ZOTERO_BREF_Vr7ahnoJkPYT_6">
    <vt:lpwstr>al stages of E. arvense and\naccumulation dynamics of some phenols in that species. Phenolics accumulating in different organs of the plant are\ndistinct. Apart from the spores, only diploid tissues are able to accumulate flavonoids. The haploid vegetativ</vt:lpwstr>
  </property>
  <property fmtid="{D5CDD505-2E9C-101B-9397-08002B2CF9AE}" pid="412" name="ZOTERO_BREF_Vr7ahnoJkPYT_7">
    <vt:lpwstr>e\ngametophytes accumulate caffeic acid esters and styrylpyrones in high contents. The rhizomes are also free of\nflavonoids, but contain various styrylpyrones, besides hydroxycinnamoyl esters. Styrylpyrones seem to replace\nflavonoids in gametophytes and</vt:lpwstr>
  </property>
  <property fmtid="{D5CDD505-2E9C-101B-9397-08002B2CF9AE}" pid="413" name="ZOTERO_BREF_Vr7ahnoJkPYT_8">
    <vt:lpwstr> sporophytic rhizomes of Equisetum species.","ISSN":"0031-9422/95","journalAbbreviation":"Phytochemistry","author":[{"family":"Markus Veit","given":""},{"family":"Cornelia Beckert","given":""},{"family":"Cornelia Höhne","given":""},{"family":"Katja Bauer"</vt:lpwstr>
  </property>
  <property fmtid="{D5CDD505-2E9C-101B-9397-08002B2CF9AE}" pid="414" name="ZOTERO_BREF_Vr7ahnoJkPYT_9">
    <vt:lpwstr>,"given":""},{"family":"Hans Geiger","given":""}],"issued":{"date-parts":[["1995",3]]}}}],"schema":"https://github.com/citation-style-language/schema/raw/master/csl-citation.json"}</vt:lpwstr>
  </property>
  <property fmtid="{D5CDD505-2E9C-101B-9397-08002B2CF9AE}" pid="415" name="ZOTERO_BREF_WNYbmdKyEpss_1">
    <vt:lpwstr>ZOTERO_ITEM CSL_CITATION {"citationID":"2oslj5i10f","properties":{"formattedCitation":"[7]","plainCitation":"[7]"},"citationItems":[{"id":243,"uris":["http://zotero.org/users/local/tNcn2rBh/items/Z5P2BKT3"],"uri":["http://zotero.org/users/local/tNcn2rBh/i</vt:lpwstr>
  </property>
  <property fmtid="{D5CDD505-2E9C-101B-9397-08002B2CF9AE}" pid="416" name="ZOTERO_BREF_WNYbmdKyEpss_2">
    <vt:lpwstr>tems/Z5P2BKT3"],"itemData":{"id":243,"type":"article-journal","title":"Effects of a phytopreparation from Helleborus niger on immunocompetent cells in vitro","container-title":"Journal of ethnopharmacology","page":"139-146","volume":"59","issue":"3","sour</vt:lpwstr>
  </property>
  <property fmtid="{D5CDD505-2E9C-101B-9397-08002B2CF9AE}" pid="417" name="ZOTERO_BREF_WNYbmdKyEpss_3">
    <vt:lpwstr>ce":"NCBI PubMed","abstract":"Extracts of Helleborus species are used as phytopreparations with immunostimulatory properties in Romanian traditional medicine. In Germany, Helleborus niger is used in homeopathy and as an adjuvant therapy in the treatment o</vt:lpwstr>
  </property>
  <property fmtid="{D5CDD505-2E9C-101B-9397-08002B2CF9AE}" pid="418" name="ZOTERO_BREF_WNYbmdKyEpss_4">
    <vt:lpwstr>f tumor patients in anthroposophical medicine. In vitro application of an aqueous extract from Helleborus niger resulted in a slight induction of sister chromatid exchanges (SCE) in cultured peripheral blood mononuclear cells (PBMC) from healthy individua</vt:lpwstr>
  </property>
  <property fmtid="{D5CDD505-2E9C-101B-9397-08002B2CF9AE}" pid="419" name="ZOTERO_BREF_WNYbmdKyEpss_5">
    <vt:lpwstr>ls, an effect associated with a slight increase of the [3H]thymidine uptake in the DNA of isolated lymphocytes. Since the cytokines interleukin (IL)-2 and tumor necrosis factor (TNF)-alpha were reported to increase the number of SCE, we measured the conce</vt:lpwstr>
  </property>
  <property fmtid="{D5CDD505-2E9C-101B-9397-08002B2CF9AE}" pid="420" name="ZOTERO_BREF_WNYbmdKyEpss_6">
    <vt:lpwstr>ntrations of these cytokines in the supernatants of cultured PBMC treated with the plant extract. Here, no significant changes were observed as compared with the controls, but a trend to higher supernatant concentrations of TNF-alpha in six out of ten ind</vt:lpwstr>
  </property>
  <property fmtid="{D5CDD505-2E9C-101B-9397-08002B2CF9AE}" pid="421" name="ZOTERO_BREF_WNYbmdKyEpss_7">
    <vt:lpwstr>ividuals was noted. Compared with lymphocytes treated with the alkylating substance, cyclophosphamide, the increase of the SCE levels induced by the plant extract is weak. The relevance of this DNA destabilizing property remains to be clarified.","ISSN":"</vt:lpwstr>
  </property>
  <property fmtid="{D5CDD505-2E9C-101B-9397-08002B2CF9AE}" pid="422" name="ZOTERO_BREF_WNYbmdKyEpss_8">
    <vt:lpwstr>0378-8741","note":"PMID: 9507897","journalAbbreviation":"J Ethnopharmacol","language":"eng","author":[{"family":"Büssing","given":"A"},{"family":"Schweizer","given":"K"}],"issued":{"date-parts":[["1998",1]]},"PMID":"9507897"}}],"schema":"https://github.co</vt:lpwstr>
  </property>
  <property fmtid="{D5CDD505-2E9C-101B-9397-08002B2CF9AE}" pid="423" name="ZOTERO_BREF_WNYbmdKyEpss_9">
    <vt:lpwstr>m/citation-style-language/schema/raw/master/csl-citation.json"}</vt:lpwstr>
  </property>
  <property fmtid="{D5CDD505-2E9C-101B-9397-08002B2CF9AE}" pid="424" name="ZOTERO_BREF_YSAAWKgf5fXz_1">
    <vt:lpwstr>ZOTERO_ITEM CSL_CITATION {"citationID":"21ht28cu4u","properties":{"formattedCitation":"(2011)","plainCitation":"(2011)"},"citationItems":[{"id":"IsRjausP/7biZhvvJ","uris":["http://zotero.org/users/local/tNcn2rBh/items/C25WTXAU"],"uri":["http://zotero.org/</vt:lpwstr>
  </property>
  <property fmtid="{D5CDD505-2E9C-101B-9397-08002B2CF9AE}" pid="425" name="ZOTERO_BREF_YSAAWKgf5fXz_2">
    <vt:lpwstr>users/local/tNcn2rBh/items/C25WTXAU"],"itemData":{"id":"IsRjausP/7biZhvvJ","type":"article","title":"European Pharmacopoeia (EP). European Directorate for the Quality of Medicines &amp; Healthcare (edqm)","publisher":"Council of Europe, Strasbourg, France","i</vt:lpwstr>
  </property>
  <property fmtid="{D5CDD505-2E9C-101B-9397-08002B2CF9AE}" pid="426" name="ZOTERO_BREF_YSAAWKgf5fXz_3">
    <vt:lpwstr>ssued":{"year":2011}}}],"schema":"https://github.com/citation-style-language/schema/raw/master/csl-citation.json"}</vt:lpwstr>
  </property>
  <property fmtid="{D5CDD505-2E9C-101B-9397-08002B2CF9AE}" pid="427" name="ZOTERO_BREF_YUjOI840AVGP_1">
    <vt:lpwstr>ZOTERO_ITEM CSL_CITATION {"citationID":"998ki5cpp","properties":{"formattedCitation":"[10]","plainCitation":"[10]"},"citationItems":[{"id":245,"uris":["http://zotero.org/users/local/tNcn2rBh/items/R26WP6G3"],"uri":["http://zotero.org/users/local/tNcn2rBh/</vt:lpwstr>
  </property>
  <property fmtid="{D5CDD505-2E9C-101B-9397-08002B2CF9AE}" pid="428" name="ZOTERO_BREF_YUjOI840AVGP_2">
    <vt:lpwstr>items/R26WP6G3"],"itemData":{"id":245,"type":"article-journal","title":"The dynamic life of natural killer cells","container-title":"Annual review of immunology","page":"405-429","volume":"22","source":"NCBI PubMed","abstract":"Natural killer (NK) cells p</vt:lpwstr>
  </property>
  <property fmtid="{D5CDD505-2E9C-101B-9397-08002B2CF9AE}" pid="429" name="ZOTERO_BREF_YUjOI840AVGP_3">
    <vt:lpwstr>lay important roles in immunological processes, including early defense against viral infections. This review provides an overview of the dynamic in vivo life of NK cells from their development in the bone marrow to their mature peripheral responses and t</vt:lpwstr>
  </property>
  <property fmtid="{D5CDD505-2E9C-101B-9397-08002B2CF9AE}" pid="430" name="ZOTERO_BREF_YUjOI840AVGP_4">
    <vt:lpwstr>heir ultimate demise, with particular emphasis on mouse NK cells and viral infections.","DOI":"10.1146/annurev.immunol.22.012703.104711","ISSN":"0732-0582","note":"PMID: 15032583","journalAbbreviation":"Annu. Rev. Immunol.","language":"eng","author":[{"fa</vt:lpwstr>
  </property>
  <property fmtid="{D5CDD505-2E9C-101B-9397-08002B2CF9AE}" pid="431" name="ZOTERO_BREF_YUjOI840AVGP_5">
    <vt:lpwstr>mily":"Yokoyama","given":"Wayne M"},{"family":"Kim","given":"Sungjin"},{"family":"French","given":"Anthony R"}],"issued":{"date-parts":[["2004"]]},"PMID":"15032583"}}],"schema":"https://github.com/citation-style-language/schema/raw/master/csl-citation.jso</vt:lpwstr>
  </property>
  <property fmtid="{D5CDD505-2E9C-101B-9397-08002B2CF9AE}" pid="432" name="ZOTERO_BREF_YUjOI840AVGP_6">
    <vt:lpwstr>n"}</vt:lpwstr>
  </property>
  <property fmtid="{D5CDD505-2E9C-101B-9397-08002B2CF9AE}" pid="433" name="ZOTERO_BREF_aEBCZR80vxDs_1">
    <vt:lpwstr>ZOTERO_ITEM CSL_CITATION {"citationID":"nh9ojaeur","properties":{"formattedCitation":"[11]","plainCitation":"[11]"},"citationItems":[{"id":247,"uris":["http://zotero.org/users/local/tNcn2rBh/items/TMGKCWE6"],"uri":["http://zotero.org/users/local/tNcn2rBh/</vt:lpwstr>
  </property>
  <property fmtid="{D5CDD505-2E9C-101B-9397-08002B2CF9AE}" pid="434" name="ZOTERO_BREF_aEBCZR80vxDs_10">
    <vt:lpwstr>s 0.63 (0.43-0.92) and 0.59 (0.40-0.87), respectively.\nINTERPRETATION: Our results indicate that medium and high cytotoxic activity of peripheral-blood lymphocytes is associated with reduced cancer risk, whereas low activity is associated with increased </vt:lpwstr>
  </property>
  <property fmtid="{D5CDD505-2E9C-101B-9397-08002B2CF9AE}" pid="435" name="ZOTERO_BREF_aEBCZR80vxDs_11">
    <vt:lpwstr>cancer risk suggesting a role for natural immunological host defence mechanisms against cancer.","DOI":"10.1016/S0140-6736(00)03231-1","ISSN":"0140-6736","note":"PMID: 11117911","shortTitle":"Natural cytotoxic activity of peripheral-blood lymphocytes and </vt:lpwstr>
  </property>
  <property fmtid="{D5CDD505-2E9C-101B-9397-08002B2CF9AE}" pid="436" name="ZOTERO_BREF_aEBCZR80vxDs_12">
    <vt:lpwstr>cancer incidence","journalAbbreviation":"Lancet","language":"eng","author":[{"family":"Imai","given":"K"},{"family":"Matsuyama","given":"S"},{"family":"Miyake","given":"S"},{"family":"Suga","given":"K"},{"family":"Nakachi","given":"K"}],"issued":{"date-pa</vt:lpwstr>
  </property>
  <property fmtid="{D5CDD505-2E9C-101B-9397-08002B2CF9AE}" pid="437" name="ZOTERO_BREF_aEBCZR80vxDs_13">
    <vt:lpwstr>rts":[["2000",11,25]]},"PMID":"11117911"}}],"schema":"https://github.com/citation-style-language/schema/raw/master/csl-citation.json"}</vt:lpwstr>
  </property>
  <property fmtid="{D5CDD505-2E9C-101B-9397-08002B2CF9AE}" pid="438" name="ZOTERO_BREF_aEBCZR80vxDs_2">
    <vt:lpwstr>items/TMGKCWE6"],"itemData":{"id":247,"type":"article-journal","title":"Natural cytotoxic activity of peripheral-blood lymphocytes and cancer incidence: an 11-year follow-up study of a general population","container-title":"Lancet","page":"1795-1799","vol</vt:lpwstr>
  </property>
  <property fmtid="{D5CDD505-2E9C-101B-9397-08002B2CF9AE}" pid="439" name="ZOTERO_BREF_aEBCZR80vxDs_3">
    <vt:lpwstr>ume":"356","issue":"9244","source":"NCBI PubMed","abstract":"BACKGROUND: One of the most critical questions in immunosurveillance is whether differences between individuals with regards to natural immunological host defence can predict future development </vt:lpwstr>
  </property>
  <property fmtid="{D5CDD505-2E9C-101B-9397-08002B2CF9AE}" pid="440" name="ZOTERO_BREF_aEBCZR80vxDs_4">
    <vt:lpwstr>of cancer. Although this question has so far remained open, there are clear indications of significant roles of several naturally cytotoxic lymphocytes in preventing the development of cancer. We began a prospective cohort study among a Japanese general p</vt:lpwstr>
  </property>
  <property fmtid="{D5CDD505-2E9C-101B-9397-08002B2CF9AE}" pid="441" name="ZOTERO_BREF_aEBCZR80vxDs_5">
    <vt:lpwstr>opulation in 1986, using various immunological and biochemical markers.\nMETHODS: Natural cytotoxic activity of peripheral-blood mononuclear cells was assessed by isotope-release assay in 3625 residents of a Japanese population mostly older than 40 years </vt:lpwstr>
  </property>
  <property fmtid="{D5CDD505-2E9C-101B-9397-08002B2CF9AE}" pid="442" name="ZOTERO_BREF_aEBCZR80vxDs_6">
    <vt:lpwstr>of age, between 1986 and 1990. Immunological and biochemical markers were also measured, and participants were given a questionnaire on lifestyle. We did an 11-year follow-up survey of the cohort members looking at cancer incidence and death from all caus</vt:lpwstr>
  </property>
  <property fmtid="{D5CDD505-2E9C-101B-9397-08002B2CF9AE}" pid="443" name="ZOTERO_BREF_aEBCZR80vxDs_7">
    <vt:lpwstr>es, and analysed the association between cytotoxic activity of peripheral-blood lymphocytes assessed at baseline and cancer incidence found in the subsequent follow-up.\nFINDINGS: 154 cancer cases were used in the analysis. When we categorised the cytotox</vt:lpwstr>
  </property>
  <property fmtid="{D5CDD505-2E9C-101B-9397-08002B2CF9AE}" pid="444" name="ZOTERO_BREF_aEBCZR80vxDs_8">
    <vt:lpwstr>ic activity of peripheral-blood lymphocytes by tertiles, age-adjusted relative risk of cancer incidence (all sites) was 0.72 (95% CI 0.45-1.16) for men with high cytotoxic activity, and 0.62 (0.38-1.03) for men with medium cytotoxic activity, taking the r</vt:lpwstr>
  </property>
  <property fmtid="{D5CDD505-2E9C-101B-9397-08002B2CF9AE}" pid="445" name="ZOTERO_BREF_aEBCZR80vxDs_9">
    <vt:lpwstr>isk of those with low cytotoxic activity as reference. For women with high cytotoxic activity relative risk was 0.52 (0.28-0.95), and for those with medium cytotoxic activity 0.56 (0.31-1.01). For both sexes with high and medium cytotoxic activity risk wa</vt:lpwstr>
  </property>
  <property fmtid="{D5CDD505-2E9C-101B-9397-08002B2CF9AE}" pid="446" name="ZOTERO_BREF_amy66YqesBHj_1">
    <vt:lpwstr>ZOTERO_ITEM CSL_CITATION {"citationID":"acpfmg50l","properties":{"formattedCitation":"[11]","plainCitation":"[11]"},"citationItems":[{"id":241,"uris":["http://zotero.org/users/local/tNcn2rBh/items/5EEHKZAV"],"uri":["http://zotero.org/users/local/tNcn2rBh/</vt:lpwstr>
  </property>
  <property fmtid="{D5CDD505-2E9C-101B-9397-08002B2CF9AE}" pid="447" name="ZOTERO_BREF_amy66YqesBHj_10">
    <vt:lpwstr>master/csl-citation.json"}</vt:lpwstr>
  </property>
  <property fmtid="{D5CDD505-2E9C-101B-9397-08002B2CF9AE}" pid="448" name="ZOTERO_BREF_amy66YqesBHj_2">
    <vt:lpwstr>items/5EEHKZAV"],"itemData":{"id":241,"type":"article-journal","title":"Apoptosis-inducing activity of Helleborus niger in ALL and AML","container-title":"Pediatric blood &amp; cancer","page":"464-469","volume":"52","issue":"4","source":"NCBI PubMed","abstrac</vt:lpwstr>
  </property>
  <property fmtid="{D5CDD505-2E9C-101B-9397-08002B2CF9AE}" pid="449" name="ZOTERO_BREF_amy66YqesBHj_3">
    <vt:lpwstr>t":"BACKGROUND: Helleborus niger is used in the adjuvant treatment of different tumors in anthroposophical medicine. Indications include various types of brain tumors in children, as well as prostate cancer, leukemia and lymphoma. Our aim was to investiga</vt:lpwstr>
  </property>
  <property fmtid="{D5CDD505-2E9C-101B-9397-08002B2CF9AE}" pid="450" name="ZOTERO_BREF_amy66YqesBHj_4">
    <vt:lpwstr>te the therapeutic effects of these extracts apart from the traditional use.\nPROCEDURES: : We used an aqueous whole plant extract of H. niger in different cancer and leukemia cell lines and primary cells of patients with childhood ALL and AML and identif</vt:lpwstr>
  </property>
  <property fmtid="{D5CDD505-2E9C-101B-9397-08002B2CF9AE}" pid="451" name="ZOTERO_BREF_amy66YqesBHj_5">
    <vt:lpwstr>ied the main mechanisms of action.\nRESULTS: A strong inhibition of proliferation is caused by specific apoptosis induction, which is executed via the mitochondrial pathway and caspase-3 processing. Apoptosis could be detected in lymphoma (BJAB), leukemia</vt:lpwstr>
  </property>
  <property fmtid="{D5CDD505-2E9C-101B-9397-08002B2CF9AE}" pid="452" name="ZOTERO_BREF_amy66YqesBHj_6">
    <vt:lpwstr> (Reh, Nalm6, Sup-B15) and melanoma (Mel-HO) cells and overcomes a Bcl-2-mediated block of apoptosis. In primary cells of patients with childhood ALL and AML, which were partly poor responding to doxorubicin and daunorubicin, a strong apoptosis induction </vt:lpwstr>
  </property>
  <property fmtid="{D5CDD505-2E9C-101B-9397-08002B2CF9AE}" pid="453" name="ZOTERO_BREF_amy66YqesBHj_7">
    <vt:lpwstr>was determined. In combination with the vinca alkaloid vincristine, strong synergistic effects were detected in BJAB cells.\nCONCLUSION: We demonstrate in vitro efficacy of H. niger extract in cells of hematological malignancies; these studies should enco</vt:lpwstr>
  </property>
  <property fmtid="{D5CDD505-2E9C-101B-9397-08002B2CF9AE}" pid="454" name="ZOTERO_BREF_amy66YqesBHj_8">
    <vt:lpwstr>urage in vivo experiments.","DOI":"10.1002/pbc.21905","ISSN":"1545-5017","note":"PMID: 19090543","journalAbbreviation":"Pediatr Blood Cancer","language":"eng","author":[{"family":"Jesse","given":"Patrick"},{"family":"Mottke","given":"Gritt"},{"family":"Eb</vt:lpwstr>
  </property>
  <property fmtid="{D5CDD505-2E9C-101B-9397-08002B2CF9AE}" pid="455" name="ZOTERO_BREF_amy66YqesBHj_9">
    <vt:lpwstr>erle","given":"Jürgen"},{"family":"Seifert","given":"Georg"},{"family":"Henze","given":"Günter"},{"family":"Prokop","given":"Aram"}],"issued":{"date-parts":[["2009",4]]},"PMID":"19090543"}}],"schema":"https://github.com/citation-style-language/schema/raw/</vt:lpwstr>
  </property>
  <property fmtid="{D5CDD505-2E9C-101B-9397-08002B2CF9AE}" pid="456" name="ZOTERO_BREF_aqjbZ6SUHLmJ_1">
    <vt:lpwstr>ZOTERO_ITEM CSL_CITATION {"citationID":"1ifl1curig","properties":{"formattedCitation":"(Choy and Panayi, 2001)","plainCitation":"(Choy and Panayi, 2001)"},"citationItems":[{"id":11,"uris":["http://zotero.org/users/local/6wxdYril/items/K2QFIRC4"],"uri":["h</vt:lpwstr>
  </property>
  <property fmtid="{D5CDD505-2E9C-101B-9397-08002B2CF9AE}" pid="457" name="ZOTERO_BREF_aqjbZ6SUHLmJ_2">
    <vt:lpwstr>ttp://zotero.org/users/local/6wxdYril/items/K2QFIRC4"],"itemData":{"id":11,"type":"article-journal","title":"Cytokine pathways and joint inflammation in rheumatoid arthritis","container-title":"The New England journal of medicine","page":"907-916","volume</vt:lpwstr>
  </property>
  <property fmtid="{D5CDD505-2E9C-101B-9397-08002B2CF9AE}" pid="458" name="ZOTERO_BREF_aqjbZ6SUHLmJ_3">
    <vt:lpwstr>":"344","issue":"12","source":"NCBI PubMed","DOI":"10.1056/NEJM200103223441207","ISSN":"0028-4793","note":"PMID: 11259725","journalAbbreviation":"N. Engl. J. Med.","language":"eng","author":[{"family":"Choy","given":"E H"},{"family":"Panayi","given":"G S"</vt:lpwstr>
  </property>
  <property fmtid="{D5CDD505-2E9C-101B-9397-08002B2CF9AE}" pid="459" name="ZOTERO_BREF_aqjbZ6SUHLmJ_4">
    <vt:lpwstr>}],"issued":{"date-parts":[["2001",3,22]]},"PMID":"11259725"}}],"schema":"https://github.com/citation-style-language/schema/raw/master/csl-citation.json"}</vt:lpwstr>
  </property>
  <property fmtid="{D5CDD505-2E9C-101B-9397-08002B2CF9AE}" pid="460" name="ZOTERO_BREF_cgXaH5eYHSfC_1">
    <vt:lpwstr>ZOTERO_ITEM CSL_CITATION {"citationID":"bp4jcjd0b","properties":{"formattedCitation":"(Malek, 2008)","plainCitation":"(Malek, 2008)"},"citationItems":[{"id":1,"uris":["http://zotero.org/users/local/A6JfmnYK/items/S6EKBFZI"],"uri":["http://zotero.org/users</vt:lpwstr>
  </property>
  <property fmtid="{D5CDD505-2E9C-101B-9397-08002B2CF9AE}" pid="461" name="ZOTERO_BREF_cgXaH5eYHSfC_2">
    <vt:lpwstr>/local/A6JfmnYK/items/S6EKBFZI"],"itemData":{"id":1,"type":"article-journal","title":"The biology of interleukin-2","container-title":"Annual review of immunology","page":"453-479","volume":"26","source":"NCBI PubMed","abstract":"Much data support an esse</vt:lpwstr>
  </property>
  <property fmtid="{D5CDD505-2E9C-101B-9397-08002B2CF9AE}" pid="462" name="ZOTERO_BREF_cgXaH5eYHSfC_3">
    <vt:lpwstr>ntial role for interleukin (IL)-2 in immune tolerance. This idea is much different from the early paradigm in which IL-2 is central for protective immune responses. This change in thinking occurred when a T regulatory cell defect was shown to be responsib</vt:lpwstr>
  </property>
  <property fmtid="{D5CDD505-2E9C-101B-9397-08002B2CF9AE}" pid="463" name="ZOTERO_BREF_cgXaH5eYHSfC_4">
    <vt:lpwstr>le for the lethal autoimmunity associated with IL-2/IL-2R deficiency. This realization allowed investigators to explore immune responses in IL-2-nonresponsive mice rendered autoimmune-free. Such studies established that IL-2 sometimes contributes to optim</vt:lpwstr>
  </property>
  <property fmtid="{D5CDD505-2E9C-101B-9397-08002B2CF9AE}" pid="464" name="ZOTERO_BREF_cgXaH5eYHSfC_5">
    <vt:lpwstr>al primary immune responses, but it is not mandatory. Emerging findings, however, suggest an essential role for IL-2 in immune memory. Here, the current understanding of the dual role of IL-2 in maintaining tolerance and contributing to immunity in vivo i</vt:lpwstr>
  </property>
  <property fmtid="{D5CDD505-2E9C-101B-9397-08002B2CF9AE}" pid="465" name="ZOTERO_BREF_cgXaH5eYHSfC_6">
    <vt:lpwstr>s reviewed with some emphasis on T regulatory cell production and homeostasis. Also discussed are implications of this new appreciation concerning the immunobiology of IL-2 with respect to targeting IL-2 or its receptor in immunotherapy.","DOI":"10.1146/a</vt:lpwstr>
  </property>
  <property fmtid="{D5CDD505-2E9C-101B-9397-08002B2CF9AE}" pid="466" name="ZOTERO_BREF_cgXaH5eYHSfC_7">
    <vt:lpwstr>nnurev.immunol.26.021607.090357","ISSN":"0732-0582","note":"PMID: 18062768","journalAbbreviation":"Annu. Rev. Immunol.","language":"eng","author":[{"family":"Malek","given":"Thomas R"}],"issued":{"date-parts":[["2008"]]},"PMID":"18062768"}}],"schema":"htt</vt:lpwstr>
  </property>
  <property fmtid="{D5CDD505-2E9C-101B-9397-08002B2CF9AE}" pid="467" name="ZOTERO_BREF_cgXaH5eYHSfC_8">
    <vt:lpwstr>ps://github.com/citation-style-language/schema/raw/master/csl-citation.json"}</vt:lpwstr>
  </property>
  <property fmtid="{D5CDD505-2E9C-101B-9397-08002B2CF9AE}" pid="468" name="ZOTERO_BREF_d9aAEtCbZ93L_1">
    <vt:lpwstr>ZOTERO_ITEM CSL_CITATION {"citationID":"1ni0248lob","properties":{"formattedCitation":"[8]","plainCitation":"[8]"},"citationItems":[{"id":241,"uris":["http://zotero.org/users/local/tNcn2rBh/items/5EEHKZAV"],"uri":["http://zotero.org/users/local/tNcn2rBh/i</vt:lpwstr>
  </property>
  <property fmtid="{D5CDD505-2E9C-101B-9397-08002B2CF9AE}" pid="469" name="ZOTERO_BREF_d9aAEtCbZ93L_10">
    <vt:lpwstr>aster/csl-citation.json"}</vt:lpwstr>
  </property>
  <property fmtid="{D5CDD505-2E9C-101B-9397-08002B2CF9AE}" pid="470" name="ZOTERO_BREF_d9aAEtCbZ93L_2">
    <vt:lpwstr>tems/5EEHKZAV"],"itemData":{"id":241,"type":"article-journal","title":"Apoptosis-inducing activity of Helleborus niger in ALL and AML","container-title":"Pediatric blood &amp; cancer","page":"464-469","volume":"52","issue":"4","source":"NCBI PubMed","abstract</vt:lpwstr>
  </property>
  <property fmtid="{D5CDD505-2E9C-101B-9397-08002B2CF9AE}" pid="471" name="ZOTERO_BREF_d9aAEtCbZ93L_3">
    <vt:lpwstr>":"BACKGROUND: Helleborus niger is used in the adjuvant treatment of different tumors in anthroposophical medicine. Indications include various types of brain tumors in children, as well as prostate cancer, leukemia and lymphoma. Our aim was to investigat</vt:lpwstr>
  </property>
  <property fmtid="{D5CDD505-2E9C-101B-9397-08002B2CF9AE}" pid="472" name="ZOTERO_BREF_d9aAEtCbZ93L_4">
    <vt:lpwstr>e the therapeutic effects of these extracts apart from the traditional use.\nPROCEDURES: : We used an aqueous whole plant extract of H. niger in different cancer and leukemia cell lines and primary cells of patients with childhood ALL and AML and identifi</vt:lpwstr>
  </property>
  <property fmtid="{D5CDD505-2E9C-101B-9397-08002B2CF9AE}" pid="473" name="ZOTERO_BREF_d9aAEtCbZ93L_5">
    <vt:lpwstr>ed the main mechanisms of action.\nRESULTS: A strong inhibition of proliferation is caused by specific apoptosis induction, which is executed via the mitochondrial pathway and caspase-3 processing. Apoptosis could be detected in lymphoma (BJAB), leukemia </vt:lpwstr>
  </property>
  <property fmtid="{D5CDD505-2E9C-101B-9397-08002B2CF9AE}" pid="474" name="ZOTERO_BREF_d9aAEtCbZ93L_6">
    <vt:lpwstr>(Reh, Nalm6, Sup-B15) and melanoma (Mel-HO) cells and overcomes a Bcl-2-mediated block of apoptosis. In primary cells of patients with childhood ALL and AML, which were partly poor responding to doxorubicin and daunorubicin, a strong apoptosis induction w</vt:lpwstr>
  </property>
  <property fmtid="{D5CDD505-2E9C-101B-9397-08002B2CF9AE}" pid="475" name="ZOTERO_BREF_d9aAEtCbZ93L_7">
    <vt:lpwstr>as determined. In combination with the vinca alkaloid vincristine, strong synergistic effects were detected in BJAB cells.\nCONCLUSION: We demonstrate in vitro efficacy of H. niger extract in cells of hematological malignancies; these studies should encou</vt:lpwstr>
  </property>
  <property fmtid="{D5CDD505-2E9C-101B-9397-08002B2CF9AE}" pid="476" name="ZOTERO_BREF_d9aAEtCbZ93L_8">
    <vt:lpwstr>rage in vivo experiments.","DOI":"10.1002/pbc.21905","ISSN":"1545-5017","note":"PMID: 19090543","journalAbbreviation":"Pediatr Blood Cancer","language":"eng","author":[{"family":"Jesse","given":"Patrick"},{"family":"Mottke","given":"Gritt"},{"family":"Ebe</vt:lpwstr>
  </property>
  <property fmtid="{D5CDD505-2E9C-101B-9397-08002B2CF9AE}" pid="477" name="ZOTERO_BREF_d9aAEtCbZ93L_9">
    <vt:lpwstr>rle","given":"Jürgen"},{"family":"Seifert","given":"Georg"},{"family":"Henze","given":"Günter"},{"family":"Prokop","given":"Aram"}],"issued":{"date-parts":[["2009",4]]},"PMID":"19090543"}}],"schema":"https://github.com/citation-style-language/schema/raw/m</vt:lpwstr>
  </property>
  <property fmtid="{D5CDD505-2E9C-101B-9397-08002B2CF9AE}" pid="478" name="ZOTERO_BREF_e0ak70Iiq4sW_1">
    <vt:lpwstr>ZOTERO_ITEM CSL_CITATION {"citationID":"1e0ac6ffs7","properties":{"formattedCitation":"(Grimble, 1994)","plainCitation":"(Grimble, 1994)"},"citationItems":[{"id":69,"uris":["http://zotero.org/users/local/6wxdYril/items/I7FCCHTH"],"uri":["http://zotero.org</vt:lpwstr>
  </property>
  <property fmtid="{D5CDD505-2E9C-101B-9397-08002B2CF9AE}" pid="479" name="ZOTERO_BREF_e0ak70Iiq4sW_10">
    <vt:lpwstr> and chronic pancreatitis, and adult respiratory distress syndrome. Impaired antioxidant defenses may contribute to disease progression after infection with human immunodeficiency virus. Powerful arguments have been advanced for treatment with antioxidant</vt:lpwstr>
  </property>
  <property fmtid="{D5CDD505-2E9C-101B-9397-08002B2CF9AE}" pid="480" name="ZOTERO_BREF_e0ak70Iiq4sW_11">
    <vt:lpwstr>s to slow progression of acquired immunodeficiency syndrome.","ISSN":"1063-7389","note":"PMID: 7922442","shortTitle":"Nutritional antioxidants and the modulation of inflammation","journalAbbreviation":"New Horiz","language":"eng","author":[{"family":"Grim</vt:lpwstr>
  </property>
  <property fmtid="{D5CDD505-2E9C-101B-9397-08002B2CF9AE}" pid="481" name="ZOTERO_BREF_e0ak70Iiq4sW_12">
    <vt:lpwstr>ble","given":"R F"}],"issued":{"date-parts":[["1994",5]]},"PMID":"7922442"}}],"schema":"https://github.com/citation-style-language/schema/raw/master/csl-citation.json"}</vt:lpwstr>
  </property>
  <property fmtid="{D5CDD505-2E9C-101B-9397-08002B2CF9AE}" pid="482" name="ZOTERO_BREF_e0ak70Iiq4sW_2">
    <vt:lpwstr>/users/local/6wxdYril/items/I7FCCHTH"],"itemData":{"id":69,"type":"article-journal","title":"Nutritional antioxidants and the modulation of inflammation: theory and practice","container-title":"New horizons (Baltimore, Md.)","page":"175-185","volume":"2",</vt:lpwstr>
  </property>
  <property fmtid="{D5CDD505-2E9C-101B-9397-08002B2CF9AE}" pid="483" name="ZOTERO_BREF_e0ak70Iiq4sW_3">
    <vt:lpwstr>"issue":"2","source":"NCBI PubMed","abstract":"Highly potent substances are produced by the immune system. These substances include cytokines and oxidant molecules, such as hydrogen peroxide, free radicals, and hypochlorous acid. The purpose of immune cel</vt:lpwstr>
  </property>
  <property fmtid="{D5CDD505-2E9C-101B-9397-08002B2CF9AE}" pid="484" name="ZOTERO_BREF_e0ak70Iiq4sW_4">
    <vt:lpwstr>l products is to destroy invading organisms and damaged tissue, bringing about recovery. However, oxidants and cytokines can damage healthy tissue. Excessive or inappropriate production of these substances is associated with mortality and morbidity after </vt:lpwstr>
  </property>
  <property fmtid="{D5CDD505-2E9C-101B-9397-08002B2CF9AE}" pid="485" name="ZOTERO_BREF_e0ak70Iiq4sW_5">
    <vt:lpwstr>infection and trauma, and in inflammatory diseases. Oxidants enhance interleukin-1, interleukin-8, and tumor necrosis factor production in response to inflammatory stimuli by activating the nuclear transcription factor, NF kappa B. Sophisticated antioxida</vt:lpwstr>
  </property>
  <property fmtid="{D5CDD505-2E9C-101B-9397-08002B2CF9AE}" pid="486" name="ZOTERO_BREF_e0ak70Iiq4sW_6">
    <vt:lpwstr>nt defenses directly and indirectly protect the host against the damaging influence of cytokines and oxidants. Indirect protection is afforded by antioxidants, which reduce activation of NF kappa B, thereby preventing up-regulation of cytokine production </vt:lpwstr>
  </property>
  <property fmtid="{D5CDD505-2E9C-101B-9397-08002B2CF9AE}" pid="487" name="ZOTERO_BREF_e0ak70Iiq4sW_7">
    <vt:lpwstr>by oxidants. Cytokines increase both oxidant production and antioxidant defenses, thus minimizing damage to the host. While antioxidant defenses interact when a component is compromised, the nature and extent of the defenses are influenced by dietary inta</vt:lpwstr>
  </property>
  <property fmtid="{D5CDD505-2E9C-101B-9397-08002B2CF9AE}" pid="488" name="ZOTERO_BREF_e0ak70Iiq4sW_8">
    <vt:lpwstr>ke of sulfur amino acids, for glutathione synthesis, and vitamins E and C. In animal studies, in vivo and in vitro responses to inflammatory stimuli are influenced by dietary intake of copper, zinc, selenium, N-acetylcysteine, cysteine, methionine, taurin</vt:lpwstr>
  </property>
  <property fmtid="{D5CDD505-2E9C-101B-9397-08002B2CF9AE}" pid="489" name="ZOTERO_BREF_e0ak70Iiq4sW_9">
    <vt:lpwstr>e, and vitamin E. Information from animal studies has yet to be fully translated into a clinical context. However, N-acetylcysteine, vitamin E, and a cocktail of antioxidant nutrients have reduced inflammatory symptoms in inflammatory joint disease, acute</vt:lpwstr>
  </property>
  <property fmtid="{D5CDD505-2E9C-101B-9397-08002B2CF9AE}" pid="490" name="ZOTERO_BREF_e3GbgmT7NHyl_1">
    <vt:lpwstr>ZOTERO_BIBL {"custom":[]} CSL_BIBLIOGRAPHY</vt:lpwstr>
  </property>
  <property fmtid="{D5CDD505-2E9C-101B-9397-08002B2CF9AE}" pid="491" name="ZOTERO_BREF_ghxzeWbIUBiD_1">
    <vt:lpwstr>ZOTERO_ITEM CSL_CITATION {"citationID":"24e7p0mb3n","properties":{"formattedCitation":"(GP, 2010)","plainCitation":"(GP, 2010)"},"citationItems":[{"id":10,"uris":["http://zotero.org/users/local/6wxdYril/items/KZPHZ29P"],"uri":["http://zotero.org/users/loc</vt:lpwstr>
  </property>
  <property fmtid="{D5CDD505-2E9C-101B-9397-08002B2CF9AE}" pid="492" name="ZOTERO_BREF_ghxzeWbIUBiD_2">
    <vt:lpwstr>al/6wxdYril/items/KZPHZ29P"],"itemData":{"id":10,"type":"book","title":"(EP) European pharmacopoeia","publisher":"Council of Europe","publisher-place":"Strasbourg","source":"Open WorldCat","event-place":"Strasbourg","ISBN":"9789287167002 9287167001 978928</vt:lpwstr>
  </property>
  <property fmtid="{D5CDD505-2E9C-101B-9397-08002B2CF9AE}" pid="493" name="ZOTERO_BREF_ghxzeWbIUBiD_3">
    <vt:lpwstr>7167026 9287167028 9789287167040 9287167044","shortTitle":"European pharmacopoeia","language":"English","author":[{"family":"GP","given":""}],"issued":{"date-parts":[["2010"]]}}}],"schema":"https://github.com/citation-style-language/schema/raw/master/csl-</vt:lpwstr>
  </property>
  <property fmtid="{D5CDD505-2E9C-101B-9397-08002B2CF9AE}" pid="494" name="ZOTERO_BREF_ghxzeWbIUBiD_4">
    <vt:lpwstr>citation.json"}</vt:lpwstr>
  </property>
  <property fmtid="{D5CDD505-2E9C-101B-9397-08002B2CF9AE}" pid="495" name="ZOTERO_BREF_h9uai6B4cwJp_1">
    <vt:lpwstr>ZOTERO_ITEM CSL_CITATION {"citationID":"28a5jlluo9","properties":{"formattedCitation":"(Ghosh et al., 1998)","plainCitation":"(Ghosh et al., 1998)"},"citationItems":[{"id":3,"uris":["http://zotero.org/users/local/A6JfmnYK/items/MC8PKZCB"],"uri":["http://z</vt:lpwstr>
  </property>
  <property fmtid="{D5CDD505-2E9C-101B-9397-08002B2CF9AE}" pid="496" name="ZOTERO_BREF_h9uai6B4cwJp_2">
    <vt:lpwstr>otero.org/users/local/A6JfmnYK/items/MC8PKZCB"],"itemData":{"id":3,"type":"article-journal","title":"NF-kappa B and Rel proteins: evolutionarily conserved mediators of immune responses","container-title":"Annual review of immunology","page":"225-260","vol</vt:lpwstr>
  </property>
  <property fmtid="{D5CDD505-2E9C-101B-9397-08002B2CF9AE}" pid="497" name="ZOTERO_BREF_h9uai6B4cwJp_3">
    <vt:lpwstr>ume":"16","source":"NCBI PubMed","abstract":"The transcription factor NF-kappa B, more than a decade after its discovery, remains an exciting and active area of study. The involvement of NF-kappa B in the expression of numerous cytokines and adhesion mole</vt:lpwstr>
  </property>
  <property fmtid="{D5CDD505-2E9C-101B-9397-08002B2CF9AE}" pid="498" name="ZOTERO_BREF_h9uai6B4cwJp_4">
    <vt:lpwstr>cules has supported its role as an evolutionarily conserved coordinating element in the organism's response to situations of infection, stress, and injury. Recently, significant advances have been made in elucidating the details of the pathways through wh</vt:lpwstr>
  </property>
  <property fmtid="{D5CDD505-2E9C-101B-9397-08002B2CF9AE}" pid="499" name="ZOTERO_BREF_h9uai6B4cwJp_5">
    <vt:lpwstr>ich signals are transmitted to the NF-kappa B:I kappa B complex in the cytosol. The field now awaits the discovery and characterization of the kinase responsible for the inducible phosphorylation of I kappa B proteins. Another exciting development has bee</vt:lpwstr>
  </property>
  <property fmtid="{D5CDD505-2E9C-101B-9397-08002B2CF9AE}" pid="500" name="ZOTERO_BREF_h9uai6B4cwJp_6">
    <vt:lpwstr>n the demonstration that in certain situations NF-kappa B acts as an anti-apoptotic protein; therefore, elucidation of the mechanism by which NF-kappa B protects against cell death is an important goal. Finally, the generation of knockouts of members of t</vt:lpwstr>
  </property>
  <property fmtid="{D5CDD505-2E9C-101B-9397-08002B2CF9AE}" pid="501" name="ZOTERO_BREF_h9uai6B4cwJp_7">
    <vt:lpwstr>he NF-kappa B/I kappa B family has allowed the study of the roles of these proteins in normal development and physiology. In this review, we discuss some of these recent findings and their implications for the study of NF-kappa B.","DOI":"10.1146/annurev.</vt:lpwstr>
  </property>
  <property fmtid="{D5CDD505-2E9C-101B-9397-08002B2CF9AE}" pid="502" name="ZOTERO_BREF_h9uai6B4cwJp_8">
    <vt:lpwstr>immunol.16.1.225","ISSN":"0732-0582","note":"PMID: 9597130","shortTitle":"NF-kappa B and Rel proteins","journalAbbreviation":"Annu. Rev. Immunol.","language":"eng","author":[{"family":"Ghosh","given":"S"},{"family":"May","given":"M J"},{"family":"Kopp","g</vt:lpwstr>
  </property>
  <property fmtid="{D5CDD505-2E9C-101B-9397-08002B2CF9AE}" pid="503" name="ZOTERO_BREF_h9uai6B4cwJp_9">
    <vt:lpwstr>iven":"E B"}],"issued":{"date-parts":[["1998"]]},"PMID":"9597130"}}],"schema":"https://github.com/citation-style-language/schema/raw/master/csl-citation.json"}</vt:lpwstr>
  </property>
  <property fmtid="{D5CDD505-2E9C-101B-9397-08002B2CF9AE}" pid="504" name="ZOTERO_BREF_hrISkWJ7Bpr2_1">
    <vt:lpwstr>ZOTERO_ITEM CSL_CITATION {"citationID":"28mdnl97n6","properties":{"formattedCitation":"(Macian, 2005)","plainCitation":"(Macian, 2005)"},"citationItems":[{"id":17,"uris":["http://zotero.org/users/local/6wxdYril/items/FDPVBCSP"],"uri":["http://zotero.org/u</vt:lpwstr>
  </property>
  <property fmtid="{D5CDD505-2E9C-101B-9397-08002B2CF9AE}" pid="505" name="ZOTERO_BREF_hrISkWJ7Bpr2_2">
    <vt:lpwstr>sers/local/6wxdYril/items/FDPVBCSP"],"itemData":{"id":17,"type":"article-journal","title":"NFAT proteins: key regulators of T-cell development and function","container-title":"Nature reviews. Immunology","page":"472-484","volume":"5","issue":"6","source":</vt:lpwstr>
  </property>
  <property fmtid="{D5CDD505-2E9C-101B-9397-08002B2CF9AE}" pid="506" name="ZOTERO_BREF_hrISkWJ7Bpr2_3">
    <vt:lpwstr>"NCBI PubMed","abstract":"Since the discovery of the first nuclear factor of activated T cells (NFAT) protein more than a decade ago, the NFAT family of transcription factors has grown to include five members. It has also become clear that NFAT proteins h</vt:lpwstr>
  </property>
  <property fmtid="{D5CDD505-2E9C-101B-9397-08002B2CF9AE}" pid="507" name="ZOTERO_BREF_hrISkWJ7Bpr2_4">
    <vt:lpwstr>ave crucial roles in the development and function of the immune system. In T cells, NFAT proteins not only regulate activation but also are involved in the control of thymocyte development, T-cell differentiation and self-tolerance. The functional versati</vt:lpwstr>
  </property>
  <property fmtid="{D5CDD505-2E9C-101B-9397-08002B2CF9AE}" pid="508" name="ZOTERO_BREF_hrISkWJ7Bpr2_5">
    <vt:lpwstr>lity of NFAT proteins can be explained by their complex mechanism of regulation and their ability to integrate calcium signalling with other signalling pathways. This Review focuses on the recent advances in our understanding of the regulation, mechanism </vt:lpwstr>
  </property>
  <property fmtid="{D5CDD505-2E9C-101B-9397-08002B2CF9AE}" pid="509" name="ZOTERO_BREF_hrISkWJ7Bpr2_6">
    <vt:lpwstr>of action and functions of NFAT proteins in T cells.","DOI":"10.1038/nri1632","ISSN":"1474-1733","note":"PMID: 15928679","shortTitle":"NFAT proteins","journalAbbreviation":"Nat. Rev. Immunol.","language":"eng","author":[{"family":"Macian","given":"Fernand</vt:lpwstr>
  </property>
  <property fmtid="{D5CDD505-2E9C-101B-9397-08002B2CF9AE}" pid="510" name="ZOTERO_BREF_hrISkWJ7Bpr2_7">
    <vt:lpwstr>o"}],"issued":{"date-parts":[["2005",6]]},"PMID":"15928679"}}],"schema":"https://github.com/citation-style-language/schema/raw/master/csl-citation.json"}</vt:lpwstr>
  </property>
  <property fmtid="{D5CDD505-2E9C-101B-9397-08002B2CF9AE}" pid="511" name="ZOTERO_BREF_iFNouK1iBDvd_1">
    <vt:lpwstr>ZOTERO_ITEM CSL_CITATION {"citationID":"1r3g2fvjm9","properties":{"formattedCitation":"(Berner et al., 2000; Cai et al., 2012)","plainCitation":"(Berner et al., 2000; Cai et al., 2012)"},"citationItems":[{"id":13,"uris":["http://zotero.org/users/local/6wx</vt:lpwstr>
  </property>
  <property fmtid="{D5CDD505-2E9C-101B-9397-08002B2CF9AE}" pid="512" name="ZOTERO_BREF_iFNouK1iBDvd_10">
    <vt:lpwstr> estimated by Spearman rank correlation (p&lt;0.001). The percentage of CD4+ T cells lacking the costimulatory molecules CD27 (p = 0.002) and CD28 (p = 0.026) was increased in RA CD40L(low+) patients in comparison with HC.\nCONCLUSIONS: These data suggest th</vt:lpwstr>
  </property>
  <property fmtid="{D5CDD505-2E9C-101B-9397-08002B2CF9AE}" pid="513" name="ZOTERO_BREF_iFNouK1iBDvd_11">
    <vt:lpwstr>at increased expression of CD40L on CD4+ T cells in RA indicates prolonged and increased activation of CD4+ T lymphocytes and is associated with active disease and possibly an unfavourable prognosis. Whether this phenotypically defined RA CD40L(high+) sub</vt:lpwstr>
  </property>
  <property fmtid="{D5CDD505-2E9C-101B-9397-08002B2CF9AE}" pid="514" name="ZOTERO_BREF_iFNouK1iBDvd_12">
    <vt:lpwstr>group will preferentially respond to an anti-CD40L antibody treatment remains to be elucidated.","ISSN":"0003-4967","note":"PMID: 10700427 \nPMCID: PMC1753086","journalAbbreviation":"Ann. Rheum. Dis.","language":"eng","author":[{"family":"Berner","given":</vt:lpwstr>
  </property>
  <property fmtid="{D5CDD505-2E9C-101B-9397-08002B2CF9AE}" pid="515" name="ZOTERO_BREF_iFNouK1iBDvd_13">
    <vt:lpwstr>"B"},{"family":"Wolf","given":"G"},{"family":"Hummel","given":"K M"},{"family":"Müller","given":"G A"},{"family":"Reuss-Borst","given":"M A"}],"issued":{"date-parts":[["2000",3]]},"PMID":"10700427"}},{"id":15,"uris":["http://zotero.org/users/local/6wxdYri</vt:lpwstr>
  </property>
  <property fmtid="{D5CDD505-2E9C-101B-9397-08002B2CF9AE}" pid="516" name="ZOTERO_BREF_iFNouK1iBDvd_14">
    <vt:lpwstr>l/items/4WFEE3EV"],"uri":["http://zotero.org/users/local/6wxdYril/items/4WFEE3EV"],"itemData":{"id":15,"type":"article-journal","title":"New insights of T cells in the pathogenesis of psoriasis","container-title":"Cellular &amp; molecular immunology","page":"</vt:lpwstr>
  </property>
  <property fmtid="{D5CDD505-2E9C-101B-9397-08002B2CF9AE}" pid="517" name="ZOTERO_BREF_iFNouK1iBDvd_15">
    <vt:lpwstr>302-309","volume":"9","issue":"4","source":"NCBI PubMed","abstract":"Psoriasis is one of the most common immune-mediated chronic, inflammatory skin diseases characterized by hyperproliferative keratinocytes and infiltration of T cells, dendritic cells, ma</vt:lpwstr>
  </property>
  <property fmtid="{D5CDD505-2E9C-101B-9397-08002B2CF9AE}" pid="518" name="ZOTERO_BREF_iFNouK1iBDvd_16">
    <vt:lpwstr>crophages and neutrophils. Although the pathogenesis of psoriasis is not fully understood, there is ample evidence suggesting that the dysregulation of immune cells in the skin, particularly T cells, plays a critical role in psoriasis development. In this</vt:lpwstr>
  </property>
  <property fmtid="{D5CDD505-2E9C-101B-9397-08002B2CF9AE}" pid="519" name="ZOTERO_BREF_iFNouK1iBDvd_17">
    <vt:lpwstr> review, we mainly focus on the pathogenic T cells and discuss how these T cells are activated and involved in the disease pathogenesis. Newly identified 'professional' IL-17-producing dermal γδ T cells and their potential role in psoriasis will also be i</vt:lpwstr>
  </property>
  <property fmtid="{D5CDD505-2E9C-101B-9397-08002B2CF9AE}" pid="520" name="ZOTERO_BREF_iFNouK1iBDvd_18">
    <vt:lpwstr>ncluded. Finally, we will briefly summarize the recent progress on the T cell and its related cytokine-targeted therapy for psoriasis treatment.","DOI":"10.1038/cmi.2012.15","ISSN":"2042-0226","note":"PMID: 22705915","journalAbbreviation":"Cell. Mol. Immu</vt:lpwstr>
  </property>
  <property fmtid="{D5CDD505-2E9C-101B-9397-08002B2CF9AE}" pid="521" name="ZOTERO_BREF_iFNouK1iBDvd_19">
    <vt:lpwstr>nol.","language":"eng","author":[{"family":"Cai","given":"Yihua"},{"family":"Fleming","given":"Chris"},{"family":"Yan","given":"Jun"}],"issued":{"date-parts":[["2012",7]]},"PMID":"22705915"}}],"schema":"https://github.com/citation-style-language/schema/ra</vt:lpwstr>
  </property>
  <property fmtid="{D5CDD505-2E9C-101B-9397-08002B2CF9AE}" pid="522" name="ZOTERO_BREF_iFNouK1iBDvd_2">
    <vt:lpwstr>dYril/items/824SHV5T"],"uri":["http://zotero.org/users/local/6wxdYril/items/824SHV5T"],"itemData":{"id":13,"type":"article-journal","title":"Increased expression of CD40 ligand (CD154) on CD4+ T cells as a marker of disease activity in rheumatoid arthriti</vt:lpwstr>
  </property>
  <property fmtid="{D5CDD505-2E9C-101B-9397-08002B2CF9AE}" pid="523" name="ZOTERO_BREF_iFNouK1iBDvd_20">
    <vt:lpwstr>w/master/csl-citation.json"}</vt:lpwstr>
  </property>
  <property fmtid="{D5CDD505-2E9C-101B-9397-08002B2CF9AE}" pid="524" name="ZOTERO_BREF_iFNouK1iBDvd_3">
    <vt:lpwstr>s","container-title":"Annals of the rheumatic diseases","page":"190-195","volume":"59","issue":"3","source":"NCBI PubMed","abstract":"OBJECTIVES: The interaction between the activation induced surface glycoprotein CD40L (ligand) (CD154) on CD4+ T cells an</vt:lpwstr>
  </property>
  <property fmtid="{D5CDD505-2E9C-101B-9397-08002B2CF9AE}" pid="525" name="ZOTERO_BREF_iFNouK1iBDvd_4">
    <vt:lpwstr>d its receptor CD40, which is expressed on various cell types, plays a crucial part in numerous cell mediated and humoral immune reactions that may be of pathogenetic importance in rheumatoid arthritis (RA). To further evaluate the pathogenetic role of CD</vt:lpwstr>
  </property>
  <property fmtid="{D5CDD505-2E9C-101B-9397-08002B2CF9AE}" pid="526" name="ZOTERO_BREF_iFNouK1iBDvd_5">
    <vt:lpwstr>40L in RA, expression of CD40L and various other T cell activation antigens as well as costimulatory molecules was investigated on CD4+ T cells in RA by flow cytometry.\nMETHODS: Two colour flow cytometry was used to determine the percentage of CD4+ T cel</vt:lpwstr>
  </property>
  <property fmtid="{D5CDD505-2E9C-101B-9397-08002B2CF9AE}" pid="527" name="ZOTERO_BREF_iFNouK1iBDvd_6">
    <vt:lpwstr>ls expressing CD40L, CD69, CD25, HLA-DR, CD39, CD27 and CD28 in peripheral blood (PB) of 62 RA patients in comparison to 20 healthy controls (HC). Disease activity was assessed by clinical, laboratory and radiological examination. Status of clinical remis</vt:lpwstr>
  </property>
  <property fmtid="{D5CDD505-2E9C-101B-9397-08002B2CF9AE}" pid="528" name="ZOTERO_BREF_iFNouK1iBDvd_7">
    <vt:lpwstr>sion of RA was evaluated according to the ACR preliminary criteria for complete clinical remission of RA.\nRESULTS: CD40L was expressed on &gt; 10% of CD4+ T cells in 29% of RA patients thus defining a CD40L(high+) patient group. Disease activity as estimate</vt:lpwstr>
  </property>
  <property fmtid="{D5CDD505-2E9C-101B-9397-08002B2CF9AE}" pid="529" name="ZOTERO_BREF_iFNouK1iBDvd_8">
    <vt:lpwstr>d by C reactive protein, rheumatoid factor and status of clinical remission of disease (p = 0.049) was higher in this subgroup than in the RA CD40L(low+) group. Expression of CD69, CD25, and HLA-DR was significantly increased in both RA patient groups in </vt:lpwstr>
  </property>
  <property fmtid="{D5CDD505-2E9C-101B-9397-08002B2CF9AE}" pid="530" name="ZOTERO_BREF_iFNouK1iBDvd_9">
    <vt:lpwstr>comparison with HC. However, the percentage of CD39+ CD4+ T cells was increased only in the RA CD40L(high+) subgroup (versus HC p = 0.019, versus RA CD40L(low+) p = 0.044). Furthermore, expression of CD40L and CD39 on CD4+ T cells correlated positively as</vt:lpwstr>
  </property>
  <property fmtid="{D5CDD505-2E9C-101B-9397-08002B2CF9AE}" pid="531" name="ZOTERO_BREF_kFiKib1rkXLE_1">
    <vt:lpwstr>ZOTERO_ITEM CSL_CITATION {"citationID":"rn77r0l80","properties":{"formattedCitation":"(Kawai et al., 2007; Kempuraj et al., 2005, 2005; Kim et al., 2004; Rathee et al., 2009)","plainCitation":"(Kawai et al., 2007; Kempuraj et al., 2005, 2005; Kim et al., </vt:lpwstr>
  </property>
  <property fmtid="{D5CDD505-2E9C-101B-9397-08002B2CF9AE}" pid="532" name="ZOTERO_BREF_kFiKib1rkXLE_10">
    <vt:lpwstr>e a form of complementary and alternative medicine and a preventative strategy for allergic diseases. Clinical studies to verify these points are now in progress.","DOI":"10.2332/allergolint.R-06-135","ISSN":"1323-8930","note":"PMID: 17384531","journalAbb</vt:lpwstr>
  </property>
  <property fmtid="{D5CDD505-2E9C-101B-9397-08002B2CF9AE}" pid="533" name="ZOTERO_BREF_kFiKib1rkXLE_11">
    <vt:lpwstr>reviation":"Allergol Int","language":"eng","author":[{"family":"Kawai","given":"Mari"},{"family":"Hirano","given":"Toru"},{"family":"Higa","given":"Shinji"},{"family":"Arimitsu","given":"Junsuke"},{"family":"Maruta","given":"Michiru"},{"family":"Kuwahara"</vt:lpwstr>
  </property>
  <property fmtid="{D5CDD505-2E9C-101B-9397-08002B2CF9AE}" pid="534" name="ZOTERO_BREF_kFiKib1rkXLE_12">
    <vt:lpwstr>,"given":"Yusuke"},{"family":"Ohkawara","given":"Tomoharu"},{"family":"Hagihara","given":"Keisuke"},{"family":"Yamadori","given":"Tomoki"},{"family":"Shima","given":"Yoshihito"},{"family":"Ogata","given":"Atsushi"},{"family":"Kawase","given":"Ichiro"},{"f</vt:lpwstr>
  </property>
  <property fmtid="{D5CDD505-2E9C-101B-9397-08002B2CF9AE}" pid="535" name="ZOTERO_BREF_kFiKib1rkXLE_13">
    <vt:lpwstr>amily":"Tanaka","given":"Toshio"}],"issued":{"date-parts":[["2007",6]]},"PMID":"17384531"}},{"id":39,"uris":["http://zotero.org/users/local/6wxdYril/items/V7B9D8MU"],"uri":["http://zotero.org/users/local/6wxdYril/items/V7B9D8MU"],"itemData":{"id":39,"type</vt:lpwstr>
  </property>
  <property fmtid="{D5CDD505-2E9C-101B-9397-08002B2CF9AE}" pid="536" name="ZOTERO_BREF_kFiKib1rkXLE_14">
    <vt:lpwstr>":"article-journal","title":"Flavonols inhibit proinflammatory mediator release, intracellular calcium ion levels and protein kinase C theta phosphorylation in human mast cells","container-title":"British journal of pharmacology","page":"934-944","volume"</vt:lpwstr>
  </property>
  <property fmtid="{D5CDD505-2E9C-101B-9397-08002B2CF9AE}" pid="537" name="ZOTERO_BREF_kFiKib1rkXLE_15">
    <vt:lpwstr>:"145","issue":"7","source":"NCBI PubMed","abstract":"Mast cells participate in allergies, and also in immunity and inflammation by secreting proinflammatory cytokines. Flavonoids are naturally occurring polyphenolic plant compounds, one group of which --</vt:lpwstr>
  </property>
  <property fmtid="{D5CDD505-2E9C-101B-9397-08002B2CF9AE}" pid="538" name="ZOTERO_BREF_kFiKib1rkXLE_16">
    <vt:lpwstr> the flavonols, inhibits histamine and some cytokine release from rodent basophils and mast cells. However, the effect of flavonols on proinflammatory mediator release and their possible mechanism of action in human mast cells is not well defined. Human u</vt:lpwstr>
  </property>
  <property fmtid="{D5CDD505-2E9C-101B-9397-08002B2CF9AE}" pid="539" name="ZOTERO_BREF_kFiKib1rkXLE_17">
    <vt:lpwstr>mbilical cord blood-derived cultured mast cells (hCBMCs) grown in the presence of stem cell factor (SCF) and interleukin (IL)-6 were preincubated for 15 min with the flavonols quercetin, kaempferol, myricetin and morin (0.01, 0.1, 1, 10 or 100 microM), fo</vt:lpwstr>
  </property>
  <property fmtid="{D5CDD505-2E9C-101B-9397-08002B2CF9AE}" pid="540" name="ZOTERO_BREF_kFiKib1rkXLE_18">
    <vt:lpwstr>llowed by activation with anti-IgE. Secretion was quantitated for IL-6, IL-8, tumor necrosis factor-alpha (TNF-alpha), histamine and tryptase levels. Release of IL-6, IL-8 and TNF-alpha was inhibited by 82-93% at 100 microM quercetin and kaempferol, and 3</vt:lpwstr>
  </property>
  <property fmtid="{D5CDD505-2E9C-101B-9397-08002B2CF9AE}" pid="541" name="ZOTERO_BREF_kFiKib1rkXLE_19">
    <vt:lpwstr>1-70% by myricetin and morin. Tryptase release was inhibited by 79-96% at 100 microM quercetin, kampferol and myricetin, but only 39% by morin; histamine release was inhibited 52-77% by the first three flavonols, but only 28% by morin. These flavonols sup</vt:lpwstr>
  </property>
  <property fmtid="{D5CDD505-2E9C-101B-9397-08002B2CF9AE}" pid="542" name="ZOTERO_BREF_kFiKib1rkXLE_2">
    <vt:lpwstr>2004; Rathee et al., 2009)"},"citationItems":[{"id":41,"uris":["http://zotero.org/users/local/6wxdYril/items/HWA37AWW"],"uri":["http://zotero.org/users/local/6wxdYril/items/HWA37AWW"],"itemData":{"id":41,"type":"article-journal","title":"Flavonoids and re</vt:lpwstr>
  </property>
  <property fmtid="{D5CDD505-2E9C-101B-9397-08002B2CF9AE}" pid="543" name="ZOTERO_BREF_kFiKib1rkXLE_20">
    <vt:lpwstr>pressed intracellular calcium ion elevations in a dose-response manner, with morin being the weakest; they also inhibited phosphorylation of the calcium-insensitive protein kinase C theta (PKC theta). Flavonol inhibition of IgE-mediated proinflammatory me</vt:lpwstr>
  </property>
  <property fmtid="{D5CDD505-2E9C-101B-9397-08002B2CF9AE}" pid="544" name="ZOTERO_BREF_kFiKib1rkXLE_21">
    <vt:lpwstr>diator release from hCBMCs may be due to inhibition of intracellular calcium influx and PKC theta signaling. Flavonols may therefore be suitable for the treatment of allergic and inflammatory diseases.","DOI":"10.1038/sj.bjp.0706246","ISSN":"0007-1188","n</vt:lpwstr>
  </property>
  <property fmtid="{D5CDD505-2E9C-101B-9397-08002B2CF9AE}" pid="545" name="ZOTERO_BREF_kFiKib1rkXLE_22">
    <vt:lpwstr>ote":"PMID: 15912140 \nPMCID: PMC1576204","journalAbbreviation":"Br. J. Pharmacol.","language":"eng","author":[{"family":"Kempuraj","given":"Duraisamy"},{"family":"Madhappan","given":"Bhuvaneshwari"},{"family":"Christodoulou","given":"Spyridon"},{"family"</vt:lpwstr>
  </property>
  <property fmtid="{D5CDD505-2E9C-101B-9397-08002B2CF9AE}" pid="546" name="ZOTERO_BREF_kFiKib1rkXLE_23">
    <vt:lpwstr>:"Boucher","given":"William"},{"family":"Cao","given":"Jing"},{"family":"Papadopoulou","given":"Nikoletta"},{"family":"Cetrulo","given":"Curtis L"},{"family":"Theoharides","given":"Theoharis C"}],"issued":{"date-parts":[["2005",8]]},"PMID":"15912140"}},{"</vt:lpwstr>
  </property>
  <property fmtid="{D5CDD505-2E9C-101B-9397-08002B2CF9AE}" pid="547" name="ZOTERO_BREF_kFiKib1rkXLE_24">
    <vt:lpwstr>id":39,"uris":["http://zotero.org/users/local/6wxdYril/items/V7B9D8MU"],"uri":["http://zotero.org/users/local/6wxdYril/items/V7B9D8MU"],"itemData":{"id":39,"type":"article-journal","title":"Flavonols inhibit proinflammatory mediator release, intracellular</vt:lpwstr>
  </property>
  <property fmtid="{D5CDD505-2E9C-101B-9397-08002B2CF9AE}" pid="548" name="ZOTERO_BREF_kFiKib1rkXLE_25">
    <vt:lpwstr> calcium ion levels and protein kinase C theta phosphorylation in human mast cells","container-title":"British journal of pharmacology","page":"934-944","volume":"145","issue":"7","source":"NCBI PubMed","abstract":"Mast cells participate in allergies, and</vt:lpwstr>
  </property>
  <property fmtid="{D5CDD505-2E9C-101B-9397-08002B2CF9AE}" pid="549" name="ZOTERO_BREF_kFiKib1rkXLE_26">
    <vt:lpwstr> also in immunity and inflammation by secreting proinflammatory cytokines. Flavonoids are naturally occurring polyphenolic plant compounds, one group of which -- the flavonols, inhibits histamine and some cytokine release from rodent basophils and mast ce</vt:lpwstr>
  </property>
  <property fmtid="{D5CDD505-2E9C-101B-9397-08002B2CF9AE}" pid="550" name="ZOTERO_BREF_kFiKib1rkXLE_27">
    <vt:lpwstr>lls. However, the effect of flavonols on proinflammatory mediator release and their possible mechanism of action in human mast cells is not well defined. Human umbilical cord blood-derived cultured mast cells (hCBMCs) grown in the presence of stem cell fa</vt:lpwstr>
  </property>
  <property fmtid="{D5CDD505-2E9C-101B-9397-08002B2CF9AE}" pid="551" name="ZOTERO_BREF_kFiKib1rkXLE_28">
    <vt:lpwstr>ctor (SCF) and interleukin (IL)-6 were preincubated for 15 min with the flavonols quercetin, kaempferol, myricetin and morin (0.01, 0.1, 1, 10 or 100 microM), followed by activation with anti-IgE. Secretion was quantitated for IL-6, IL-8, tumor necrosis f</vt:lpwstr>
  </property>
  <property fmtid="{D5CDD505-2E9C-101B-9397-08002B2CF9AE}" pid="552" name="ZOTERO_BREF_kFiKib1rkXLE_29">
    <vt:lpwstr>actor-alpha (TNF-alpha), histamine and tryptase levels. Release of IL-6, IL-8 and TNF-alpha was inhibited by 82-93% at 100 microM quercetin and kaempferol, and 31-70% by myricetin and morin. Tryptase release was inhibited by 79-96% at 100 microM quercetin</vt:lpwstr>
  </property>
  <property fmtid="{D5CDD505-2E9C-101B-9397-08002B2CF9AE}" pid="553" name="ZOTERO_BREF_kFiKib1rkXLE_3">
    <vt:lpwstr>lated compounds as anti-allergic substances","container-title":"Allergology international: official journal of the Japanese Society of Allergology","page":"113-123","volume":"56","issue":"2","source":"NCBI PubMed","abstract":"The prevalence of allergic di</vt:lpwstr>
  </property>
  <property fmtid="{D5CDD505-2E9C-101B-9397-08002B2CF9AE}" pid="554" name="ZOTERO_BREF_kFiKib1rkXLE_30">
    <vt:lpwstr>, kampferol and myricetin, but only 39% by morin; histamine release was inhibited 52-77% by the first three flavonols, but only 28% by morin. These flavonols suppressed intracellular calcium ion elevations in a dose-response manner, with morin being the w</vt:lpwstr>
  </property>
  <property fmtid="{D5CDD505-2E9C-101B-9397-08002B2CF9AE}" pid="555" name="ZOTERO_BREF_kFiKib1rkXLE_31">
    <vt:lpwstr>eakest; they also inhibited phosphorylation of the calcium-insensitive protein kinase C theta (PKC theta). Flavonol inhibition of IgE-mediated proinflammatory mediator release from hCBMCs may be due to inhibition of intracellular calcium influx and PKC th</vt:lpwstr>
  </property>
  <property fmtid="{D5CDD505-2E9C-101B-9397-08002B2CF9AE}" pid="556" name="ZOTERO_BREF_kFiKib1rkXLE_32">
    <vt:lpwstr>eta signaling. Flavonols may therefore be suitable for the treatment of allergic and inflammatory diseases.","DOI":"10.1038/sj.bjp.0706246","ISSN":"0007-1188","note":"PMID: 15912140 \nPMCID: PMC1576204","journalAbbreviation":"Br. J. Pharmacol.","language"</vt:lpwstr>
  </property>
  <property fmtid="{D5CDD505-2E9C-101B-9397-08002B2CF9AE}" pid="557" name="ZOTERO_BREF_kFiKib1rkXLE_33">
    <vt:lpwstr>:"eng","author":[{"family":"Kempuraj","given":"Duraisamy"},{"family":"Madhappan","given":"Bhuvaneshwari"},{"family":"Christodoulou","given":"Spyridon"},{"family":"Boucher","given":"William"},{"family":"Cao","given":"Jing"},{"family":"Papadopoulou","given"</vt:lpwstr>
  </property>
  <property fmtid="{D5CDD505-2E9C-101B-9397-08002B2CF9AE}" pid="558" name="ZOTERO_BREF_kFiKib1rkXLE_34">
    <vt:lpwstr>:"Nikoletta"},{"family":"Cetrulo","given":"Curtis L"},{"family":"Theoharides","given":"Theoharis C"}],"issued":{"date-parts":[["2005",8]]},"PMID":"15912140"}},{"id":47,"uris":["http://zotero.org/users/local/6wxdYril/items/8KBI7K5F"],"uri":["http://zotero.</vt:lpwstr>
  </property>
  <property fmtid="{D5CDD505-2E9C-101B-9397-08002B2CF9AE}" pid="559" name="ZOTERO_BREF_kFiKib1rkXLE_35">
    <vt:lpwstr>org/users/local/6wxdYril/items/8KBI7K5F"],"itemData":{"id":47,"type":"article-journal","title":"Anti-inflammatory plant flavonoids and cellular action mechanisms","container-title":"Journal of pharmacological sciences","page":"229-245","volume":"96","issu</vt:lpwstr>
  </property>
  <property fmtid="{D5CDD505-2E9C-101B-9397-08002B2CF9AE}" pid="560" name="ZOTERO_BREF_kFiKib1rkXLE_36">
    <vt:lpwstr>e":"3","source":"NCBI PubMed","abstract":"Plant flavonoids show anti-inflammatory activity in vitro and in vivo. Although not fully understood, several action mechanisms are proposed to explain in vivo anti-inflammatory action. One of the important mechan</vt:lpwstr>
  </property>
  <property fmtid="{D5CDD505-2E9C-101B-9397-08002B2CF9AE}" pid="561" name="ZOTERO_BREF_kFiKib1rkXLE_37">
    <vt:lpwstr>isms is an inhibition of eicosanoid generating enzymes including phospholipase A2, cyclooxygenases, and lipoxygenases, thereby reducing the concentrations of prostanoids and leukotrienes. Recent studies have also shown that certain flavonoids, especially </vt:lpwstr>
  </property>
  <property fmtid="{D5CDD505-2E9C-101B-9397-08002B2CF9AE}" pid="562" name="ZOTERO_BREF_kFiKib1rkXLE_38">
    <vt:lpwstr>flavone derivatives, express their anti-inflammatory activity at least in part by modulation of proinflammatory gene expression such as cyclooxygenase-2, inducible nitric oxide synthase, and several pivotal cytokines. Due to these unique action mechanisms</vt:lpwstr>
  </property>
  <property fmtid="{D5CDD505-2E9C-101B-9397-08002B2CF9AE}" pid="563" name="ZOTERO_BREF_kFiKib1rkXLE_39">
    <vt:lpwstr> and significant in vivo activity, flavonoids are considered to be reasonable candidates for new anti-inflammatory drugs. To clearly establish the therapeutic value in inflammatory disorders, in vivo anti-inflammatory activity, and action mechanism of var</vt:lpwstr>
  </property>
  <property fmtid="{D5CDD505-2E9C-101B-9397-08002B2CF9AE}" pid="564" name="ZOTERO_BREF_kFiKib1rkXLE_4">
    <vt:lpwstr>seases has increased all over the world during the last two decades. Dietary change is considered to be one of the environmental factors that cause this increase and worsen allergic symptoms. If this is the case, an appropriate intake of foods or beverage</vt:lpwstr>
  </property>
  <property fmtid="{D5CDD505-2E9C-101B-9397-08002B2CF9AE}" pid="565" name="ZOTERO_BREF_kFiKib1rkXLE_40">
    <vt:lpwstr>ieties of flavonoids need to be further elucidated. This review summarizes the effect of flavonoids on eicosanoid and nitric oxide generating enzymes and the effect on expression of proinflammatory genes. In vivo anti-inflammatory activity is also discuss</vt:lpwstr>
  </property>
  <property fmtid="{D5CDD505-2E9C-101B-9397-08002B2CF9AE}" pid="566" name="ZOTERO_BREF_kFiKib1rkXLE_41">
    <vt:lpwstr>ed. As natural modulators of proinflammatory gene expression, certain flavonoids have a potential for new anti-inflammatory agents.","ISSN":"1347-8613","note":"PMID: 15539763","journalAbbreviation":"J. Pharmacol. Sci.","language":"eng","author":[{"family"</vt:lpwstr>
  </property>
  <property fmtid="{D5CDD505-2E9C-101B-9397-08002B2CF9AE}" pid="567" name="ZOTERO_BREF_kFiKib1rkXLE_42">
    <vt:lpwstr>:"Kim","given":"Hyun Pyo"},{"family":"Son","given":"Kun Ho"},{"family":"Chang","given":"Hyeun Wook"},{"family":"Kang","given":"Sam Sik"}],"issued":{"date-parts":[["2004",11]]},"PMID":"15539763"}},{"id":45,"uris":["http://zotero.org/users/local/6wxdYril/it</vt:lpwstr>
  </property>
  <property fmtid="{D5CDD505-2E9C-101B-9397-08002B2CF9AE}" pid="568" name="ZOTERO_BREF_kFiKib1rkXLE_43">
    <vt:lpwstr>ems/82B8RZFG"],"uri":["http://zotero.org/users/local/6wxdYril/items/82B8RZFG"],"itemData":{"id":45,"type":"article-journal","title":"Mechanism of action of flavonoids as anti-inflammatory agents: a review","container-title":"Inflammation &amp; allergy drug ta</vt:lpwstr>
  </property>
  <property fmtid="{D5CDD505-2E9C-101B-9397-08002B2CF9AE}" pid="569" name="ZOTERO_BREF_kFiKib1rkXLE_44">
    <vt:lpwstr>rgets","page":"229-235","volume":"8","issue":"3","source":"NCBI PubMed","abstract":"Flavonoids are polyphenolic compounds that occur ubiquitously in plants having a variety of biological effects both in vitro and in vivo. They have been found to have anti</vt:lpwstr>
  </property>
  <property fmtid="{D5CDD505-2E9C-101B-9397-08002B2CF9AE}" pid="570" name="ZOTERO_BREF_kFiKib1rkXLE_45">
    <vt:lpwstr>microbial, antiviral, anti-ulcerogenic, cytotoxic, anti-neoplastic, mutagenic, antioxidant, antihepatotoxic, antihypertensive, hypolipidemic, antiplatelet and anti-inflammatory activities. Flavonoids also have biochemical effects, which inhibit a number o</vt:lpwstr>
  </property>
  <property fmtid="{D5CDD505-2E9C-101B-9397-08002B2CF9AE}" pid="571" name="ZOTERO_BREF_kFiKib1rkXLE_46">
    <vt:lpwstr>f enzymes such as aldose reductase, xanthine oxidase, phosphodiesterase, Ca(+2)-ATPase, lipoxygenase, cycloxygenase, etc. They also have a regulatory role on different hormones like estrogens, androgens and thyroid hormone. They have been found to have an</vt:lpwstr>
  </property>
  <property fmtid="{D5CDD505-2E9C-101B-9397-08002B2CF9AE}" pid="572" name="ZOTERO_BREF_kFiKib1rkXLE_47">
    <vt:lpwstr>ti-inflammatory activity in both proliferative and exudative phases of inflammation. Several mechanisms of action have been proposed to explain anti-inflammatory action of flavonoids. The aim of the present review is to give an overview of the mechanism o</vt:lpwstr>
  </property>
  <property fmtid="{D5CDD505-2E9C-101B-9397-08002B2CF9AE}" pid="573" name="ZOTERO_BREF_kFiKib1rkXLE_48">
    <vt:lpwstr>f action of potential anti-inflammatory flavonoids.","ISSN":"2212-4055","note":"PMID: 19601883","shortTitle":"Mechanism of action of flavonoids as anti-inflammatory agents","journalAbbreviation":"Inflamm Allergy Drug Targets","language":"eng","author":[{"</vt:lpwstr>
  </property>
  <property fmtid="{D5CDD505-2E9C-101B-9397-08002B2CF9AE}" pid="574" name="ZOTERO_BREF_kFiKib1rkXLE_49">
    <vt:lpwstr>family":"Rathee","given":"Permender"},{"family":"Chaudhary","given":"Hema"},{"family":"Rathee","given":"Sushila"},{"family":"Rathee","given":"Dharmender"},{"family":"Kumar","given":"Vikash"},{"family":"Kohli","given":"Kanchan"}],"issued":{"date-parts":[["</vt:lpwstr>
  </property>
  <property fmtid="{D5CDD505-2E9C-101B-9397-08002B2CF9AE}" pid="575" name="ZOTERO_BREF_kFiKib1rkXLE_5">
    <vt:lpwstr>s with anti-allergic activities is expected to prevent the onset of allergic diseases and ameliorate allergic symptoms. Flavonoids, ubiquitously present in vegetables, fruits or teas possess anti-allergic activities. Flavonoids inhibit histamine release, </vt:lpwstr>
  </property>
  <property fmtid="{D5CDD505-2E9C-101B-9397-08002B2CF9AE}" pid="576" name="ZOTERO_BREF_kFiKib1rkXLE_50">
    <vt:lpwstr>2009",7]]},"PMID":"19601883"}}],"schema":"https://github.com/citation-style-language/schema/raw/master/csl-citation.json"}</vt:lpwstr>
  </property>
  <property fmtid="{D5CDD505-2E9C-101B-9397-08002B2CF9AE}" pid="577" name="ZOTERO_BREF_kFiKib1rkXLE_6">
    <vt:lpwstr>synthesis of IL-4 and IL-13 and CD40 ligand expression by basophils. Analyses of structure-activity relationships of 45 flavones, flavonols and their related compounds showed that luteolin, ayanin, apigenin and fisetin were the strongest inhibitors of IL-</vt:lpwstr>
  </property>
  <property fmtid="{D5CDD505-2E9C-101B-9397-08002B2CF9AE}" pid="578" name="ZOTERO_BREF_kFiKib1rkXLE_7">
    <vt:lpwstr>4 production with an IC(50) value of 2-5 microM and determined a fundamental structure for the inhibitory activity. The inhibitory activity of flavonoids on IL-4 and CD40 ligand expression was possibly mediated through their inhibitory action on activatio</vt:lpwstr>
  </property>
  <property fmtid="{D5CDD505-2E9C-101B-9397-08002B2CF9AE}" pid="579" name="ZOTERO_BREF_kFiKib1rkXLE_8">
    <vt:lpwstr>n of nuclear factors of activated T cells and AP-1. Administration of flavonoids into atopic dermatitis-prone mice showed a preventative and ameliorative effect. Recent epidemiological studies reported that a low incidence of asthma was significantly obse</vt:lpwstr>
  </property>
  <property fmtid="{D5CDD505-2E9C-101B-9397-08002B2CF9AE}" pid="580" name="ZOTERO_BREF_kFiKib1rkXLE_9">
    <vt:lpwstr>rved in a population with a high intake of flavonoids. Thus, this evidence will be helpful for the development of low molecular compounds for allergic diseases and it is expected that a dietary menu including an appropriate intake of flavonoids may provid</vt:lpwstr>
  </property>
  <property fmtid="{D5CDD505-2E9C-101B-9397-08002B2CF9AE}" pid="581" name="ZOTERO_BREF_ldSpeL4ucXnZ_1">
    <vt:lpwstr>ZOTERO_ITEM CSL_CITATION {"citationID":"1c6ftgnmpo","properties":{"formattedCitation":"[7]","plainCitation":"[7]"},"citationItems":[{"id":245,"uris":["http://zotero.org/users/local/tNcn2rBh/items/R26WP6G3"],"uri":["http://zotero.org/users/local/tNcn2rBh/i</vt:lpwstr>
  </property>
  <property fmtid="{D5CDD505-2E9C-101B-9397-08002B2CF9AE}" pid="582" name="ZOTERO_BREF_ldSpeL4ucXnZ_2">
    <vt:lpwstr>tems/R26WP6G3"],"itemData":{"id":245,"type":"article-journal","title":"The dynamic life of natural killer cells","container-title":"Annual review of immunology","page":"405-429","volume":"22","source":"NCBI PubMed","abstract":"Natural killer (NK) cells pl</vt:lpwstr>
  </property>
  <property fmtid="{D5CDD505-2E9C-101B-9397-08002B2CF9AE}" pid="583" name="ZOTERO_BREF_ldSpeL4ucXnZ_3">
    <vt:lpwstr>ay important roles in immunological processes, including early defense against viral infections. This review provides an overview of the dynamic in vivo life of NK cells from their development in the bone marrow to their mature peripheral responses and th</vt:lpwstr>
  </property>
  <property fmtid="{D5CDD505-2E9C-101B-9397-08002B2CF9AE}" pid="584" name="ZOTERO_BREF_ldSpeL4ucXnZ_4">
    <vt:lpwstr>eir ultimate demise, with particular emphasis on mouse NK cells and viral infections.","DOI":"10.1146/annurev.immunol.22.012703.104711","ISSN":"0732-0582","note":"PMID: 15032583","journalAbbreviation":"Annu. Rev. Immunol.","language":"eng","author":[{"fam</vt:lpwstr>
  </property>
  <property fmtid="{D5CDD505-2E9C-101B-9397-08002B2CF9AE}" pid="585" name="ZOTERO_BREF_ldSpeL4ucXnZ_5">
    <vt:lpwstr>ily":"Yokoyama","given":"Wayne M"},{"family":"Kim","given":"Sungjin"},{"family":"French","given":"Anthony R"}],"issued":{"date-parts":[["2004"]]},"PMID":"15032583"}}],"schema":"https://github.com/citation-style-language/schema/raw/master/csl-citation.json</vt:lpwstr>
  </property>
  <property fmtid="{D5CDD505-2E9C-101B-9397-08002B2CF9AE}" pid="586" name="ZOTERO_BREF_ldSpeL4ucXnZ_6">
    <vt:lpwstr>"}</vt:lpwstr>
  </property>
  <property fmtid="{D5CDD505-2E9C-101B-9397-08002B2CF9AE}" pid="587" name="ZOTERO_BREF_lyqGPsZI8f09_1">
    <vt:lpwstr>ZOTERO_ITEM CSL_CITATION {"citationID":"15vm7inaba","properties":{"formattedCitation":"(Scholz and Williamson, 2007)","plainCitation":"(Scholz and Williamson, 2007)"},"citationItems":[{"id":37,"uris":["http://zotero.org/users/local/6wxdYril/items/IBU6SU64</vt:lpwstr>
  </property>
  <property fmtid="{D5CDD505-2E9C-101B-9397-08002B2CF9AE}" pid="588" name="ZOTERO_BREF_lyqGPsZI8f09_10">
    <vt:lpwstr>udies should be conducted in this field to establish general principles affecting absorption in vivo. Information derived from such experiments could be useful for the optimal design of future bioefficacy studies.","ISSN":"0300-9831","note":"PMID: 1821402</vt:lpwstr>
  </property>
  <property fmtid="{D5CDD505-2E9C-101B-9397-08002B2CF9AE}" pid="589" name="ZOTERO_BREF_lyqGPsZI8f09_11">
    <vt:lpwstr>4","journalAbbreviation":"Int J Vitam Nutr Res","language":"eng","author":[{"family":"Scholz","given":"Susanne"},{"family":"Williamson","given":"Gary"}],"issued":{"date-parts":[["2007",5]]},"PMID":"18214024"}}],"schema":"https://github.com/citation-style-</vt:lpwstr>
  </property>
  <property fmtid="{D5CDD505-2E9C-101B-9397-08002B2CF9AE}" pid="590" name="ZOTERO_BREF_lyqGPsZI8f09_12">
    <vt:lpwstr>language/schema/raw/master/csl-citation.json"}</vt:lpwstr>
  </property>
  <property fmtid="{D5CDD505-2E9C-101B-9397-08002B2CF9AE}" pid="591" name="ZOTERO_BREF_lyqGPsZI8f09_2">
    <vt:lpwstr>"],"uri":["http://zotero.org/users/local/6wxdYril/items/IBU6SU64"],"itemData":{"id":37,"type":"article-journal","title":"Interactions affecting the bioavailability of dietary polyphenols in vivo","container-title":"International journal for vitamin and nu</vt:lpwstr>
  </property>
  <property fmtid="{D5CDD505-2E9C-101B-9397-08002B2CF9AE}" pid="592" name="ZOTERO_BREF_lyqGPsZI8f09_3">
    <vt:lpwstr>trition research. Internationale Zeitschrift für Vitamin- und Ernährungsforschung. Journal international de vitaminologie et de nutrition","page":"224-235","volume":"77","issue":"3","source":"NCBI PubMed","abstract":"Polyphenols are widely abundant dietar</vt:lpwstr>
  </property>
  <property fmtid="{D5CDD505-2E9C-101B-9397-08002B2CF9AE}" pid="593" name="ZOTERO_BREF_lyqGPsZI8f09_4">
    <vt:lpwstr>y constituents in plants that are associated with health-promoting effects. This review summarizes factors influencing the bioavailability of polyphenols, specifically flavanols, flavonols, flavanones, flavones, and hydroxycinnamic (phenolic) acids. Most </vt:lpwstr>
  </property>
  <property fmtid="{D5CDD505-2E9C-101B-9397-08002B2CF9AE}" pid="594" name="ZOTERO_BREF_lyqGPsZI8f09_5">
    <vt:lpwstr>factors tested so far indicate that bioaccessibility, defined as the amount of compound reaching the enterocyte in a form suitable for absorption, is the most important factor determining the absorption in the gut. Factors leading to an improved absorptio</vt:lpwstr>
  </property>
  <property fmtid="{D5CDD505-2E9C-101B-9397-08002B2CF9AE}" pid="595" name="ZOTERO_BREF_lyqGPsZI8f09_6">
    <vt:lpwstr>n of flavonols, notably quercetin and its metabolites, are primarily the nature of the attached sugar, and secondly, the solubility as modified by ethanol, fat, and emulsifiers. The absorption of flavanols, notably green tea catechins, is affected by epim</vt:lpwstr>
  </property>
  <property fmtid="{D5CDD505-2E9C-101B-9397-08002B2CF9AE}" pid="596" name="ZOTERO_BREF_lyqGPsZI8f09_7">
    <vt:lpwstr>erization reactions occurring during processing, the presence of lipid and carbohydrate, and is improved by the presence of piperine and tartaric acid. Flavanones, such as hesperidin, are strongly affected by the type of attached sugar. Phenolic acids are</vt:lpwstr>
  </property>
  <property fmtid="{D5CDD505-2E9C-101B-9397-08002B2CF9AE}" pid="597" name="ZOTERO_BREF_lyqGPsZI8f09_8">
    <vt:lpwstr> affected by the attached sugar, which can covalently link these compounds to the cereal bran matrix. In the few examples tested, absorption of polyphenols is dependent on release from the food matrix. There are only a few examples reported, but where inf</vt:lpwstr>
  </property>
  <property fmtid="{D5CDD505-2E9C-101B-9397-08002B2CF9AE}" pid="598" name="ZOTERO_BREF_lyqGPsZI8f09_9">
    <vt:lpwstr>ormation is available, the absorption increases with dose but is sometimes linear and sometimes saturated. The lack of systematic information on the effects of other components on the bioavailability of polyphenols needs to be addressed, and more human st</vt:lpwstr>
  </property>
  <property fmtid="{D5CDD505-2E9C-101B-9397-08002B2CF9AE}" pid="599" name="ZOTERO_BREF_m7t7nH21nhCf_1">
    <vt:lpwstr>ZOTERO_ITEM CSL_CITATION {"citationID":"2ob44k5t8q","properties":{"formattedCitation":"[12]","plainCitation":"[12]"},"citationItems":[{"id":251,"uris":["http://zotero.org/users/local/tNcn2rBh/items/VAG34WTS"],"uri":["http://zotero.org/users/local/tNcn2rBh</vt:lpwstr>
  </property>
  <property fmtid="{D5CDD505-2E9C-101B-9397-08002B2CF9AE}" pid="600" name="ZOTERO_BREF_m7t7nH21nhCf_10">
    <vt:lpwstr>lish general principles affecting absorption in vivo. Information derived from such experiments could be useful for the optimal design of future bioefficacy studies.","ISSN":"0300-9831","note":"PMID: 18214024","journalAbbreviation":"Int J Vitam Nutr Res",</vt:lpwstr>
  </property>
  <property fmtid="{D5CDD505-2E9C-101B-9397-08002B2CF9AE}" pid="601" name="ZOTERO_BREF_m7t7nH21nhCf_11">
    <vt:lpwstr>"language":"eng","author":[{"family":"Scholz","given":"Susanne"},{"family":"Williamson","given":"Gary"}],"issued":{"date-parts":[["2007",5]]},"PMID":"18214024"}}],"schema":"https://github.com/citation-style-language/schema/raw/master/csl-citation.json"}</vt:lpwstr>
  </property>
  <property fmtid="{D5CDD505-2E9C-101B-9397-08002B2CF9AE}" pid="602" name="ZOTERO_BREF_m7t7nH21nhCf_2">
    <vt:lpwstr>/items/VAG34WTS"],"itemData":{"id":251,"type":"article-journal","title":"Interactions affecting the bioavailability of dietary polyphenols in vivo","container-title":"International journal for vitamin and nutrition research. Internationale Zeitschrift für</vt:lpwstr>
  </property>
  <property fmtid="{D5CDD505-2E9C-101B-9397-08002B2CF9AE}" pid="603" name="ZOTERO_BREF_m7t7nH21nhCf_3">
    <vt:lpwstr> Vitamin- und Ernährungsforschung. Journal international de vitaminologie et de nutrition","page":"224-235","volume":"77","issue":"3","source":"NCBI PubMed","abstract":"Polyphenols are widely abundant dietary constituents in plants that are associated wit</vt:lpwstr>
  </property>
  <property fmtid="{D5CDD505-2E9C-101B-9397-08002B2CF9AE}" pid="604" name="ZOTERO_BREF_m7t7nH21nhCf_4">
    <vt:lpwstr>h health-promoting effects. This review summarizes factors influencing the bioavailability of polyphenols, specifically flavanols, flavonols, flavanones, flavones, and hydroxycinnamic (phenolic) acids. Most factors tested so far indicate that bioaccessibi</vt:lpwstr>
  </property>
  <property fmtid="{D5CDD505-2E9C-101B-9397-08002B2CF9AE}" pid="605" name="ZOTERO_BREF_m7t7nH21nhCf_5">
    <vt:lpwstr>lity, defined as the amount of compound reaching the enterocyte in a form suitable for absorption, is the most important factor determining the absorption in the gut. Factors leading to an improved absorption of flavonols, notably quercetin and its metabo</vt:lpwstr>
  </property>
  <property fmtid="{D5CDD505-2E9C-101B-9397-08002B2CF9AE}" pid="606" name="ZOTERO_BREF_m7t7nH21nhCf_6">
    <vt:lpwstr>lites, are primarily the nature of the attached sugar, and secondly, the solubility as modified by ethanol, fat, and emulsifiers. The absorption of flavanols, notably green tea catechins, is affected by epimerization reactions occurring during processing,</vt:lpwstr>
  </property>
  <property fmtid="{D5CDD505-2E9C-101B-9397-08002B2CF9AE}" pid="607" name="ZOTERO_BREF_m7t7nH21nhCf_7">
    <vt:lpwstr> the presence of lipid and carbohydrate, and is improved by the presence of piperine and tartaric acid. Flavanones, such as hesperidin, are strongly affected by the type of attached sugar. Phenolic acids are affected by the attached sugar, which can coval</vt:lpwstr>
  </property>
  <property fmtid="{D5CDD505-2E9C-101B-9397-08002B2CF9AE}" pid="608" name="ZOTERO_BREF_m7t7nH21nhCf_8">
    <vt:lpwstr>ently link these compounds to the cereal bran matrix. In the few examples tested, absorption of polyphenols is dependent on release from the food matrix. There are only a few examples reported, but where information is available, the absorption increases </vt:lpwstr>
  </property>
  <property fmtid="{D5CDD505-2E9C-101B-9397-08002B2CF9AE}" pid="609" name="ZOTERO_BREF_m7t7nH21nhCf_9">
    <vt:lpwstr>with dose but is sometimes linear and sometimes saturated. The lack of systematic information on the effects of other components on the bioavailability of polyphenols needs to be addressed, and more human studies should be conducted in this field to estab</vt:lpwstr>
  </property>
  <property fmtid="{D5CDD505-2E9C-101B-9397-08002B2CF9AE}" pid="610" name="ZOTERO_BREF_nLKHPrMFjgX2_1">
    <vt:lpwstr>ZOTERO_ITEM CSL_CITATION {"citationID":"2ji4dge3d3","properties":{"formattedCitation":"(Costa-Rodrigues et al., 2012)","plainCitation":"(Costa-Rodrigues et al., 2012)"},"citationItems":[{"id":4,"uris":["http://zotero.org/users/local/6wxdYril/items/Q9IQTC5</vt:lpwstr>
  </property>
  <property fmtid="{D5CDD505-2E9C-101B-9397-08002B2CF9AE}" pid="611" name="ZOTERO_BREF_nLKHPrMFjgX2_10">
    <vt:lpwstr>nalAbbreviation":"Cell Prolif.","language":"eng","author":[{"family":"Costa-Rodrigues","given":"J"},{"family":"Carmo","given":"S C"},{"family":"Silva","given":"J C"},{"family":"Fernandes","given":"M H R"}],"issued":{"date-parts":[["2012",12]]},"PMID":"231</vt:lpwstr>
  </property>
  <property fmtid="{D5CDD505-2E9C-101B-9397-08002B2CF9AE}" pid="612" name="ZOTERO_BREF_nLKHPrMFjgX2_11">
    <vt:lpwstr>06302"}}],"schema":"https://github.com/citation-style-language/schema/raw/master/csl-citation.json"}</vt:lpwstr>
  </property>
  <property fmtid="{D5CDD505-2E9C-101B-9397-08002B2CF9AE}" pid="613" name="ZOTERO_BREF_nLKHPrMFjgX2_2">
    <vt:lpwstr>7"],"uri":["http://zotero.org/users/local/6wxdYril/items/Q9IQTC57"],"itemData":{"id":4,"type":"article-journal","title":"Inhibition of human in vitro osteoclastogenesis by Equisetum arvense","container-title":"Cell proliferation","page":"566-576","volume"</vt:lpwstr>
  </property>
  <property fmtid="{D5CDD505-2E9C-101B-9397-08002B2CF9AE}" pid="614" name="ZOTERO_BREF_nLKHPrMFjgX2_3">
    <vt:lpwstr>:"45","issue":"6","source":"NCBI PubMed","abstract":"OBJECTIVES: Equisetum arvense has long been used in traditional medicines to treat different disorders, including bone pathologies. In this study a hydromethanolic extract of E. arvense was assessed for</vt:lpwstr>
  </property>
  <property fmtid="{D5CDD505-2E9C-101B-9397-08002B2CF9AE}" pid="615" name="ZOTERO_BREF_nLKHPrMFjgX2_4">
    <vt:lpwstr> its effects on human osteoclastogenesis.\nMATERIALS AND METHODS: Osteoclast precursors were maintained in non-stimulated and stimulated (presence of M-CSF and RANKL) conditions, or in co-cultures with osteoblasts. Cell cultures were treated with 0.00016-</vt:lpwstr>
  </property>
  <property fmtid="{D5CDD505-2E9C-101B-9397-08002B2CF9AE}" pid="616" name="ZOTERO_BREF_nLKHPrMFjgX2_5">
    <vt:lpwstr>0.5 mg/ml of a hydromethanolic E. arvense extract.\nRESULTS: The extract did not affect spontaneous osteoclastogenesis. In osteoclast precursors committed to osteoclastogenesis (stimulated or co-cultured with osteoblasts), E. arvense caused dose-dependent</vt:lpwstr>
  </property>
  <property fmtid="{D5CDD505-2E9C-101B-9397-08002B2CF9AE}" pid="617" name="ZOTERO_BREF_nLKHPrMFjgX2_6">
    <vt:lpwstr> inhibitory effect that became statistically significant at concentrations ≥0.004 mg/ml. This was observed using different osteoclast differentiation and activation markers. Cell response was associated with changes in relative contribution of MEK and NFk</vt:lpwstr>
  </property>
  <property fmtid="{D5CDD505-2E9C-101B-9397-08002B2CF9AE}" pid="618" name="ZOTERO_BREF_nLKHPrMFjgX2_7">
    <vt:lpwstr>B signalling pathways, as well as PGE2 production. As there were differences in the response of osteoclast precursors maintained in the presence of inductive factors, or co-cultured with osteoblastic cells, it seems that E. arvense extract had the ability</vt:lpwstr>
  </property>
  <property fmtid="{D5CDD505-2E9C-101B-9397-08002B2CF9AE}" pid="619" name="ZOTERO_BREF_nLKHPrMFjgX2_8">
    <vt:lpwstr> to modulate osteoclastogenesis, either by acting directly on osteoclast precursor cells, and/or via osteoblasts.\nCONCLUSIONS: Equisetum appeared to have a negative effect on human osteoclastogenesis, which is in line with its putative beneficial role in</vt:lpwstr>
  </property>
  <property fmtid="{D5CDD505-2E9C-101B-9397-08002B2CF9AE}" pid="620" name="ZOTERO_BREF_nLKHPrMFjgX2_9">
    <vt:lpwstr> pathophysiological conditions associated with increased osteoclastic activity, and might suggest potential utility for treatment with bone regeneration strategies.","DOI":"10.1111/j.1365-2184.2012.00848.x","ISSN":"1365-2184","note":"PMID: 23106302","jour</vt:lpwstr>
  </property>
  <property fmtid="{D5CDD505-2E9C-101B-9397-08002B2CF9AE}" pid="621" name="ZOTERO_BREF_ptcRH76SbEr4_1">
    <vt:lpwstr>ZOTERO_ITEM CSL_CITATION {"citationID":"ivr9ie28u","properties":{"formattedCitation":"[3]","plainCitation":"[3]"},"citationItems":[{"id":237,"uris":["http://zotero.org/users/local/tNcn2rBh/items/UDP4RGDV"],"uri":["http://zotero.org/users/local/tNcn2rBh/it</vt:lpwstr>
  </property>
  <property fmtid="{D5CDD505-2E9C-101B-9397-08002B2CF9AE}" pid="622" name="ZOTERO_BREF_ptcRH76SbEr4_2">
    <vt:lpwstr>ems/UDP4RGDV"],"itemData":{"id":237,"type":"article-journal","title":"[Occurrence of helleborins in the underground portions of Helleborus species in Yugoslavia]","container-title":"Planta medica","page":"Suppl 4:143-146","source":"NCBI PubMed","DOI":"10.</vt:lpwstr>
  </property>
  <property fmtid="{D5CDD505-2E9C-101B-9397-08002B2CF9AE}" pid="623" name="ZOTERO_BREF_ptcRH76SbEr4_3">
    <vt:lpwstr>1055/s-0028-1099735","ISSN":"0032-0943","note":"PMID: 5154909","journalAbbreviation":"Planta Med.","language":"ger","author":[{"family":"Petricić","given":"J"},{"family":"Tarle","given":"D"},{"family":"Holik","given":"L"}],"issued":{"date-parts":[["1971"]</vt:lpwstr>
  </property>
  <property fmtid="{D5CDD505-2E9C-101B-9397-08002B2CF9AE}" pid="624" name="ZOTERO_BREF_ptcRH76SbEr4_4">
    <vt:lpwstr>]},"PMID":"5154909"}}],"schema":"https://github.com/citation-style-language/schema/raw/master/csl-citation.json"}</vt:lpwstr>
  </property>
  <property fmtid="{D5CDD505-2E9C-101B-9397-08002B2CF9AE}" pid="625" name="ZOTERO_BREF_r3nICjQLisEt_1">
    <vt:lpwstr>ZOTERO_ITEM CSL_CITATION {"citationID":"1vcbipldbo","properties":{"formattedCitation":"[4]","plainCitation":"[4]"},"citationItems":[{"id":249,"uris":["http://zotero.org/users/local/tNcn2rBh/items/VF76RBD2"],"uri":["http://zotero.org/users/local/tNcn2rBh/i</vt:lpwstr>
  </property>
  <property fmtid="{D5CDD505-2E9C-101B-9397-08002B2CF9AE}" pid="626" name="ZOTERO_BREF_r3nICjQLisEt_2">
    <vt:lpwstr>tems/VF76RBD2"],"itemData":{"id":249,"type":"article-journal","title":"Bufadienolide and spirostanol glycosides from the rhizomes of helleborusorientalis","container-title":"Journal of natural products","page":"236-241","volume":"66","issue":"2","source":</vt:lpwstr>
  </property>
  <property fmtid="{D5CDD505-2E9C-101B-9397-08002B2CF9AE}" pid="627" name="ZOTERO_BREF_r3nICjQLisEt_3">
    <vt:lpwstr>"NCBI PubMed","abstract":"The rhizomes of Helleborus orientalis have been analyzed for the bufadienolide glycoside and spirostanol saponin constituents, resulting in the isolation of a new bufadienolide rhamnoside (1), along with two known bufadienolide g</vt:lpwstr>
  </property>
  <property fmtid="{D5CDD505-2E9C-101B-9397-08002B2CF9AE}" pid="628" name="ZOTERO_BREF_r3nICjQLisEt_4">
    <vt:lpwstr>lycosides (2 and 3) and five new spirostanol saponins (4-8). The structures of the new compounds were determined on the basis of extensive spectroscopic analysis, including 2D NMR, and the results of hydrolytic cleavage. The isolated compounds were evalua</vt:lpwstr>
  </property>
  <property fmtid="{D5CDD505-2E9C-101B-9397-08002B2CF9AE}" pid="629" name="ZOTERO_BREF_r3nICjQLisEt_5">
    <vt:lpwstr>ted for their cytotoxic activities against cultured tumor and normal cells.","DOI":"10.1021/np0203638","ISSN":"0163-3864","note":"PMID: 12608856","journalAbbreviation":"J. Nat. Prod.","language":"eng","author":[{"family":"Watanabe","given":"Kazuki"},{"fam</vt:lpwstr>
  </property>
  <property fmtid="{D5CDD505-2E9C-101B-9397-08002B2CF9AE}" pid="630" name="ZOTERO_BREF_r3nICjQLisEt_6">
    <vt:lpwstr>ily":"Mimaki","given":"Yoshihiro"},{"family":"Sakagami","given":"Hiroshi"},{"family":"Sashida","given":"Yutaka"}],"issued":{"date-parts":[["2003",2]]},"PMID":"12608856"}}],"schema":"https://github.com/citation-style-language/schema/raw/master/csl-citation</vt:lpwstr>
  </property>
  <property fmtid="{D5CDD505-2E9C-101B-9397-08002B2CF9AE}" pid="631" name="ZOTERO_BREF_r3nICjQLisEt_7">
    <vt:lpwstr>.json"}</vt:lpwstr>
  </property>
  <property fmtid="{D5CDD505-2E9C-101B-9397-08002B2CF9AE}" pid="632" name="ZOTERO_BREF_sNbM86pmIujq_1">
    <vt:lpwstr>ZOTERO_ITEM CSL_CITATION {"citationID":"2m47upkmqq","properties":{"formattedCitation":"[8]","plainCitation":"[8]"},"citationItems":[{"id":247,"uris":["http://zotero.org/users/local/tNcn2rBh/items/TMGKCWE6"],"uri":["http://zotero.org/users/local/tNcn2rBh/i</vt:lpwstr>
  </property>
  <property fmtid="{D5CDD505-2E9C-101B-9397-08002B2CF9AE}" pid="633" name="ZOTERO_BREF_sNbM86pmIujq_10">
    <vt:lpwstr> 0.63 (0.43-0.92) and 0.59 (0.40-0.87), respectively.\nINTERPRETATION: Our results indicate that medium and high cytotoxic activity of peripheral-blood lymphocytes is associated with reduced cancer risk, whereas low activity is associated with increased c</vt:lpwstr>
  </property>
  <property fmtid="{D5CDD505-2E9C-101B-9397-08002B2CF9AE}" pid="634" name="ZOTERO_BREF_sNbM86pmIujq_11">
    <vt:lpwstr>ancer risk suggesting a role for natural immunological host defence mechanisms against cancer.","DOI":"10.1016/S0140-6736(00)03231-1","ISSN":"0140-6736","note":"PMID: 11117911","shortTitle":"Natural cytotoxic activity of peripheral-blood lymphocytes and c</vt:lpwstr>
  </property>
  <property fmtid="{D5CDD505-2E9C-101B-9397-08002B2CF9AE}" pid="635" name="ZOTERO_BREF_sNbM86pmIujq_12">
    <vt:lpwstr>ancer incidence","journalAbbreviation":"Lancet","language":"eng","author":[{"family":"Imai","given":"K"},{"family":"Matsuyama","given":"S"},{"family":"Miyake","given":"S"},{"family":"Suga","given":"K"},{"family":"Nakachi","given":"K"}],"issued":{"date-par</vt:lpwstr>
  </property>
  <property fmtid="{D5CDD505-2E9C-101B-9397-08002B2CF9AE}" pid="636" name="ZOTERO_BREF_sNbM86pmIujq_13">
    <vt:lpwstr>ts":[["2000",11,25]]},"PMID":"11117911"}}],"schema":"https://github.com/citation-style-language/schema/raw/master/csl-citation.json"}</vt:lpwstr>
  </property>
  <property fmtid="{D5CDD505-2E9C-101B-9397-08002B2CF9AE}" pid="637" name="ZOTERO_BREF_sNbM86pmIujq_2">
    <vt:lpwstr>tems/TMGKCWE6"],"itemData":{"id":247,"type":"article-journal","title":"Natural cytotoxic activity of peripheral-blood lymphocytes and cancer incidence: an 11-year follow-up study of a general population","container-title":"Lancet","page":"1795-1799","volu</vt:lpwstr>
  </property>
  <property fmtid="{D5CDD505-2E9C-101B-9397-08002B2CF9AE}" pid="638" name="ZOTERO_BREF_sNbM86pmIujq_3">
    <vt:lpwstr>me":"356","issue":"9244","source":"NCBI PubMed","abstract":"BACKGROUND: One of the most critical questions in immunosurveillance is whether differences between individuals with regards to natural immunological host defence can predict future development o</vt:lpwstr>
  </property>
  <property fmtid="{D5CDD505-2E9C-101B-9397-08002B2CF9AE}" pid="639" name="ZOTERO_BREF_sNbM86pmIujq_4">
    <vt:lpwstr>f cancer. Although this question has so far remained open, there are clear indications of significant roles of several naturally cytotoxic lymphocytes in preventing the development of cancer. We began a prospective cohort study among a Japanese general po</vt:lpwstr>
  </property>
  <property fmtid="{D5CDD505-2E9C-101B-9397-08002B2CF9AE}" pid="640" name="ZOTERO_BREF_sNbM86pmIujq_5">
    <vt:lpwstr>pulation in 1986, using various immunological and biochemical markers.\nMETHODS: Natural cytotoxic activity of peripheral-blood mononuclear cells was assessed by isotope-release assay in 3625 residents of a Japanese population mostly older than 40 years o</vt:lpwstr>
  </property>
  <property fmtid="{D5CDD505-2E9C-101B-9397-08002B2CF9AE}" pid="641" name="ZOTERO_BREF_sNbM86pmIujq_6">
    <vt:lpwstr>f age, between 1986 and 1990. Immunological and biochemical markers were also measured, and participants were given a questionnaire on lifestyle. We did an 11-year follow-up survey of the cohort members looking at cancer incidence and death from all cause</vt:lpwstr>
  </property>
  <property fmtid="{D5CDD505-2E9C-101B-9397-08002B2CF9AE}" pid="642" name="ZOTERO_BREF_sNbM86pmIujq_7">
    <vt:lpwstr>s, and analysed the association between cytotoxic activity of peripheral-blood lymphocytes assessed at baseline and cancer incidence found in the subsequent follow-up.\nFINDINGS: 154 cancer cases were used in the analysis. When we categorised the cytotoxi</vt:lpwstr>
  </property>
  <property fmtid="{D5CDD505-2E9C-101B-9397-08002B2CF9AE}" pid="643" name="ZOTERO_BREF_sNbM86pmIujq_8">
    <vt:lpwstr>c activity of peripheral-blood lymphocytes by tertiles, age-adjusted relative risk of cancer incidence (all sites) was 0.72 (95% CI 0.45-1.16) for men with high cytotoxic activity, and 0.62 (0.38-1.03) for men with medium cytotoxic activity, taking the ri</vt:lpwstr>
  </property>
  <property fmtid="{D5CDD505-2E9C-101B-9397-08002B2CF9AE}" pid="644" name="ZOTERO_BREF_sNbM86pmIujq_9">
    <vt:lpwstr>sk of those with low cytotoxic activity as reference. For women with high cytotoxic activity relative risk was 0.52 (0.28-0.95), and for those with medium cytotoxic activity 0.56 (0.31-1.01). For both sexes with high and medium cytotoxic activity risk was</vt:lpwstr>
  </property>
  <property fmtid="{D5CDD505-2E9C-101B-9397-08002B2CF9AE}" pid="645" name="ZOTERO_BREF_sb0eDw5PnnJ8_1">
    <vt:lpwstr>ZOTERO_ITEM CSL_CITATION {"citationID":"1bbrh6u3ph","properties":{"formattedCitation":"(Hager, H, 2013)","plainCitation":"(Hager, H, 2013)"},"citationItems":[{"id":3,"uris":["http://zotero.org/users/local/6wxdYril/items/8G9JKKN9"],"uri":["http://zotero.or</vt:lpwstr>
  </property>
  <property fmtid="{D5CDD505-2E9C-101B-9397-08002B2CF9AE}" pid="646" name="ZOTERO_BREF_sb0eDw5PnnJ8_2">
    <vt:lpwstr>g/users/local/6wxdYril/items/8G9JKKN9"],"itemData":{"id":3,"type":"book","title":"Hagers Handbuch der Pharmazeutischen Praxis: Drogen E-O.","publisher":"Springer","publisher-place":"[S.l.]","source":"Open WorldCat","event-place":"[S.l.]","ISBN":"364263427</vt:lpwstr>
  </property>
  <property fmtid="{D5CDD505-2E9C-101B-9397-08002B2CF9AE}" pid="647" name="ZOTERO_BREF_sb0eDw5PnnJ8_3">
    <vt:lpwstr>3 9783642634277","shortTitle":"Hagers handbuch der pharmazeutischen praxis","language":"German","author":[{"family":"Hager, H","given":""}],"issued":{"date-parts":[["2013"]]}}}],"schema":"https://github.com/citation-style-language/schema/raw/master/csl-ci</vt:lpwstr>
  </property>
  <property fmtid="{D5CDD505-2E9C-101B-9397-08002B2CF9AE}" pid="648" name="ZOTERO_BREF_sb0eDw5PnnJ8_4">
    <vt:lpwstr>tation.json"}</vt:lpwstr>
  </property>
  <property fmtid="{D5CDD505-2E9C-101B-9397-08002B2CF9AE}" pid="649" name="ZOTERO_BREF_shIq4BoetYY9_1">
    <vt:lpwstr>ZOTERO_ITEM CSL_CITATION {"citationID":"2mlv4l37s3","properties":{"formattedCitation":"[10]","plainCitation":"[10]"},"citationItems":[{"id":243,"uris":["http://zotero.org/users/local/tNcn2rBh/items/Z5P2BKT3"],"uri":["http://zotero.org/users/local/tNcn2rBh</vt:lpwstr>
  </property>
  <property fmtid="{D5CDD505-2E9C-101B-9397-08002B2CF9AE}" pid="650" name="ZOTERO_BREF_shIq4BoetYY9_2">
    <vt:lpwstr>/items/Z5P2BKT3"],"itemData":{"id":243,"type":"article-journal","title":"Effects of a phytopreparation from Helleborus niger on immunocompetent cells in vitro","container-title":"Journal of ethnopharmacology","page":"139-146","volume":"59","issue":"3","so</vt:lpwstr>
  </property>
  <property fmtid="{D5CDD505-2E9C-101B-9397-08002B2CF9AE}" pid="651" name="ZOTERO_BREF_shIq4BoetYY9_3">
    <vt:lpwstr>urce":"NCBI PubMed","abstract":"Extracts of Helleborus species are used as phytopreparations with immunostimulatory properties in Romanian traditional medicine. In Germany, Helleborus niger is used in homeopathy and as an adjuvant therapy in the treatment</vt:lpwstr>
  </property>
  <property fmtid="{D5CDD505-2E9C-101B-9397-08002B2CF9AE}" pid="652" name="ZOTERO_BREF_shIq4BoetYY9_4">
    <vt:lpwstr> of tumor patients in anthroposophical medicine. In vitro application of an aqueous extract from Helleborus niger resulted in a slight induction of sister chromatid exchanges (SCE) in cultured peripheral blood mononuclear cells (PBMC) from healthy individ</vt:lpwstr>
  </property>
  <property fmtid="{D5CDD505-2E9C-101B-9397-08002B2CF9AE}" pid="653" name="ZOTERO_BREF_shIq4BoetYY9_5">
    <vt:lpwstr>uals, an effect associated with a slight increase of the [3H]thymidine uptake in the DNA of isolated lymphocytes. Since the cytokines interleukin (IL)-2 and tumor necrosis factor (TNF)-alpha were reported to increase the number of SCE, we measured the con</vt:lpwstr>
  </property>
  <property fmtid="{D5CDD505-2E9C-101B-9397-08002B2CF9AE}" pid="654" name="ZOTERO_BREF_shIq4BoetYY9_6">
    <vt:lpwstr>centrations of these cytokines in the supernatants of cultured PBMC treated with the plant extract. Here, no significant changes were observed as compared with the controls, but a trend to higher supernatant concentrations of TNF-alpha in six out of ten i</vt:lpwstr>
  </property>
  <property fmtid="{D5CDD505-2E9C-101B-9397-08002B2CF9AE}" pid="655" name="ZOTERO_BREF_shIq4BoetYY9_7">
    <vt:lpwstr>ndividuals was noted. Compared with lymphocytes treated with the alkylating substance, cyclophosphamide, the increase of the SCE levels induced by the plant extract is weak. The relevance of this DNA destabilizing property remains to be clarified.","ISSN"</vt:lpwstr>
  </property>
  <property fmtid="{D5CDD505-2E9C-101B-9397-08002B2CF9AE}" pid="656" name="ZOTERO_BREF_shIq4BoetYY9_8">
    <vt:lpwstr>:"0378-8741","note":"PMID: 9507897","journalAbbreviation":"J Ethnopharmacol","language":"eng","author":[{"family":"Büssing","given":"A"},{"family":"Schweizer","given":"K"}],"issued":{"date-parts":[["1998",1]]},"PMID":"9507897"}}],"schema":"https://github.</vt:lpwstr>
  </property>
  <property fmtid="{D5CDD505-2E9C-101B-9397-08002B2CF9AE}" pid="657" name="ZOTERO_BREF_shIq4BoetYY9_9">
    <vt:lpwstr>com/citation-style-language/schema/raw/master/csl-citation.json"}</vt:lpwstr>
  </property>
  <property fmtid="{D5CDD505-2E9C-101B-9397-08002B2CF9AE}" pid="658" name="ZOTERO_BREF_syxzrB2YB4Gt_1">
    <vt:lpwstr>ZOTERO_ITEM CSL_CITATION {"citationID":"fm2mlaino","properties":{"formattedCitation":"{\\rtf (\\uc0\\u8220{}European Pharmacopoeia (EP). European Directorate for the Quality of Medicines &amp; Healthcare (edqm),\\uc0\\u8221{} 2011)}","plainCitation":"(“Europe</vt:lpwstr>
  </property>
  <property fmtid="{D5CDD505-2E9C-101B-9397-08002B2CF9AE}" pid="659" name="ZOTERO_BREF_syxzrB2YB4Gt_2">
    <vt:lpwstr>an Pharmacopoeia (EP). European Directorate for the Quality of Medicines &amp; Healthcare (edqm),” 2011)"},"citationItems":[{"id":7,"uris":["http://zotero.org/users/local/tNcn2rBh/items/C25WTXAU"],"uri":["http://zotero.org/users/local/tNcn2rBh/items/C25WTXAU"</vt:lpwstr>
  </property>
  <property fmtid="{D5CDD505-2E9C-101B-9397-08002B2CF9AE}" pid="660" name="ZOTERO_BREF_syxzrB2YB4Gt_3">
    <vt:lpwstr>],"itemData":{"id":7,"type":"article","title":"European Pharmacopoeia (EP). European Directorate for the Quality of Medicines &amp; Healthcare (edqm)","publisher":"Council of Europe, Strasbourg, France","issued":{"date-parts":[["2011"]]}}}],"schema":"https://</vt:lpwstr>
  </property>
  <property fmtid="{D5CDD505-2E9C-101B-9397-08002B2CF9AE}" pid="661" name="ZOTERO_BREF_syxzrB2YB4Gt_4">
    <vt:lpwstr>github.com/citation-style-language/schema/raw/master/csl-citation.json"}</vt:lpwstr>
  </property>
  <property fmtid="{D5CDD505-2E9C-101B-9397-08002B2CF9AE}" pid="662" name="ZOTERO_BREF_tp5kEfAjivYu_1">
    <vt:lpwstr>ZOTERO_ITEM CSL_CITATION {"citationID":"177t6iielt","properties":{"formattedCitation":"(Bundesanzeiger (BAnz) (Kommission E, 1986)","plainCitation":"(Bundesanzeiger (BAnz) (Kommission E, 1986)"},"citationItems":[{"id":9,"uris":["http://zotero.org/users/lo</vt:lpwstr>
  </property>
  <property fmtid="{D5CDD505-2E9C-101B-9397-08002B2CF9AE}" pid="663" name="ZOTERO_BREF_tp5kEfAjivYu_2">
    <vt:lpwstr>cal/6wxdYril/items/EAC59PN2"],"uri":["http://zotero.org/users/local/6wxdYril/items/EAC59PN2"],"itemData":{"id":9,"type":"article","title":"Equiseti berba (Schachtelhalmkraut)","author":[{"family":"Bundesanzeiger (BAnz) (Kommission E","given":""}],"issued"</vt:lpwstr>
  </property>
  <property fmtid="{D5CDD505-2E9C-101B-9397-08002B2CF9AE}" pid="664" name="ZOTERO_BREF_tp5kEfAjivYu_3">
    <vt:lpwstr>:{"date-parts":[["1986",9,18]]}}}],"schema":"https://github.com/citation-style-language/schema/raw/master/csl-citation.json"}</vt:lpwstr>
  </property>
  <property fmtid="{D5CDD505-2E9C-101B-9397-08002B2CF9AE}" pid="665" name="ZOTERO_BREF_vLoCXi3s4zcR_1">
    <vt:lpwstr>ZOTERO_ITEM CSL_CITATION {"citationID":"23jphe4bq0","properties":{"formattedCitation":"[4]","plainCitation":"[4]"},"citationItems":[{"id":1,"uris":["http://zotero.org/users/local/A6JfmnYK/items/S6EKBFZI"],"uri":["http://zotero.org/users/local/A6JfmnYK/ite</vt:lpwstr>
  </property>
  <property fmtid="{D5CDD505-2E9C-101B-9397-08002B2CF9AE}" pid="666" name="ZOTERO_BREF_vLoCXi3s4zcR_2">
    <vt:lpwstr>ms/S6EKBFZI"],"itemData":{"id":1,"type":"article-journal","title":"The biology of interleukin-2","container-title":"Annual review of immunology","page":"453-479","volume":"26","source":"NCBI PubMed","abstract":"Much data support an essential role for inte</vt:lpwstr>
  </property>
  <property fmtid="{D5CDD505-2E9C-101B-9397-08002B2CF9AE}" pid="667" name="ZOTERO_BREF_vLoCXi3s4zcR_3">
    <vt:lpwstr>rleukin (IL)-2 in immune tolerance. This idea is much different from the early paradigm in which IL-2 is central for protective immune responses. This change in thinking occurred when a T regulatory cell defect was shown to be responsible for the lethal a</vt:lpwstr>
  </property>
  <property fmtid="{D5CDD505-2E9C-101B-9397-08002B2CF9AE}" pid="668" name="ZOTERO_BREF_vLoCXi3s4zcR_4">
    <vt:lpwstr>utoimmunity associated with IL-2/IL-2R deficiency. This realization allowed investigators to explore immune responses in IL-2-nonresponsive mice rendered autoimmune-free. Such studies established that IL-2 sometimes contributes to optimal primary immune r</vt:lpwstr>
  </property>
  <property fmtid="{D5CDD505-2E9C-101B-9397-08002B2CF9AE}" pid="669" name="ZOTERO_BREF_vLoCXi3s4zcR_5">
    <vt:lpwstr>esponses, but it is not mandatory. Emerging findings, however, suggest an essential role for IL-2 in immune memory. Here, the current understanding of the dual role of IL-2 in maintaining tolerance and contributing to immunity in vivo is reviewed with som</vt:lpwstr>
  </property>
  <property fmtid="{D5CDD505-2E9C-101B-9397-08002B2CF9AE}" pid="670" name="ZOTERO_BREF_vLoCXi3s4zcR_6">
    <vt:lpwstr>e emphasis on T regulatory cell production and homeostasis. Also discussed are implications of this new appreciation concerning the immunobiology of IL-2 with respect to targeting IL-2 or its receptor in immunotherapy.","DOI":"10.1146/annurev.immunol.26.0</vt:lpwstr>
  </property>
  <property fmtid="{D5CDD505-2E9C-101B-9397-08002B2CF9AE}" pid="671" name="ZOTERO_BREF_vLoCXi3s4zcR_7">
    <vt:lpwstr>21607.090357","ISSN":"0732-0582","note":"PMID: 18062768","journalAbbreviation":"Annu. Rev. Immunol.","language":"eng","author":[{"family":"Malek","given":"Thomas R"}],"issued":{"date-parts":[["2008"]]},"PMID":"18062768"}}],"schema":"https://github.com/cit</vt:lpwstr>
  </property>
  <property fmtid="{D5CDD505-2E9C-101B-9397-08002B2CF9AE}" pid="672" name="ZOTERO_BREF_vLoCXi3s4zcR_8">
    <vt:lpwstr>ation-style-language/schema/raw/master/csl-citation.json"}</vt:lpwstr>
  </property>
  <property fmtid="{D5CDD505-2E9C-101B-9397-08002B2CF9AE}" pid="673" name="ZOTERO_BREF_vQSxgsdLfePc_1">
    <vt:lpwstr>ZOTERO_ITEM CSL_CITATION {"citationID":"2lurssmean","properties":{"formattedCitation":"(Markus Veit et al., 1995)","plainCitation":"(Markus Veit et al., 1995)"},"citationItems":[{"id":273,"uris":["http://zotero.org/users/local/tNcn2rBh/items/DXIA4DRX"],"u</vt:lpwstr>
  </property>
  <property fmtid="{D5CDD505-2E9C-101B-9397-08002B2CF9AE}" pid="674" name="ZOTERO_BREF_vQSxgsdLfePc_2">
    <vt:lpwstr>ri":["http://zotero.org/users/local/tNcn2rBh/items/DXIA4DRX"],"itemData":{"id":273,"type":"article-journal","title":"Interspecific and intraspecific Variation of phenolics in the Genus Equisetum subgenus Equisetum","page":"881-891","volume":"Volume 38","i</vt:lpwstr>
  </property>
  <property fmtid="{D5CDD505-2E9C-101B-9397-08002B2CF9AE}" pid="675" name="ZOTERO_BREF_vQSxgsdLfePc_3">
    <vt:lpwstr>ssue":"Issue 4","abstract":"Abstract--The patterns of phenolics in methanolic extracts from the overground sporophytes of all species of the\nsubgenus Equisetum are given. From the interspecific variation in the accumulated flavonoid glycosides and other\</vt:lpwstr>
  </property>
  <property fmtid="{D5CDD505-2E9C-101B-9397-08002B2CF9AE}" pid="676" name="ZOTERO_BREF_vQSxgsdLfePc_4">
    <vt:lpwstr>nphenolics, all taxa of the subgenus can be distinguished. The retention characteristics in a standard HPLC method and\nmaxima of the on-line UV spectra of all compounds detected are given. The HPLC method allows the quantification of\nphenolics in herbal</vt:lpwstr>
  </property>
  <property fmtid="{D5CDD505-2E9C-101B-9397-08002B2CF9AE}" pid="677" name="ZOTERO_BREF_vQSxgsdLfePc_5">
    <vt:lpwstr> remedies containing Equisetum, as well as in the crude drug material and therefore could be useful for\nboth quality control and chemotaxonomic studies. All species show quantitative and qualitative variations during\nplant development. As an example, we</vt:lpwstr>
  </property>
  <property fmtid="{D5CDD505-2E9C-101B-9397-08002B2CF9AE}" pid="678" name="ZOTERO_BREF_vQSxgsdLfePc_6">
    <vt:lpwstr> present chromatograms of different developmental stages of E. arvense and\naccumulation dynamics of some phenols in that species. Phenolics accumulating in different organs of the plant are\ndistinct. Apart from the spores, only diploid tissues are able </vt:lpwstr>
  </property>
  <property fmtid="{D5CDD505-2E9C-101B-9397-08002B2CF9AE}" pid="679" name="ZOTERO_BREF_vQSxgsdLfePc_7">
    <vt:lpwstr>to accumulate flavonoids. The haploid vegetative\ngametophytes accumulate caffeic acid esters and styrylpyrones in high contents. The rhizomes are also free of\nflavonoids, but contain various styrylpyrones, besides hydroxycinnamoyl esters. Styrylpyrones </vt:lpwstr>
  </property>
  <property fmtid="{D5CDD505-2E9C-101B-9397-08002B2CF9AE}" pid="680" name="ZOTERO_BREF_vQSxgsdLfePc_8">
    <vt:lpwstr>seem to replace\nflavonoids in gametophytes and sporophytic rhizomes of Equisetum species.","ISSN":"0031-9422/95","journalAbbreviation":"Phytochemistry","author":[{"family":"Markus Veit","given":""},{"family":"Cornelia Beckert","given":""},{"family":"Corn</vt:lpwstr>
  </property>
  <property fmtid="{D5CDD505-2E9C-101B-9397-08002B2CF9AE}" pid="681" name="ZOTERO_BREF_vQSxgsdLfePc_9">
    <vt:lpwstr>elia Höhne","given":""},{"family":"Katja Bauer","given":""},{"family":"Hans Geiger","given":""}],"issued":{"date-parts":[["1995",3]]}}}],"schema":"https://github.com/citation-style-language/schema/raw/master/csl-citation.json"}</vt:lpwstr>
  </property>
  <property fmtid="{D5CDD505-2E9C-101B-9397-08002B2CF9AE}" pid="682" name="ZOTERO_BREF_vRtks8GrkFOx_1">
    <vt:lpwstr>ZOTERO_ITEM CSL_CITATION {"citationID":"24fbvugih0","properties":{"formattedCitation":"[2]","plainCitation":"[2]"},"citationItems":[{"id":241,"uris":["http://zotero.org/users/local/tNcn2rBh/items/5EEHKZAV"],"uri":["http://zotero.org/users/local/tNcn2rBh/i</vt:lpwstr>
  </property>
  <property fmtid="{D5CDD505-2E9C-101B-9397-08002B2CF9AE}" pid="683" name="ZOTERO_BREF_vRtks8GrkFOx_10">
    <vt:lpwstr>aster/csl-citation.json"}</vt:lpwstr>
  </property>
  <property fmtid="{D5CDD505-2E9C-101B-9397-08002B2CF9AE}" pid="684" name="ZOTERO_BREF_vRtks8GrkFOx_2">
    <vt:lpwstr>tems/5EEHKZAV"],"itemData":{"id":241,"type":"article-journal","title":"Apoptosis-inducing activity of Helleborus niger in ALL and AML","container-title":"Pediatric blood &amp; cancer","page":"464-469","volume":"52","issue":"4","source":"NCBI PubMed","abstract</vt:lpwstr>
  </property>
  <property fmtid="{D5CDD505-2E9C-101B-9397-08002B2CF9AE}" pid="685" name="ZOTERO_BREF_vRtks8GrkFOx_3">
    <vt:lpwstr>":"BACKGROUND: Helleborus niger is used in the adjuvant treatment of different tumors in anthroposophical medicine. Indications include various types of brain tumors in children, as well as prostate cancer, leukemia and lymphoma. Our aim was to investigat</vt:lpwstr>
  </property>
  <property fmtid="{D5CDD505-2E9C-101B-9397-08002B2CF9AE}" pid="686" name="ZOTERO_BREF_vRtks8GrkFOx_4">
    <vt:lpwstr>e the therapeutic effects of these extracts apart from the traditional use.\nPROCEDURES: : We used an aqueous whole plant extract of H. niger in different cancer and leukemia cell lines and primary cells of patients with childhood ALL and AML and identifi</vt:lpwstr>
  </property>
  <property fmtid="{D5CDD505-2E9C-101B-9397-08002B2CF9AE}" pid="687" name="ZOTERO_BREF_vRtks8GrkFOx_5">
    <vt:lpwstr>ed the main mechanisms of action.\nRESULTS: A strong inhibition of proliferation is caused by specific apoptosis induction, which is executed via the mitochondrial pathway and caspase-3 processing. Apoptosis could be detected in lymphoma (BJAB), leukemia </vt:lpwstr>
  </property>
  <property fmtid="{D5CDD505-2E9C-101B-9397-08002B2CF9AE}" pid="688" name="ZOTERO_BREF_vRtks8GrkFOx_6">
    <vt:lpwstr>(Reh, Nalm6, Sup-B15) and melanoma (Mel-HO) cells and overcomes a Bcl-2-mediated block of apoptosis. In primary cells of patients with childhood ALL and AML, which were partly poor responding to doxorubicin and daunorubicin, a strong apoptosis induction w</vt:lpwstr>
  </property>
  <property fmtid="{D5CDD505-2E9C-101B-9397-08002B2CF9AE}" pid="689" name="ZOTERO_BREF_vRtks8GrkFOx_7">
    <vt:lpwstr>as determined. In combination with the vinca alkaloid vincristine, strong synergistic effects were detected in BJAB cells.\nCONCLUSION: We demonstrate in vitro efficacy of H. niger extract in cells of hematological malignancies; these studies should encou</vt:lpwstr>
  </property>
  <property fmtid="{D5CDD505-2E9C-101B-9397-08002B2CF9AE}" pid="690" name="ZOTERO_BREF_vRtks8GrkFOx_8">
    <vt:lpwstr>rage in vivo experiments.","DOI":"10.1002/pbc.21905","ISSN":"1545-5017","note":"PMID: 19090543","journalAbbreviation":"Pediatr Blood Cancer","language":"eng","author":[{"family":"Jesse","given":"Patrick"},{"family":"Mottke","given":"Gritt"},{"family":"Ebe</vt:lpwstr>
  </property>
  <property fmtid="{D5CDD505-2E9C-101B-9397-08002B2CF9AE}" pid="691" name="ZOTERO_BREF_vRtks8GrkFOx_9">
    <vt:lpwstr>rle","given":"Jürgen"},{"family":"Seifert","given":"Georg"},{"family":"Henze","given":"Günter"},{"family":"Prokop","given":"Aram"}],"issued":{"date-parts":[["2009",4]]},"PMID":"19090543"}}],"schema":"https://github.com/citation-style-language/schema/raw/m</vt:lpwstr>
  </property>
  <property fmtid="{D5CDD505-2E9C-101B-9397-08002B2CF9AE}" pid="692" name="ZOTERO_BREF_widn8MCyyiBH_1">
    <vt:lpwstr>ZOTERO_BIBL {"custom":[]} CSL_BIBLIOGRAPHY</vt:lpwstr>
  </property>
  <property fmtid="{D5CDD505-2E9C-101B-9397-08002B2CF9AE}" pid="693" name="ZOTERO_BREF_xM4qEgQxnUs7_1">
    <vt:lpwstr>ZOTERO_ITEM CSL_CITATION {"citationID":"kl2jir7c3","properties":{"formattedCitation":"(2013)","plainCitation":"(2013)"},"citationItems":[{"id":3,"uris":["http://zotero.org/users/local/6wxdYril/items/8G9JKKN9"],"uri":["http://zotero.org/users/local/6wxdYri</vt:lpwstr>
  </property>
  <property fmtid="{D5CDD505-2E9C-101B-9397-08002B2CF9AE}" pid="694" name="ZOTERO_BREF_xM4qEgQxnUs7_2">
    <vt:lpwstr>l/items/8G9JKKN9"],"itemData":{"id":3,"type":"book","title":"Hagers handbuch der pharmazeutischen praxis: drogen e--o.","publisher":"Springer","publisher-place":"[S.l.]","source":"Open WorldCat","event-place":"[S.l.]","ISBN":"3642634273 9783642634277","sh</vt:lpwstr>
  </property>
  <property fmtid="{D5CDD505-2E9C-101B-9397-08002B2CF9AE}" pid="695" name="ZOTERO_BREF_xM4qEgQxnUs7_3">
    <vt:lpwstr>ortTitle":"Hagers handbuch der pharmazeutischen praxis","language":"German","issued":{"date-parts":[["2013"]]}}}],"schema":"https://github.com/citation-style-language/schema/raw/master/csl-citation.json"}</vt:lpwstr>
  </property>
  <property fmtid="{D5CDD505-2E9C-101B-9397-08002B2CF9AE}" pid="696" name="ZOTERO_BREF_xVxqj2jb7pCF_1">
    <vt:lpwstr>ZOTERO_ITEM CSL_CITATION {"citationID":"10i5tl6pdh","properties":{"formattedCitation":"[7]","plainCitation":"[7]"},"citationItems":[{"id":231,"uris":["http://zotero.org/users/local/tNcn2rBh/items/GHJPZ8UW"],"uri":["http://zotero.org/users/local/tNcn2rBh/i</vt:lpwstr>
  </property>
  <property fmtid="{D5CDD505-2E9C-101B-9397-08002B2CF9AE}" pid="697" name="ZOTERO_BREF_xVxqj2jb7pCF_2">
    <vt:lpwstr>tems/GHJPZ8UW"],"itemData":{"id":231,"type":"article-journal","title":"[From Rumanian folk medicine: Non-specific stimulus therapy using transcutaneous implantation of hellebore (Helleborus purpurascens, Fam. Ranunculaceae) in agriculturally useful animal</vt:lpwstr>
  </property>
  <property fmtid="{D5CDD505-2E9C-101B-9397-08002B2CF9AE}" pid="698" name="ZOTERO_BREF_xVxqj2jb7pCF_3">
    <vt:lpwstr>s]","container-title":"DTW. Deutsche tierärztliche Wochenschrift","page":"525-529","volume":"97","issue":"12","source":"NCBI PubMed","abstract":"In the Rumanian traditional medicine a transcutaneous implantation of the root of Helleborus purpurascens is u</vt:lpwstr>
  </property>
  <property fmtid="{D5CDD505-2E9C-101B-9397-08002B2CF9AE}" pid="699" name="ZOTERO_BREF_xVxqj2jb7pCF_4">
    <vt:lpwstr>sed to provoke leucocytosis and neutrophils with the aim to activate chronic diseases for better healing. The skin is perforated with a thick needle (in cattle and horses in the area of the thorax, in sheep and pigs in the ear flap), the transplant is int</vt:lpwstr>
  </property>
  <property fmtid="{D5CDD505-2E9C-101B-9397-08002B2CF9AE}" pid="700" name="ZOTERO_BREF_xVxqj2jb7pCF_5">
    <vt:lpwstr>roduced and after 24 hours removed. Though the method is more than 100 years old, it is not reported in the literature. The way of action is unknown. The investigation are performed to show the efficacy of this method of Helleborus-implants in comparison </vt:lpwstr>
  </property>
  <property fmtid="{D5CDD505-2E9C-101B-9397-08002B2CF9AE}" pid="701" name="ZOTERO_BREF_xVxqj2jb7pCF_6">
    <vt:lpwstr>with the effect of an placebo. It could be shown that Helleborus-implant increased leucocytes in horses, sheep and pigs and increased neutrophils in all animal species. In the same way the phagocytosis was increased. Only in horses an abscess was observed</vt:lpwstr>
  </property>
  <property fmtid="{D5CDD505-2E9C-101B-9397-08002B2CF9AE}" pid="702" name="ZOTERO_BREF_xVxqj2jb7pCF_7">
    <vt:lpwstr>. As a loss of performance may occur and fever and inappetence is followed by the implantation the authors dissuade from the use of Helleborus-implants in cattle and horses. Pigs and sheep tolerate this procedure without any problems, so that the methods </vt:lpwstr>
  </property>
  <property fmtid="{D5CDD505-2E9C-101B-9397-08002B2CF9AE}" pid="703" name="ZOTERO_BREF_xVxqj2jb7pCF_8">
    <vt:lpwstr>may be used in modern treatment.","ISSN":"0341-6593","note":"PMID: 2088706","shortTitle":"[From Rumanian folk medicine","journalAbbreviation":"DTW. Dtsch. Tierarztl. Wochenschr.","language":"ger","author":[{"family":"Bogdan","given":"I"},{"family":"Nechif</vt:lpwstr>
  </property>
  <property fmtid="{D5CDD505-2E9C-101B-9397-08002B2CF9AE}" pid="704" name="ZOTERO_BREF_xVxqj2jb7pCF_9">
    <vt:lpwstr>or","given":"A"},{"family":"Băşea","given":"I"},{"family":"Hruban","given":"E"}],"issued":{"date-parts":[["1990",12]]},"PMID":"2088706"}}],"schema":"https://github.com/citation-style-language/schema/raw/master/csl-citation.json"}</vt:lpwstr>
  </property>
  <property fmtid="{D5CDD505-2E9C-101B-9397-08002B2CF9AE}" pid="705" name="ZOTERO_BREF_xdgPzCHVB4bT_1">
    <vt:lpwstr>ZOTERO_ITEM CSL_CITATION {"citationID":"1a8m2p14na","properties":{"formattedCitation":"(Czygan and Wichtl, 1997; Madaus, 1990)","plainCitation":"(Czygan and Wichtl, 1997; Madaus, 1990)"},"citationItems":[{"id":7,"uris":["http://zotero.org/users/local/6wxd</vt:lpwstr>
  </property>
  <property fmtid="{D5CDD505-2E9C-101B-9397-08002B2CF9AE}" pid="706" name="ZOTERO_BREF_xdgPzCHVB4bT_2">
    <vt:lpwstr>Yril/items/D8DQHI5A"],"uri":["http://zotero.org/users/local/6wxdYril/items/D8DQHI5A"],"itemData":{"id":7,"type":"book","title":"Teedrogen und Phytopharmaka: Ein Handbuch für die Praxis auf wissenschaftlicher Grundlage","publisher":"Wiss. Verl.-Ges.","pub</vt:lpwstr>
  </property>
  <property fmtid="{D5CDD505-2E9C-101B-9397-08002B2CF9AE}" pid="707" name="ZOTERO_BREF_xdgPzCHVB4bT_3">
    <vt:lpwstr>lisher-place":"Stuttgart","source":"Open WorldCat","event-place":"Stuttgart","ISBN":"3804714536 9783804714533","shortTitle":"Teedrogen und Phytopharmaka","language":"German","author":[{"family":"Czygan","given":"Franz-Christian"},{"family":"Wichtl","given</vt:lpwstr>
  </property>
  <property fmtid="{D5CDD505-2E9C-101B-9397-08002B2CF9AE}" pid="708" name="ZOTERO_BREF_xdgPzCHVB4bT_4">
    <vt:lpwstr>":"Max"}],"issued":{"date-parts":[["1997"]]}}},{"id":6,"uris":["http://zotero.org/users/local/6wxdYril/items/AQVI63FH"],"uri":["http://zotero.org/users/local/6wxdYril/items/AQVI63FH"],"itemData":{"id":6,"type":"book","title":"Lehrbuch der biologischen Hei</vt:lpwstr>
  </property>
  <property fmtid="{D5CDD505-2E9C-101B-9397-08002B2CF9AE}" pid="709" name="ZOTERO_BREF_xdgPzCHVB4bT_5">
    <vt:lpwstr>lmittel 10. 10.","publisher":"Mediamed","publisher-place":"Ravensburg","source":"Open WorldCat","event-place":"Ravensburg","ISBN":"3922724051 9783922724056","language":"German","author":[{"family":"Madaus","given":"Gerhard"}],"issued":{"date-parts":[["199</vt:lpwstr>
  </property>
  <property fmtid="{D5CDD505-2E9C-101B-9397-08002B2CF9AE}" pid="710" name="ZOTERO_BREF_xdgPzCHVB4bT_6">
    <vt:lpwstr>0"]]}}}],"schema":"https://github.com/citation-style-language/schema/raw/master/csl-citation.json"}</vt:lpwstr>
  </property>
  <property fmtid="{D5CDD505-2E9C-101B-9397-08002B2CF9AE}" pid="711" name="ZOTERO_BREF_y9GGwDOi3ewe_1">
    <vt:lpwstr>ZOTERO_TEMP</vt:lpwstr>
  </property>
  <property fmtid="{D5CDD505-2E9C-101B-9397-08002B2CF9AE}" pid="712" name="ZOTERO_BREF_zKiuLz66oPH2_1">
    <vt:lpwstr>ZOTERO_ITEM CSL_CITATION {"citationID":"6j1qpvpuv","properties":{"formattedCitation":"(Macian, 2005)","plainCitation":"(Macian, 2005)"},"citationItems":[{"id":17,"uris":["http://zotero.org/users/local/6wxdYril/items/FDPVBCSP"],"uri":["http://zotero.org/us</vt:lpwstr>
  </property>
  <property fmtid="{D5CDD505-2E9C-101B-9397-08002B2CF9AE}" pid="713" name="ZOTERO_BREF_zKiuLz66oPH2_2">
    <vt:lpwstr>ers/local/6wxdYril/items/FDPVBCSP"],"itemData":{"id":17,"type":"article-journal","title":"NFAT proteins: key regulators of T-cell development and function","container-title":"Nature reviews. Immunology","page":"472-484","volume":"5","issue":"6","source":"</vt:lpwstr>
  </property>
  <property fmtid="{D5CDD505-2E9C-101B-9397-08002B2CF9AE}" pid="714" name="ZOTERO_BREF_zKiuLz66oPH2_3">
    <vt:lpwstr>NCBI PubMed","abstract":"Since the discovery of the first nuclear factor of activated T cells (NFAT) protein more than a decade ago, the NFAT family of transcription factors has grown to include five members. It has also become clear that NFAT proteins ha</vt:lpwstr>
  </property>
  <property fmtid="{D5CDD505-2E9C-101B-9397-08002B2CF9AE}" pid="715" name="ZOTERO_BREF_zKiuLz66oPH2_4">
    <vt:lpwstr>ve crucial roles in the development and function of the immune system. In T cells, NFAT proteins not only regulate activation but also are involved in the control of thymocyte development, T-cell differentiation and self-tolerance. The functional versatil</vt:lpwstr>
  </property>
  <property fmtid="{D5CDD505-2E9C-101B-9397-08002B2CF9AE}" pid="716" name="ZOTERO_BREF_zKiuLz66oPH2_5">
    <vt:lpwstr>ity of NFAT proteins can be explained by their complex mechanism of regulation and their ability to integrate calcium signalling with other signalling pathways. This Review focuses on the recent advances in our understanding of the regulation, mechanism o</vt:lpwstr>
  </property>
  <property fmtid="{D5CDD505-2E9C-101B-9397-08002B2CF9AE}" pid="717" name="ZOTERO_BREF_zKiuLz66oPH2_6">
    <vt:lpwstr>f action and functions of NFAT proteins in T cells.","DOI":"10.1038/nri1632","ISSN":"1474-1733","note":"PMID: 15928679","shortTitle":"NFAT proteins","journalAbbreviation":"Nat. Rev. Immunol.","language":"eng","author":[{"family":"Macian","given":"Fernando</vt:lpwstr>
  </property>
  <property fmtid="{D5CDD505-2E9C-101B-9397-08002B2CF9AE}" pid="718" name="ZOTERO_BREF_zKiuLz66oPH2_7">
    <vt:lpwstr>"}],"issued":{"date-parts":[["2005",6]]},"PMID":"15928679"}}],"schema":"https://github.com/citation-style-language/schema/raw/master/csl-citation.json"}</vt:lpwstr>
  </property>
  <property fmtid="{D5CDD505-2E9C-101B-9397-08002B2CF9AE}" pid="719" name="ZOTERO_BREF_zdJBdUCPyPWv_1">
    <vt:lpwstr>ZOTERO_ITEM CSL_CITATION {"citationID":"1k1ei2t8qu","properties":{"formattedCitation":"[9]","plainCitation":"[9]"},"citationItems":[{"id":231,"uris":["http://zotero.org/users/local/tNcn2rBh/items/GHJPZ8UW"],"uri":["http://zotero.org/users/local/tNcn2rBh/i</vt:lpwstr>
  </property>
  <property fmtid="{D5CDD505-2E9C-101B-9397-08002B2CF9AE}" pid="720" name="ZOTERO_BREF_zdJBdUCPyPWv_2">
    <vt:lpwstr>tems/GHJPZ8UW"],"itemData":{"id":231,"type":"article-journal","title":"[From Rumanian folk medicine: Non-specific stimulus therapy using transcutaneous implantation of hellebore (Helleborus purpurascens, Fam. Ranunculaceae) in agriculturally useful animal</vt:lpwstr>
  </property>
  <property fmtid="{D5CDD505-2E9C-101B-9397-08002B2CF9AE}" pid="721" name="ZOTERO_BREF_zdJBdUCPyPWv_3">
    <vt:lpwstr>s]","container-title":"DTW. Deutsche tierärztliche Wochenschrift","page":"525-529","volume":"97","issue":"12","source":"NCBI PubMed","abstract":"In the Rumanian traditional medicine a transcutaneous implantation of the root of Helleborus purpurascens is u</vt:lpwstr>
  </property>
  <property fmtid="{D5CDD505-2E9C-101B-9397-08002B2CF9AE}" pid="722" name="ZOTERO_BREF_zdJBdUCPyPWv_4">
    <vt:lpwstr>sed to provoke leucocytosis and neutrophils with the aim to activate chronic diseases for better healing. The skin is perforated with a thick needle (in cattle and horses in the area of the thorax, in sheep and pigs in the ear flap), the transplant is int</vt:lpwstr>
  </property>
  <property fmtid="{D5CDD505-2E9C-101B-9397-08002B2CF9AE}" pid="723" name="ZOTERO_BREF_zdJBdUCPyPWv_5">
    <vt:lpwstr>roduced and after 24 hours removed. Though the method is more than 100 years old, it is not reported in the literature. The way of action is unknown. The investigation are performed to show the efficacy of this method of Helleborus-implants in comparison </vt:lpwstr>
  </property>
  <property fmtid="{D5CDD505-2E9C-101B-9397-08002B2CF9AE}" pid="724" name="ZOTERO_BREF_zdJBdUCPyPWv_6">
    <vt:lpwstr>with the effect of an placebo. It could be shown that Helleborus-implant increased leucocytes in horses, sheep and pigs and increased neutrophils in all animal species. In the same way the phagocytosis was increased. Only in horses an abscess was observed</vt:lpwstr>
  </property>
  <property fmtid="{D5CDD505-2E9C-101B-9397-08002B2CF9AE}" pid="725" name="ZOTERO_BREF_zdJBdUCPyPWv_7">
    <vt:lpwstr>. As a loss of performance may occur and fever and inappetence is followed by the implantation the authors dissuade from the use of Helleborus-implants in cattle and horses. Pigs and sheep tolerate this procedure without any problems, so that the methods </vt:lpwstr>
  </property>
  <property fmtid="{D5CDD505-2E9C-101B-9397-08002B2CF9AE}" pid="726" name="ZOTERO_BREF_zdJBdUCPyPWv_8">
    <vt:lpwstr>may be used in modern treatment.","ISSN":"0341-6593","note":"PMID: 2088706","shortTitle":"[From Rumanian folk medicine","journalAbbreviation":"DTW. Dtsch. Tierarztl. Wochenschr.","language":"ger","author":[{"family":"Bogdan","given":"I"},{"family":"Nechif</vt:lpwstr>
  </property>
  <property fmtid="{D5CDD505-2E9C-101B-9397-08002B2CF9AE}" pid="727" name="ZOTERO_BREF_zdJBdUCPyPWv_9">
    <vt:lpwstr>or","given":"A"},{"family":"Băşea","given":"I"},{"family":"Hruban","given":"E"}],"issued":{"date-parts":[["1990",12]]},"PMID":"2088706"}}],"schema":"https://github.com/citation-style-language/schema/raw/master/csl-citation.json"}</vt:lpwstr>
  </property>
  <property fmtid="{D5CDD505-2E9C-101B-9397-08002B2CF9AE}" pid="728" name="ZOTERO_PREF_1">
    <vt:lpwstr>&lt;data data-version="3" zotero-version="4.0.17.1"&gt;&lt;session id="YD0b8Rfz"/&gt;&lt;style id="http://www.zotero.org/styles/phytomedicine" hasBibliography="1" bibliographyStyleHasBeenSet="1"/&gt;&lt;prefs&gt;&lt;pref name="fieldType" value="Bookmark"/&gt;&lt;pref name="storeReference</vt:lpwstr>
  </property>
  <property fmtid="{D5CDD505-2E9C-101B-9397-08002B2CF9AE}" pid="729" name="ZOTERO_PREF_2">
    <vt:lpwstr>s" value="true"/&gt;&lt;pref name="automaticJournalAbbreviations" value="true"/&gt;&lt;pref name="noteType" value="0"/&gt;&lt;/prefs&gt;&lt;/data&gt;</vt:lpwstr>
  </property>
</Properties>
</file>